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685D" w14:textId="473A9BC1" w:rsidR="002A66EC" w:rsidRPr="00B66AE5" w:rsidRDefault="002A66EC" w:rsidP="00366880">
      <w:pPr>
        <w:spacing w:line="480" w:lineRule="auto"/>
        <w:rPr>
          <w:b/>
          <w:bCs/>
        </w:rPr>
      </w:pPr>
      <w:r w:rsidRPr="00B66AE5">
        <w:rPr>
          <w:b/>
          <w:bCs/>
        </w:rPr>
        <w:t>Supplementary material</w:t>
      </w:r>
    </w:p>
    <w:p w14:paraId="3CEE31F3" w14:textId="77777777" w:rsidR="008F65BB" w:rsidRPr="00B66AE5" w:rsidRDefault="008F65BB" w:rsidP="008F65BB">
      <w:pPr>
        <w:spacing w:line="48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t>Table S1</w:t>
      </w:r>
    </w:p>
    <w:p w14:paraId="18FF11DE" w14:textId="77777777" w:rsidR="008F65BB" w:rsidRPr="00B66AE5" w:rsidRDefault="008F65BB" w:rsidP="008F65BB">
      <w:pPr>
        <w:spacing w:line="480" w:lineRule="auto"/>
        <w:rPr>
          <w:i/>
          <w:sz w:val="22"/>
          <w:szCs w:val="22"/>
        </w:rPr>
      </w:pPr>
      <w:r w:rsidRPr="00B66AE5">
        <w:rPr>
          <w:i/>
          <w:sz w:val="22"/>
          <w:szCs w:val="22"/>
        </w:rPr>
        <w:t>Inclusion and Exclusion Criteria of the Five Participating Projects</w:t>
      </w:r>
    </w:p>
    <w:tbl>
      <w:tblPr>
        <w:tblStyle w:val="Tabellenraster"/>
        <w:tblW w:w="142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2438"/>
        <w:gridCol w:w="2438"/>
        <w:gridCol w:w="2438"/>
        <w:gridCol w:w="2438"/>
        <w:gridCol w:w="2438"/>
      </w:tblGrid>
      <w:tr w:rsidR="008F65BB" w:rsidRPr="00B66AE5" w14:paraId="68C19818" w14:textId="77777777" w:rsidTr="005F0FE1">
        <w:tc>
          <w:tcPr>
            <w:tcW w:w="2062" w:type="dxa"/>
            <w:tcBorders>
              <w:top w:val="single" w:sz="12" w:space="0" w:color="auto"/>
              <w:bottom w:val="single" w:sz="12" w:space="0" w:color="auto"/>
            </w:tcBorders>
          </w:tcPr>
          <w:p w14:paraId="0C5D3C48" w14:textId="77777777" w:rsidR="008F65BB" w:rsidRPr="00B66AE5" w:rsidRDefault="008F65BB" w:rsidP="005F0FE1"/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6FDE4655" w14:textId="05DDC6BA" w:rsidR="008F65BB" w:rsidRPr="00B66AE5" w:rsidRDefault="008F65BB" w:rsidP="005F0FE1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t xml:space="preserve">ADOPT </w:t>
            </w:r>
            <w:r w:rsidRPr="00B66AE5">
              <w:t>(</w:t>
            </w:r>
            <w:r w:rsidR="004C20CE">
              <w:t>1</w:t>
            </w:r>
            <w:r w:rsidRPr="00B66AE5">
              <w:t>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3D3D2337" w14:textId="181C2397" w:rsidR="008F65BB" w:rsidRPr="00B66AE5" w:rsidRDefault="008F65BB" w:rsidP="005F0FE1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t>Self-help comparison study</w:t>
            </w:r>
            <w:r w:rsidRPr="00B66AE5">
              <w:t xml:space="preserve"> (</w:t>
            </w:r>
            <w:r w:rsidR="004C20CE">
              <w:t>2</w:t>
            </w:r>
            <w:r w:rsidRPr="00B66AE5">
              <w:t>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6D7CC3E1" w14:textId="22E17511" w:rsidR="008F65BB" w:rsidRPr="00B66AE5" w:rsidRDefault="008F65BB" w:rsidP="005F0FE1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t xml:space="preserve">Enhancement </w:t>
            </w:r>
            <w:r w:rsidRPr="00B66AE5">
              <w:t>(</w:t>
            </w:r>
            <w:r w:rsidR="004C20CE">
              <w:t>3</w:t>
            </w:r>
            <w:r w:rsidRPr="00B66AE5">
              <w:t>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667372D7" w14:textId="0DBAEA6C" w:rsidR="008F65BB" w:rsidRPr="00B66AE5" w:rsidRDefault="008F65BB" w:rsidP="005F0FE1">
            <w:pPr>
              <w:rPr>
                <w:b/>
                <w:bCs/>
              </w:rPr>
            </w:pPr>
            <w:proofErr w:type="spellStart"/>
            <w:r w:rsidRPr="00B66AE5">
              <w:rPr>
                <w:b/>
                <w:bCs/>
              </w:rPr>
              <w:t>ESCAschool</w:t>
            </w:r>
            <w:proofErr w:type="spellEnd"/>
            <w:r w:rsidRPr="00B66AE5">
              <w:rPr>
                <w:b/>
                <w:bCs/>
              </w:rPr>
              <w:t xml:space="preserve"> </w:t>
            </w:r>
            <w:r w:rsidRPr="00B66AE5">
              <w:t>(</w:t>
            </w:r>
            <w:r w:rsidR="004C20CE">
              <w:t>4</w:t>
            </w:r>
            <w:r w:rsidRPr="00B66AE5">
              <w:t>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760995B8" w14:textId="57B85977" w:rsidR="008F65BB" w:rsidRPr="00B66AE5" w:rsidRDefault="008F65BB" w:rsidP="005F0FE1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t xml:space="preserve">WASH </w:t>
            </w:r>
            <w:r w:rsidRPr="00B66AE5">
              <w:t>(</w:t>
            </w:r>
            <w:r w:rsidR="004C20CE">
              <w:t>5</w:t>
            </w:r>
            <w:r w:rsidRPr="00B66AE5">
              <w:t>)</w:t>
            </w:r>
          </w:p>
        </w:tc>
      </w:tr>
      <w:tr w:rsidR="008F65BB" w:rsidRPr="00B66AE5" w14:paraId="4FD90246" w14:textId="77777777" w:rsidTr="005F0FE1">
        <w:tc>
          <w:tcPr>
            <w:tcW w:w="2062" w:type="dxa"/>
            <w:tcBorders>
              <w:top w:val="single" w:sz="12" w:space="0" w:color="auto"/>
              <w:bottom w:val="nil"/>
            </w:tcBorders>
          </w:tcPr>
          <w:p w14:paraId="65F4D245" w14:textId="77777777" w:rsidR="008F65BB" w:rsidRPr="00B66AE5" w:rsidRDefault="008F65BB" w:rsidP="005F0FE1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t>Inclusion criteria</w:t>
            </w:r>
          </w:p>
        </w:tc>
        <w:tc>
          <w:tcPr>
            <w:tcW w:w="2438" w:type="dxa"/>
            <w:tcBorders>
              <w:top w:val="single" w:sz="12" w:space="0" w:color="auto"/>
              <w:bottom w:val="nil"/>
            </w:tcBorders>
          </w:tcPr>
          <w:p w14:paraId="7C337D13" w14:textId="77777777" w:rsidR="008F65BB" w:rsidRPr="00B66AE5" w:rsidRDefault="008F65BB" w:rsidP="005F0FE1"/>
        </w:tc>
        <w:tc>
          <w:tcPr>
            <w:tcW w:w="2438" w:type="dxa"/>
            <w:tcBorders>
              <w:top w:val="single" w:sz="12" w:space="0" w:color="auto"/>
              <w:bottom w:val="nil"/>
            </w:tcBorders>
          </w:tcPr>
          <w:p w14:paraId="5E524433" w14:textId="77777777" w:rsidR="008F65BB" w:rsidRPr="00B66AE5" w:rsidRDefault="008F65BB" w:rsidP="005F0FE1"/>
        </w:tc>
        <w:tc>
          <w:tcPr>
            <w:tcW w:w="2438" w:type="dxa"/>
            <w:tcBorders>
              <w:top w:val="single" w:sz="12" w:space="0" w:color="auto"/>
              <w:bottom w:val="nil"/>
            </w:tcBorders>
          </w:tcPr>
          <w:p w14:paraId="150F53F0" w14:textId="77777777" w:rsidR="008F65BB" w:rsidRPr="00B66AE5" w:rsidRDefault="008F65BB" w:rsidP="005F0FE1"/>
        </w:tc>
        <w:tc>
          <w:tcPr>
            <w:tcW w:w="2438" w:type="dxa"/>
            <w:tcBorders>
              <w:top w:val="single" w:sz="12" w:space="0" w:color="auto"/>
              <w:bottom w:val="nil"/>
            </w:tcBorders>
          </w:tcPr>
          <w:p w14:paraId="0813D7E3" w14:textId="77777777" w:rsidR="008F65BB" w:rsidRPr="00B66AE5" w:rsidRDefault="008F65BB" w:rsidP="005F0FE1"/>
        </w:tc>
        <w:tc>
          <w:tcPr>
            <w:tcW w:w="2438" w:type="dxa"/>
            <w:tcBorders>
              <w:top w:val="single" w:sz="12" w:space="0" w:color="auto"/>
              <w:bottom w:val="nil"/>
            </w:tcBorders>
          </w:tcPr>
          <w:p w14:paraId="7C4DCDB1" w14:textId="77777777" w:rsidR="008F65BB" w:rsidRPr="00B66AE5" w:rsidRDefault="008F65BB" w:rsidP="005F0FE1"/>
        </w:tc>
      </w:tr>
      <w:tr w:rsidR="008F65BB" w:rsidRPr="00B66AE5" w14:paraId="2059F025" w14:textId="77777777" w:rsidTr="005F0FE1">
        <w:tc>
          <w:tcPr>
            <w:tcW w:w="2062" w:type="dxa"/>
            <w:tcBorders>
              <w:top w:val="nil"/>
              <w:bottom w:val="nil"/>
            </w:tcBorders>
          </w:tcPr>
          <w:p w14:paraId="533924C0" w14:textId="77777777" w:rsidR="008F65BB" w:rsidRPr="00B66AE5" w:rsidRDefault="008F65BB" w:rsidP="005F0FE1">
            <w:r w:rsidRPr="00B66AE5">
              <w:t>Child age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243B41D" w14:textId="77777777" w:rsidR="008F65BB" w:rsidRPr="00B66AE5" w:rsidRDefault="008F65BB" w:rsidP="005F0FE1">
            <w:r w:rsidRPr="00B66AE5">
              <w:t>8;0 to 12;11 year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A6198A0" w14:textId="77777777" w:rsidR="008F65BB" w:rsidRPr="00B66AE5" w:rsidRDefault="008F65BB" w:rsidP="005F0FE1">
            <w:r w:rsidRPr="00B66AE5">
              <w:t>4;0 to 11;11 year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D28EEAA" w14:textId="77777777" w:rsidR="008F65BB" w:rsidRPr="00B66AE5" w:rsidRDefault="008F65BB" w:rsidP="005F0FE1">
            <w:r w:rsidRPr="00B66AE5">
              <w:t>6;0 to 12;11 year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658E6F9" w14:textId="77777777" w:rsidR="008F65BB" w:rsidRPr="00B66AE5" w:rsidRDefault="008F65BB" w:rsidP="005F0FE1">
            <w:r w:rsidRPr="00B66AE5">
              <w:t>6;0 to 11;11 year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1BA19190" w14:textId="77777777" w:rsidR="008F65BB" w:rsidRPr="00B66AE5" w:rsidRDefault="008F65BB" w:rsidP="005F0FE1">
            <w:r w:rsidRPr="00B66AE5">
              <w:t>6;0 to 12;11 years</w:t>
            </w:r>
          </w:p>
        </w:tc>
      </w:tr>
      <w:tr w:rsidR="008F65BB" w:rsidRPr="00B66AE5" w14:paraId="550FB6BF" w14:textId="77777777" w:rsidTr="005F0FE1">
        <w:tc>
          <w:tcPr>
            <w:tcW w:w="2062" w:type="dxa"/>
            <w:tcBorders>
              <w:top w:val="nil"/>
              <w:bottom w:val="nil"/>
            </w:tcBorders>
          </w:tcPr>
          <w:p w14:paraId="355E8313" w14:textId="77777777" w:rsidR="008F65BB" w:rsidRPr="00B66AE5" w:rsidRDefault="008F65BB" w:rsidP="005F0FE1">
            <w:r w:rsidRPr="00B66AE5">
              <w:t>Kindergarten/school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5D73C42" w14:textId="674CF0BC" w:rsidR="008F65BB" w:rsidRPr="00B66AE5" w:rsidRDefault="008F65BB" w:rsidP="005F0FE1">
            <w:r w:rsidRPr="00B66AE5">
              <w:t xml:space="preserve">all school types 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D2F66FA" w14:textId="77777777" w:rsidR="008F65BB" w:rsidRPr="00B66AE5" w:rsidRDefault="008F65BB" w:rsidP="005F0FE1">
            <w:r w:rsidRPr="00B66AE5">
              <w:t>kindergarten, primary school, or special school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E8E44BD" w14:textId="77777777" w:rsidR="008F65BB" w:rsidRPr="00B66AE5" w:rsidRDefault="008F65BB" w:rsidP="005F0FE1">
            <w:r w:rsidRPr="00B66AE5">
              <w:t>school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2EFB7D1" w14:textId="35C0E23C" w:rsidR="008F65BB" w:rsidRPr="00B66AE5" w:rsidRDefault="008F65BB" w:rsidP="005F0FE1">
            <w:r w:rsidRPr="00B66AE5">
              <w:t xml:space="preserve">school 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16B8665" w14:textId="77777777" w:rsidR="008F65BB" w:rsidRPr="00B66AE5" w:rsidRDefault="008F65BB" w:rsidP="005F0FE1"/>
        </w:tc>
      </w:tr>
      <w:tr w:rsidR="008F65BB" w:rsidRPr="00B66AE5" w14:paraId="1E2924BF" w14:textId="77777777" w:rsidTr="005F0FE1">
        <w:tc>
          <w:tcPr>
            <w:tcW w:w="2062" w:type="dxa"/>
            <w:tcBorders>
              <w:top w:val="nil"/>
              <w:bottom w:val="nil"/>
            </w:tcBorders>
          </w:tcPr>
          <w:p w14:paraId="56E29700" w14:textId="77777777" w:rsidR="008F65BB" w:rsidRPr="00B66AE5" w:rsidRDefault="008F65BB" w:rsidP="005F0FE1">
            <w:r w:rsidRPr="00B66AE5">
              <w:t>Child diagnosis/symptom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DC7BE21" w14:textId="77777777" w:rsidR="008F65BB" w:rsidRPr="00B66AE5" w:rsidRDefault="008F65BB" w:rsidP="005F0FE1">
            <w:r w:rsidRPr="00B66AE5">
              <w:t>AD symptoms (within the AD group) (DADYS-PI) based on parent interview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2D5DDBF" w14:textId="77777777" w:rsidR="008F65BB" w:rsidRPr="00B66AE5" w:rsidRDefault="008F65BB" w:rsidP="005F0FE1">
            <w:r w:rsidRPr="00B66AE5">
              <w:t>ADHD or ODD symptoms or diagnosis according to DSM-IV-TR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61A88F1F" w14:textId="77777777" w:rsidR="008F65BB" w:rsidRPr="00B66AE5" w:rsidRDefault="008F65BB" w:rsidP="005F0FE1">
            <w:r w:rsidRPr="00B66AE5">
              <w:t xml:space="preserve">ADHD according to </w:t>
            </w:r>
            <w:r w:rsidRPr="00B66AE5">
              <w:br/>
              <w:t>DSM-IV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1A8794F3" w14:textId="77777777" w:rsidR="008F65BB" w:rsidRPr="00B66AE5" w:rsidRDefault="008F65BB" w:rsidP="005F0FE1">
            <w:r w:rsidRPr="00B66AE5">
              <w:t xml:space="preserve">ADHD according to </w:t>
            </w:r>
            <w:r w:rsidRPr="00B66AE5">
              <w:br/>
              <w:t>DSM-5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E69DBFB" w14:textId="77777777" w:rsidR="008F65BB" w:rsidRPr="00B66AE5" w:rsidRDefault="008F65BB" w:rsidP="005F0FE1">
            <w:r w:rsidRPr="00B66AE5">
              <w:t>ADHD or ODD symptoms or diagnosis according to DSM-5</w:t>
            </w:r>
          </w:p>
        </w:tc>
      </w:tr>
      <w:tr w:rsidR="008F65BB" w:rsidRPr="00B66AE5" w14:paraId="7901B5A9" w14:textId="77777777" w:rsidTr="005F0FE1">
        <w:tc>
          <w:tcPr>
            <w:tcW w:w="2062" w:type="dxa"/>
            <w:tcBorders>
              <w:top w:val="nil"/>
              <w:bottom w:val="nil"/>
            </w:tcBorders>
          </w:tcPr>
          <w:p w14:paraId="2B7370D4" w14:textId="77777777" w:rsidR="008F65BB" w:rsidRPr="00B66AE5" w:rsidRDefault="008F65BB" w:rsidP="005F0FE1">
            <w:r w:rsidRPr="00B66AE5">
              <w:t>Other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6BC4CC3" w14:textId="77777777" w:rsidR="008F65BB" w:rsidRPr="00B66AE5" w:rsidRDefault="008F65BB" w:rsidP="005F0FE1"/>
        </w:tc>
        <w:tc>
          <w:tcPr>
            <w:tcW w:w="2438" w:type="dxa"/>
            <w:tcBorders>
              <w:top w:val="nil"/>
              <w:bottom w:val="nil"/>
            </w:tcBorders>
          </w:tcPr>
          <w:p w14:paraId="00D97CDB" w14:textId="77777777" w:rsidR="008F65BB" w:rsidRPr="00B66AE5" w:rsidRDefault="008F65BB" w:rsidP="005F0FE1"/>
        </w:tc>
        <w:tc>
          <w:tcPr>
            <w:tcW w:w="2438" w:type="dxa"/>
            <w:tcBorders>
              <w:top w:val="nil"/>
              <w:bottom w:val="nil"/>
            </w:tcBorders>
          </w:tcPr>
          <w:p w14:paraId="329790E3" w14:textId="77777777" w:rsidR="008F65BB" w:rsidRPr="00B66AE5" w:rsidRDefault="008F65BB" w:rsidP="005F0FE1">
            <w:r w:rsidRPr="00B66AE5">
              <w:t>- stable dose of methylphenidate for at least the previous 2 months and no change of medication or dose planned</w:t>
            </w:r>
          </w:p>
          <w:p w14:paraId="7B9E1833" w14:textId="77777777" w:rsidR="008F65BB" w:rsidRPr="00B66AE5" w:rsidRDefault="008F65BB" w:rsidP="005F0FE1">
            <w:r w:rsidRPr="00B66AE5">
              <w:t>- child functional impairment in at least one of the domains captured by WFIRS-P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7B1349A8" w14:textId="77777777" w:rsidR="008F65BB" w:rsidRPr="00B66AE5" w:rsidRDefault="008F65BB" w:rsidP="005F0FE1">
            <w:r w:rsidRPr="00B66AE5">
              <w:t>- informed consent of both parents or guardians and assent of the child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DFDB47C" w14:textId="77777777" w:rsidR="008F65BB" w:rsidRPr="00B66AE5" w:rsidRDefault="008F65BB" w:rsidP="005F0FE1"/>
        </w:tc>
      </w:tr>
      <w:tr w:rsidR="008F65BB" w:rsidRPr="00B66AE5" w14:paraId="6DFF4809" w14:textId="77777777" w:rsidTr="005F0FE1">
        <w:tc>
          <w:tcPr>
            <w:tcW w:w="2062" w:type="dxa"/>
            <w:tcBorders>
              <w:top w:val="nil"/>
              <w:bottom w:val="single" w:sz="4" w:space="0" w:color="auto"/>
            </w:tcBorders>
          </w:tcPr>
          <w:p w14:paraId="51A31293" w14:textId="77777777" w:rsidR="008F65BB" w:rsidRPr="00B66AE5" w:rsidRDefault="008F65BB" w:rsidP="005F0FE1">
            <w:r w:rsidRPr="00B66AE5">
              <w:t>Parent aspects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780C66BE" w14:textId="77777777" w:rsidR="008F65BB" w:rsidRPr="00B66AE5" w:rsidRDefault="008F65BB" w:rsidP="005F0FE1">
            <w:r w:rsidRPr="00B66AE5">
              <w:t>- willingness and ability to participate</w:t>
            </w:r>
          </w:p>
          <w:p w14:paraId="0ECE82F5" w14:textId="1C858AC9" w:rsidR="008F65BB" w:rsidRPr="00B66AE5" w:rsidRDefault="008F65BB" w:rsidP="005F0FE1">
            <w:r w:rsidRPr="00B66AE5">
              <w:t>- sufficient German</w:t>
            </w:r>
            <w:r w:rsidR="00BB0FDC" w:rsidRPr="00E94994">
              <w:t>-</w:t>
            </w:r>
            <w:r w:rsidRPr="00B66AE5">
              <w:t>language skills</w:t>
            </w:r>
          </w:p>
          <w:p w14:paraId="2382B51E" w14:textId="77777777" w:rsidR="008F65BB" w:rsidRPr="00B66AE5" w:rsidRDefault="008F65BB" w:rsidP="005F0FE1">
            <w:r w:rsidRPr="00B66AE5">
              <w:t>- ADOPT-ONLINE: Availability of internet access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686AF7A5" w14:textId="77777777" w:rsidR="008F65BB" w:rsidRPr="00B66AE5" w:rsidRDefault="008F65BB" w:rsidP="005F0FE1">
            <w:r w:rsidRPr="00B66AE5">
              <w:t>- sufficient motivation</w:t>
            </w:r>
          </w:p>
          <w:p w14:paraId="6AAB542C" w14:textId="77777777" w:rsidR="008F65BB" w:rsidRPr="00B66AE5" w:rsidRDefault="008F65BB" w:rsidP="005F0FE1">
            <w:r w:rsidRPr="00B66AE5">
              <w:t>- willingness</w:t>
            </w:r>
          </w:p>
          <w:p w14:paraId="49C91704" w14:textId="57798950" w:rsidR="008F65BB" w:rsidRPr="00B66AE5" w:rsidRDefault="008F65BB" w:rsidP="005F0FE1">
            <w:r w:rsidRPr="00B66AE5">
              <w:t>- sufficient German</w:t>
            </w:r>
            <w:r w:rsidR="00BB0FDC" w:rsidRPr="00B66AE5">
              <w:t>-</w:t>
            </w:r>
            <w:r w:rsidRPr="00B66AE5">
              <w:t>language skills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4284D808" w14:textId="77777777" w:rsidR="008F65BB" w:rsidRPr="00B66AE5" w:rsidRDefault="008F65BB" w:rsidP="005F0FE1">
            <w:r w:rsidRPr="00B66AE5">
              <w:t>- sufficient motivation</w:t>
            </w:r>
          </w:p>
          <w:p w14:paraId="7D60941A" w14:textId="0C64EAC7" w:rsidR="008F65BB" w:rsidRPr="00B66AE5" w:rsidRDefault="008F65BB" w:rsidP="005F0FE1">
            <w:r w:rsidRPr="00B66AE5">
              <w:t>- sufficient German</w:t>
            </w:r>
            <w:r w:rsidR="00BB0FDC" w:rsidRPr="00B66AE5">
              <w:t>-</w:t>
            </w:r>
            <w:r w:rsidRPr="00B66AE5">
              <w:t>language skills</w:t>
            </w:r>
          </w:p>
          <w:p w14:paraId="7D1EAA8B" w14:textId="77777777" w:rsidR="008F65BB" w:rsidRPr="00B66AE5" w:rsidRDefault="008F65BB" w:rsidP="005F0FE1">
            <w:r w:rsidRPr="00B66AE5">
              <w:t>- not already involved in a possible psychotherapy for their child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1C819581" w14:textId="57F30DB0" w:rsidR="008F65BB" w:rsidRPr="00B66AE5" w:rsidRDefault="008F65BB" w:rsidP="005F0FE1">
            <w:r w:rsidRPr="00B66AE5">
              <w:t>- sufficient German</w:t>
            </w:r>
            <w:r w:rsidR="00BB0FDC" w:rsidRPr="00B66AE5">
              <w:t>-</w:t>
            </w:r>
            <w:r w:rsidRPr="00B66AE5">
              <w:t xml:space="preserve">language skills 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325124D8" w14:textId="192A2126" w:rsidR="008F65BB" w:rsidRPr="00B66AE5" w:rsidRDefault="008F65BB" w:rsidP="005F0FE1">
            <w:r w:rsidRPr="00B66AE5">
              <w:t>- sufficient German</w:t>
            </w:r>
            <w:r w:rsidR="00BB0FDC" w:rsidRPr="00B66AE5">
              <w:t>-</w:t>
            </w:r>
            <w:r w:rsidRPr="00B66AE5">
              <w:t>language skills</w:t>
            </w:r>
          </w:p>
        </w:tc>
      </w:tr>
      <w:tr w:rsidR="008F65BB" w:rsidRPr="00B66AE5" w14:paraId="0F776A8C" w14:textId="77777777" w:rsidTr="005F0FE1"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14:paraId="51AFF202" w14:textId="77777777" w:rsidR="00C47053" w:rsidRDefault="00C47053" w:rsidP="005F0FE1">
            <w:pPr>
              <w:rPr>
                <w:b/>
                <w:bCs/>
              </w:rPr>
            </w:pPr>
          </w:p>
          <w:p w14:paraId="7AF769DA" w14:textId="77777777" w:rsidR="00C47053" w:rsidRDefault="00C47053" w:rsidP="005F0FE1">
            <w:pPr>
              <w:rPr>
                <w:b/>
                <w:bCs/>
              </w:rPr>
            </w:pPr>
          </w:p>
          <w:p w14:paraId="757B6BBD" w14:textId="65E41B47" w:rsidR="008F65BB" w:rsidRPr="00B66AE5" w:rsidRDefault="008F65BB" w:rsidP="005F0FE1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lastRenderedPageBreak/>
              <w:t>Exclusion criteria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1AE13636" w14:textId="77777777" w:rsidR="008F65BB" w:rsidRPr="00B66AE5" w:rsidRDefault="008F65BB" w:rsidP="005F0FE1"/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4CE97588" w14:textId="77777777" w:rsidR="008F65BB" w:rsidRPr="00B66AE5" w:rsidRDefault="008F65BB" w:rsidP="005F0FE1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334EB9EC" w14:textId="77777777" w:rsidR="008F65BB" w:rsidRPr="00B66AE5" w:rsidRDefault="008F65BB" w:rsidP="005F0FE1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6E3F7291" w14:textId="77777777" w:rsidR="008F65BB" w:rsidRPr="00B66AE5" w:rsidRDefault="008F65BB" w:rsidP="005F0FE1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131B0ABB" w14:textId="77777777" w:rsidR="008F65BB" w:rsidRPr="00B66AE5" w:rsidRDefault="008F65BB" w:rsidP="005F0FE1">
            <w:pPr>
              <w:rPr>
                <w:bCs/>
              </w:rPr>
            </w:pPr>
          </w:p>
        </w:tc>
      </w:tr>
      <w:tr w:rsidR="008F65BB" w:rsidRPr="00B66AE5" w14:paraId="3A723DBA" w14:textId="77777777" w:rsidTr="005F0FE1">
        <w:tc>
          <w:tcPr>
            <w:tcW w:w="2062" w:type="dxa"/>
            <w:tcBorders>
              <w:top w:val="nil"/>
              <w:bottom w:val="nil"/>
            </w:tcBorders>
          </w:tcPr>
          <w:p w14:paraId="733F42B1" w14:textId="77777777" w:rsidR="008F65BB" w:rsidRPr="00B66AE5" w:rsidRDefault="008F65BB" w:rsidP="005F0FE1">
            <w:r w:rsidRPr="00B66AE5">
              <w:t>Child IQ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CEE653A" w14:textId="77777777" w:rsidR="008F65BB" w:rsidRPr="00B66AE5" w:rsidRDefault="008F65BB" w:rsidP="005F0FE1">
            <w:r w:rsidRPr="00B66AE5">
              <w:t xml:space="preserve">- child’s intelligence below average 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0AE55AF" w14:textId="77777777" w:rsidR="008F65BB" w:rsidRPr="00B66AE5" w:rsidRDefault="008F65BB" w:rsidP="005F0FE1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7B19FED3" w14:textId="77777777" w:rsidR="008F65BB" w:rsidRPr="00B66AE5" w:rsidRDefault="008F65BB" w:rsidP="005F0FE1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F51E634" w14:textId="77777777" w:rsidR="008F65BB" w:rsidRPr="00B66AE5" w:rsidRDefault="008F65BB" w:rsidP="005F0FE1">
            <w:pPr>
              <w:rPr>
                <w:bCs/>
              </w:rPr>
            </w:pPr>
            <w:r w:rsidRPr="00B66AE5">
              <w:rPr>
                <w:bCs/>
              </w:rPr>
              <w:t>- child intelligence below average (IQ &lt; 80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73F934FA" w14:textId="77777777" w:rsidR="008F65BB" w:rsidRPr="00B66AE5" w:rsidRDefault="008F65BB" w:rsidP="005F0FE1">
            <w:pPr>
              <w:rPr>
                <w:bCs/>
              </w:rPr>
            </w:pPr>
          </w:p>
        </w:tc>
      </w:tr>
      <w:tr w:rsidR="008F65BB" w:rsidRPr="00B66AE5" w14:paraId="50B6A974" w14:textId="77777777" w:rsidTr="005F0FE1">
        <w:tc>
          <w:tcPr>
            <w:tcW w:w="2062" w:type="dxa"/>
            <w:tcBorders>
              <w:top w:val="nil"/>
              <w:bottom w:val="nil"/>
            </w:tcBorders>
          </w:tcPr>
          <w:p w14:paraId="4BB6D96B" w14:textId="77777777" w:rsidR="008F65BB" w:rsidRPr="00B66AE5" w:rsidRDefault="008F65BB" w:rsidP="005F0FE1">
            <w:r w:rsidRPr="00B66AE5">
              <w:t>Child Diagnosis/symptom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0BFB756" w14:textId="77777777" w:rsidR="008F65BB" w:rsidRPr="00B66AE5" w:rsidRDefault="008F65BB" w:rsidP="005F0FE1">
            <w:r w:rsidRPr="00B66AE5">
              <w:t>- mental disorder other than comorbid conditions is the primary disorder and the main cause of AD (e.g., autism spectrum disorder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15E93370" w14:textId="77777777" w:rsidR="008F65BB" w:rsidRPr="00B66AE5" w:rsidRDefault="008F65BB" w:rsidP="005F0FE1">
            <w:pPr>
              <w:rPr>
                <w:bCs/>
              </w:rPr>
            </w:pPr>
            <w:r w:rsidRPr="00B66AE5">
              <w:rPr>
                <w:bCs/>
              </w:rPr>
              <w:t>- indication or previous diagnosis of borderline intellectual functioning, intellectual disability, pervasive developmental disorder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E671752" w14:textId="77777777" w:rsidR="008F65BB" w:rsidRPr="00B66AE5" w:rsidRDefault="008F65BB" w:rsidP="005F0FE1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3F67124" w14:textId="77777777" w:rsidR="008F65BB" w:rsidRPr="00B66AE5" w:rsidRDefault="008F65BB" w:rsidP="005F0FE1">
            <w:r w:rsidRPr="00B66AE5">
              <w:t>- child pervasive developmental disorder</w:t>
            </w:r>
          </w:p>
          <w:p w14:paraId="605F4F70" w14:textId="77777777" w:rsidR="008F65BB" w:rsidRPr="00B66AE5" w:rsidRDefault="008F65BB" w:rsidP="005F0FE1">
            <w:r w:rsidRPr="00B66AE5">
              <w:t>- schizophrenia</w:t>
            </w:r>
          </w:p>
          <w:p w14:paraId="437761F7" w14:textId="77777777" w:rsidR="008F65BB" w:rsidRPr="00B66AE5" w:rsidRDefault="008F65BB" w:rsidP="005F0FE1">
            <w:r w:rsidRPr="00B66AE5">
              <w:t>- bipolar disorder</w:t>
            </w:r>
          </w:p>
          <w:p w14:paraId="55F6183F" w14:textId="77777777" w:rsidR="008F65BB" w:rsidRPr="00B66AE5" w:rsidRDefault="008F65BB" w:rsidP="005F0FE1">
            <w:r w:rsidRPr="00B66AE5">
              <w:t>- severe depressive episode</w:t>
            </w:r>
          </w:p>
          <w:p w14:paraId="5D0D08B8" w14:textId="77777777" w:rsidR="008F65BB" w:rsidRPr="00B66AE5" w:rsidRDefault="008F65BB" w:rsidP="005F0FE1">
            <w:pPr>
              <w:rPr>
                <w:bCs/>
              </w:rPr>
            </w:pPr>
            <w:r w:rsidRPr="00B66AE5">
              <w:t>- epilepsy or heart disease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81460E5" w14:textId="77777777" w:rsidR="008F65BB" w:rsidRPr="00B66AE5" w:rsidRDefault="008F65BB" w:rsidP="005F0FE1">
            <w:pPr>
              <w:rPr>
                <w:bCs/>
              </w:rPr>
            </w:pPr>
            <w:r w:rsidRPr="00B66AE5">
              <w:rPr>
                <w:bCs/>
              </w:rPr>
              <w:t xml:space="preserve">- mental retardation </w:t>
            </w:r>
          </w:p>
          <w:p w14:paraId="20D61A2B" w14:textId="77777777" w:rsidR="008F65BB" w:rsidRPr="00B66AE5" w:rsidRDefault="008F65BB" w:rsidP="005F0FE1">
            <w:pPr>
              <w:rPr>
                <w:bCs/>
              </w:rPr>
            </w:pPr>
            <w:r w:rsidRPr="00B66AE5">
              <w:rPr>
                <w:bCs/>
              </w:rPr>
              <w:t>- autism spectrum disorder</w:t>
            </w:r>
          </w:p>
        </w:tc>
      </w:tr>
      <w:tr w:rsidR="008F65BB" w:rsidRPr="00B66AE5" w14:paraId="1FF5E69F" w14:textId="77777777" w:rsidTr="005F0FE1">
        <w:tc>
          <w:tcPr>
            <w:tcW w:w="2062" w:type="dxa"/>
            <w:tcBorders>
              <w:top w:val="nil"/>
              <w:bottom w:val="nil"/>
            </w:tcBorders>
          </w:tcPr>
          <w:p w14:paraId="0A8FAC13" w14:textId="77777777" w:rsidR="008F65BB" w:rsidRPr="00B66AE5" w:rsidRDefault="008F65BB" w:rsidP="005F0FE1">
            <w:r w:rsidRPr="00B66AE5">
              <w:t>Treatment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4C8FBB7" w14:textId="77777777" w:rsidR="008F65BB" w:rsidRPr="00B66AE5" w:rsidRDefault="008F65BB" w:rsidP="005F0FE1">
            <w:r w:rsidRPr="00B66AE5">
              <w:t>- current or planned intensive behavioral therapy (ADOPT Online)/ psychotherapy (ADOPT Treatment and ADOPT Institution) or behavioral PMT on a weekly/ biweekly basis</w:t>
            </w:r>
          </w:p>
          <w:p w14:paraId="6D6D78C4" w14:textId="77777777" w:rsidR="008F65BB" w:rsidRPr="00B66AE5" w:rsidRDefault="008F65BB" w:rsidP="005F0FE1"/>
        </w:tc>
        <w:tc>
          <w:tcPr>
            <w:tcW w:w="2438" w:type="dxa"/>
            <w:tcBorders>
              <w:top w:val="nil"/>
              <w:bottom w:val="nil"/>
            </w:tcBorders>
          </w:tcPr>
          <w:p w14:paraId="1BBED684" w14:textId="77777777" w:rsidR="008F65BB" w:rsidRPr="00B66AE5" w:rsidRDefault="008F65BB" w:rsidP="005F0FE1">
            <w:pPr>
              <w:rPr>
                <w:bCs/>
              </w:rPr>
            </w:pPr>
            <w:r w:rsidRPr="00B66AE5">
              <w:rPr>
                <w:bCs/>
              </w:rPr>
              <w:t>- inpatient treatment or another intensive treatment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3383B3B" w14:textId="77777777" w:rsidR="008F65BB" w:rsidRPr="00B66AE5" w:rsidRDefault="008F65BB" w:rsidP="005F0FE1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1F44FF88" w14:textId="77777777" w:rsidR="008F65BB" w:rsidRPr="00B66AE5" w:rsidRDefault="008F65BB" w:rsidP="005F0FE1">
            <w:pPr>
              <w:rPr>
                <w:bCs/>
              </w:rPr>
            </w:pPr>
            <w:r w:rsidRPr="00B66AE5">
              <w:rPr>
                <w:bCs/>
              </w:rPr>
              <w:t>- current or planned intensive behavior therapy for child ADHD or ODD on a weekly basi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350BC79F" w14:textId="77777777" w:rsidR="008F65BB" w:rsidRPr="00B66AE5" w:rsidRDefault="008F65BB" w:rsidP="005F0FE1">
            <w:pPr>
              <w:rPr>
                <w:bCs/>
              </w:rPr>
            </w:pPr>
            <w:r w:rsidRPr="00B66AE5">
              <w:rPr>
                <w:bCs/>
              </w:rPr>
              <w:t>- indication for inpatient treatment</w:t>
            </w:r>
          </w:p>
        </w:tc>
      </w:tr>
      <w:tr w:rsidR="008F65BB" w:rsidRPr="00B66AE5" w14:paraId="4DF09DCC" w14:textId="77777777" w:rsidTr="005F0FE1">
        <w:tc>
          <w:tcPr>
            <w:tcW w:w="2062" w:type="dxa"/>
            <w:tcBorders>
              <w:top w:val="nil"/>
              <w:bottom w:val="single" w:sz="12" w:space="0" w:color="auto"/>
            </w:tcBorders>
          </w:tcPr>
          <w:p w14:paraId="379D1CA8" w14:textId="77777777" w:rsidR="008F65BB" w:rsidRPr="00B66AE5" w:rsidRDefault="008F65BB" w:rsidP="005F0FE1">
            <w:r w:rsidRPr="00B66AE5">
              <w:t>Medication</w:t>
            </w:r>
          </w:p>
        </w:tc>
        <w:tc>
          <w:tcPr>
            <w:tcW w:w="2438" w:type="dxa"/>
            <w:tcBorders>
              <w:top w:val="nil"/>
              <w:bottom w:val="single" w:sz="12" w:space="0" w:color="auto"/>
            </w:tcBorders>
          </w:tcPr>
          <w:p w14:paraId="21612A08" w14:textId="77777777" w:rsidR="008F65BB" w:rsidRPr="00B66AE5" w:rsidRDefault="008F65BB" w:rsidP="005F0FE1"/>
        </w:tc>
        <w:tc>
          <w:tcPr>
            <w:tcW w:w="2438" w:type="dxa"/>
            <w:tcBorders>
              <w:top w:val="nil"/>
              <w:bottom w:val="single" w:sz="12" w:space="0" w:color="auto"/>
            </w:tcBorders>
          </w:tcPr>
          <w:p w14:paraId="279635F2" w14:textId="77777777" w:rsidR="008F65BB" w:rsidRPr="00B66AE5" w:rsidRDefault="008F65BB" w:rsidP="005F0FE1">
            <w:pPr>
              <w:rPr>
                <w:bCs/>
              </w:rPr>
            </w:pPr>
            <w:r w:rsidRPr="00B66AE5">
              <w:rPr>
                <w:bCs/>
              </w:rPr>
              <w:t>- planned start or discontinuation of psychopharmacological treatment or a change in dosage during the intervention period of the trial (first 5 months after baseline)</w:t>
            </w:r>
          </w:p>
        </w:tc>
        <w:tc>
          <w:tcPr>
            <w:tcW w:w="2438" w:type="dxa"/>
            <w:tcBorders>
              <w:top w:val="nil"/>
              <w:bottom w:val="single" w:sz="12" w:space="0" w:color="auto"/>
            </w:tcBorders>
          </w:tcPr>
          <w:p w14:paraId="48A051DD" w14:textId="77777777" w:rsidR="008F65BB" w:rsidRPr="00B66AE5" w:rsidRDefault="008F65BB" w:rsidP="005F0FE1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nil"/>
              <w:bottom w:val="single" w:sz="12" w:space="0" w:color="auto"/>
            </w:tcBorders>
          </w:tcPr>
          <w:p w14:paraId="49717A07" w14:textId="77777777" w:rsidR="008F65BB" w:rsidRPr="00B66AE5" w:rsidRDefault="008F65BB" w:rsidP="005F0FE1">
            <w:pPr>
              <w:rPr>
                <w:bCs/>
              </w:rPr>
            </w:pPr>
            <w:r w:rsidRPr="00B66AE5">
              <w:rPr>
                <w:bCs/>
              </w:rPr>
              <w:t xml:space="preserve">- known non-response of the child to all standard ADHD medication </w:t>
            </w:r>
          </w:p>
          <w:p w14:paraId="21634A38" w14:textId="77777777" w:rsidR="008F65BB" w:rsidRPr="00B66AE5" w:rsidRDefault="008F65BB" w:rsidP="005F0FE1">
            <w:pPr>
              <w:rPr>
                <w:bCs/>
              </w:rPr>
            </w:pPr>
            <w:r w:rsidRPr="00B66AE5">
              <w:rPr>
                <w:bCs/>
              </w:rPr>
              <w:t>- psychotropic medication of the child other than for the treatment of ADHD, or neuroleptic medication other than for the treatment of disturbances of impulse control</w:t>
            </w:r>
          </w:p>
        </w:tc>
        <w:tc>
          <w:tcPr>
            <w:tcW w:w="2438" w:type="dxa"/>
            <w:tcBorders>
              <w:top w:val="nil"/>
              <w:bottom w:val="single" w:sz="12" w:space="0" w:color="auto"/>
            </w:tcBorders>
          </w:tcPr>
          <w:p w14:paraId="7922FA7E" w14:textId="77777777" w:rsidR="008F65BB" w:rsidRPr="00B66AE5" w:rsidRDefault="008F65BB" w:rsidP="005F0FE1">
            <w:pPr>
              <w:rPr>
                <w:bCs/>
              </w:rPr>
            </w:pPr>
          </w:p>
        </w:tc>
      </w:tr>
    </w:tbl>
    <w:p w14:paraId="64CFDE65" w14:textId="0C6815DC" w:rsidR="008F65BB" w:rsidRPr="00B66AE5" w:rsidRDefault="008F65BB" w:rsidP="008F65BB">
      <w:pPr>
        <w:rPr>
          <w:iCs/>
          <w:sz w:val="22"/>
          <w:szCs w:val="22"/>
        </w:rPr>
      </w:pPr>
      <w:r w:rsidRPr="00C47053">
        <w:rPr>
          <w:bCs/>
          <w:i/>
          <w:iCs/>
          <w:sz w:val="22"/>
          <w:szCs w:val="22"/>
        </w:rPr>
        <w:t>Note.</w:t>
      </w:r>
      <w:r w:rsidRPr="00B66AE5">
        <w:rPr>
          <w:b/>
          <w:sz w:val="22"/>
          <w:szCs w:val="22"/>
        </w:rPr>
        <w:t xml:space="preserve"> </w:t>
      </w:r>
      <w:r w:rsidRPr="00B66AE5">
        <w:rPr>
          <w:iCs/>
          <w:sz w:val="22"/>
          <w:szCs w:val="22"/>
        </w:rPr>
        <w:t>WFIRS-P = German adaptation of the Weiss Functional Impairment Rating Scale–Parent Report (</w:t>
      </w:r>
      <w:r w:rsidR="00BC7745">
        <w:rPr>
          <w:iCs/>
          <w:sz w:val="22"/>
          <w:szCs w:val="22"/>
        </w:rPr>
        <w:t>6</w:t>
      </w:r>
      <w:r w:rsidRPr="00B66AE5">
        <w:rPr>
          <w:iCs/>
          <w:sz w:val="22"/>
          <w:szCs w:val="22"/>
        </w:rPr>
        <w:t>), DADYS-PI = Diagnostic Tool for Affective Dysregulation in Children – Parent Interview (</w:t>
      </w:r>
      <w:r w:rsidR="00BC7745">
        <w:rPr>
          <w:iCs/>
          <w:sz w:val="22"/>
          <w:szCs w:val="22"/>
        </w:rPr>
        <w:t>7</w:t>
      </w:r>
      <w:r w:rsidRPr="00B66AE5">
        <w:rPr>
          <w:iCs/>
          <w:sz w:val="22"/>
          <w:szCs w:val="22"/>
        </w:rPr>
        <w:t>).</w:t>
      </w:r>
    </w:p>
    <w:p w14:paraId="1593BD5C" w14:textId="67ADA683" w:rsidR="008F65BB" w:rsidRPr="00B66AE5" w:rsidRDefault="008F65BB" w:rsidP="008F65BB">
      <w:pPr>
        <w:rPr>
          <w:sz w:val="22"/>
          <w:szCs w:val="22"/>
        </w:rPr>
      </w:pPr>
      <w:r w:rsidRPr="00B66AE5">
        <w:rPr>
          <w:sz w:val="22"/>
          <w:szCs w:val="22"/>
        </w:rPr>
        <w:br w:type="page"/>
      </w:r>
    </w:p>
    <w:p w14:paraId="49DFC407" w14:textId="77777777" w:rsidR="00A15A65" w:rsidRPr="00B66AE5" w:rsidRDefault="00A15A65" w:rsidP="00A15A65">
      <w:pPr>
        <w:spacing w:line="48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>Table S2</w:t>
      </w:r>
    </w:p>
    <w:p w14:paraId="28702DA4" w14:textId="519ABE0A" w:rsidR="00A15A65" w:rsidRPr="00B66AE5" w:rsidRDefault="00A15A65" w:rsidP="00A15A65">
      <w:pPr>
        <w:spacing w:line="480" w:lineRule="auto"/>
        <w:rPr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Overview of Existing Parenting Assessments </w:t>
      </w:r>
      <w:r w:rsidR="00BB0FDC" w:rsidRPr="00B66AE5">
        <w:rPr>
          <w:i/>
          <w:iCs/>
          <w:sz w:val="22"/>
          <w:szCs w:val="22"/>
        </w:rPr>
        <w:t>t</w:t>
      </w:r>
      <w:r w:rsidRPr="00B66AE5">
        <w:rPr>
          <w:i/>
          <w:iCs/>
          <w:sz w:val="22"/>
          <w:szCs w:val="22"/>
        </w:rPr>
        <w:t xml:space="preserve">hat </w:t>
      </w:r>
      <w:r w:rsidR="00BB0FDC" w:rsidRPr="00B66AE5">
        <w:rPr>
          <w:i/>
          <w:iCs/>
          <w:sz w:val="22"/>
          <w:szCs w:val="22"/>
        </w:rPr>
        <w:t>a</w:t>
      </w:r>
      <w:r w:rsidRPr="00B66AE5">
        <w:rPr>
          <w:i/>
          <w:iCs/>
          <w:sz w:val="22"/>
          <w:szCs w:val="22"/>
        </w:rPr>
        <w:t xml:space="preserve">re Part of MAPS or Showed </w:t>
      </w:r>
      <w:r w:rsidR="00BB0FDC" w:rsidRPr="00B66AE5">
        <w:rPr>
          <w:i/>
          <w:iCs/>
          <w:sz w:val="22"/>
          <w:szCs w:val="22"/>
        </w:rPr>
        <w:t xml:space="preserve">Acceptable </w:t>
      </w:r>
      <w:r w:rsidRPr="00B66AE5">
        <w:rPr>
          <w:i/>
          <w:iCs/>
          <w:sz w:val="22"/>
          <w:szCs w:val="22"/>
        </w:rPr>
        <w:t>Psychometric Properties Evaluated According to Hurley et al.’s (</w:t>
      </w:r>
      <w:r w:rsidR="00BC7745">
        <w:rPr>
          <w:i/>
          <w:iCs/>
          <w:sz w:val="22"/>
          <w:szCs w:val="22"/>
        </w:rPr>
        <w:t>8</w:t>
      </w:r>
      <w:r w:rsidRPr="00B66AE5">
        <w:rPr>
          <w:i/>
          <w:iCs/>
          <w:sz w:val="22"/>
          <w:szCs w:val="22"/>
        </w:rPr>
        <w:t>) Review</w:t>
      </w: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993"/>
        <w:gridCol w:w="850"/>
        <w:gridCol w:w="992"/>
        <w:gridCol w:w="1134"/>
        <w:gridCol w:w="4536"/>
      </w:tblGrid>
      <w:tr w:rsidR="00A15A65" w:rsidRPr="00B66AE5" w14:paraId="7222BE19" w14:textId="77777777" w:rsidTr="005F0FE1">
        <w:trPr>
          <w:trHeight w:val="304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7293B209" w14:textId="77777777" w:rsidR="00A15A65" w:rsidRPr="00B66AE5" w:rsidRDefault="00A15A65" w:rsidP="005F0FE1">
            <w:pPr>
              <w:rPr>
                <w:b/>
                <w:color w:val="000000" w:themeColor="text1"/>
              </w:rPr>
            </w:pPr>
            <w:r w:rsidRPr="00B66AE5">
              <w:rPr>
                <w:b/>
                <w:color w:val="000000"/>
              </w:rPr>
              <w:t>Authors (Year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2721EBB9" w14:textId="77777777" w:rsidR="00A15A65" w:rsidRPr="00B66AE5" w:rsidRDefault="00A15A65" w:rsidP="005F0FE1">
            <w:pPr>
              <w:rPr>
                <w:b/>
                <w:color w:val="000000" w:themeColor="text1"/>
              </w:rPr>
            </w:pPr>
            <w:r w:rsidRPr="00B66AE5">
              <w:rPr>
                <w:b/>
                <w:color w:val="000000" w:themeColor="text1"/>
              </w:rPr>
              <w:t>Parenting Measur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5B5CD3A0" w14:textId="77777777" w:rsidR="00A15A65" w:rsidRPr="00B66AE5" w:rsidRDefault="00A15A65" w:rsidP="005F0FE1">
            <w:pPr>
              <w:jc w:val="center"/>
              <w:rPr>
                <w:b/>
                <w:color w:val="131A29"/>
              </w:rPr>
            </w:pPr>
            <w:r w:rsidRPr="00B66AE5">
              <w:rPr>
                <w:b/>
                <w:color w:val="131A29"/>
              </w:rPr>
              <w:t>Scal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32F7C8A" w14:textId="77777777" w:rsidR="00A15A65" w:rsidRPr="00B66AE5" w:rsidRDefault="00A15A65" w:rsidP="005F0FE1">
            <w:pPr>
              <w:jc w:val="center"/>
              <w:rPr>
                <w:b/>
                <w:color w:val="131A29"/>
              </w:rPr>
            </w:pPr>
            <w:r w:rsidRPr="00B66AE5">
              <w:rPr>
                <w:b/>
                <w:color w:val="131A29"/>
              </w:rPr>
              <w:t>No. of Item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FC984B0" w14:textId="77777777" w:rsidR="00A15A65" w:rsidRPr="00B66AE5" w:rsidRDefault="00A15A65" w:rsidP="005F0FE1">
            <w:pPr>
              <w:jc w:val="center"/>
              <w:rPr>
                <w:b/>
                <w:color w:val="131A29"/>
              </w:rPr>
            </w:pPr>
            <w:r w:rsidRPr="00B66AE5">
              <w:rPr>
                <w:b/>
                <w:color w:val="131A29"/>
              </w:rPr>
              <w:t>Part of MAP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0F42384" w14:textId="77777777" w:rsidR="00A15A65" w:rsidRPr="00B66AE5" w:rsidRDefault="00A15A65" w:rsidP="005F0FE1">
            <w:pPr>
              <w:jc w:val="center"/>
              <w:rPr>
                <w:b/>
                <w:color w:val="131A29"/>
              </w:rPr>
            </w:pPr>
            <w:r w:rsidRPr="00B66AE5">
              <w:rPr>
                <w:b/>
                <w:color w:val="131A29"/>
              </w:rPr>
              <w:t>Hurley et al., 2014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01032EB0" w14:textId="77777777" w:rsidR="00A15A65" w:rsidRPr="00B66AE5" w:rsidRDefault="00A15A65" w:rsidP="005F0FE1">
            <w:pPr>
              <w:jc w:val="center"/>
              <w:rPr>
                <w:b/>
                <w:color w:val="131A29"/>
              </w:rPr>
            </w:pPr>
            <w:r w:rsidRPr="00B66AE5">
              <w:rPr>
                <w:b/>
                <w:color w:val="131A29"/>
              </w:rPr>
              <w:t>Subscales</w:t>
            </w:r>
          </w:p>
        </w:tc>
      </w:tr>
      <w:tr w:rsidR="00A15A65" w:rsidRPr="00B66AE5" w14:paraId="7B78F9F5" w14:textId="77777777" w:rsidTr="005F0FE1">
        <w:trPr>
          <w:trHeight w:val="1418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39E3ACB6" w14:textId="43B8DE02" w:rsidR="00A15A65" w:rsidRPr="00B66AE5" w:rsidRDefault="00A15A65" w:rsidP="005F0FE1">
            <w:r w:rsidRPr="00B66AE5">
              <w:t>Parent &amp; Forehand, 2017</w:t>
            </w:r>
            <w:r w:rsidR="00BC7745">
              <w:t xml:space="preserve"> (9)</w:t>
            </w:r>
          </w:p>
          <w:p w14:paraId="6E658912" w14:textId="77777777" w:rsidR="00A15A65" w:rsidRPr="00B66AE5" w:rsidRDefault="00A15A65" w:rsidP="005F0FE1">
            <w:pPr>
              <w:rPr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48487844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The Multidimensional Assessment of Parenting Scale (MAPS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1F3AA4CB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5-poi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7D0BC4A" w14:textId="77777777" w:rsidR="00A15A65" w:rsidRPr="00B66AE5" w:rsidRDefault="00A15A65" w:rsidP="005F0FE1">
            <w:pPr>
              <w:jc w:val="center"/>
            </w:pPr>
            <w:r w:rsidRPr="00B66AE5">
              <w:t>3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0DD433BC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0D16666" w14:textId="77777777" w:rsidR="00A15A65" w:rsidRPr="00B66AE5" w:rsidRDefault="00A15A65" w:rsidP="005F0FE1">
            <w:pPr>
              <w:jc w:val="center"/>
            </w:pP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16312552" w14:textId="77777777" w:rsidR="005F0FE1" w:rsidRPr="00B66AE5" w:rsidRDefault="005F0FE1" w:rsidP="005F0FE1">
            <w:r w:rsidRPr="00B66AE5">
              <w:t>Broadband Positive Parenting</w:t>
            </w:r>
          </w:p>
          <w:p w14:paraId="1C522C40" w14:textId="5EC71302" w:rsidR="00A15A65" w:rsidRPr="00B66AE5" w:rsidRDefault="00A15A65" w:rsidP="005F0FE1">
            <w:pPr>
              <w:ind w:left="227"/>
            </w:pPr>
            <w:r w:rsidRPr="00B66AE5">
              <w:t>Proactive Parenting</w:t>
            </w:r>
          </w:p>
          <w:p w14:paraId="17785AE2" w14:textId="77777777" w:rsidR="00A15A65" w:rsidRPr="00B66AE5" w:rsidRDefault="00A15A65" w:rsidP="005F0FE1">
            <w:pPr>
              <w:ind w:left="227"/>
            </w:pPr>
            <w:r w:rsidRPr="00B66AE5">
              <w:t>Positive Reinforcement</w:t>
            </w:r>
          </w:p>
          <w:p w14:paraId="7F435C73" w14:textId="77777777" w:rsidR="00A15A65" w:rsidRPr="00B66AE5" w:rsidRDefault="00A15A65" w:rsidP="005F0FE1">
            <w:pPr>
              <w:ind w:left="227"/>
            </w:pPr>
            <w:r w:rsidRPr="00B66AE5">
              <w:t>Warmth</w:t>
            </w:r>
          </w:p>
          <w:p w14:paraId="563EAB80" w14:textId="76717C59" w:rsidR="00A15A65" w:rsidRPr="00B66AE5" w:rsidRDefault="00A15A65" w:rsidP="005F0FE1">
            <w:pPr>
              <w:ind w:left="227"/>
            </w:pPr>
            <w:r w:rsidRPr="00B66AE5">
              <w:t>Supportiveness</w:t>
            </w:r>
          </w:p>
          <w:p w14:paraId="7ABC600F" w14:textId="66ADB291" w:rsidR="005F0FE1" w:rsidRPr="00B66AE5" w:rsidRDefault="005F0FE1" w:rsidP="005F0FE1">
            <w:r w:rsidRPr="00B66AE5">
              <w:t>Broadband Negative Parenting</w:t>
            </w:r>
          </w:p>
          <w:p w14:paraId="3D4633C7" w14:textId="77777777" w:rsidR="00A15A65" w:rsidRPr="00B66AE5" w:rsidRDefault="00A15A65" w:rsidP="005F0FE1">
            <w:pPr>
              <w:ind w:left="227"/>
            </w:pPr>
            <w:r w:rsidRPr="00B66AE5">
              <w:t>Hostility</w:t>
            </w:r>
          </w:p>
          <w:p w14:paraId="493D30CF" w14:textId="77777777" w:rsidR="00A15A65" w:rsidRPr="00B66AE5" w:rsidRDefault="00A15A65" w:rsidP="005F0FE1">
            <w:pPr>
              <w:ind w:left="227"/>
            </w:pPr>
            <w:r w:rsidRPr="00B66AE5">
              <w:t>Lax Control</w:t>
            </w:r>
          </w:p>
          <w:p w14:paraId="4B865508" w14:textId="77777777" w:rsidR="00A15A65" w:rsidRPr="00B66AE5" w:rsidRDefault="00A15A65" w:rsidP="005F0FE1">
            <w:pPr>
              <w:ind w:left="227"/>
            </w:pPr>
            <w:r w:rsidRPr="00B66AE5">
              <w:t>Physical Control</w:t>
            </w:r>
          </w:p>
        </w:tc>
      </w:tr>
      <w:tr w:rsidR="00A15A65" w:rsidRPr="00B66AE5" w14:paraId="437C47D5" w14:textId="77777777" w:rsidTr="005F0FE1">
        <w:trPr>
          <w:trHeight w:val="107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1A14FA" w14:textId="77777777" w:rsidR="00A15A65" w:rsidRPr="00B66AE5" w:rsidRDefault="00A15A65" w:rsidP="005F0FE1"/>
          <w:p w14:paraId="62A3A717" w14:textId="197F164B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t>Shelton, Frick, &amp; Wotton, 1996</w:t>
            </w:r>
            <w:r w:rsidR="00BC7745">
              <w:t xml:space="preserve"> (1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4E0954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 xml:space="preserve">Alabama Parenting Questionnaire (APQ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C8AB8A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5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69A6AD" w14:textId="77777777" w:rsidR="00A15A65" w:rsidRPr="00B66AE5" w:rsidRDefault="00A15A65" w:rsidP="005F0FE1">
            <w:pPr>
              <w:jc w:val="center"/>
            </w:pPr>
            <w:r w:rsidRPr="00B66AE5"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2BF0A6" w14:textId="77777777" w:rsidR="00A15A65" w:rsidRPr="00B66AE5" w:rsidRDefault="00A15A65" w:rsidP="005F0FE1">
            <w:pPr>
              <w:jc w:val="center"/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BBD3D0" w14:textId="77777777" w:rsidR="00A15A65" w:rsidRPr="00B66AE5" w:rsidRDefault="00A15A65" w:rsidP="005F0FE1">
            <w:pPr>
              <w:jc w:val="center"/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CB9C5A7" w14:textId="77777777" w:rsidR="00A15A65" w:rsidRPr="00B66AE5" w:rsidRDefault="00A15A65" w:rsidP="005F0FE1">
            <w:r w:rsidRPr="00B66AE5">
              <w:t>Positive Involvement</w:t>
            </w:r>
          </w:p>
          <w:p w14:paraId="6DE07181" w14:textId="77777777" w:rsidR="00A15A65" w:rsidRPr="00B66AE5" w:rsidRDefault="00A15A65" w:rsidP="005F0FE1">
            <w:r w:rsidRPr="00B66AE5">
              <w:t>Positive Parenting</w:t>
            </w:r>
          </w:p>
          <w:p w14:paraId="566F59E6" w14:textId="77777777" w:rsidR="00A15A65" w:rsidRPr="00B66AE5" w:rsidRDefault="00A15A65" w:rsidP="005F0FE1">
            <w:r w:rsidRPr="00B66AE5">
              <w:t>Monitoring</w:t>
            </w:r>
          </w:p>
          <w:p w14:paraId="08D8A5F3" w14:textId="77777777" w:rsidR="00A15A65" w:rsidRPr="00B66AE5" w:rsidRDefault="00A15A65" w:rsidP="005F0FE1">
            <w:r w:rsidRPr="00B66AE5">
              <w:t>Inconsistent Discipline</w:t>
            </w:r>
          </w:p>
          <w:p w14:paraId="7A630323" w14:textId="77777777" w:rsidR="00A15A65" w:rsidRPr="00B66AE5" w:rsidRDefault="00A15A65" w:rsidP="005F0FE1">
            <w:pPr>
              <w:contextualSpacing/>
            </w:pPr>
            <w:r w:rsidRPr="00B66AE5">
              <w:t>Corporal Punishment</w:t>
            </w:r>
          </w:p>
        </w:tc>
      </w:tr>
      <w:tr w:rsidR="00A15A65" w:rsidRPr="00B66AE5" w14:paraId="6ADF088B" w14:textId="77777777" w:rsidTr="005F0FE1">
        <w:trPr>
          <w:trHeight w:val="8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1DC826F" w14:textId="3A98EED1" w:rsidR="00A15A65" w:rsidRPr="00B66AE5" w:rsidRDefault="00A15A65" w:rsidP="005F0FE1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</w:rPr>
            </w:pPr>
            <w:r w:rsidRPr="00B66AE5">
              <w:rPr>
                <w:color w:val="131A29"/>
              </w:rPr>
              <w:t>Robinson et al., 1995</w:t>
            </w:r>
            <w:r w:rsidR="00BC7745">
              <w:rPr>
                <w:color w:val="131A29"/>
              </w:rPr>
              <w:t xml:space="preserve"> (1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3849DD0" w14:textId="77777777" w:rsidR="00A15A65" w:rsidRPr="00B66AE5" w:rsidRDefault="00A15A65" w:rsidP="005F0FE1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ing Style Questionnaire (PRQ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A704F6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5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762763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D1C886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068211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5B8814C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Authoritative </w:t>
            </w:r>
          </w:p>
          <w:p w14:paraId="02450027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Authoritarian </w:t>
            </w:r>
          </w:p>
          <w:p w14:paraId="2C238CD8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Permissive</w:t>
            </w:r>
          </w:p>
        </w:tc>
      </w:tr>
      <w:tr w:rsidR="00A15A65" w:rsidRPr="00B66AE5" w14:paraId="706A3C39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57B7AF" w14:textId="03FA3EDB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>Arnold et al., 1993</w:t>
            </w:r>
            <w:r w:rsidR="00BC7745">
              <w:rPr>
                <w:color w:val="131A29"/>
              </w:rPr>
              <w:t xml:space="preserve"> (1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52E595E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ing Scale (P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2725BE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7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DFC583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A9041E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0F97FD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5469B60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Laxness</w:t>
            </w:r>
          </w:p>
          <w:p w14:paraId="10C3A33F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Overreactivity </w:t>
            </w:r>
          </w:p>
          <w:p w14:paraId="3C5A548B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Hostility</w:t>
            </w:r>
          </w:p>
        </w:tc>
      </w:tr>
      <w:tr w:rsidR="00A15A65" w:rsidRPr="00B66AE5" w14:paraId="351979D3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954DD8" w14:textId="3C83C8C0" w:rsidR="00A15A65" w:rsidRPr="00B66AE5" w:rsidRDefault="00A15A65" w:rsidP="005F0FE1">
            <w:pPr>
              <w:rPr>
                <w:color w:val="000000" w:themeColor="text1"/>
              </w:rPr>
            </w:pPr>
            <w:proofErr w:type="spellStart"/>
            <w:r w:rsidRPr="00B66AE5">
              <w:rPr>
                <w:color w:val="131A29"/>
              </w:rPr>
              <w:t>Perepletchikova</w:t>
            </w:r>
            <w:proofErr w:type="spellEnd"/>
            <w:r w:rsidRPr="00B66AE5">
              <w:rPr>
                <w:color w:val="131A29"/>
              </w:rPr>
              <w:t xml:space="preserve"> &amp; </w:t>
            </w:r>
            <w:proofErr w:type="spellStart"/>
            <w:r w:rsidRPr="00B66AE5">
              <w:rPr>
                <w:color w:val="131A29"/>
              </w:rPr>
              <w:t>Kazdin</w:t>
            </w:r>
            <w:proofErr w:type="spellEnd"/>
            <w:r w:rsidRPr="00B66AE5">
              <w:rPr>
                <w:color w:val="131A29"/>
              </w:rPr>
              <w:t>, 2004</w:t>
            </w:r>
            <w:r w:rsidR="00BC7745">
              <w:rPr>
                <w:color w:val="131A29"/>
              </w:rPr>
              <w:t xml:space="preserve"> (13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D829F8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 xml:space="preserve">Management of Children’s Behavior Scale (MCBS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CEC20C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3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F70D9F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D23645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78E709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D44024F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Inept Parenting </w:t>
            </w:r>
          </w:p>
        </w:tc>
      </w:tr>
      <w:tr w:rsidR="00A15A65" w:rsidRPr="00B66AE5" w14:paraId="0CE7B52B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D636780" w14:textId="0A6FC146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>Schaefer, 1965</w:t>
            </w:r>
            <w:r w:rsidR="00BC7745">
              <w:rPr>
                <w:color w:val="131A29"/>
              </w:rPr>
              <w:t xml:space="preserve"> (1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8656CA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Children’s Report of Parenting Behavior Inventory (CRPB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BC738E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3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A9BED8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0B170B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7FF224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7790D32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Acceptance vs. Rejection </w:t>
            </w:r>
          </w:p>
          <w:p w14:paraId="39FC00E5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Psychological Control vs. Autonomy</w:t>
            </w:r>
          </w:p>
          <w:p w14:paraId="13BB20D8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Firm Control vs. Autonomy</w:t>
            </w:r>
          </w:p>
        </w:tc>
      </w:tr>
      <w:tr w:rsidR="00A15A65" w:rsidRPr="00B66AE5" w14:paraId="0FB94049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01DFD07" w14:textId="560097DB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>Lovejoy et al., 1999</w:t>
            </w:r>
            <w:r w:rsidR="00BC7745">
              <w:rPr>
                <w:color w:val="131A29"/>
              </w:rPr>
              <w:t xml:space="preserve"> (1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80B72F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 Behavior Inventory (PB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A003E0C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6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592022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32A706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3E4F86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F7D7FF4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Supportive/Engaged</w:t>
            </w:r>
          </w:p>
          <w:p w14:paraId="4CA276ED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Hostile/Coercive </w:t>
            </w:r>
          </w:p>
        </w:tc>
      </w:tr>
      <w:tr w:rsidR="00A15A65" w:rsidRPr="00B66AE5" w14:paraId="2BA3DAA2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0E3F05C" w14:textId="7837B25B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lastRenderedPageBreak/>
              <w:t>McEachern et al., 2012</w:t>
            </w:r>
            <w:r w:rsidR="00BC7745">
              <w:rPr>
                <w:color w:val="131A29"/>
              </w:rPr>
              <w:t xml:space="preserve"> (16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388C9F8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ing Young Children (PARY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B9130C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7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1C9909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27DAC5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006BA3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72E55A2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Setting Limits</w:t>
            </w:r>
          </w:p>
          <w:p w14:paraId="079806A4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Supporting Positive Behavior</w:t>
            </w:r>
          </w:p>
          <w:p w14:paraId="6E436C6F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Proactive Parenting</w:t>
            </w:r>
          </w:p>
        </w:tc>
      </w:tr>
      <w:tr w:rsidR="00A15A65" w:rsidRPr="00B66AE5" w14:paraId="31FB9EC4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073984" w14:textId="74F1B57E" w:rsidR="00A15A65" w:rsidRPr="00B66AE5" w:rsidRDefault="00A15A65" w:rsidP="005F0FE1">
            <w:pPr>
              <w:rPr>
                <w:color w:val="000000" w:themeColor="text1"/>
              </w:rPr>
            </w:pPr>
            <w:proofErr w:type="spellStart"/>
            <w:r w:rsidRPr="00B66AE5">
              <w:rPr>
                <w:color w:val="131A29"/>
              </w:rPr>
              <w:t>Stattin</w:t>
            </w:r>
            <w:proofErr w:type="spellEnd"/>
            <w:r w:rsidRPr="00B66AE5">
              <w:rPr>
                <w:color w:val="131A29"/>
              </w:rPr>
              <w:t xml:space="preserve"> &amp; Kerr, 2000</w:t>
            </w:r>
            <w:r w:rsidR="00BC7745">
              <w:rPr>
                <w:color w:val="131A29"/>
              </w:rPr>
              <w:t xml:space="preserve"> (1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364D6D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al Monitoring (P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6452B96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5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A5DCEE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195C37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F3AE4F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E72B7A3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Monitoring</w:t>
            </w:r>
          </w:p>
        </w:tc>
      </w:tr>
      <w:tr w:rsidR="00A15A65" w:rsidRPr="00B66AE5" w14:paraId="36D0E0A4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0681AC" w14:textId="4B9A8945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>Gerard, 1994</w:t>
            </w:r>
            <w:r w:rsidR="00BC7745">
              <w:rPr>
                <w:color w:val="131A29"/>
              </w:rPr>
              <w:t xml:space="preserve"> (1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A96D5E" w14:textId="77777777" w:rsidR="00A15A65" w:rsidRPr="00B66AE5" w:rsidRDefault="00A15A65" w:rsidP="005F0FE1">
            <w:pPr>
              <w:rPr>
                <w:color w:val="000000" w:themeColor="text1"/>
                <w:highlight w:val="red"/>
              </w:rPr>
            </w:pPr>
            <w:r w:rsidRPr="00B66AE5">
              <w:rPr>
                <w:color w:val="000000" w:themeColor="text1"/>
              </w:rPr>
              <w:t>Parent–Child Relationship Inventory (PR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D56660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4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C51F55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4FCB08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2CD2DE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FA243C6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Parental Support </w:t>
            </w:r>
          </w:p>
          <w:p w14:paraId="1F0ED474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Satisfaction with Parenting Involvement</w:t>
            </w:r>
          </w:p>
          <w:p w14:paraId="16F93199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Communication</w:t>
            </w:r>
          </w:p>
          <w:p w14:paraId="70F06AAF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Limit Setting</w:t>
            </w:r>
          </w:p>
          <w:p w14:paraId="5239ACF1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Autonomy </w:t>
            </w:r>
          </w:p>
          <w:p w14:paraId="09AC6CA6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Role Orientation</w:t>
            </w:r>
          </w:p>
        </w:tc>
      </w:tr>
      <w:tr w:rsidR="00A15A65" w:rsidRPr="00B66AE5" w14:paraId="25E7CB84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46C03C" w14:textId="2EDD0B36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>Milner’s, 1986, 1994, 2004</w:t>
            </w:r>
            <w:r w:rsidR="00BC7745">
              <w:rPr>
                <w:color w:val="131A29"/>
              </w:rPr>
              <w:t xml:space="preserve"> (19-2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496A4D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Child Abuse Potential Inventory (CAP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2800822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2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C4B301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1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13FF1D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2EB588" w14:textId="77777777" w:rsidR="00A15A65" w:rsidRPr="00B66AE5" w:rsidRDefault="00A15A65" w:rsidP="005F0FE1">
            <w:pPr>
              <w:jc w:val="center"/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DF6EC83" w14:textId="77777777" w:rsidR="00A15A65" w:rsidRPr="00B66AE5" w:rsidRDefault="00A15A65" w:rsidP="005F0FE1">
            <w:r w:rsidRPr="00B66AE5">
              <w:t>Distress</w:t>
            </w:r>
          </w:p>
          <w:p w14:paraId="74DC29B7" w14:textId="77777777" w:rsidR="00A15A65" w:rsidRPr="00B66AE5" w:rsidRDefault="00A15A65" w:rsidP="005F0FE1">
            <w:r w:rsidRPr="00B66AE5">
              <w:t>Rigid Expectations</w:t>
            </w:r>
          </w:p>
          <w:p w14:paraId="3D39404D" w14:textId="77777777" w:rsidR="00A15A65" w:rsidRPr="00B66AE5" w:rsidRDefault="00A15A65" w:rsidP="005F0FE1">
            <w:r w:rsidRPr="00B66AE5">
              <w:t>Unhappiness</w:t>
            </w:r>
          </w:p>
          <w:p w14:paraId="58649653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t>Problems relating with one’s Child, Family, and Others</w:t>
            </w:r>
          </w:p>
        </w:tc>
      </w:tr>
      <w:tr w:rsidR="00A15A65" w:rsidRPr="00B66AE5" w14:paraId="7FFF54EF" w14:textId="77777777" w:rsidTr="005F0FE1"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487746DE" w14:textId="72F284AA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 xml:space="preserve">Abidin &amp; </w:t>
            </w:r>
            <w:proofErr w:type="spellStart"/>
            <w:r w:rsidRPr="00B66AE5">
              <w:rPr>
                <w:color w:val="131A29"/>
              </w:rPr>
              <w:t>Konold</w:t>
            </w:r>
            <w:proofErr w:type="spellEnd"/>
            <w:r w:rsidRPr="00B66AE5">
              <w:rPr>
                <w:color w:val="131A29"/>
              </w:rPr>
              <w:t xml:space="preserve">, 1999; </w:t>
            </w:r>
            <w:proofErr w:type="spellStart"/>
            <w:r w:rsidRPr="00B66AE5">
              <w:rPr>
                <w:color w:val="131A29"/>
              </w:rPr>
              <w:t>Konold</w:t>
            </w:r>
            <w:proofErr w:type="spellEnd"/>
            <w:r w:rsidRPr="00B66AE5">
              <w:rPr>
                <w:color w:val="131A29"/>
              </w:rPr>
              <w:t xml:space="preserve"> &amp; Abidin, 2001</w:t>
            </w:r>
            <w:r w:rsidR="00BC7745">
              <w:rPr>
                <w:color w:val="131A29"/>
              </w:rPr>
              <w:t xml:space="preserve"> (22, 23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22E68A2B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ing Alliance Measure (PA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014F4D18" w14:textId="0FC09FAE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5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5A4D5168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6338EBC1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19B942C7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12" w:space="0" w:color="auto"/>
            </w:tcBorders>
          </w:tcPr>
          <w:p w14:paraId="734382D7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Parenting Alliance</w:t>
            </w:r>
          </w:p>
        </w:tc>
      </w:tr>
    </w:tbl>
    <w:p w14:paraId="016A4525" w14:textId="77777777" w:rsidR="00A15A65" w:rsidRPr="00B66AE5" w:rsidRDefault="00A15A65" w:rsidP="00A15A65">
      <w:pPr>
        <w:rPr>
          <w:rFonts w:ascii="Calibri" w:hAnsi="Calibri" w:cs="Calibri"/>
        </w:rPr>
      </w:pPr>
    </w:p>
    <w:p w14:paraId="64EB5AB4" w14:textId="77777777" w:rsidR="00A15A65" w:rsidRPr="00B66AE5" w:rsidRDefault="00A15A65" w:rsidP="00A15A65">
      <w:pPr>
        <w:rPr>
          <w:rFonts w:ascii="Calibri" w:hAnsi="Calibri" w:cs="Calibri"/>
        </w:rPr>
      </w:pPr>
    </w:p>
    <w:p w14:paraId="3403A96C" w14:textId="77777777" w:rsidR="00A15A65" w:rsidRPr="00B66AE5" w:rsidRDefault="00A15A65" w:rsidP="00A15A65">
      <w:pPr>
        <w:rPr>
          <w:rFonts w:ascii="Calibri" w:hAnsi="Calibri" w:cs="Calibri"/>
        </w:rPr>
      </w:pPr>
    </w:p>
    <w:p w14:paraId="094542C2" w14:textId="77777777" w:rsidR="00A15A65" w:rsidRPr="00B66AE5" w:rsidRDefault="00A15A65" w:rsidP="00A15A65">
      <w:pPr>
        <w:spacing w:line="48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br w:type="column"/>
      </w:r>
      <w:r w:rsidRPr="00B66AE5">
        <w:rPr>
          <w:b/>
          <w:bCs/>
          <w:sz w:val="22"/>
          <w:szCs w:val="22"/>
        </w:rPr>
        <w:lastRenderedPageBreak/>
        <w:t>Table S3</w:t>
      </w:r>
    </w:p>
    <w:p w14:paraId="411EBFF4" w14:textId="77777777" w:rsidR="00A15A65" w:rsidRPr="00B66AE5" w:rsidRDefault="00A15A65" w:rsidP="00A15A65">
      <w:pPr>
        <w:spacing w:line="480" w:lineRule="auto"/>
        <w:rPr>
          <w:iCs/>
          <w:sz w:val="22"/>
          <w:szCs w:val="22"/>
        </w:rPr>
      </w:pPr>
      <w:r w:rsidRPr="00B66AE5">
        <w:rPr>
          <w:i/>
          <w:sz w:val="22"/>
          <w:szCs w:val="22"/>
        </w:rPr>
        <w:t>Participant Demographic Characteristics for Total Sample and Subsamples</w:t>
      </w:r>
    </w:p>
    <w:tbl>
      <w:tblPr>
        <w:tblStyle w:val="Tabellenraster"/>
        <w:tblW w:w="504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283"/>
        <w:gridCol w:w="1051"/>
        <w:gridCol w:w="1310"/>
        <w:gridCol w:w="1310"/>
        <w:gridCol w:w="1444"/>
        <w:gridCol w:w="1310"/>
        <w:gridCol w:w="1310"/>
        <w:gridCol w:w="1330"/>
        <w:gridCol w:w="850"/>
        <w:gridCol w:w="2141"/>
        <w:gridCol w:w="664"/>
      </w:tblGrid>
      <w:tr w:rsidR="00A15A65" w:rsidRPr="00B66AE5" w14:paraId="672053D2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B6C550" w14:textId="77777777" w:rsidR="00A15A65" w:rsidRPr="00B66AE5" w:rsidRDefault="00A15A65" w:rsidP="005F0FE1">
            <w:bookmarkStart w:id="0" w:name="_Hlk79749008"/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BC6774" w14:textId="77777777" w:rsidR="00A15A65" w:rsidRPr="00B66AE5" w:rsidRDefault="00A15A65" w:rsidP="005F0FE1">
            <w:r w:rsidRPr="00B66AE5">
              <w:t>Total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D99B5E" w14:textId="77777777" w:rsidR="00A15A65" w:rsidRPr="00B66AE5" w:rsidRDefault="00A15A65" w:rsidP="005F0FE1">
            <w:r w:rsidRPr="00B66AE5">
              <w:t>ADOPT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2A30E8" w14:textId="77777777" w:rsidR="00A15A65" w:rsidRPr="00B66AE5" w:rsidRDefault="00A15A65" w:rsidP="005F0FE1">
            <w:r w:rsidRPr="00B66AE5">
              <w:t>Self-help comparison (SHC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A2D9E6" w14:textId="77777777" w:rsidR="00A15A65" w:rsidRPr="00B66AE5" w:rsidRDefault="00A15A65" w:rsidP="005F0FE1">
            <w:r w:rsidRPr="00B66AE5">
              <w:t>Enhancement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8E0714" w14:textId="77777777" w:rsidR="00A15A65" w:rsidRPr="00B66AE5" w:rsidRDefault="00A15A65" w:rsidP="005F0FE1">
            <w:r w:rsidRPr="00B66AE5">
              <w:t>ESCAschool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B24F6D" w14:textId="77777777" w:rsidR="00A15A65" w:rsidRPr="00B66AE5" w:rsidRDefault="00A15A65" w:rsidP="005F0FE1">
            <w:r w:rsidRPr="00B66AE5">
              <w:t>WASH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9DD52D" w14:textId="77777777" w:rsidR="00A15A65" w:rsidRPr="00B66AE5" w:rsidRDefault="00A15A65" w:rsidP="005F0FE1">
            <w:r w:rsidRPr="00B66AE5">
              <w:t>test statistic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07EB41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effect size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D8D02B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pairwise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B6B3E5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effect size</w:t>
            </w:r>
          </w:p>
        </w:tc>
      </w:tr>
      <w:tr w:rsidR="00A15A65" w:rsidRPr="00B66AE5" w14:paraId="7EF9F51F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3C9440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N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1049D8" w14:textId="77777777" w:rsidR="00A15A65" w:rsidRPr="00B66AE5" w:rsidRDefault="00A15A65" w:rsidP="005F0FE1">
            <w:pPr>
              <w:jc w:val="center"/>
            </w:pPr>
            <w:r w:rsidRPr="00B66AE5">
              <w:t>1879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EDC134" w14:textId="77777777" w:rsidR="00A15A65" w:rsidRPr="00B66AE5" w:rsidRDefault="00A15A65" w:rsidP="005F0FE1">
            <w:pPr>
              <w:jc w:val="center"/>
            </w:pPr>
            <w:r w:rsidRPr="00B66AE5">
              <w:t>695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19CAA5" w14:textId="77777777" w:rsidR="00A15A65" w:rsidRPr="00B66AE5" w:rsidRDefault="00A15A65" w:rsidP="005F0FE1">
            <w:pPr>
              <w:jc w:val="center"/>
            </w:pPr>
            <w:r w:rsidRPr="00B66AE5">
              <w:t>104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800538" w14:textId="77777777" w:rsidR="00A15A65" w:rsidRPr="00B66AE5" w:rsidRDefault="00A15A65" w:rsidP="005F0FE1">
            <w:pPr>
              <w:jc w:val="center"/>
            </w:pPr>
            <w:r w:rsidRPr="00B66AE5">
              <w:t>114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54F0C4" w14:textId="77777777" w:rsidR="00A15A65" w:rsidRPr="00B66AE5" w:rsidRDefault="00A15A65" w:rsidP="005F0FE1">
            <w:pPr>
              <w:jc w:val="center"/>
            </w:pPr>
            <w:r w:rsidRPr="00B66AE5">
              <w:t>559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A54441" w14:textId="77777777" w:rsidR="00A15A65" w:rsidRPr="00B66AE5" w:rsidRDefault="00A15A65" w:rsidP="005F0FE1">
            <w:pPr>
              <w:jc w:val="center"/>
            </w:pPr>
            <w:r w:rsidRPr="00B66AE5">
              <w:t>407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383C2B" w14:textId="77777777" w:rsidR="00A15A65" w:rsidRPr="00B66AE5" w:rsidRDefault="00A15A65" w:rsidP="005F0FE1"/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690D32" w14:textId="77777777" w:rsidR="00A15A65" w:rsidRPr="00B66AE5" w:rsidRDefault="00A15A65" w:rsidP="005F0FE1"/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2C0D42" w14:textId="77777777" w:rsidR="00A15A65" w:rsidRPr="00B66AE5" w:rsidRDefault="00A15A65" w:rsidP="005F0FE1"/>
        </w:tc>
        <w:tc>
          <w:tcPr>
            <w:tcW w:w="6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056B81" w14:textId="77777777" w:rsidR="00A15A65" w:rsidRPr="00B66AE5" w:rsidRDefault="00A15A65" w:rsidP="005F0FE1"/>
        </w:tc>
      </w:tr>
      <w:tr w:rsidR="00A15A65" w:rsidRPr="00B66AE5" w14:paraId="2BFD54B4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DAE7B" w14:textId="77777777" w:rsidR="00A15A65" w:rsidRPr="00B66AE5" w:rsidRDefault="00A15A65" w:rsidP="005F0FE1">
            <w:r w:rsidRPr="00B66AE5">
              <w:t>child variabl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8711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5D9C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F99F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1B55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6C2A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4A64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D4F1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E9B5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9B8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2431" w14:textId="77777777" w:rsidR="00A15A65" w:rsidRPr="00B66AE5" w:rsidRDefault="00A15A65" w:rsidP="005F0FE1"/>
        </w:tc>
      </w:tr>
      <w:tr w:rsidR="00A15A65" w:rsidRPr="00B66AE5" w14:paraId="795B734B" w14:textId="77777777" w:rsidTr="005F0FE1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73C42" w14:textId="77777777" w:rsidR="00A15A65" w:rsidRPr="00B66AE5" w:rsidRDefault="00A15A65" w:rsidP="005F0FE1">
            <w:r w:rsidRPr="00B66AE5">
              <w:t>age (years):</w:t>
            </w:r>
          </w:p>
          <w:p w14:paraId="1ABF72AA" w14:textId="77777777" w:rsidR="00A15A65" w:rsidRPr="00B66AE5" w:rsidRDefault="00A15A65" w:rsidP="005F0FE1">
            <w:pPr>
              <w:jc w:val="center"/>
            </w:pPr>
            <w:r w:rsidRPr="00B66AE5">
              <w:rPr>
                <w:i/>
              </w:rPr>
              <w:t>M</w:t>
            </w:r>
            <w:r w:rsidRPr="00B66AE5">
              <w:t xml:space="preserve"> (</w:t>
            </w:r>
            <w:r w:rsidRPr="00B66AE5">
              <w:rPr>
                <w:i/>
              </w:rPr>
              <w:t>SD</w:t>
            </w:r>
            <w:r w:rsidRPr="00B66AE5">
              <w:t>) [range]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EB08F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9.70 (1.64) </w:t>
            </w:r>
            <w:r w:rsidRPr="00B66AE5">
              <w:t>[7.48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3EC3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10.62 (1.36) </w:t>
            </w:r>
            <w:r w:rsidRPr="00B66AE5">
              <w:t>[5.29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6606" w14:textId="77777777" w:rsidR="00A15A65" w:rsidRPr="00E54CD5" w:rsidRDefault="00A15A65" w:rsidP="005F0FE1">
            <w:pPr>
              <w:jc w:val="center"/>
            </w:pPr>
          </w:p>
          <w:p w14:paraId="41A2F44F" w14:textId="77777777" w:rsidR="00A15A65" w:rsidRPr="00E54CD5" w:rsidRDefault="00A15A65" w:rsidP="005F0FE1">
            <w:pPr>
              <w:jc w:val="center"/>
            </w:pPr>
            <w:r w:rsidRPr="00E54CD5">
              <w:t xml:space="preserve">8.79 (1.31) </w:t>
            </w:r>
            <w:r w:rsidRPr="00B66AE5">
              <w:t>[5.7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4568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9.80 (1.58) </w:t>
            </w:r>
            <w:r w:rsidRPr="00B66AE5">
              <w:t>[7.12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5DED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8.88 (1.44) </w:t>
            </w:r>
            <w:r w:rsidRPr="00B66AE5">
              <w:t>[5.84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414F" w14:textId="77777777" w:rsidR="00A15A65" w:rsidRPr="00E54CD5" w:rsidRDefault="00A15A65" w:rsidP="005F0FE1">
            <w:pPr>
              <w:jc w:val="center"/>
            </w:pPr>
            <w:r w:rsidRPr="00E54CD5">
              <w:br/>
              <w:t>9.47 (1.61)</w:t>
            </w:r>
            <w:r w:rsidRPr="00B66AE5">
              <w:t xml:space="preserve"> [6.99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696A" w14:textId="77777777" w:rsidR="00A15A65" w:rsidRPr="00E54CD5" w:rsidRDefault="00A15A65" w:rsidP="005F0FE1">
            <w:r w:rsidRPr="00E54CD5">
              <w:rPr>
                <w:i/>
                <w:iCs/>
              </w:rPr>
              <w:br/>
              <w:t>H</w:t>
            </w:r>
            <w:r w:rsidRPr="00E54CD5">
              <w:t xml:space="preserve">(4)=393.15; </w:t>
            </w:r>
            <w:r w:rsidRPr="00E54CD5">
              <w:rPr>
                <w:i/>
                <w:iCs/>
              </w:rPr>
              <w:t>p</w:t>
            </w:r>
            <w:r w:rsidRPr="00E54CD5">
              <w:t>&lt;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C8C6" w14:textId="77777777" w:rsidR="00A15A65" w:rsidRPr="00B66AE5" w:rsidRDefault="00A15A65" w:rsidP="005F0FE1">
            <w:r w:rsidRPr="00B66AE5">
              <w:rPr>
                <w:i/>
                <w:iCs/>
              </w:rPr>
              <w:t>d</w:t>
            </w:r>
            <w:r w:rsidRPr="00B66AE5">
              <w:t>=1.0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7D6B0F6B" w14:textId="77777777" w:rsidR="00A15A65" w:rsidRPr="00B66AE5" w:rsidRDefault="00A15A65" w:rsidP="005F0FE1">
            <w:r w:rsidRPr="00B66AE5">
              <w:t xml:space="preserve">SHC-WASH </w:t>
            </w:r>
            <w:r w:rsidRPr="00B66AE5">
              <w:br/>
              <w:t>SHC-Enhancement</w:t>
            </w:r>
            <w:r w:rsidRPr="00B66AE5">
              <w:br/>
              <w:t xml:space="preserve">SHC-ADOPT </w:t>
            </w:r>
            <w:r w:rsidRPr="00B66AE5">
              <w:br/>
              <w:t xml:space="preserve">ESCA-WASH </w:t>
            </w:r>
            <w:r w:rsidRPr="00B66AE5">
              <w:br/>
              <w:t>ESCA-Enhancement</w:t>
            </w:r>
            <w:r w:rsidRPr="00B66AE5">
              <w:br/>
              <w:t xml:space="preserve">ESCA-ADOPT </w:t>
            </w:r>
            <w:r w:rsidRPr="00B66AE5">
              <w:br/>
              <w:t>WASH-ADOPT</w:t>
            </w:r>
            <w:r w:rsidRPr="00B66AE5">
              <w:br/>
              <w:t>Enhancement-ADO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F3B849F" w14:textId="77777777" w:rsidR="00A15A65" w:rsidRPr="00B66AE5" w:rsidRDefault="00A15A65" w:rsidP="005F0FE1">
            <w:r w:rsidRPr="00B66AE5">
              <w:rPr>
                <w:i/>
                <w:iCs/>
              </w:rPr>
              <w:t>r</w:t>
            </w:r>
            <w:r w:rsidRPr="00B66AE5">
              <w:t>=.17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8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 xml:space="preserve">=.18 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2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52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3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7</w:t>
            </w:r>
          </w:p>
        </w:tc>
      </w:tr>
      <w:tr w:rsidR="00A15A65" w:rsidRPr="00B66AE5" w14:paraId="14956280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F28A" w14:textId="77777777" w:rsidR="00A15A65" w:rsidRPr="00B66AE5" w:rsidRDefault="00A15A65" w:rsidP="005F0FE1">
            <w:pPr>
              <w:rPr>
                <w:i/>
              </w:rPr>
            </w:pPr>
            <w:r w:rsidRPr="00B66AE5">
              <w:t>gender (male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805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3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164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496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9.8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246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10D6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999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1.6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0F84" w14:textId="77777777" w:rsidR="00A15A65" w:rsidRPr="00B66AE5" w:rsidRDefault="00A15A65" w:rsidP="005F0FE1">
            <w:r w:rsidRPr="00B66AE5">
              <w:rPr>
                <w:i/>
                <w:iCs/>
              </w:rPr>
              <w:t>H</w:t>
            </w:r>
            <w:r w:rsidRPr="00B66AE5">
              <w:t xml:space="preserve">(4)=91.68; </w:t>
            </w:r>
            <w:r w:rsidRPr="00B66AE5">
              <w:rPr>
                <w:i/>
                <w:iCs/>
              </w:rPr>
              <w:t>p</w:t>
            </w:r>
            <w:r w:rsidRPr="00B66AE5">
              <w:t>&lt;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0B80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2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799D1173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9B374D2" w14:textId="77777777" w:rsidR="00A15A65" w:rsidRPr="00B66AE5" w:rsidRDefault="00A15A65" w:rsidP="005F0FE1"/>
        </w:tc>
      </w:tr>
      <w:tr w:rsidR="00A15A65" w:rsidRPr="00B66AE5" w14:paraId="4BEF0187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838B" w14:textId="77777777" w:rsidR="00A15A65" w:rsidRPr="00B66AE5" w:rsidRDefault="00A15A65" w:rsidP="005F0FE1">
            <w:r w:rsidRPr="00B66AE5">
              <w:t>enrolled in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4A6E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3D20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9BF7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1411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B900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1343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B826" w14:textId="77777777" w:rsidR="00A15A65" w:rsidRPr="00B66AE5" w:rsidRDefault="00A15A65" w:rsidP="005F0FE1">
            <w:r w:rsidRPr="00B66AE5">
              <w:rPr>
                <w:i/>
                <w:iCs/>
              </w:rPr>
              <w:t>H</w:t>
            </w:r>
            <w:r w:rsidRPr="00B66AE5">
              <w:t xml:space="preserve">(3)=124.81; </w:t>
            </w:r>
            <w:r w:rsidRPr="00B66AE5">
              <w:rPr>
                <w:i/>
                <w:iCs/>
              </w:rPr>
              <w:t>p</w:t>
            </w:r>
            <w:r w:rsidRPr="00B66AE5">
              <w:t>&lt;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563B" w14:textId="77777777" w:rsidR="00A15A65" w:rsidRPr="00B66AE5" w:rsidRDefault="00A15A65" w:rsidP="005F0FE1">
            <w:r w:rsidRPr="00B66AE5">
              <w:rPr>
                <w:i/>
                <w:iCs/>
              </w:rPr>
              <w:t>d</w:t>
            </w:r>
            <w:r w:rsidRPr="00B66AE5">
              <w:t>=0.5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491CF9C3" w14:textId="77777777" w:rsidR="00A15A65" w:rsidRPr="00B66AE5" w:rsidRDefault="00A15A65" w:rsidP="005F0FE1">
            <w:r w:rsidRPr="00B66AE5">
              <w:t>ESCA-WASH</w:t>
            </w:r>
            <w:r w:rsidRPr="00B66AE5">
              <w:br/>
              <w:t>ESCA-ADOPT</w:t>
            </w:r>
            <w:r w:rsidRPr="00B66AE5">
              <w:br/>
              <w:t>Enhancement-ADOPT</w:t>
            </w:r>
            <w:r w:rsidRPr="00B66AE5">
              <w:br/>
              <w:t>WASH-ADO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77A68FFE" w14:textId="77777777" w:rsidR="00A15A65" w:rsidRPr="00B66AE5" w:rsidRDefault="00A15A65" w:rsidP="005F0FE1">
            <w:r w:rsidRPr="00B66AE5">
              <w:rPr>
                <w:i/>
                <w:iCs/>
              </w:rPr>
              <w:t>r</w:t>
            </w:r>
            <w:r w:rsidRPr="00B66AE5">
              <w:t>=.13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6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8</w:t>
            </w:r>
          </w:p>
        </w:tc>
      </w:tr>
      <w:tr w:rsidR="00A15A65" w:rsidRPr="00B66AE5" w14:paraId="1A343BCE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746E" w14:textId="77777777" w:rsidR="00A15A65" w:rsidRPr="00B66AE5" w:rsidRDefault="00A15A65" w:rsidP="005F0FE1">
            <w:r w:rsidRPr="00B66AE5">
              <w:t>type of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861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E19A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ABE9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D0C1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3E0E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4C90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3A55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98B0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4831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58BF" w14:textId="77777777" w:rsidR="00A15A65" w:rsidRPr="00B66AE5" w:rsidRDefault="00A15A65" w:rsidP="005F0FE1"/>
        </w:tc>
      </w:tr>
      <w:tr w:rsidR="00A15A65" w:rsidRPr="00B66AE5" w14:paraId="02688EF8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0BF3" w14:textId="77777777" w:rsidR="00A15A65" w:rsidRPr="00B66AE5" w:rsidRDefault="00A15A65" w:rsidP="005F0FE1">
            <w:pPr>
              <w:ind w:left="227"/>
            </w:pPr>
            <w:r w:rsidRPr="00B66AE5">
              <w:t>primary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595F" w14:textId="74AFEAFD" w:rsidR="00A15A65" w:rsidRPr="00B66AE5" w:rsidRDefault="006810D1" w:rsidP="005F0FE1">
            <w:pPr>
              <w:tabs>
                <w:tab w:val="decimal" w:pos="567"/>
              </w:tabs>
            </w:pPr>
            <w:r w:rsidRPr="00B66AE5">
              <w:t>61.7</w:t>
            </w:r>
            <w:r w:rsidR="00A15A65"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612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42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3EF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076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5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08C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BEF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5.4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E40D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8F07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E43F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2386" w14:textId="77777777" w:rsidR="00A15A65" w:rsidRPr="00B66AE5" w:rsidRDefault="00A15A65" w:rsidP="005F0FE1"/>
        </w:tc>
      </w:tr>
      <w:tr w:rsidR="00A15A65" w:rsidRPr="00B66AE5" w14:paraId="7F0DFD42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77EB" w14:textId="77777777" w:rsidR="00A15A65" w:rsidRPr="00B66AE5" w:rsidRDefault="00A15A65" w:rsidP="005F0FE1">
            <w:pPr>
              <w:ind w:left="227"/>
            </w:pPr>
            <w:r w:rsidRPr="00B66AE5">
              <w:t>special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3236" w14:textId="1189F605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.</w:t>
            </w:r>
            <w:r w:rsidR="006810D1" w:rsidRPr="00B66AE5">
              <w:t>3</w:t>
            </w:r>
            <w:r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292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.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FAE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AD0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F7B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5CEE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4.9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D434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9C25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F554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9910" w14:textId="77777777" w:rsidR="00A15A65" w:rsidRPr="00B66AE5" w:rsidRDefault="00A15A65" w:rsidP="005F0FE1"/>
        </w:tc>
      </w:tr>
      <w:tr w:rsidR="00A15A65" w:rsidRPr="00B66AE5" w14:paraId="1FF5BB13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D652" w14:textId="77777777" w:rsidR="00A15A65" w:rsidRPr="00B66AE5" w:rsidRDefault="00A15A65" w:rsidP="005F0FE1">
            <w:pPr>
              <w:ind w:left="227"/>
            </w:pPr>
            <w:r w:rsidRPr="00B66AE5">
              <w:t>secondary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DFAE" w14:textId="7C4D7195" w:rsidR="00A15A65" w:rsidRPr="00B66AE5" w:rsidRDefault="001318D1" w:rsidP="005F0FE1">
            <w:pPr>
              <w:tabs>
                <w:tab w:val="decimal" w:pos="567"/>
              </w:tabs>
            </w:pPr>
            <w:r w:rsidRPr="00B66AE5">
              <w:t>11.3</w:t>
            </w:r>
            <w:r w:rsidR="00A15A65"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F286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3.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D02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467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5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6A8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477D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.6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5CF5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CE9E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2BEF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6AEC" w14:textId="77777777" w:rsidR="00A15A65" w:rsidRPr="00B66AE5" w:rsidRDefault="00A15A65" w:rsidP="005F0FE1"/>
        </w:tc>
      </w:tr>
      <w:tr w:rsidR="00A15A65" w:rsidRPr="00B66AE5" w14:paraId="4C0026C9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8B7D" w14:textId="77777777" w:rsidR="00A15A65" w:rsidRPr="00B66AE5" w:rsidRDefault="00A15A65" w:rsidP="005F0FE1">
            <w:pPr>
              <w:ind w:left="227"/>
            </w:pPr>
            <w:r w:rsidRPr="00B66AE5">
              <w:t>high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0E1B" w14:textId="4A99D731" w:rsidR="00A15A65" w:rsidRPr="00B66AE5" w:rsidRDefault="00621C1C" w:rsidP="005F0FE1">
            <w:pPr>
              <w:tabs>
                <w:tab w:val="decimal" w:pos="567"/>
              </w:tabs>
            </w:pPr>
            <w:r w:rsidRPr="00B66AE5">
              <w:t>19.5</w:t>
            </w:r>
            <w:r w:rsidR="00A15A65"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F78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2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C817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F03A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6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9AB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45E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0.1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75D5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3309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C520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22D5" w14:textId="77777777" w:rsidR="00A15A65" w:rsidRPr="00B66AE5" w:rsidRDefault="00A15A65" w:rsidP="005F0FE1"/>
        </w:tc>
      </w:tr>
      <w:tr w:rsidR="00A15A65" w:rsidRPr="00B66AE5" w14:paraId="11E7A486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CBF4" w14:textId="77777777" w:rsidR="00A15A65" w:rsidRPr="00B66AE5" w:rsidRDefault="00A15A65" w:rsidP="005F0FE1">
            <w:pPr>
              <w:ind w:left="227"/>
            </w:pPr>
            <w:r w:rsidRPr="00B66AE5">
              <w:t>oth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2ECC" w14:textId="7E129A98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.</w:t>
            </w:r>
            <w:r w:rsidR="00621C1C" w:rsidRPr="00B66AE5">
              <w:t>6</w:t>
            </w:r>
            <w:r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3C2D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4BC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414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0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CE3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8E6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.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2798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C1F2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1E9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0069" w14:textId="77777777" w:rsidR="00A15A65" w:rsidRPr="00B66AE5" w:rsidRDefault="00A15A65" w:rsidP="005F0FE1"/>
        </w:tc>
      </w:tr>
      <w:tr w:rsidR="00A15A65" w:rsidRPr="00B66AE5" w14:paraId="6460D4E2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5D33" w14:textId="77777777" w:rsidR="00A15A65" w:rsidRPr="00B66AE5" w:rsidRDefault="00A15A65" w:rsidP="005F0FE1">
            <w:pPr>
              <w:spacing w:before="120"/>
            </w:pPr>
            <w:r w:rsidRPr="00B66AE5">
              <w:t>special educational needs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7A65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1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3ABF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7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AB38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10.6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6A85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25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4EB9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12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0A52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21.1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899D" w14:textId="77777777" w:rsidR="00A15A65" w:rsidRPr="00B66AE5" w:rsidRDefault="00A15A65" w:rsidP="005F0FE1">
            <w:pPr>
              <w:spacing w:before="120"/>
            </w:pPr>
            <w:r w:rsidRPr="00B66AE5">
              <w:rPr>
                <w:i/>
                <w:iCs/>
              </w:rPr>
              <w:t>H</w:t>
            </w:r>
            <w:r w:rsidRPr="00B66AE5">
              <w:t xml:space="preserve">(4)=43.71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0AC1" w14:textId="77777777" w:rsidR="00A15A65" w:rsidRPr="00B66AE5" w:rsidRDefault="00A15A65" w:rsidP="005F0FE1">
            <w:pPr>
              <w:spacing w:before="120"/>
            </w:pPr>
            <w:r w:rsidRPr="00B66AE5">
              <w:rPr>
                <w:i/>
                <w:iCs/>
              </w:rPr>
              <w:t>V</w:t>
            </w:r>
            <w:r w:rsidRPr="00B66AE5">
              <w:t>=0.1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513D" w14:textId="77777777" w:rsidR="00A15A65" w:rsidRPr="00B66AE5" w:rsidRDefault="00A15A65" w:rsidP="005F0FE1">
            <w:pPr>
              <w:spacing w:before="120"/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5606" w14:textId="77777777" w:rsidR="00A15A65" w:rsidRPr="00B66AE5" w:rsidRDefault="00A15A65" w:rsidP="005F0FE1">
            <w:pPr>
              <w:spacing w:before="120"/>
            </w:pPr>
          </w:p>
        </w:tc>
      </w:tr>
      <w:tr w:rsidR="00A15A65" w:rsidRPr="00B66AE5" w14:paraId="77481D0B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BE7C" w14:textId="77777777" w:rsidR="00A15A65" w:rsidRPr="00B66AE5" w:rsidRDefault="00A15A65" w:rsidP="005F0FE1">
            <w:r w:rsidRPr="00B66AE5">
              <w:lastRenderedPageBreak/>
              <w:t>diagnosis ADHD/ODD incl. HKD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99D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7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1A6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4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D63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6.3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500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D1F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B80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7.6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EE90" w14:textId="77777777" w:rsidR="00A15A65" w:rsidRPr="00B66AE5" w:rsidRDefault="00A15A65" w:rsidP="005F0FE1">
            <w:r w:rsidRPr="00B66AE5">
              <w:rPr>
                <w:i/>
                <w:iCs/>
              </w:rPr>
              <w:t>H</w:t>
            </w:r>
            <w:r w:rsidRPr="00B66AE5">
              <w:t xml:space="preserve">(4)=642.70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D41D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5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5983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F5E5" w14:textId="77777777" w:rsidR="00A15A65" w:rsidRPr="00B66AE5" w:rsidRDefault="00A15A65" w:rsidP="005F0FE1"/>
        </w:tc>
      </w:tr>
      <w:tr w:rsidR="00A15A65" w:rsidRPr="00B66AE5" w14:paraId="1D74E1B6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1A72" w14:textId="77777777" w:rsidR="00A15A65" w:rsidRPr="00B66AE5" w:rsidRDefault="00A15A65" w:rsidP="005F0FE1">
            <w:r w:rsidRPr="00B66AE5">
              <w:t>ADHD medication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4D06" w14:textId="2B678973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</w:t>
            </w:r>
            <w:r w:rsidR="006810D1" w:rsidRPr="00B66AE5">
              <w:t>2</w:t>
            </w:r>
            <w:r w:rsidRPr="00B66AE5">
              <w:t>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AF3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376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532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B62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2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297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53.8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ADE5" w14:textId="77777777" w:rsidR="00A15A65" w:rsidRPr="00B66AE5" w:rsidRDefault="00A15A65" w:rsidP="005F0FE1">
            <w:r w:rsidRPr="00B66AE5">
              <w:rPr>
                <w:i/>
                <w:iCs/>
              </w:rPr>
              <w:t>H</w:t>
            </w:r>
            <w:r w:rsidRPr="00B66AE5">
              <w:t xml:space="preserve">(4)=1414.11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D57F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8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68E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C121" w14:textId="77777777" w:rsidR="00A15A65" w:rsidRPr="00B66AE5" w:rsidRDefault="00A15A65" w:rsidP="005F0FE1"/>
        </w:tc>
      </w:tr>
      <w:tr w:rsidR="00A15A65" w:rsidRPr="00B66AE5" w14:paraId="0442659F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3CAFA" w14:textId="77777777" w:rsidR="00A15A65" w:rsidRPr="00B66AE5" w:rsidRDefault="00A15A65" w:rsidP="005F0FE1">
            <w:r w:rsidRPr="00B66AE5">
              <w:t>parent variabl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93B7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A47A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C3B9" w14:textId="77777777" w:rsidR="00A15A65" w:rsidRPr="00B66AE5" w:rsidRDefault="00A15A65" w:rsidP="005F0FE1"/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5D29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B647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871A" w14:textId="77777777" w:rsidR="00A15A65" w:rsidRPr="00B66AE5" w:rsidRDefault="00A15A65" w:rsidP="005F0FE1"/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CAF6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0306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FE3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08DB" w14:textId="77777777" w:rsidR="00A15A65" w:rsidRPr="00B66AE5" w:rsidRDefault="00A15A65" w:rsidP="005F0FE1"/>
        </w:tc>
      </w:tr>
      <w:tr w:rsidR="00A15A65" w:rsidRPr="00B66AE5" w14:paraId="383BBE48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30C0" w14:textId="77777777" w:rsidR="00A15A65" w:rsidRPr="00B66AE5" w:rsidRDefault="00A15A65" w:rsidP="005F0FE1">
            <w:r w:rsidRPr="00B66AE5">
              <w:t xml:space="preserve">age participant (years): M </w:t>
            </w:r>
            <w:r w:rsidRPr="00B66AE5">
              <w:rPr>
                <w:i/>
                <w:iCs/>
              </w:rPr>
              <w:t xml:space="preserve">(SD) </w:t>
            </w:r>
            <w:r w:rsidRPr="00B66AE5">
              <w:t>[range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DAC4" w14:textId="77777777" w:rsidR="00A15A65" w:rsidRPr="00B66AE5" w:rsidRDefault="00A15A65" w:rsidP="005F0FE1">
            <w:r w:rsidRPr="00B66AE5">
              <w:t>41.40 (6.32) [42.77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60B4" w14:textId="77777777" w:rsidR="00A15A65" w:rsidRPr="00B66AE5" w:rsidRDefault="00A15A65" w:rsidP="005F0FE1">
            <w:r w:rsidRPr="00B66AE5">
              <w:t>43.75 (6.04) [42.65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BF85" w14:textId="77777777" w:rsidR="00A15A65" w:rsidRPr="00B66AE5" w:rsidRDefault="00A15A65" w:rsidP="005F0FE1">
            <w:r w:rsidRPr="00B66AE5">
              <w:t xml:space="preserve">38.40 (6.22) [28.00]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1AE4" w14:textId="77777777" w:rsidR="00A15A65" w:rsidRPr="00B66AE5" w:rsidRDefault="00A15A65" w:rsidP="005F0FE1">
            <w:r w:rsidRPr="00B66AE5">
              <w:t>40.00 (6.24) [30.08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AB45" w14:textId="77777777" w:rsidR="00A15A65" w:rsidRPr="00B66AE5" w:rsidRDefault="00A15A65" w:rsidP="005F0FE1">
            <w:r w:rsidRPr="00B66AE5">
              <w:t xml:space="preserve">39.80 (6.18) [33.30]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3516" w14:textId="77777777" w:rsidR="00A15A65" w:rsidRPr="00B66AE5" w:rsidRDefault="00A15A65" w:rsidP="005F0FE1">
            <w:r w:rsidRPr="00B66AE5">
              <w:t>41.28 (5.83) [36.00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3741" w14:textId="77777777" w:rsidR="00A15A65" w:rsidRPr="00B66AE5" w:rsidRDefault="00A15A65" w:rsidP="005F0FE1">
            <w:r w:rsidRPr="00B66AE5">
              <w:rPr>
                <w:i/>
                <w:iCs/>
              </w:rPr>
              <w:t>H</w:t>
            </w:r>
            <w:r w:rsidRPr="00B66AE5">
              <w:t xml:space="preserve">(4)=138.95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7D2D" w14:textId="77777777" w:rsidR="00A15A65" w:rsidRPr="00B66AE5" w:rsidRDefault="00A15A65" w:rsidP="005F0FE1">
            <w:r w:rsidRPr="00B66AE5">
              <w:rPr>
                <w:i/>
                <w:iCs/>
              </w:rPr>
              <w:t>d</w:t>
            </w:r>
            <w:r w:rsidRPr="00B66AE5">
              <w:t>=0.5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4A0CE28A" w14:textId="77777777" w:rsidR="00A15A65" w:rsidRPr="00B66AE5" w:rsidRDefault="00A15A65" w:rsidP="005F0FE1">
            <w:r w:rsidRPr="00B66AE5">
              <w:t>SHC-WASH</w:t>
            </w:r>
            <w:r w:rsidRPr="00B66AE5">
              <w:br/>
              <w:t>SHC-ADOPT</w:t>
            </w:r>
            <w:r w:rsidRPr="00B66AE5">
              <w:br/>
              <w:t>ESCA-WASH</w:t>
            </w:r>
            <w:r w:rsidRPr="00B66AE5">
              <w:br/>
              <w:t>ESCA-ADOPT</w:t>
            </w:r>
            <w:r w:rsidRPr="00B66AE5">
              <w:br/>
              <w:t>Enhancement-ADOPT</w:t>
            </w:r>
            <w:r w:rsidRPr="00B66AE5">
              <w:br/>
              <w:t>WASH-ADO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B5BB500" w14:textId="77777777" w:rsidR="00A15A65" w:rsidRPr="00B66AE5" w:rsidRDefault="00A15A65" w:rsidP="005F0FE1">
            <w:r w:rsidRPr="00B66AE5">
              <w:rPr>
                <w:i/>
                <w:iCs/>
              </w:rPr>
              <w:t>r</w:t>
            </w:r>
            <w:r w:rsidRPr="00B66AE5">
              <w:t>=.17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27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29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9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8</w:t>
            </w:r>
          </w:p>
        </w:tc>
      </w:tr>
      <w:tr w:rsidR="00A15A65" w:rsidRPr="00B66AE5" w14:paraId="2388FFC8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9E9B" w14:textId="77777777" w:rsidR="00A15A65" w:rsidRPr="00B66AE5" w:rsidRDefault="00A15A65" w:rsidP="005F0FE1">
            <w:r w:rsidRPr="00B66AE5">
              <w:t>single-parent status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80F7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7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469B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1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26D6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3.1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B0AA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4A3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5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0AD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8.7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FB61" w14:textId="77777777" w:rsidR="00A15A65" w:rsidRPr="00B66AE5" w:rsidRDefault="00A15A65" w:rsidP="005F0FE1">
            <w:r w:rsidRPr="00B66AE5">
              <w:rPr>
                <w:i/>
                <w:iCs/>
              </w:rPr>
              <w:t>H</w:t>
            </w:r>
            <w:r w:rsidRPr="00B66AE5">
              <w:t xml:space="preserve">(3)=317.71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A76F" w14:textId="77777777" w:rsidR="00A15A65" w:rsidRPr="00B66AE5" w:rsidRDefault="00A15A65" w:rsidP="005F0FE1">
            <w:r w:rsidRPr="00B66AE5">
              <w:rPr>
                <w:i/>
                <w:iCs/>
              </w:rPr>
              <w:tab/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161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E56B" w14:textId="77777777" w:rsidR="00A15A65" w:rsidRPr="00B66AE5" w:rsidRDefault="00A15A65" w:rsidP="005F0FE1"/>
        </w:tc>
      </w:tr>
      <w:tr w:rsidR="00A15A65" w:rsidRPr="00B66AE5" w14:paraId="4F713EE5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6130" w14:textId="77777777" w:rsidR="00A15A65" w:rsidRPr="00B66AE5" w:rsidRDefault="00A15A65" w:rsidP="005F0FE1">
            <w:r w:rsidRPr="00B66AE5">
              <w:t>country of origin (Germany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5DD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7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7837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6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D82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5.2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577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0BCD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6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B1A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2.9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43DF" w14:textId="77777777" w:rsidR="00A15A65" w:rsidRPr="00B66AE5" w:rsidRDefault="00A15A65" w:rsidP="005F0FE1">
            <w:r w:rsidRPr="00B66AE5">
              <w:rPr>
                <w:i/>
                <w:iCs/>
              </w:rPr>
              <w:t>H</w:t>
            </w:r>
            <w:r w:rsidRPr="00B66AE5">
              <w:t xml:space="preserve">(3)=13.29; </w:t>
            </w:r>
            <w:r w:rsidRPr="00B66AE5">
              <w:rPr>
                <w:i/>
                <w:iCs/>
              </w:rPr>
              <w:t>p</w:t>
            </w:r>
            <w:r w:rsidRPr="00B66AE5">
              <w:t>=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6574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0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00C0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ACB3" w14:textId="77777777" w:rsidR="00A15A65" w:rsidRPr="00B66AE5" w:rsidRDefault="00A15A65" w:rsidP="005F0FE1"/>
        </w:tc>
      </w:tr>
      <w:tr w:rsidR="00A15A65" w:rsidRPr="00B66AE5" w14:paraId="17C832F6" w14:textId="77777777" w:rsidTr="005F0FE1">
        <w:trPr>
          <w:trHeight w:val="312"/>
        </w:trPr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6B860" w14:textId="23B88C77" w:rsidR="00A15A65" w:rsidRPr="00B66AE5" w:rsidRDefault="00B3503A" w:rsidP="005F0FE1">
            <w:r w:rsidRPr="00B66AE5">
              <w:t>language spoken</w:t>
            </w:r>
            <w:r w:rsidR="00A15A65" w:rsidRPr="00B66AE5">
              <w:t xml:space="preserve"> at home (German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5C04E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6.0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34FD7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7.4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EBA4A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7.1%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17806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8.2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5565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1.9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D410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8.0%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4C76B" w14:textId="77777777" w:rsidR="00A15A65" w:rsidRPr="00B66AE5" w:rsidRDefault="00A15A65" w:rsidP="005F0FE1">
            <w:r w:rsidRPr="00B66AE5">
              <w:rPr>
                <w:i/>
                <w:iCs/>
              </w:rPr>
              <w:t>H</w:t>
            </w:r>
            <w:r w:rsidRPr="00B66AE5">
              <w:t xml:space="preserve">(4)=23.02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C322EC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1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1F836B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013E85" w14:textId="77777777" w:rsidR="00A15A65" w:rsidRPr="00B66AE5" w:rsidRDefault="00A15A65" w:rsidP="005F0FE1"/>
        </w:tc>
      </w:tr>
    </w:tbl>
    <w:bookmarkEnd w:id="0"/>
    <w:p w14:paraId="7657C0A6" w14:textId="658EB07A" w:rsidR="00A15A65" w:rsidRPr="00B66AE5" w:rsidRDefault="00A15A65" w:rsidP="00A15A65">
      <w:pPr>
        <w:rPr>
          <w:sz w:val="22"/>
          <w:szCs w:val="22"/>
        </w:rPr>
      </w:pPr>
      <w:r w:rsidRPr="00C47053">
        <w:rPr>
          <w:i/>
          <w:iCs/>
          <w:sz w:val="22"/>
          <w:szCs w:val="22"/>
        </w:rPr>
        <w:t>Note</w:t>
      </w:r>
      <w:r w:rsidRPr="00B66AE5">
        <w:rPr>
          <w:sz w:val="22"/>
          <w:szCs w:val="22"/>
        </w:rPr>
        <w:t xml:space="preserve">. </w:t>
      </w:r>
      <w:r w:rsidRPr="00B66AE5">
        <w:rPr>
          <w:i/>
          <w:iCs/>
          <w:sz w:val="22"/>
          <w:szCs w:val="22"/>
        </w:rPr>
        <w:t>M</w:t>
      </w:r>
      <w:r w:rsidRPr="00B66AE5">
        <w:rPr>
          <w:sz w:val="22"/>
          <w:szCs w:val="22"/>
        </w:rPr>
        <w:t xml:space="preserve"> = mean, </w:t>
      </w:r>
      <w:r w:rsidRPr="00B66AE5">
        <w:rPr>
          <w:i/>
          <w:iCs/>
          <w:sz w:val="22"/>
          <w:szCs w:val="22"/>
        </w:rPr>
        <w:t>SD</w:t>
      </w:r>
      <w:r w:rsidRPr="00B66AE5">
        <w:rPr>
          <w:sz w:val="22"/>
          <w:szCs w:val="22"/>
        </w:rPr>
        <w:t xml:space="preserve"> = standard deviation, ADHD = Attention Deficit Hyperactivity Disorder, ODD = Oppositional Defiant Disorder, HKD = Hyperkinetic Disorder, Special educational needs define</w:t>
      </w:r>
      <w:r w:rsidR="00B5187C" w:rsidRPr="00B66AE5">
        <w:rPr>
          <w:sz w:val="22"/>
          <w:szCs w:val="22"/>
        </w:rPr>
        <w:t>d as</w:t>
      </w:r>
      <w:r w:rsidRPr="00B66AE5">
        <w:rPr>
          <w:sz w:val="22"/>
          <w:szCs w:val="22"/>
        </w:rPr>
        <w:t xml:space="preserve"> “a learning difficulty which calls for special educational provision to be made” (</w:t>
      </w:r>
      <w:r w:rsidR="004852A0">
        <w:rPr>
          <w:sz w:val="22"/>
          <w:szCs w:val="22"/>
        </w:rPr>
        <w:t>24, p.6</w:t>
      </w:r>
      <w:r w:rsidRPr="00B66AE5">
        <w:rPr>
          <w:sz w:val="22"/>
          <w:szCs w:val="22"/>
        </w:rPr>
        <w:t xml:space="preserve">), test statistics for five groups are based on Kruskal-Wallis Test, </w:t>
      </w:r>
      <w:r w:rsidRPr="00B66AE5">
        <w:rPr>
          <w:i/>
          <w:iCs/>
          <w:sz w:val="22"/>
          <w:szCs w:val="22"/>
        </w:rPr>
        <w:t>H</w:t>
      </w:r>
      <w:r w:rsidRPr="00B66AE5">
        <w:rPr>
          <w:sz w:val="22"/>
          <w:szCs w:val="22"/>
        </w:rPr>
        <w:t xml:space="preserve"> = Kruskal-Wallis</w:t>
      </w:r>
      <w:r w:rsidR="00B5187C" w:rsidRPr="00B66AE5">
        <w:rPr>
          <w:sz w:val="22"/>
          <w:szCs w:val="22"/>
        </w:rPr>
        <w:t xml:space="preserve"> </w:t>
      </w:r>
      <w:r w:rsidRPr="00B66AE5">
        <w:rPr>
          <w:sz w:val="22"/>
          <w:szCs w:val="22"/>
        </w:rPr>
        <w:t xml:space="preserve">H, </w:t>
      </w:r>
      <w:r w:rsidRPr="00B66AE5">
        <w:rPr>
          <w:i/>
          <w:iCs/>
          <w:sz w:val="22"/>
          <w:szCs w:val="22"/>
        </w:rPr>
        <w:t>d</w:t>
      </w:r>
      <w:r w:rsidRPr="00B66AE5">
        <w:rPr>
          <w:sz w:val="22"/>
          <w:szCs w:val="22"/>
        </w:rPr>
        <w:t xml:space="preserve"> = Cohen</w:t>
      </w:r>
      <w:r w:rsidR="00B5187C" w:rsidRPr="00B66AE5">
        <w:rPr>
          <w:sz w:val="22"/>
          <w:szCs w:val="22"/>
        </w:rPr>
        <w:t>’</w:t>
      </w:r>
      <w:r w:rsidRPr="00B66AE5">
        <w:rPr>
          <w:sz w:val="22"/>
          <w:szCs w:val="22"/>
        </w:rPr>
        <w:t xml:space="preserve">s </w:t>
      </w:r>
      <w:r w:rsidRPr="00B66AE5">
        <w:rPr>
          <w:i/>
          <w:iCs/>
          <w:sz w:val="22"/>
          <w:szCs w:val="22"/>
        </w:rPr>
        <w:t>d</w:t>
      </w:r>
      <w:r w:rsidRPr="00B66AE5">
        <w:rPr>
          <w:sz w:val="22"/>
          <w:szCs w:val="22"/>
        </w:rPr>
        <w:t xml:space="preserve">, </w:t>
      </w:r>
      <w:r w:rsidRPr="00B66AE5">
        <w:rPr>
          <w:i/>
          <w:iCs/>
          <w:sz w:val="22"/>
          <w:szCs w:val="22"/>
        </w:rPr>
        <w:t>V</w:t>
      </w:r>
      <w:r w:rsidRPr="00B66AE5">
        <w:rPr>
          <w:sz w:val="22"/>
          <w:szCs w:val="22"/>
        </w:rPr>
        <w:t xml:space="preserve"> = Cramer</w:t>
      </w:r>
      <w:r w:rsidR="00B5187C" w:rsidRPr="00B66AE5">
        <w:rPr>
          <w:sz w:val="22"/>
          <w:szCs w:val="22"/>
        </w:rPr>
        <w:t>’</w:t>
      </w:r>
      <w:r w:rsidRPr="00B66AE5">
        <w:rPr>
          <w:sz w:val="22"/>
          <w:szCs w:val="22"/>
        </w:rPr>
        <w:t xml:space="preserve">s </w:t>
      </w:r>
      <w:r w:rsidRPr="00B66AE5">
        <w:rPr>
          <w:i/>
          <w:iCs/>
          <w:sz w:val="22"/>
          <w:szCs w:val="22"/>
        </w:rPr>
        <w:t>V</w:t>
      </w:r>
      <w:r w:rsidRPr="00B66AE5">
        <w:rPr>
          <w:sz w:val="22"/>
          <w:szCs w:val="22"/>
        </w:rPr>
        <w:t xml:space="preserve">. </w:t>
      </w:r>
    </w:p>
    <w:p w14:paraId="1F86881F" w14:textId="77777777" w:rsidR="00A15A65" w:rsidRPr="00B66AE5" w:rsidRDefault="00A15A65" w:rsidP="00A15A65">
      <w:pPr>
        <w:spacing w:line="480" w:lineRule="auto"/>
        <w:rPr>
          <w:sz w:val="22"/>
          <w:szCs w:val="22"/>
        </w:rPr>
      </w:pPr>
    </w:p>
    <w:p w14:paraId="5E59546B" w14:textId="77777777" w:rsidR="0056761B" w:rsidRPr="00B66AE5" w:rsidRDefault="0056761B" w:rsidP="0056761B">
      <w:pPr>
        <w:rPr>
          <w:sz w:val="22"/>
          <w:szCs w:val="22"/>
        </w:rPr>
      </w:pPr>
    </w:p>
    <w:p w14:paraId="74C01E9A" w14:textId="77777777" w:rsidR="0056761B" w:rsidRPr="00B66AE5" w:rsidRDefault="0056761B" w:rsidP="0056761B">
      <w:pPr>
        <w:rPr>
          <w:sz w:val="22"/>
          <w:szCs w:val="22"/>
        </w:rPr>
      </w:pPr>
    </w:p>
    <w:p w14:paraId="31EA5A98" w14:textId="77777777" w:rsidR="0056761B" w:rsidRPr="00B66AE5" w:rsidRDefault="0056761B" w:rsidP="0056761B">
      <w:pPr>
        <w:rPr>
          <w:sz w:val="22"/>
          <w:szCs w:val="22"/>
        </w:rPr>
      </w:pPr>
    </w:p>
    <w:p w14:paraId="1B4DE427" w14:textId="77777777" w:rsidR="0056761B" w:rsidRPr="00B66AE5" w:rsidRDefault="0056761B" w:rsidP="0056761B">
      <w:pPr>
        <w:rPr>
          <w:sz w:val="22"/>
          <w:szCs w:val="22"/>
        </w:rPr>
      </w:pPr>
    </w:p>
    <w:p w14:paraId="3EE07009" w14:textId="77777777" w:rsidR="0056761B" w:rsidRPr="00B66AE5" w:rsidRDefault="0056761B" w:rsidP="0056761B">
      <w:pPr>
        <w:rPr>
          <w:sz w:val="22"/>
          <w:szCs w:val="22"/>
        </w:rPr>
      </w:pPr>
    </w:p>
    <w:p w14:paraId="2CAD8F98" w14:textId="77777777" w:rsidR="0056761B" w:rsidRPr="00B66AE5" w:rsidRDefault="0056761B" w:rsidP="0056761B">
      <w:pPr>
        <w:rPr>
          <w:sz w:val="22"/>
          <w:szCs w:val="22"/>
        </w:rPr>
      </w:pPr>
    </w:p>
    <w:p w14:paraId="26B0CCCA" w14:textId="77777777" w:rsidR="0056761B" w:rsidRPr="00B66AE5" w:rsidRDefault="0056761B" w:rsidP="0056761B">
      <w:pPr>
        <w:rPr>
          <w:sz w:val="22"/>
          <w:szCs w:val="22"/>
        </w:rPr>
      </w:pPr>
    </w:p>
    <w:p w14:paraId="79BD82C9" w14:textId="77777777" w:rsidR="0056761B" w:rsidRPr="00B66AE5" w:rsidRDefault="0056761B" w:rsidP="0056761B">
      <w:pPr>
        <w:rPr>
          <w:sz w:val="22"/>
          <w:szCs w:val="22"/>
        </w:rPr>
      </w:pPr>
    </w:p>
    <w:p w14:paraId="59DA3703" w14:textId="77777777" w:rsidR="0056761B" w:rsidRPr="00B66AE5" w:rsidRDefault="0056761B" w:rsidP="0056761B">
      <w:pPr>
        <w:rPr>
          <w:sz w:val="22"/>
          <w:szCs w:val="22"/>
        </w:rPr>
      </w:pPr>
    </w:p>
    <w:p w14:paraId="19AD3695" w14:textId="77777777" w:rsidR="0056761B" w:rsidRPr="00B66AE5" w:rsidRDefault="0056761B" w:rsidP="0056761B">
      <w:pPr>
        <w:rPr>
          <w:sz w:val="22"/>
          <w:szCs w:val="22"/>
        </w:rPr>
      </w:pPr>
    </w:p>
    <w:p w14:paraId="7F23AD33" w14:textId="77777777" w:rsidR="0056761B" w:rsidRPr="00B66AE5" w:rsidRDefault="0056761B" w:rsidP="0056761B">
      <w:pPr>
        <w:rPr>
          <w:sz w:val="22"/>
          <w:szCs w:val="22"/>
        </w:rPr>
      </w:pPr>
    </w:p>
    <w:p w14:paraId="4478593D" w14:textId="645FD4C8" w:rsidR="00A23871" w:rsidRPr="00B66AE5" w:rsidRDefault="00A23871" w:rsidP="0056761B">
      <w:pPr>
        <w:rPr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 xml:space="preserve">Figure </w:t>
      </w:r>
      <w:r w:rsidR="005B3DA5" w:rsidRPr="00B66AE5">
        <w:rPr>
          <w:b/>
          <w:bCs/>
          <w:sz w:val="22"/>
          <w:szCs w:val="22"/>
        </w:rPr>
        <w:t>F</w:t>
      </w:r>
      <w:r w:rsidRPr="00B66AE5">
        <w:rPr>
          <w:b/>
          <w:bCs/>
          <w:sz w:val="22"/>
          <w:szCs w:val="22"/>
        </w:rPr>
        <w:t>1</w:t>
      </w:r>
    </w:p>
    <w:p w14:paraId="68BAF901" w14:textId="7F20A6E7" w:rsidR="00CE301E" w:rsidRPr="00B66AE5" w:rsidRDefault="00A23871" w:rsidP="00321F40">
      <w:pPr>
        <w:spacing w:line="480" w:lineRule="auto"/>
        <w:rPr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Stepwise </w:t>
      </w:r>
      <w:r w:rsidR="00321F40" w:rsidRPr="00B66AE5">
        <w:rPr>
          <w:i/>
          <w:iCs/>
          <w:sz w:val="22"/>
          <w:szCs w:val="22"/>
        </w:rPr>
        <w:t>I</w:t>
      </w:r>
      <w:r w:rsidRPr="00B66AE5">
        <w:rPr>
          <w:i/>
          <w:iCs/>
          <w:sz w:val="22"/>
          <w:szCs w:val="22"/>
        </w:rPr>
        <w:t xml:space="preserve">tem </w:t>
      </w:r>
      <w:r w:rsidR="00321F40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election </w:t>
      </w:r>
      <w:r w:rsidR="00321F40" w:rsidRPr="00B66AE5">
        <w:rPr>
          <w:i/>
          <w:iCs/>
          <w:sz w:val="22"/>
          <w:szCs w:val="22"/>
        </w:rPr>
        <w:t>P</w:t>
      </w:r>
      <w:r w:rsidRPr="00B66AE5">
        <w:rPr>
          <w:i/>
          <w:iCs/>
          <w:sz w:val="22"/>
          <w:szCs w:val="22"/>
        </w:rPr>
        <w:t>rocess</w:t>
      </w:r>
    </w:p>
    <w:p w14:paraId="67EF8D41" w14:textId="77777777" w:rsidR="00CE301E" w:rsidRPr="00B66AE5" w:rsidRDefault="00CE301E" w:rsidP="00CE301E">
      <w:pPr>
        <w:rPr>
          <w:rFonts w:ascii="Arial" w:hAnsi="Arial" w:cs="Arial"/>
        </w:rPr>
      </w:pPr>
    </w:p>
    <w:p w14:paraId="6C0AD40C" w14:textId="77777777" w:rsidR="00CE301E" w:rsidRPr="00B66AE5" w:rsidRDefault="00CE301E" w:rsidP="00CE301E">
      <w:pPr>
        <w:rPr>
          <w:rFonts w:ascii="Arial" w:hAnsi="Arial" w:cs="Arial"/>
        </w:rPr>
      </w:pP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75BD9A" wp14:editId="1DF7B6B5">
                <wp:simplePos x="0" y="0"/>
                <wp:positionH relativeFrom="column">
                  <wp:posOffset>2814117</wp:posOffset>
                </wp:positionH>
                <wp:positionV relativeFrom="paragraph">
                  <wp:posOffset>1278255</wp:posOffset>
                </wp:positionV>
                <wp:extent cx="0" cy="729980"/>
                <wp:effectExtent l="63500" t="0" r="38100" b="32385"/>
                <wp:wrapNone/>
                <wp:docPr id="771783379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9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5EF7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" o:spid="_x0000_s1026" type="#_x0000_t32" style="position:absolute;margin-left:221.6pt;margin-top:100.65pt;width:0;height:57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28F7AC" wp14:editId="15B26AFC">
                <wp:simplePos x="0" y="0"/>
                <wp:positionH relativeFrom="column">
                  <wp:posOffset>1687762</wp:posOffset>
                </wp:positionH>
                <wp:positionV relativeFrom="paragraph">
                  <wp:posOffset>802221</wp:posOffset>
                </wp:positionV>
                <wp:extent cx="2243455" cy="476655"/>
                <wp:effectExtent l="0" t="0" r="17145" b="1905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3455" cy="476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BBB3AE" w14:textId="77777777" w:rsidR="008C5B61" w:rsidRPr="00B66AE5" w:rsidRDefault="008C5B61" w:rsidP="00CE301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B66AE5">
                              <w:rPr>
                                <w:sz w:val="21"/>
                                <w:szCs w:val="21"/>
                              </w:rPr>
                              <w:t xml:space="preserve">Total item pool = 41 items </w:t>
                            </w:r>
                            <w:r w:rsidRPr="00B66AE5">
                              <w:rPr>
                                <w:sz w:val="16"/>
                                <w:szCs w:val="16"/>
                              </w:rPr>
                              <w:t>(The item "I praise my child." overlaps in the FZEV and MCBS sca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28F7AC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32.9pt;margin-top:63.15pt;width:176.65pt;height:37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" fillcolor="white [3201]" strokeweight=".5pt">
                <v:textbox>
                  <w:txbxContent>
                    <w:p w14:paraId="2ABBB3AE" w14:textId="77777777" w:rsidR="008C5B61" w:rsidRPr="00B66AE5" w:rsidRDefault="008C5B61" w:rsidP="00CE301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B66AE5">
                        <w:rPr>
                          <w:sz w:val="21"/>
                          <w:szCs w:val="21"/>
                        </w:rPr>
                        <w:t xml:space="preserve">Total item pool = 41 items </w:t>
                      </w:r>
                      <w:r w:rsidRPr="00B66AE5">
                        <w:rPr>
                          <w:sz w:val="16"/>
                          <w:szCs w:val="16"/>
                        </w:rPr>
                        <w:t>(The item "I praise my child." overlaps in the FZEV and MCBS scale)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BF15CB" wp14:editId="55B3FB30">
                <wp:simplePos x="0" y="0"/>
                <wp:positionH relativeFrom="column">
                  <wp:posOffset>1434465</wp:posOffset>
                </wp:positionH>
                <wp:positionV relativeFrom="paragraph">
                  <wp:posOffset>1550476</wp:posOffset>
                </wp:positionV>
                <wp:extent cx="1370330" cy="0"/>
                <wp:effectExtent l="0" t="50800" r="0" b="76200"/>
                <wp:wrapNone/>
                <wp:docPr id="13" name="Gerade Verbindung mit Pfe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703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456FF3" id="Gerade Verbindung mit Pfeil 13" o:spid="_x0000_s1026" type="#_x0000_t32" style="position:absolute;margin-left:112.95pt;margin-top:122.1pt;width:107.9pt;height:0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" strokecolor="black [3213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B85699" wp14:editId="5EDF1694">
                <wp:simplePos x="0" y="0"/>
                <wp:positionH relativeFrom="column">
                  <wp:posOffset>1438008</wp:posOffset>
                </wp:positionH>
                <wp:positionV relativeFrom="paragraph">
                  <wp:posOffset>2795270</wp:posOffset>
                </wp:positionV>
                <wp:extent cx="1370825" cy="0"/>
                <wp:effectExtent l="0" t="50800" r="0" b="76200"/>
                <wp:wrapNone/>
                <wp:docPr id="16" name="Gerade Verbindung mit Pfe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708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934CC1" id="Gerade Verbindung mit Pfeil 16" o:spid="_x0000_s1026" type="#_x0000_t32" style="position:absolute;margin-left:113.25pt;margin-top:220.1pt;width:107.95pt;height: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" strokecolor="black [3213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72144B" wp14:editId="468143A2">
                <wp:simplePos x="0" y="0"/>
                <wp:positionH relativeFrom="column">
                  <wp:posOffset>-403225</wp:posOffset>
                </wp:positionH>
                <wp:positionV relativeFrom="paragraph">
                  <wp:posOffset>2578100</wp:posOffset>
                </wp:positionV>
                <wp:extent cx="1846800" cy="417195"/>
                <wp:effectExtent l="0" t="0" r="7620" b="14605"/>
                <wp:wrapNone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800" cy="417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AE167D" w14:textId="77777777" w:rsidR="008C5B61" w:rsidRPr="00B66AE5" w:rsidRDefault="008C5B61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Elimination of 15 items based on exploratory factor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72144B" id="Textfeld 17" o:spid="_x0000_s1027" type="#_x0000_t202" style="position:absolute;margin-left:-31.75pt;margin-top:203pt;width:145.4pt;height:32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" fillcolor="white [3201]" strokeweight=".5pt">
                <v:textbox>
                  <w:txbxContent>
                    <w:p w14:paraId="6BAE167D" w14:textId="77777777" w:rsidR="008C5B61" w:rsidRPr="00B66AE5" w:rsidRDefault="008C5B61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Elimination of 15 items based on exploratory factor analysis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0C7524" wp14:editId="40F6D75F">
                <wp:simplePos x="0" y="0"/>
                <wp:positionH relativeFrom="column">
                  <wp:posOffset>1690470</wp:posOffset>
                </wp:positionH>
                <wp:positionV relativeFrom="paragraph">
                  <wp:posOffset>3270885</wp:posOffset>
                </wp:positionV>
                <wp:extent cx="2243455" cy="728345"/>
                <wp:effectExtent l="0" t="0" r="17145" b="8255"/>
                <wp:wrapNone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3455" cy="728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9FE1B3" w14:textId="77777777" w:rsidR="008C5B61" w:rsidRPr="00B66AE5" w:rsidRDefault="008C5B61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FPNE</w:t>
                            </w:r>
                          </w:p>
                          <w:p w14:paraId="01A25EDB" w14:textId="77777777" w:rsidR="008C5B61" w:rsidRPr="00B66AE5" w:rsidRDefault="008C5B61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Total item pool = 23 items</w:t>
                            </w:r>
                          </w:p>
                          <w:p w14:paraId="4D1DAE55" w14:textId="5D3792BE" w:rsidR="008C5B61" w:rsidRPr="00B66AE5" w:rsidRDefault="008C5B61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Combined items of FZEV (13 items) and MCBS</w:t>
                            </w:r>
                            <w:r w:rsidR="00630F3F">
                              <w:rPr>
                                <w:sz w:val="20"/>
                                <w:szCs w:val="20"/>
                              </w:rPr>
                              <w:t>/self-constructed</w:t>
                            </w:r>
                            <w:r w:rsidRPr="00B66AE5">
                              <w:rPr>
                                <w:sz w:val="20"/>
                                <w:szCs w:val="20"/>
                              </w:rPr>
                              <w:t xml:space="preserve"> (10 item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C7524" id="Textfeld 15" o:spid="_x0000_s1028" type="#_x0000_t202" style="position:absolute;margin-left:133.1pt;margin-top:257.55pt;width:176.65pt;height:57.3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" fillcolor="white [3201]" strokeweight=".5pt">
                <v:textbox>
                  <w:txbxContent>
                    <w:p w14:paraId="259FE1B3" w14:textId="77777777" w:rsidR="008C5B61" w:rsidRPr="00B66AE5" w:rsidRDefault="008C5B61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FPNE</w:t>
                      </w:r>
                    </w:p>
                    <w:p w14:paraId="01A25EDB" w14:textId="77777777" w:rsidR="008C5B61" w:rsidRPr="00B66AE5" w:rsidRDefault="008C5B61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Total item pool = 23 items</w:t>
                      </w:r>
                    </w:p>
                    <w:p w14:paraId="4D1DAE55" w14:textId="5D3792BE" w:rsidR="008C5B61" w:rsidRPr="00B66AE5" w:rsidRDefault="008C5B61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Combined items of FZEV (13 items) and MCBS</w:t>
                      </w:r>
                      <w:r w:rsidR="00630F3F">
                        <w:rPr>
                          <w:sz w:val="20"/>
                          <w:szCs w:val="20"/>
                        </w:rPr>
                        <w:t>/self-constructed</w:t>
                      </w:r>
                      <w:r w:rsidRPr="00B66AE5">
                        <w:rPr>
                          <w:sz w:val="20"/>
                          <w:szCs w:val="20"/>
                        </w:rPr>
                        <w:t xml:space="preserve"> (10 items)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B12390" wp14:editId="13B14EA2">
                <wp:simplePos x="0" y="0"/>
                <wp:positionH relativeFrom="column">
                  <wp:posOffset>2807335</wp:posOffset>
                </wp:positionH>
                <wp:positionV relativeFrom="paragraph">
                  <wp:posOffset>2436027</wp:posOffset>
                </wp:positionV>
                <wp:extent cx="0" cy="832485"/>
                <wp:effectExtent l="63500" t="0" r="50800" b="31115"/>
                <wp:wrapNone/>
                <wp:docPr id="9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2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ED1AC4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9" o:spid="_x0000_s1026" type="#_x0000_t32" style="position:absolute;margin-left:221.05pt;margin-top:191.8pt;width:0;height:65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EDA2A9" wp14:editId="0685DD0E">
                <wp:simplePos x="0" y="0"/>
                <wp:positionH relativeFrom="column">
                  <wp:posOffset>1705978</wp:posOffset>
                </wp:positionH>
                <wp:positionV relativeFrom="paragraph">
                  <wp:posOffset>2011045</wp:posOffset>
                </wp:positionV>
                <wp:extent cx="2243455" cy="415925"/>
                <wp:effectExtent l="0" t="0" r="17145" b="15875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3455" cy="415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36BA99" w14:textId="77777777" w:rsidR="008C5B61" w:rsidRPr="00B66AE5" w:rsidRDefault="008C5B61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Preliminary FPNE</w:t>
                            </w:r>
                          </w:p>
                          <w:p w14:paraId="7CA12FE8" w14:textId="77777777" w:rsidR="008C5B61" w:rsidRPr="00B66AE5" w:rsidRDefault="008C5B61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Total item pool = 38 it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DA2A9" id="Textfeld 8" o:spid="_x0000_s1029" type="#_x0000_t202" style="position:absolute;margin-left:134.35pt;margin-top:158.35pt;width:176.65pt;height:32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" fillcolor="white [3201]" strokeweight=".5pt">
                <v:textbox>
                  <w:txbxContent>
                    <w:p w14:paraId="0636BA99" w14:textId="77777777" w:rsidR="008C5B61" w:rsidRPr="00B66AE5" w:rsidRDefault="008C5B61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Preliminary FPNE</w:t>
                      </w:r>
                    </w:p>
                    <w:p w14:paraId="7CA12FE8" w14:textId="77777777" w:rsidR="008C5B61" w:rsidRPr="00B66AE5" w:rsidRDefault="008C5B61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Total item pool = 38 items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7E0347" wp14:editId="7550A689">
                <wp:simplePos x="0" y="0"/>
                <wp:positionH relativeFrom="column">
                  <wp:posOffset>-411480</wp:posOffset>
                </wp:positionH>
                <wp:positionV relativeFrom="paragraph">
                  <wp:posOffset>1278255</wp:posOffset>
                </wp:positionV>
                <wp:extent cx="1846800" cy="593725"/>
                <wp:effectExtent l="0" t="0" r="7620" b="15875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800" cy="593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BB573D" w14:textId="77777777" w:rsidR="008C5B61" w:rsidRPr="00B66AE5" w:rsidRDefault="008C5B61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Elimination of 3 items based on preliminary analysis (Imort et al., 20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E0347" id="Textfeld 12" o:spid="_x0000_s1030" type="#_x0000_t202" style="position:absolute;margin-left:-32.4pt;margin-top:100.65pt;width:145.4pt;height:4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" fillcolor="white [3201]" strokeweight=".5pt">
                <v:textbox>
                  <w:txbxContent>
                    <w:p w14:paraId="7EBB573D" w14:textId="77777777" w:rsidR="008C5B61" w:rsidRPr="00B66AE5" w:rsidRDefault="008C5B61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Elimination of 3 items based on preliminary analysis (Imort et al., 2014)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11DD9E" wp14:editId="726FB603">
                <wp:simplePos x="0" y="0"/>
                <wp:positionH relativeFrom="column">
                  <wp:posOffset>2812838</wp:posOffset>
                </wp:positionH>
                <wp:positionV relativeFrom="paragraph">
                  <wp:posOffset>463126</wp:posOffset>
                </wp:positionV>
                <wp:extent cx="2366434" cy="329565"/>
                <wp:effectExtent l="25400" t="0" r="8890" b="64135"/>
                <wp:wrapNone/>
                <wp:docPr id="7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66434" cy="3295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6E3F2" id="Gerade Verbindung mit Pfeil 7" o:spid="_x0000_s1026" type="#_x0000_t32" style="position:absolute;margin-left:221.5pt;margin-top:36.45pt;width:186.35pt;height:25.9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" strokecolor="black [3200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A67319" wp14:editId="069A500A">
                <wp:simplePos x="0" y="0"/>
                <wp:positionH relativeFrom="column">
                  <wp:posOffset>-408305</wp:posOffset>
                </wp:positionH>
                <wp:positionV relativeFrom="paragraph">
                  <wp:posOffset>-128270</wp:posOffset>
                </wp:positionV>
                <wp:extent cx="1845733" cy="331200"/>
                <wp:effectExtent l="0" t="0" r="8890" b="1206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733" cy="33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76B171" w14:textId="77777777" w:rsidR="008C5B61" w:rsidRPr="00B66AE5" w:rsidRDefault="008C5B61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Total FZEV scale, 13 it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67319" id="Textfeld 2" o:spid="_x0000_s1031" type="#_x0000_t202" style="position:absolute;margin-left:-32.15pt;margin-top:-10.1pt;width:145.35pt;height:26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" fillcolor="white [3201]" strokeweight=".5pt">
                <v:textbox>
                  <w:txbxContent>
                    <w:p w14:paraId="7676B171" w14:textId="77777777" w:rsidR="008C5B61" w:rsidRPr="00B66AE5" w:rsidRDefault="008C5B61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Total FZEV scale, 13 items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FD4DD2" wp14:editId="589F6859">
                <wp:simplePos x="0" y="0"/>
                <wp:positionH relativeFrom="column">
                  <wp:posOffset>2816648</wp:posOffset>
                </wp:positionH>
                <wp:positionV relativeFrom="paragraph">
                  <wp:posOffset>200872</wp:posOffset>
                </wp:positionV>
                <wp:extent cx="0" cy="600075"/>
                <wp:effectExtent l="63500" t="0" r="38100" b="34925"/>
                <wp:wrapNone/>
                <wp:docPr id="6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0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1A64C4" id="Gerade Verbindung mit Pfeil 6" o:spid="_x0000_s1026" type="#_x0000_t32" style="position:absolute;margin-left:221.8pt;margin-top:15.8pt;width:0;height:47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731038" wp14:editId="37423825">
                <wp:simplePos x="0" y="0"/>
                <wp:positionH relativeFrom="column">
                  <wp:posOffset>463338</wp:posOffset>
                </wp:positionH>
                <wp:positionV relativeFrom="paragraph">
                  <wp:posOffset>201507</wp:posOffset>
                </wp:positionV>
                <wp:extent cx="2353734" cy="600498"/>
                <wp:effectExtent l="0" t="0" r="46990" b="60325"/>
                <wp:wrapNone/>
                <wp:docPr id="5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3734" cy="60049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4A29B1" id="Gerade Verbindung mit Pfeil 5" o:spid="_x0000_s1026" type="#_x0000_t32" style="position:absolute;margin-left:36.5pt;margin-top:15.85pt;width:185.35pt;height:47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70AA67" wp14:editId="3745E56B">
                <wp:simplePos x="0" y="0"/>
                <wp:positionH relativeFrom="column">
                  <wp:posOffset>3976370</wp:posOffset>
                </wp:positionH>
                <wp:positionV relativeFrom="paragraph">
                  <wp:posOffset>-128905</wp:posOffset>
                </wp:positionV>
                <wp:extent cx="2421467" cy="592666"/>
                <wp:effectExtent l="0" t="0" r="17145" b="17145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1467" cy="592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738E2C" w14:textId="227E5231" w:rsidR="008C5B61" w:rsidRPr="00B66AE5" w:rsidRDefault="008C5B61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 xml:space="preserve">16 items constructed by a focus </w:t>
                            </w:r>
                            <w:r w:rsidR="00A01B13" w:rsidRPr="00B66AE5">
                              <w:rPr>
                                <w:sz w:val="20"/>
                                <w:szCs w:val="20"/>
                              </w:rPr>
                              <w:t xml:space="preserve">group </w:t>
                            </w:r>
                            <w:r w:rsidRPr="00B66AE5">
                              <w:rPr>
                                <w:sz w:val="20"/>
                                <w:szCs w:val="20"/>
                              </w:rPr>
                              <w:t>of experts in behavioral child and adolescent psycho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0AA67" id="Textfeld 4" o:spid="_x0000_s1032" type="#_x0000_t202" style="position:absolute;margin-left:313.1pt;margin-top:-10.15pt;width:190.65pt;height:46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" fillcolor="white [3201]" strokeweight=".5pt">
                <v:textbox>
                  <w:txbxContent>
                    <w:p w14:paraId="1A738E2C" w14:textId="227E5231" w:rsidR="008C5B61" w:rsidRPr="00B66AE5" w:rsidRDefault="008C5B61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 xml:space="preserve">16 items constructed by a focus </w:t>
                      </w:r>
                      <w:r w:rsidR="00A01B13" w:rsidRPr="00B66AE5">
                        <w:rPr>
                          <w:sz w:val="20"/>
                          <w:szCs w:val="20"/>
                        </w:rPr>
                        <w:t xml:space="preserve">group </w:t>
                      </w:r>
                      <w:r w:rsidRPr="00B66AE5">
                        <w:rPr>
                          <w:sz w:val="20"/>
                          <w:szCs w:val="20"/>
                        </w:rPr>
                        <w:t>of experts in behavioral child and adolescent psychotherapy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7F15F7" wp14:editId="197A51EA">
                <wp:simplePos x="0" y="0"/>
                <wp:positionH relativeFrom="column">
                  <wp:posOffset>1868170</wp:posOffset>
                </wp:positionH>
                <wp:positionV relativeFrom="paragraph">
                  <wp:posOffset>-128905</wp:posOffset>
                </wp:positionV>
                <wp:extent cx="1845310" cy="331200"/>
                <wp:effectExtent l="0" t="0" r="8890" b="12065"/>
                <wp:wrapNone/>
                <wp:docPr id="1184830641" name="Textfeld 11848306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310" cy="33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0C8F71" w14:textId="77777777" w:rsidR="008C5B61" w:rsidRPr="00B66AE5" w:rsidRDefault="008C5B61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13 items of the MCBS sc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F15F7" id="Textfeld 1184830641" o:spid="_x0000_s1033" type="#_x0000_t202" style="position:absolute;margin-left:147.1pt;margin-top:-10.15pt;width:145.3pt;height:26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" fillcolor="white [3201]" strokeweight=".5pt">
                <v:textbox>
                  <w:txbxContent>
                    <w:p w14:paraId="560C8F71" w14:textId="77777777" w:rsidR="008C5B61" w:rsidRPr="00B66AE5" w:rsidRDefault="008C5B61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13 items of the MCBS scale</w:t>
                      </w:r>
                    </w:p>
                  </w:txbxContent>
                </v:textbox>
              </v:shape>
            </w:pict>
          </mc:Fallback>
        </mc:AlternateContent>
      </w:r>
      <w:r w:rsidRPr="00B66AE5">
        <w:rPr>
          <w:rFonts w:ascii="Arial" w:hAnsi="Arial" w:cs="Arial"/>
        </w:rPr>
        <w:t>#</w:t>
      </w:r>
    </w:p>
    <w:p w14:paraId="6EEE6308" w14:textId="77777777" w:rsidR="00CE301E" w:rsidRPr="00B66AE5" w:rsidRDefault="00CE301E" w:rsidP="00A23871">
      <w:pPr>
        <w:spacing w:line="480" w:lineRule="auto"/>
        <w:rPr>
          <w:i/>
          <w:iCs/>
          <w:sz w:val="22"/>
          <w:szCs w:val="22"/>
        </w:rPr>
      </w:pPr>
    </w:p>
    <w:p w14:paraId="3BB496E8" w14:textId="77777777" w:rsidR="00A23871" w:rsidRPr="00B66AE5" w:rsidRDefault="00A23871" w:rsidP="00A23871">
      <w:pPr>
        <w:spacing w:line="480" w:lineRule="auto"/>
        <w:rPr>
          <w:sz w:val="22"/>
          <w:szCs w:val="22"/>
        </w:rPr>
      </w:pPr>
    </w:p>
    <w:p w14:paraId="2731E747" w14:textId="77777777" w:rsidR="005958A5" w:rsidRPr="00B66AE5" w:rsidRDefault="005958A5" w:rsidP="005958A5">
      <w:pPr>
        <w:rPr>
          <w:sz w:val="22"/>
          <w:szCs w:val="22"/>
        </w:rPr>
      </w:pPr>
    </w:p>
    <w:p w14:paraId="6134F73A" w14:textId="77777777" w:rsidR="005958A5" w:rsidRPr="00B66AE5" w:rsidRDefault="005958A5" w:rsidP="005958A5">
      <w:pPr>
        <w:rPr>
          <w:sz w:val="22"/>
          <w:szCs w:val="22"/>
        </w:rPr>
      </w:pPr>
    </w:p>
    <w:p w14:paraId="5CE550FE" w14:textId="77777777" w:rsidR="005958A5" w:rsidRPr="00B66AE5" w:rsidRDefault="005958A5" w:rsidP="005958A5">
      <w:pPr>
        <w:rPr>
          <w:sz w:val="22"/>
          <w:szCs w:val="22"/>
        </w:rPr>
      </w:pPr>
    </w:p>
    <w:p w14:paraId="7A113D8E" w14:textId="77777777" w:rsidR="005958A5" w:rsidRPr="00B66AE5" w:rsidRDefault="005958A5" w:rsidP="005958A5">
      <w:pPr>
        <w:rPr>
          <w:sz w:val="22"/>
          <w:szCs w:val="22"/>
        </w:rPr>
      </w:pPr>
    </w:p>
    <w:p w14:paraId="1F060639" w14:textId="77777777" w:rsidR="005958A5" w:rsidRPr="00B66AE5" w:rsidRDefault="005958A5" w:rsidP="005958A5">
      <w:pPr>
        <w:rPr>
          <w:sz w:val="22"/>
          <w:szCs w:val="22"/>
        </w:rPr>
      </w:pPr>
    </w:p>
    <w:p w14:paraId="6632D5AE" w14:textId="77777777" w:rsidR="005958A5" w:rsidRPr="00B66AE5" w:rsidRDefault="005958A5" w:rsidP="005958A5">
      <w:pPr>
        <w:rPr>
          <w:sz w:val="22"/>
          <w:szCs w:val="22"/>
        </w:rPr>
      </w:pPr>
    </w:p>
    <w:p w14:paraId="7287B7FE" w14:textId="77777777" w:rsidR="005958A5" w:rsidRPr="00B66AE5" w:rsidRDefault="005958A5" w:rsidP="005958A5">
      <w:pPr>
        <w:rPr>
          <w:sz w:val="22"/>
          <w:szCs w:val="22"/>
        </w:rPr>
      </w:pPr>
    </w:p>
    <w:p w14:paraId="35573FDE" w14:textId="77777777" w:rsidR="005958A5" w:rsidRPr="00B66AE5" w:rsidRDefault="005958A5" w:rsidP="005958A5">
      <w:pPr>
        <w:rPr>
          <w:sz w:val="22"/>
          <w:szCs w:val="22"/>
        </w:rPr>
      </w:pPr>
    </w:p>
    <w:p w14:paraId="1BDFB20C" w14:textId="77777777" w:rsidR="005958A5" w:rsidRPr="00B66AE5" w:rsidRDefault="005958A5" w:rsidP="005958A5">
      <w:pPr>
        <w:rPr>
          <w:sz w:val="22"/>
          <w:szCs w:val="22"/>
        </w:rPr>
      </w:pPr>
    </w:p>
    <w:p w14:paraId="6E65FC41" w14:textId="77777777" w:rsidR="005958A5" w:rsidRPr="00B66AE5" w:rsidRDefault="005958A5" w:rsidP="005958A5">
      <w:pPr>
        <w:rPr>
          <w:sz w:val="22"/>
          <w:szCs w:val="22"/>
        </w:rPr>
      </w:pPr>
    </w:p>
    <w:p w14:paraId="4EFAAFEA" w14:textId="77777777" w:rsidR="005958A5" w:rsidRPr="00B66AE5" w:rsidRDefault="005958A5" w:rsidP="005958A5">
      <w:pPr>
        <w:rPr>
          <w:sz w:val="22"/>
          <w:szCs w:val="22"/>
        </w:rPr>
      </w:pPr>
    </w:p>
    <w:p w14:paraId="4068D338" w14:textId="77777777" w:rsidR="005958A5" w:rsidRPr="00B66AE5" w:rsidRDefault="005958A5" w:rsidP="005958A5">
      <w:pPr>
        <w:rPr>
          <w:sz w:val="22"/>
          <w:szCs w:val="22"/>
        </w:rPr>
      </w:pPr>
    </w:p>
    <w:p w14:paraId="7AD5131A" w14:textId="77777777" w:rsidR="005958A5" w:rsidRPr="00B66AE5" w:rsidRDefault="005958A5" w:rsidP="005958A5">
      <w:pPr>
        <w:rPr>
          <w:sz w:val="22"/>
          <w:szCs w:val="22"/>
        </w:rPr>
      </w:pPr>
    </w:p>
    <w:p w14:paraId="5DBCA385" w14:textId="77777777" w:rsidR="005958A5" w:rsidRPr="00B66AE5" w:rsidRDefault="005958A5" w:rsidP="005958A5">
      <w:pPr>
        <w:rPr>
          <w:sz w:val="22"/>
          <w:szCs w:val="22"/>
        </w:rPr>
      </w:pPr>
    </w:p>
    <w:p w14:paraId="4E215313" w14:textId="77777777" w:rsidR="005958A5" w:rsidRPr="00B66AE5" w:rsidRDefault="005958A5" w:rsidP="005958A5">
      <w:pPr>
        <w:rPr>
          <w:sz w:val="22"/>
          <w:szCs w:val="22"/>
        </w:rPr>
      </w:pPr>
    </w:p>
    <w:p w14:paraId="230AC796" w14:textId="77777777" w:rsidR="005958A5" w:rsidRPr="00B66AE5" w:rsidRDefault="005958A5" w:rsidP="005958A5">
      <w:pPr>
        <w:rPr>
          <w:sz w:val="22"/>
          <w:szCs w:val="22"/>
        </w:rPr>
      </w:pPr>
    </w:p>
    <w:p w14:paraId="2427AFD1" w14:textId="77777777" w:rsidR="005958A5" w:rsidRPr="00B66AE5" w:rsidRDefault="005958A5" w:rsidP="005958A5">
      <w:pPr>
        <w:rPr>
          <w:sz w:val="22"/>
          <w:szCs w:val="22"/>
        </w:rPr>
      </w:pPr>
    </w:p>
    <w:p w14:paraId="43EB70D0" w14:textId="77777777" w:rsidR="005958A5" w:rsidRPr="00B66AE5" w:rsidRDefault="005958A5" w:rsidP="005958A5">
      <w:pPr>
        <w:rPr>
          <w:sz w:val="22"/>
          <w:szCs w:val="22"/>
        </w:rPr>
      </w:pPr>
    </w:p>
    <w:p w14:paraId="02E8EE76" w14:textId="05F85869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</w:p>
    <w:p w14:paraId="1B5D54A9" w14:textId="77777777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</w:p>
    <w:p w14:paraId="2ED6B70A" w14:textId="77777777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</w:p>
    <w:p w14:paraId="55198090" w14:textId="77777777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</w:p>
    <w:p w14:paraId="36A4E8E5" w14:textId="77777777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</w:p>
    <w:p w14:paraId="4629C7A9" w14:textId="423F79FD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  <w:r w:rsidRPr="00B66AE5">
        <w:rPr>
          <w:i/>
          <w:iCs/>
          <w:sz w:val="22"/>
          <w:szCs w:val="22"/>
        </w:rPr>
        <w:t>Note</w:t>
      </w:r>
      <w:r w:rsidRPr="00B66AE5">
        <w:rPr>
          <w:sz w:val="22"/>
          <w:szCs w:val="22"/>
        </w:rPr>
        <w:t xml:space="preserve">. </w:t>
      </w:r>
      <w:r w:rsidR="00161F78" w:rsidRPr="00B66AE5">
        <w:rPr>
          <w:sz w:val="22"/>
          <w:szCs w:val="22"/>
        </w:rPr>
        <w:t xml:space="preserve">FZEV = </w:t>
      </w:r>
      <w:r w:rsidR="00CA0136" w:rsidRPr="00B66AE5">
        <w:rPr>
          <w:sz w:val="22"/>
          <w:szCs w:val="22"/>
        </w:rPr>
        <w:t xml:space="preserve">Questions </w:t>
      </w:r>
      <w:r w:rsidR="006174CD" w:rsidRPr="00B66AE5">
        <w:rPr>
          <w:sz w:val="22"/>
          <w:szCs w:val="22"/>
        </w:rPr>
        <w:t xml:space="preserve">on </w:t>
      </w:r>
      <w:r w:rsidR="00CA0136" w:rsidRPr="00B66AE5">
        <w:rPr>
          <w:sz w:val="22"/>
          <w:szCs w:val="22"/>
        </w:rPr>
        <w:t xml:space="preserve">Parenting (German: </w:t>
      </w:r>
      <w:proofErr w:type="spellStart"/>
      <w:r w:rsidR="00161F78" w:rsidRPr="00B66AE5">
        <w:rPr>
          <w:sz w:val="22"/>
          <w:szCs w:val="22"/>
        </w:rPr>
        <w:t>Fragen</w:t>
      </w:r>
      <w:proofErr w:type="spellEnd"/>
      <w:r w:rsidR="00161F78" w:rsidRPr="00B66AE5">
        <w:rPr>
          <w:sz w:val="22"/>
          <w:szCs w:val="22"/>
        </w:rPr>
        <w:t xml:space="preserve"> </w:t>
      </w:r>
      <w:proofErr w:type="spellStart"/>
      <w:r w:rsidR="00161F78" w:rsidRPr="00B66AE5">
        <w:rPr>
          <w:sz w:val="22"/>
          <w:szCs w:val="22"/>
        </w:rPr>
        <w:t>zum</w:t>
      </w:r>
      <w:proofErr w:type="spellEnd"/>
      <w:r w:rsidR="00161F78" w:rsidRPr="00B66AE5">
        <w:rPr>
          <w:sz w:val="22"/>
          <w:szCs w:val="22"/>
        </w:rPr>
        <w:t xml:space="preserve"> </w:t>
      </w:r>
      <w:proofErr w:type="spellStart"/>
      <w:r w:rsidR="00161F78" w:rsidRPr="00B66AE5">
        <w:rPr>
          <w:sz w:val="22"/>
          <w:szCs w:val="22"/>
        </w:rPr>
        <w:t>Erziehungsverhalten</w:t>
      </w:r>
      <w:proofErr w:type="spellEnd"/>
      <w:r w:rsidR="00CA0136" w:rsidRPr="00B66AE5">
        <w:rPr>
          <w:sz w:val="22"/>
          <w:szCs w:val="22"/>
        </w:rPr>
        <w:t xml:space="preserve">; </w:t>
      </w:r>
      <w:r w:rsidR="00076D89">
        <w:rPr>
          <w:sz w:val="22"/>
          <w:szCs w:val="22"/>
        </w:rPr>
        <w:t>25, 26</w:t>
      </w:r>
      <w:r w:rsidR="00161F78" w:rsidRPr="00B66AE5">
        <w:rPr>
          <w:sz w:val="22"/>
          <w:szCs w:val="22"/>
        </w:rPr>
        <w:t>), MCBS = Management of Children’s Behavior Scale – Revised (</w:t>
      </w:r>
      <w:r w:rsidR="00076D89">
        <w:rPr>
          <w:sz w:val="22"/>
          <w:szCs w:val="22"/>
        </w:rPr>
        <w:t>13, 27</w:t>
      </w:r>
      <w:r w:rsidR="00161F78" w:rsidRPr="00B66AE5">
        <w:rPr>
          <w:sz w:val="22"/>
          <w:szCs w:val="22"/>
        </w:rPr>
        <w:t>)</w:t>
      </w:r>
      <w:r w:rsidRPr="00B66AE5">
        <w:rPr>
          <w:sz w:val="22"/>
          <w:szCs w:val="22"/>
        </w:rPr>
        <w:t xml:space="preserve">, </w:t>
      </w:r>
      <w:r w:rsidR="00161F78" w:rsidRPr="00B66AE5">
        <w:rPr>
          <w:sz w:val="22"/>
          <w:szCs w:val="22"/>
        </w:rPr>
        <w:t xml:space="preserve">FPNE = </w:t>
      </w:r>
      <w:r w:rsidR="00CA0136" w:rsidRPr="00B66AE5">
        <w:rPr>
          <w:sz w:val="22"/>
          <w:szCs w:val="22"/>
        </w:rPr>
        <w:t>Assessment of Positive and Negative Parenting Behavior</w:t>
      </w:r>
      <w:r w:rsidR="00161F78" w:rsidRPr="00B66AE5">
        <w:rPr>
          <w:sz w:val="22"/>
          <w:szCs w:val="22"/>
        </w:rPr>
        <w:t>.</w:t>
      </w:r>
    </w:p>
    <w:p w14:paraId="404D2250" w14:textId="33549EC9" w:rsidR="0056761B" w:rsidRPr="00B66AE5" w:rsidRDefault="0056761B" w:rsidP="005958A5">
      <w:pPr>
        <w:rPr>
          <w:sz w:val="22"/>
          <w:szCs w:val="22"/>
        </w:rPr>
        <w:sectPr w:rsidR="0056761B" w:rsidRPr="00B66AE5" w:rsidSect="00400C22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AA8018C" w14:textId="6BFA79F7" w:rsidR="0056761B" w:rsidRPr="00B66AE5" w:rsidRDefault="0056761B" w:rsidP="0056761B">
      <w:pPr>
        <w:spacing w:line="48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>Table S4</w:t>
      </w:r>
    </w:p>
    <w:p w14:paraId="2A5024BD" w14:textId="518567B7" w:rsidR="0056761B" w:rsidRPr="00B66AE5" w:rsidRDefault="0056761B" w:rsidP="0056761B">
      <w:pPr>
        <w:spacing w:line="480" w:lineRule="auto"/>
        <w:rPr>
          <w:b/>
          <w:bCs/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>Overview of all 41 Items, the First Selection Phase by Imort and Colleagues (</w:t>
      </w:r>
      <w:r w:rsidR="00076D89">
        <w:rPr>
          <w:i/>
          <w:iCs/>
          <w:sz w:val="22"/>
          <w:szCs w:val="22"/>
        </w:rPr>
        <w:t>28</w:t>
      </w:r>
      <w:r w:rsidRPr="00B66AE5">
        <w:rPr>
          <w:i/>
          <w:iCs/>
          <w:sz w:val="22"/>
          <w:szCs w:val="22"/>
        </w:rPr>
        <w:t xml:space="preserve">) (38 Items </w:t>
      </w:r>
      <w:r w:rsidR="00797AD8" w:rsidRPr="00B66AE5">
        <w:rPr>
          <w:i/>
          <w:iCs/>
          <w:sz w:val="22"/>
          <w:szCs w:val="22"/>
        </w:rPr>
        <w:t>R</w:t>
      </w:r>
      <w:r w:rsidRPr="00B66AE5">
        <w:rPr>
          <w:i/>
          <w:iCs/>
          <w:sz w:val="22"/>
          <w:szCs w:val="22"/>
        </w:rPr>
        <w:t xml:space="preserve">esult) and the Second Selection Phase of this Study (23 Items </w:t>
      </w:r>
      <w:r w:rsidR="00797AD8" w:rsidRPr="00B66AE5">
        <w:rPr>
          <w:i/>
          <w:iCs/>
          <w:sz w:val="22"/>
          <w:szCs w:val="22"/>
        </w:rPr>
        <w:t>R</w:t>
      </w:r>
      <w:r w:rsidRPr="00B66AE5">
        <w:rPr>
          <w:i/>
          <w:iCs/>
          <w:sz w:val="22"/>
          <w:szCs w:val="22"/>
        </w:rPr>
        <w:t>esult)</w:t>
      </w:r>
    </w:p>
    <w:tbl>
      <w:tblPr>
        <w:tblStyle w:val="Tabellenraster6"/>
        <w:tblW w:w="1417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4962"/>
        <w:gridCol w:w="1275"/>
        <w:gridCol w:w="4820"/>
        <w:gridCol w:w="850"/>
      </w:tblGrid>
      <w:tr w:rsidR="0056761B" w:rsidRPr="00B66AE5" w14:paraId="5CC2A264" w14:textId="77777777" w:rsidTr="005F0FE1">
        <w:trPr>
          <w:trHeight w:val="34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F9E2812" w14:textId="77777777" w:rsidR="0056761B" w:rsidRPr="00B66AE5" w:rsidRDefault="0056761B" w:rsidP="005F0FE1">
            <w:pPr>
              <w:rPr>
                <w:bCs/>
              </w:rPr>
            </w:pPr>
            <w:r w:rsidRPr="00B66AE5">
              <w:rPr>
                <w:bCs/>
                <w:i/>
                <w:iCs/>
              </w:rPr>
              <w:t>N</w:t>
            </w:r>
            <w:r w:rsidRPr="00B66AE5">
              <w:rPr>
                <w:bCs/>
              </w:rPr>
              <w:t xml:space="preserve"> = 149 (Imort et al., 201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1742A55" w14:textId="77777777" w:rsidR="0056761B" w:rsidRPr="00B66AE5" w:rsidRDefault="0056761B" w:rsidP="005F0FE1">
            <w:pPr>
              <w:rPr>
                <w:bCs/>
              </w:rPr>
            </w:pPr>
            <w:r w:rsidRPr="00B66AE5">
              <w:rPr>
                <w:bCs/>
                <w:i/>
                <w:iCs/>
              </w:rPr>
              <w:t>N</w:t>
            </w:r>
            <w:r w:rsidRPr="00B66AE5">
              <w:rPr>
                <w:bCs/>
              </w:rPr>
              <w:t xml:space="preserve"> = 1879</w:t>
            </w:r>
            <w:r w:rsidRPr="00B66AE5">
              <w:rPr>
                <w:bCs/>
              </w:rPr>
              <w:br/>
            </w:r>
          </w:p>
        </w:tc>
        <w:tc>
          <w:tcPr>
            <w:tcW w:w="4962" w:type="dxa"/>
            <w:tcBorders>
              <w:left w:val="nil"/>
              <w:bottom w:val="nil"/>
              <w:right w:val="nil"/>
            </w:tcBorders>
            <w:vAlign w:val="center"/>
          </w:tcPr>
          <w:p w14:paraId="7088D904" w14:textId="77777777" w:rsidR="0056761B" w:rsidRPr="00B66AE5" w:rsidRDefault="0056761B" w:rsidP="005F0FE1">
            <w:pPr>
              <w:rPr>
                <w:bCs/>
              </w:rPr>
            </w:pPr>
            <w:r w:rsidRPr="00B66AE5">
              <w:rPr>
                <w:bCs/>
              </w:rPr>
              <w:t>FPNE item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FA5BFF" w14:textId="77777777" w:rsidR="0056761B" w:rsidRPr="00B66AE5" w:rsidRDefault="0056761B" w:rsidP="005F0FE1">
            <w:pPr>
              <w:rPr>
                <w:bCs/>
              </w:rPr>
            </w:pPr>
            <w:r w:rsidRPr="00B66AE5">
              <w:rPr>
                <w:bCs/>
              </w:rPr>
              <w:t>Original item number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A834E8" w14:textId="5EDD2E23" w:rsidR="0056761B" w:rsidRPr="00B66AE5" w:rsidRDefault="0056761B" w:rsidP="005F0FE1">
            <w:pPr>
              <w:rPr>
                <w:bCs/>
              </w:rPr>
            </w:pPr>
            <w:r w:rsidRPr="00B66AE5">
              <w:rPr>
                <w:bCs/>
              </w:rPr>
              <w:t>Original item</w:t>
            </w:r>
            <w:r w:rsidR="00A4231D" w:rsidRPr="00B66AE5">
              <w:rPr>
                <w:bCs/>
              </w:rPr>
              <w:t xml:space="preserve"> / translation of new item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027801" w14:textId="77777777" w:rsidR="0056761B" w:rsidRPr="00B66AE5" w:rsidRDefault="0056761B" w:rsidP="005F0FE1">
            <w:pPr>
              <w:rPr>
                <w:bCs/>
              </w:rPr>
            </w:pPr>
            <w:r w:rsidRPr="00B66AE5">
              <w:rPr>
                <w:bCs/>
              </w:rPr>
              <w:t>Origin</w:t>
            </w:r>
          </w:p>
        </w:tc>
      </w:tr>
      <w:tr w:rsidR="0056761B" w:rsidRPr="00B66AE5" w14:paraId="51329336" w14:textId="77777777" w:rsidTr="005F0FE1">
        <w:trPr>
          <w:trHeight w:val="34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DCC2FA" w14:textId="77777777" w:rsidR="0056761B" w:rsidRPr="00B66AE5" w:rsidRDefault="0056761B" w:rsidP="005F0FE1">
            <w:bookmarkStart w:id="1" w:name="_Hlk146793546"/>
            <w:r w:rsidRPr="00B66AE5">
              <w:t>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30B2D4" w14:textId="77777777" w:rsidR="0056761B" w:rsidRPr="00B66AE5" w:rsidRDefault="0056761B" w:rsidP="005F0FE1">
            <w:r w:rsidRPr="00B66AE5">
              <w:t>01</w:t>
            </w:r>
          </w:p>
        </w:tc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497031" w14:textId="54E95AA5" w:rsidR="0056761B" w:rsidRPr="00B66AE5" w:rsidRDefault="008C5B61" w:rsidP="005F0FE1">
            <w:r w:rsidRPr="00B66AE5">
              <w:t>I show my child appreciation when he does things I like.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61E756" w14:textId="77777777" w:rsidR="0056761B" w:rsidRPr="00B66AE5" w:rsidRDefault="0056761B" w:rsidP="005F0FE1">
            <w:r w:rsidRPr="00B66AE5">
              <w:t>05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F4986C" w14:textId="040A003F" w:rsidR="0056761B" w:rsidRPr="00B66AE5" w:rsidRDefault="008C5B61" w:rsidP="005F0FE1">
            <w:r w:rsidRPr="00B66AE5">
              <w:t>I show my child appreciation when he does things I like.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883A55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5295EF91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71A2" w14:textId="77777777" w:rsidR="0056761B" w:rsidRPr="00B66AE5" w:rsidRDefault="0056761B" w:rsidP="005F0FE1">
            <w:r w:rsidRPr="00B66AE5"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26B9" w14:textId="77777777" w:rsidR="0056761B" w:rsidRPr="00B66AE5" w:rsidRDefault="0056761B" w:rsidP="005F0FE1">
            <w:r w:rsidRPr="00B66AE5">
              <w:t>0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5CFF" w14:textId="0918AB76" w:rsidR="0056761B" w:rsidRPr="00B66AE5" w:rsidRDefault="00797AD8" w:rsidP="005F0FE1">
            <w:r w:rsidRPr="00B66AE5">
              <w:t>I talk to my child</w:t>
            </w:r>
            <w:r w:rsidR="008C5B61" w:rsidRPr="00B66AE5"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A205" w14:textId="77777777" w:rsidR="0056761B" w:rsidRPr="00B66AE5" w:rsidRDefault="0056761B" w:rsidP="005F0FE1">
            <w:r w:rsidRPr="00B66AE5">
              <w:t>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4532" w14:textId="1276968D" w:rsidR="0056761B" w:rsidRPr="00B66AE5" w:rsidRDefault="00797AD8" w:rsidP="005F0FE1">
            <w:r w:rsidRPr="00B66AE5">
              <w:t>I talk to my child</w:t>
            </w:r>
            <w:r w:rsidR="008C5B61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95E3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7F9DCF3F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802A" w14:textId="77777777" w:rsidR="0056761B" w:rsidRPr="00B66AE5" w:rsidRDefault="0056761B" w:rsidP="005F0FE1">
            <w:r w:rsidRPr="00B66AE5"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BA13" w14:textId="77777777" w:rsidR="0056761B" w:rsidRPr="001A6C05" w:rsidRDefault="0056761B" w:rsidP="005F0FE1">
            <w:r w:rsidRPr="001A6C0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5D8C" w14:textId="5AB36520" w:rsidR="0056761B" w:rsidRPr="001A6C05" w:rsidRDefault="008C5B61" w:rsidP="005F0FE1">
            <w:r w:rsidRPr="001A6C05">
              <w:t>If my child does an unexpected task or chore, I will make a big fuss about it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73E3" w14:textId="77777777" w:rsidR="0056761B" w:rsidRPr="00B66AE5" w:rsidRDefault="0056761B" w:rsidP="005F0FE1">
            <w:r w:rsidRPr="00B66AE5">
              <w:t>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B5DD" w14:textId="6A7A5A0A" w:rsidR="0056761B" w:rsidRPr="00B66AE5" w:rsidRDefault="0056761B" w:rsidP="005F0FE1">
            <w:r w:rsidRPr="00B66AE5">
              <w:t>If my child does an unexpected task or chore, I will</w:t>
            </w:r>
            <w:r w:rsidR="00D5060C" w:rsidRPr="00B66AE5">
              <w:t xml:space="preserve"> </w:t>
            </w:r>
            <w:r w:rsidRPr="00B66AE5">
              <w:t>make a big fuss about i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CD6D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460C77D2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9F71" w14:textId="77777777" w:rsidR="0056761B" w:rsidRPr="00B66AE5" w:rsidRDefault="0056761B" w:rsidP="005F0FE1">
            <w:r w:rsidRPr="00B66AE5"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A01E" w14:textId="77777777" w:rsidR="0056761B" w:rsidRPr="001A6C05" w:rsidRDefault="0056761B" w:rsidP="005F0FE1">
            <w:r w:rsidRPr="001A6C05">
              <w:t>0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9895" w14:textId="77777777" w:rsidR="0056761B" w:rsidRPr="001A6C05" w:rsidRDefault="0056761B" w:rsidP="005F0FE1">
            <w:pPr>
              <w:rPr>
                <w:lang w:val="de-DE"/>
              </w:rPr>
            </w:pPr>
            <w:r w:rsidRPr="001A6C05">
              <w:rPr>
                <w:lang w:val="de-DE"/>
              </w:rPr>
              <w:t>Ich habe Spaß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655E" w14:textId="77777777" w:rsidR="0056761B" w:rsidRPr="00B66AE5" w:rsidRDefault="0056761B" w:rsidP="005F0FE1">
            <w:r w:rsidRPr="00B66AE5">
              <w:t>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ADCD" w14:textId="72DD2206" w:rsidR="0056761B" w:rsidRPr="00B66AE5" w:rsidRDefault="00797AD8" w:rsidP="005F0FE1">
            <w:r w:rsidRPr="00B66AE5">
              <w:t>I have fun with my child</w:t>
            </w:r>
            <w:r w:rsidR="0056761B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6577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4802BD82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9B36" w14:textId="77777777" w:rsidR="0056761B" w:rsidRPr="00B66AE5" w:rsidRDefault="0056761B" w:rsidP="005F0FE1">
            <w:r w:rsidRPr="00B66AE5"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645A" w14:textId="77777777" w:rsidR="0056761B" w:rsidRPr="00B66AE5" w:rsidRDefault="0056761B" w:rsidP="005F0FE1">
            <w:r w:rsidRPr="00B66AE5">
              <w:t>0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7C3A" w14:textId="7CEBFDA4" w:rsidR="0056761B" w:rsidRPr="00B66AE5" w:rsidRDefault="008C5B61" w:rsidP="005F0FE1">
            <w:r w:rsidRPr="00B66AE5">
              <w:t>I punish my child for doing something one day, but ignore it the next day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AB5E" w14:textId="77777777" w:rsidR="0056761B" w:rsidRPr="00B66AE5" w:rsidRDefault="0056761B" w:rsidP="005F0FE1">
            <w:r w:rsidRPr="00B66AE5"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F702" w14:textId="77777777" w:rsidR="0056761B" w:rsidRPr="00B66AE5" w:rsidRDefault="0056761B" w:rsidP="005F0FE1">
            <w:r w:rsidRPr="00B66AE5">
              <w:t>I punish my child for doing something one day, but ignore it the next da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FAF8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4ABA4615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EDA8" w14:textId="77777777" w:rsidR="0056761B" w:rsidRPr="00B66AE5" w:rsidRDefault="0056761B" w:rsidP="005F0FE1">
            <w:r w:rsidRPr="00B66AE5"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202B" w14:textId="77777777" w:rsidR="0056761B" w:rsidRPr="00B66AE5" w:rsidRDefault="0056761B" w:rsidP="005F0FE1">
            <w:r w:rsidRPr="00B66AE5">
              <w:t>0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FF2A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bin häufig genervt, wenn mein Kind mit mir spielen möcht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DD87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53C5" w14:textId="7C75F51F" w:rsidR="0056761B" w:rsidRPr="00B66AE5" w:rsidRDefault="00797AD8" w:rsidP="005F0FE1">
            <w:r w:rsidRPr="00B66AE5">
              <w:t>I’m often irritated if my child wants to play with m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6A3B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7C49F743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6CA4" w14:textId="77777777" w:rsidR="0056761B" w:rsidRPr="00B66AE5" w:rsidRDefault="0056761B" w:rsidP="005F0FE1">
            <w:r w:rsidRPr="00B66AE5"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C7B0" w14:textId="77777777" w:rsidR="0056761B" w:rsidRPr="00B66AE5" w:rsidRDefault="0056761B" w:rsidP="005F0FE1">
            <w:r w:rsidRPr="00B66AE5">
              <w:t>0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8B4C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Jedes Mal, wenn ich mein Kind zu bestimmten Dingen auffordere, diskutiere ich lange mit ihm darübe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ACB7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B49B" w14:textId="18FBBF2C" w:rsidR="0056761B" w:rsidRPr="00B66AE5" w:rsidRDefault="00797AD8" w:rsidP="005F0FE1">
            <w:r w:rsidRPr="00B66AE5">
              <w:t>Whenever I ask my child to do certain things, I discuss it with him</w:t>
            </w:r>
            <w:r w:rsidR="00D5060C" w:rsidRPr="00B66AE5">
              <w:t>/her</w:t>
            </w:r>
            <w:r w:rsidRPr="00B66AE5">
              <w:t xml:space="preserve"> for a long tim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8D21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77D0FE9E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C219" w14:textId="77777777" w:rsidR="0056761B" w:rsidRPr="00B66AE5" w:rsidRDefault="0056761B" w:rsidP="005F0FE1">
            <w:r w:rsidRPr="00B66AE5"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FD31" w14:textId="77777777" w:rsidR="0056761B" w:rsidRPr="00B66AE5" w:rsidRDefault="0056761B" w:rsidP="005F0FE1">
            <w:r w:rsidRPr="00B66AE5">
              <w:t>0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1EEA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Ob ich eine Strafe verhänge oder nicht, das hängt häufig von meiner Stimmung ab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AFE2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1F68" w14:textId="36A472A5" w:rsidR="0056761B" w:rsidRPr="00B66AE5" w:rsidRDefault="00797AD8" w:rsidP="005F0FE1">
            <w:r w:rsidRPr="00B66AE5">
              <w:t>Whether or not I impose a punishment often depends on my moo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BC5C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685D370B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F480" w14:textId="77777777" w:rsidR="0056761B" w:rsidRPr="00B66AE5" w:rsidRDefault="0056761B" w:rsidP="005F0FE1">
            <w:r w:rsidRPr="00B66AE5"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AB24" w14:textId="77777777" w:rsidR="0056761B" w:rsidRPr="00B66AE5" w:rsidRDefault="0056761B" w:rsidP="005F0FE1">
            <w:r w:rsidRPr="00B66AE5">
              <w:t>0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5958" w14:textId="798747A9" w:rsidR="0056761B" w:rsidRPr="00B66AE5" w:rsidRDefault="008C5B61" w:rsidP="005F0FE1">
            <w:r w:rsidRPr="00B66AE5">
              <w:t>I believe that if my child had misbehaved during the day, none of his good behavior should be rewarde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79EF" w14:textId="77777777" w:rsidR="0056761B" w:rsidRPr="00B66AE5" w:rsidRDefault="0056761B" w:rsidP="005F0FE1">
            <w:r w:rsidRPr="00B66AE5">
              <w:t>3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8E0E" w14:textId="53D60110" w:rsidR="0056761B" w:rsidRPr="00B66AE5" w:rsidRDefault="0056761B" w:rsidP="005F0FE1">
            <w:r w:rsidRPr="00B66AE5">
              <w:t>I believe that if my child had misbehaved during the day, none of his good behavior should be rewarde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8CD2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689A86F6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8A45" w14:textId="77777777" w:rsidR="0056761B" w:rsidRPr="00B66AE5" w:rsidRDefault="0056761B" w:rsidP="005F0FE1">
            <w:r w:rsidRPr="00B66AE5"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5AC5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3260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versuche, meinem Kind kurze und knappe Anweisungen zu geben, die es dann leichter umsetzen kan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5B8D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FF6C" w14:textId="3A979744" w:rsidR="0056761B" w:rsidRPr="00B66AE5" w:rsidRDefault="00797AD8" w:rsidP="005F0FE1">
            <w:r w:rsidRPr="00B66AE5">
              <w:t>I try to give my child short and succinct instructions that he/she can easily impleme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ABDA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58FC52FB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7120" w14:textId="77777777" w:rsidR="0056761B" w:rsidRPr="00B66AE5" w:rsidRDefault="0056761B" w:rsidP="005F0FE1">
            <w:r w:rsidRPr="00B66AE5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7F5E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E91A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Bei uns zu Hause gibt es ein paar Regeln, an die sich jeder (auch die Erwachsenen) zu halten hat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6DE1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05A3" w14:textId="60765EA4" w:rsidR="0056761B" w:rsidRPr="00B66AE5" w:rsidRDefault="00797AD8" w:rsidP="005F0FE1">
            <w:r w:rsidRPr="00B66AE5">
              <w:t>We have a few rules at home, which everyone (including the adults) has to stick to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2132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43B73890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3C86" w14:textId="77777777" w:rsidR="0056761B" w:rsidRPr="00B66AE5" w:rsidRDefault="0056761B" w:rsidP="005F0FE1">
            <w:r w:rsidRPr="00B66AE5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DC9C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3724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bin mir mit meinem Partner (oder einer anderen wichtigen Person) häufig nicht einig, ob ein bestimmtes Verhalten meines Kindes bestraft werden soll, oder nicht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648D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5474" w14:textId="23C4570F" w:rsidR="0056761B" w:rsidRPr="00B66AE5" w:rsidRDefault="00435D0F" w:rsidP="005F0FE1">
            <w:r w:rsidRPr="00B66AE5">
              <w:t xml:space="preserve">I often disagree with my partner (or another important person) about whether </w:t>
            </w:r>
            <w:r w:rsidR="00B0325B" w:rsidRPr="00B66AE5">
              <w:t xml:space="preserve">or not </w:t>
            </w:r>
            <w:r w:rsidRPr="00B66AE5">
              <w:t>a particular behavior of my child should be punishe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E12C" w14:textId="40FEF922" w:rsidR="0056761B" w:rsidRPr="00B66AE5" w:rsidRDefault="00D5060C" w:rsidP="005F0FE1">
            <w:r w:rsidRPr="00B66AE5">
              <w:t>n</w:t>
            </w:r>
            <w:r w:rsidR="0056761B" w:rsidRPr="00B66AE5">
              <w:t>ew</w:t>
            </w:r>
          </w:p>
        </w:tc>
      </w:tr>
      <w:tr w:rsidR="0056761B" w:rsidRPr="00B66AE5" w14:paraId="30265B9C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D582" w14:textId="77777777" w:rsidR="0056761B" w:rsidRPr="00B66AE5" w:rsidRDefault="0056761B" w:rsidP="005F0FE1">
            <w:r w:rsidRPr="00B66AE5">
              <w:lastRenderedPageBreak/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DD54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B814" w14:textId="62366707" w:rsidR="0056761B" w:rsidRPr="00E54CD5" w:rsidRDefault="0056761B" w:rsidP="008C5B61">
            <w:pPr>
              <w:rPr>
                <w:lang w:val="de-DE"/>
              </w:rPr>
            </w:pPr>
            <w:r w:rsidRPr="00E54CD5">
              <w:rPr>
                <w:lang w:val="de-DE"/>
              </w:rPr>
              <w:t xml:space="preserve">Ich vergesse häufig, mein Kind zu loben, wenn es etwas gut gemacht hat. </w:t>
            </w:r>
            <w:r w:rsidR="008C5B61" w:rsidRPr="00E54CD5">
              <w:rPr>
                <w:lang w:val="de-DE"/>
              </w:rPr>
              <w:t>- umkodie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CBEF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3C42" w14:textId="6453819D" w:rsidR="0056761B" w:rsidRPr="00B66AE5" w:rsidRDefault="000600D3" w:rsidP="005F0FE1">
            <w:r w:rsidRPr="00B66AE5">
              <w:t>I often forget to praise my child when he/she has done something good. – reverse-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7ECE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0107D497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410B" w14:textId="77777777" w:rsidR="0056761B" w:rsidRPr="00B66AE5" w:rsidRDefault="0056761B" w:rsidP="005F0FE1">
            <w:r w:rsidRPr="00B66AE5"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26E0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3E15" w14:textId="33390F96" w:rsidR="0056761B" w:rsidRPr="00B66AE5" w:rsidRDefault="008C5B61" w:rsidP="005F0FE1">
            <w:r w:rsidRPr="00B66AE5">
              <w:t>When I review my child’s report card, I tell him how proud I am of his work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9C3F" w14:textId="77777777" w:rsidR="0056761B" w:rsidRPr="00B66AE5" w:rsidRDefault="0056761B" w:rsidP="005F0FE1">
            <w:r w:rsidRPr="00B66AE5">
              <w:t>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F6F3" w14:textId="77777777" w:rsidR="0056761B" w:rsidRPr="00B66AE5" w:rsidRDefault="0056761B" w:rsidP="005F0FE1">
            <w:r w:rsidRPr="00B66AE5">
              <w:t>When I review my child’s report card, I tell him how proud I am of his work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AEDA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1099A879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4DD8" w14:textId="77777777" w:rsidR="0056761B" w:rsidRPr="00B66AE5" w:rsidRDefault="0056761B" w:rsidP="005F0FE1">
            <w:r w:rsidRPr="00B66AE5"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18A8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CB6B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setze mich ab und zu mit meiner Familie zusammen, um die Regeln, die in unserer Familie gelten sollen, zu besprechen. - umkodiert</w:t>
            </w:r>
          </w:p>
          <w:p w14:paraId="277CBCFC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E5B6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72F9" w14:textId="348663EA" w:rsidR="0056761B" w:rsidRPr="00B66AE5" w:rsidRDefault="000600D3" w:rsidP="005F0FE1">
            <w:r w:rsidRPr="00B66AE5">
              <w:t>From time to time, I sit down with my family to discuss the rules that should apply in our famil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9E09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4256D9F0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DE54" w14:textId="77777777" w:rsidR="0056761B" w:rsidRPr="00B66AE5" w:rsidRDefault="0056761B" w:rsidP="005F0FE1">
            <w:r w:rsidRPr="00B66AE5"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3B71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52B7" w14:textId="03E809F9" w:rsidR="0056761B" w:rsidRPr="00B66AE5" w:rsidRDefault="008C5B61" w:rsidP="005F0FE1">
            <w:r w:rsidRPr="00B66AE5">
              <w:t>If my child brings home a test from school and he has made a small improvement, I will tell him how proud I am of his grad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0934" w14:textId="77777777" w:rsidR="0056761B" w:rsidRPr="00B66AE5" w:rsidRDefault="0056761B" w:rsidP="005F0FE1">
            <w:r w:rsidRPr="00B66AE5">
              <w:t>2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D7C0" w14:textId="4B5C855E" w:rsidR="0056761B" w:rsidRPr="00B66AE5" w:rsidRDefault="0056761B" w:rsidP="005F0FE1">
            <w:r w:rsidRPr="00B66AE5">
              <w:t>If my child brings home a test from school and he has made a small improvement, I will tell him how proud I am of his grad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9BA6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4077E709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B398" w14:textId="77777777" w:rsidR="0056761B" w:rsidRPr="00B66AE5" w:rsidRDefault="0056761B" w:rsidP="005F0FE1">
            <w:r w:rsidRPr="00B66AE5"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8BCF" w14:textId="77777777" w:rsidR="0056761B" w:rsidRPr="00B66AE5" w:rsidRDefault="0056761B" w:rsidP="005F0FE1">
            <w:r w:rsidRPr="00B66AE5">
              <w:t>0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69E0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sage meinem Kind etwas Nett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A2DE" w14:textId="77777777" w:rsidR="0056761B" w:rsidRPr="00B66AE5" w:rsidRDefault="0056761B" w:rsidP="005F0FE1">
            <w:r w:rsidRPr="00B66AE5"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1F74" w14:textId="10A85EBA" w:rsidR="0056761B" w:rsidRPr="00B66AE5" w:rsidRDefault="0094340A" w:rsidP="005F0FE1">
            <w:r w:rsidRPr="00B66AE5">
              <w:t>I say something nice to my child</w:t>
            </w:r>
            <w:r w:rsidR="0056761B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61E9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45A2FE98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115F" w14:textId="77777777" w:rsidR="0056761B" w:rsidRPr="00B66AE5" w:rsidRDefault="0056761B" w:rsidP="005F0FE1">
            <w:r w:rsidRPr="00B66AE5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3FD5" w14:textId="77777777" w:rsidR="0056761B" w:rsidRPr="00B66AE5" w:rsidRDefault="0056761B" w:rsidP="005F0FE1">
            <w:r w:rsidRPr="00B66AE5">
              <w:t>1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8B72" w14:textId="043D6A07" w:rsidR="0056761B" w:rsidRPr="00B66AE5" w:rsidRDefault="008C5B61" w:rsidP="005F0FE1">
            <w:r w:rsidRPr="00B66AE5">
              <w:t>I threaten to punish my child for his misbehavior, but I do not follow through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6FAD" w14:textId="77777777" w:rsidR="0056761B" w:rsidRPr="00B66AE5" w:rsidRDefault="0056761B" w:rsidP="005F0FE1">
            <w:r w:rsidRPr="00B66AE5">
              <w:t>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22D4" w14:textId="77777777" w:rsidR="0056761B" w:rsidRPr="00B66AE5" w:rsidRDefault="0056761B" w:rsidP="005F0FE1">
            <w:r w:rsidRPr="00B66AE5">
              <w:t>I threaten to punish my child for his misbehavior, but I do not follow through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F6E8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0FA1B76A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DEAB" w14:textId="77777777" w:rsidR="0056761B" w:rsidRPr="00B66AE5" w:rsidRDefault="0056761B" w:rsidP="005F0FE1">
            <w:r w:rsidRPr="00B66AE5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0A9B" w14:textId="77777777" w:rsidR="0056761B" w:rsidRPr="00B66AE5" w:rsidRDefault="0056761B" w:rsidP="005F0FE1">
            <w:r w:rsidRPr="00B66AE5">
              <w:t>1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B6E6" w14:textId="1F842BBB" w:rsidR="0056761B" w:rsidRPr="00B66AE5" w:rsidRDefault="008C5B61" w:rsidP="005F0FE1">
            <w:r w:rsidRPr="00B66AE5">
              <w:t>If my child misbehaves, I will swear at him or call him nam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602E" w14:textId="77777777" w:rsidR="0056761B" w:rsidRPr="00B66AE5" w:rsidRDefault="0056761B" w:rsidP="005F0FE1">
            <w:r w:rsidRPr="00B66AE5"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C19F" w14:textId="261B4BA5" w:rsidR="0056761B" w:rsidRPr="00B66AE5" w:rsidRDefault="0056761B" w:rsidP="005F0FE1">
            <w:r w:rsidRPr="00B66AE5">
              <w:t>If my child misbehaves, I will swear at him or call him nam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9C5E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5053062B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1B53" w14:textId="77777777" w:rsidR="0056761B" w:rsidRPr="00B66AE5" w:rsidRDefault="0056761B" w:rsidP="005F0FE1">
            <w:r w:rsidRPr="00B66AE5"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135F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03A4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eine Strafe erhalten hat, fällt mir danach ein freundlicher Umgang mit ihm schwer. - umkodie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AC82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A95A" w14:textId="0E9B3CC3" w:rsidR="0056761B" w:rsidRPr="00B66AE5" w:rsidRDefault="0094340A" w:rsidP="005F0FE1">
            <w:r w:rsidRPr="00B66AE5">
              <w:t>When my child has received a punishment, I find it hard to be friendly to him/her afterwards. – reverse-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CF63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4EA12E02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8D78" w14:textId="77777777" w:rsidR="0056761B" w:rsidRPr="00B66AE5" w:rsidRDefault="0056761B" w:rsidP="005F0FE1">
            <w:r w:rsidRPr="00B66AE5"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F303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7954" w14:textId="5ABAE1BB" w:rsidR="0056761B" w:rsidRPr="00B66AE5" w:rsidRDefault="008C5B61" w:rsidP="005F0FE1">
            <w:r w:rsidRPr="00B66AE5">
              <w:t>I take away a privilege for a week or more when my child misbehav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710B" w14:textId="77777777" w:rsidR="0056761B" w:rsidRPr="00B66AE5" w:rsidRDefault="0056761B" w:rsidP="005F0FE1">
            <w:r w:rsidRPr="00B66AE5"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918F" w14:textId="77777777" w:rsidR="0056761B" w:rsidRPr="00B66AE5" w:rsidRDefault="0056761B" w:rsidP="005F0FE1">
            <w:r w:rsidRPr="00B66AE5">
              <w:t>I take away a privilege for a week or more when my child misbehav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D744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3575CB53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E88F" w14:textId="77777777" w:rsidR="0056761B" w:rsidRPr="00B66AE5" w:rsidRDefault="0056761B" w:rsidP="005F0FE1">
            <w:r w:rsidRPr="00B66AE5"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63A7" w14:textId="77777777" w:rsidR="0056761B" w:rsidRPr="00B66AE5" w:rsidRDefault="0056761B" w:rsidP="005F0FE1">
            <w:r w:rsidRPr="00B66AE5">
              <w:t>1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F63B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bemerke bei mir selbst, dass ich in Stress- oder Konfliktsituationen auf mein Kind einred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F2F4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32FD" w14:textId="316299F0" w:rsidR="0056761B" w:rsidRPr="00B66AE5" w:rsidRDefault="001C099C" w:rsidP="005F0FE1">
            <w:r w:rsidRPr="00B66AE5">
              <w:t>I notice in myself that</w:t>
            </w:r>
            <w:r w:rsidR="00A93697">
              <w:t xml:space="preserve"> I</w:t>
            </w:r>
            <w:r w:rsidRPr="00B66AE5">
              <w:t xml:space="preserve"> </w:t>
            </w:r>
            <w:r w:rsidR="00D5060C" w:rsidRPr="00B66AE5">
              <w:t>talk insistently</w:t>
            </w:r>
            <w:r w:rsidRPr="00B66AE5">
              <w:t xml:space="preserve"> at my child in stressful or conflict situation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DE2A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7979C279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EF5F" w14:textId="77777777" w:rsidR="0056761B" w:rsidRPr="00B66AE5" w:rsidRDefault="0056761B" w:rsidP="005F0FE1">
            <w:r w:rsidRPr="00B66AE5"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B62D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ABB4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lobe mein Kind nicht so häufig, weil ich finde, dass vieles selbstverständlich sein sollte. - umkodie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CA39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982B" w14:textId="52889C3F" w:rsidR="0056761B" w:rsidRPr="00B66AE5" w:rsidRDefault="001C099C" w:rsidP="005F0FE1">
            <w:r w:rsidRPr="00B66AE5">
              <w:t>I don’t praise my child very often because I think lots of things should go without saying. – reverse-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6A96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46BF3FAA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8ED2" w14:textId="77777777" w:rsidR="0056761B" w:rsidRPr="00B66AE5" w:rsidRDefault="0056761B" w:rsidP="005F0FE1">
            <w:r w:rsidRPr="00B66AE5"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F9AA" w14:textId="77777777" w:rsidR="0056761B" w:rsidRPr="00B66AE5" w:rsidRDefault="0056761B" w:rsidP="005F0FE1">
            <w:r w:rsidRPr="00B66AE5">
              <w:t>1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AD66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spiele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F633" w14:textId="77777777" w:rsidR="0056761B" w:rsidRPr="00B66AE5" w:rsidRDefault="0056761B" w:rsidP="005F0FE1">
            <w:r w:rsidRPr="00B66AE5"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DBB2" w14:textId="2646C317" w:rsidR="0056761B" w:rsidRPr="00B66AE5" w:rsidRDefault="001C099C" w:rsidP="005F0FE1">
            <w:r w:rsidRPr="00B66AE5">
              <w:t>I play with my child</w:t>
            </w:r>
            <w:r w:rsidR="0056761B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F4FC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7AE58E4B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279D" w14:textId="77777777" w:rsidR="0056761B" w:rsidRPr="00B66AE5" w:rsidRDefault="0056761B" w:rsidP="005F0FE1">
            <w:r w:rsidRPr="00B66AE5"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771E" w14:textId="77777777" w:rsidR="0056761B" w:rsidRPr="00B66AE5" w:rsidRDefault="0056761B" w:rsidP="005F0FE1">
            <w:r w:rsidRPr="00B66AE5">
              <w:t>1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A5DE" w14:textId="246AE1A6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schmuse mit meinem Kind</w:t>
            </w:r>
            <w:r w:rsidR="008C5B61" w:rsidRPr="00E54CD5">
              <w:rPr>
                <w:lang w:val="de-DE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2C09" w14:textId="77777777" w:rsidR="0056761B" w:rsidRPr="00B66AE5" w:rsidRDefault="0056761B" w:rsidP="005F0FE1">
            <w:r w:rsidRPr="00B66AE5"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2ECF" w14:textId="1EC920A6" w:rsidR="0056761B" w:rsidRPr="00B66AE5" w:rsidRDefault="001C099C" w:rsidP="005F0FE1">
            <w:r w:rsidRPr="00B66AE5">
              <w:t>I cuddle with my child</w:t>
            </w:r>
            <w:r w:rsidR="008C5B61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975C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4A9B2D56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C656" w14:textId="77777777" w:rsidR="0056761B" w:rsidRPr="00B66AE5" w:rsidRDefault="0056761B" w:rsidP="005F0FE1">
            <w:r w:rsidRPr="00B66AE5"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AB14" w14:textId="77777777" w:rsidR="0056761B" w:rsidRPr="00B66AE5" w:rsidRDefault="0056761B" w:rsidP="005F0FE1">
            <w:r w:rsidRPr="00B66AE5">
              <w:t>1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164C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unternehme etwas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615E" w14:textId="77777777" w:rsidR="0056761B" w:rsidRPr="00B66AE5" w:rsidRDefault="0056761B" w:rsidP="005F0FE1">
            <w:r w:rsidRPr="00B66AE5">
              <w:t>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FB17" w14:textId="0B95E90E" w:rsidR="0056761B" w:rsidRPr="00B66AE5" w:rsidRDefault="001C099C" w:rsidP="005F0FE1">
            <w:r w:rsidRPr="00B66AE5">
              <w:t>I do things with my child</w:t>
            </w:r>
            <w:r w:rsidR="0056761B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4DB8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23731C12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1D80" w14:textId="77777777" w:rsidR="0056761B" w:rsidRPr="00B66AE5" w:rsidRDefault="0056761B" w:rsidP="005F0FE1">
            <w:r w:rsidRPr="00B66AE5"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9F7F" w14:textId="77777777" w:rsidR="0056761B" w:rsidRPr="00B66AE5" w:rsidRDefault="0056761B" w:rsidP="005F0FE1">
            <w:r w:rsidRPr="00B66AE5">
              <w:t>1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CFD7" w14:textId="4560D09A" w:rsidR="0056761B" w:rsidRPr="00B66AE5" w:rsidRDefault="008C5B61" w:rsidP="005F0FE1">
            <w:r w:rsidRPr="00B66AE5">
              <w:t>I take away a privilege but if my child whines or complains, I will give it back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1298" w14:textId="77777777" w:rsidR="0056761B" w:rsidRPr="00B66AE5" w:rsidRDefault="0056761B" w:rsidP="005F0FE1">
            <w:r w:rsidRPr="00B66AE5">
              <w:t>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207E" w14:textId="50785E8C" w:rsidR="0056761B" w:rsidRPr="00B66AE5" w:rsidRDefault="0056761B" w:rsidP="005F0FE1">
            <w:r w:rsidRPr="00B66AE5">
              <w:t>I take away a privilege but if my child whines or complains, I will give it back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625B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3C3E5E10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9E4E" w14:textId="77777777" w:rsidR="0056761B" w:rsidRPr="00B66AE5" w:rsidRDefault="0056761B" w:rsidP="005F0FE1">
            <w:r w:rsidRPr="00B66AE5"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DFEA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FC14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schaffe es gut, in Stresssituationen eher wenig und ruhig mit meinem Kind zu spreche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9703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F86D" w14:textId="6822AF59" w:rsidR="0056761B" w:rsidRPr="00B66AE5" w:rsidRDefault="001C099C" w:rsidP="005F0FE1">
            <w:r w:rsidRPr="00B66AE5">
              <w:t>I manage well to speak rather little and quietly with my child in stressful situ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391F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617D7EA1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52C5" w14:textId="77777777" w:rsidR="0056761B" w:rsidRPr="00B66AE5" w:rsidRDefault="0056761B" w:rsidP="005F0FE1">
            <w:r w:rsidRPr="00B66AE5"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29EE" w14:textId="77777777" w:rsidR="0056761B" w:rsidRPr="00B66AE5" w:rsidRDefault="0056761B" w:rsidP="005F0FE1">
            <w:r w:rsidRPr="00B66AE5">
              <w:t>1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6B8C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lache gemeinsam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BCC3" w14:textId="77777777" w:rsidR="0056761B" w:rsidRPr="00B66AE5" w:rsidRDefault="0056761B" w:rsidP="005F0FE1">
            <w:r w:rsidRPr="00B66AE5">
              <w:t>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7C0D" w14:textId="111A856C" w:rsidR="0056761B" w:rsidRPr="00B66AE5" w:rsidRDefault="001C099C" w:rsidP="005F0FE1">
            <w:r w:rsidRPr="00B66AE5">
              <w:t>I laugh with my child</w:t>
            </w:r>
            <w:r w:rsidR="0056761B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D82F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6972F9FF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D47C" w14:textId="77777777" w:rsidR="0056761B" w:rsidRPr="00B66AE5" w:rsidRDefault="0056761B" w:rsidP="005F0FE1">
            <w:r w:rsidRPr="00B66AE5">
              <w:lastRenderedPageBreak/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6567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D76B" w14:textId="14C0EF9D" w:rsidR="0056761B" w:rsidRPr="00B66AE5" w:rsidRDefault="008C5B61" w:rsidP="005F0FE1">
            <w:r w:rsidRPr="00B66AE5">
              <w:t>I ground my child for days at a time when my child disobey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E3C9" w14:textId="77777777" w:rsidR="0056761B" w:rsidRPr="00B66AE5" w:rsidRDefault="0056761B" w:rsidP="005F0FE1">
            <w:r w:rsidRPr="00B66AE5"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6D8A" w14:textId="6F6EC651" w:rsidR="0056761B" w:rsidRPr="00B66AE5" w:rsidRDefault="0056761B" w:rsidP="005F0FE1">
            <w:r w:rsidRPr="00B66AE5">
              <w:t>I ground my child for days at a time when my child disobey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009B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5839D05C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949C" w14:textId="77777777" w:rsidR="0056761B" w:rsidRPr="00B66AE5" w:rsidRDefault="0056761B" w:rsidP="005F0FE1">
            <w:r w:rsidRPr="00B66AE5"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10DF" w14:textId="77777777" w:rsidR="0056761B" w:rsidRPr="00B66AE5" w:rsidRDefault="0056761B" w:rsidP="005F0FE1">
            <w:r w:rsidRPr="00B66AE5">
              <w:t>1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F994" w14:textId="308D7F63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spiele mit meinem Kind Rollen- oder Puppenspiel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6FF2" w14:textId="77777777" w:rsidR="0056761B" w:rsidRPr="00B66AE5" w:rsidRDefault="0056761B" w:rsidP="005F0FE1">
            <w:r w:rsidRPr="00B66AE5"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4DD7" w14:textId="417D30B7" w:rsidR="0056761B" w:rsidRPr="00B66AE5" w:rsidRDefault="001C099C" w:rsidP="005F0FE1">
            <w:r w:rsidRPr="00B66AE5">
              <w:t xml:space="preserve">I do role-plays or </w:t>
            </w:r>
            <w:r w:rsidR="00D5060C" w:rsidRPr="00B66AE5">
              <w:t>puppet shows</w:t>
            </w:r>
            <w:r w:rsidRPr="00B66AE5">
              <w:t xml:space="preserve"> with my child</w:t>
            </w:r>
            <w:r w:rsidR="0056761B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EA0C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6625C232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38F5" w14:textId="77777777" w:rsidR="0056761B" w:rsidRPr="00B66AE5" w:rsidRDefault="0056761B" w:rsidP="005F0FE1">
            <w:r w:rsidRPr="00B66AE5"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D930" w14:textId="77777777" w:rsidR="0056761B" w:rsidRPr="00B66AE5" w:rsidRDefault="0056761B" w:rsidP="005F0FE1">
            <w:r w:rsidRPr="00B66AE5">
              <w:t>1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B32B" w14:textId="77777777" w:rsidR="0056761B" w:rsidRPr="00B66AE5" w:rsidRDefault="0056761B" w:rsidP="005F0FE1">
            <w:r w:rsidRPr="00B66AE5">
              <w:t>Ich lobe mein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6352" w14:textId="77777777" w:rsidR="0056761B" w:rsidRPr="00B66AE5" w:rsidRDefault="0056761B" w:rsidP="005F0FE1">
            <w:r w:rsidRPr="00B66AE5">
              <w:t>04</w:t>
            </w:r>
          </w:p>
          <w:p w14:paraId="44A90D71" w14:textId="77777777" w:rsidR="0056761B" w:rsidRPr="00B66AE5" w:rsidRDefault="0056761B" w:rsidP="005F0FE1">
            <w:r w:rsidRPr="00B66AE5">
              <w:t>1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7AEC" w14:textId="7AC2A3F5" w:rsidR="0056761B" w:rsidRPr="00B66AE5" w:rsidRDefault="001C099C" w:rsidP="005F0FE1">
            <w:r w:rsidRPr="00B66AE5">
              <w:t>I praise my child</w:t>
            </w:r>
            <w:r w:rsidR="0056761B" w:rsidRPr="00B66AE5">
              <w:t>.</w:t>
            </w:r>
          </w:p>
          <w:p w14:paraId="49F98587" w14:textId="77777777" w:rsidR="0056761B" w:rsidRPr="00B66AE5" w:rsidRDefault="0056761B" w:rsidP="005F0FE1">
            <w:r w:rsidRPr="00B66AE5">
              <w:t>I often praise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6510" w14:textId="77777777" w:rsidR="0056761B" w:rsidRPr="00B66AE5" w:rsidRDefault="0056761B" w:rsidP="005F0FE1">
            <w:r w:rsidRPr="00B66AE5">
              <w:t>FZEV</w:t>
            </w:r>
            <w:r w:rsidRPr="00B66AE5">
              <w:br/>
              <w:t>MCBS</w:t>
            </w:r>
          </w:p>
        </w:tc>
      </w:tr>
      <w:tr w:rsidR="0056761B" w:rsidRPr="00B66AE5" w14:paraId="38D9A7DB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D885" w14:textId="77777777" w:rsidR="0056761B" w:rsidRPr="00B66AE5" w:rsidRDefault="0056761B" w:rsidP="005F0FE1">
            <w:r w:rsidRPr="00B66AE5"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56C9" w14:textId="77777777" w:rsidR="0056761B" w:rsidRPr="00B66AE5" w:rsidRDefault="0056761B" w:rsidP="005F0FE1">
            <w:r w:rsidRPr="00B66AE5">
              <w:t>2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2926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erzähle meinem Kind etwas von mi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5F43" w14:textId="77777777" w:rsidR="0056761B" w:rsidRPr="00B66AE5" w:rsidRDefault="0056761B" w:rsidP="005F0FE1">
            <w:r w:rsidRPr="00B66AE5">
              <w:t>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599D" w14:textId="1818F926" w:rsidR="0056761B" w:rsidRPr="00B66AE5" w:rsidRDefault="001C099C" w:rsidP="005F0FE1">
            <w:r w:rsidRPr="00B66AE5">
              <w:t>I tell my child things about myself</w:t>
            </w:r>
            <w:r w:rsidR="0056761B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D8CA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79A0E129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5ABF" w14:textId="77777777" w:rsidR="0056761B" w:rsidRPr="00B66AE5" w:rsidRDefault="0056761B" w:rsidP="005F0FE1">
            <w:r w:rsidRPr="00B66AE5"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113A" w14:textId="77777777" w:rsidR="0056761B" w:rsidRPr="00B66AE5" w:rsidRDefault="0056761B" w:rsidP="005F0FE1">
            <w:r w:rsidRPr="00B66AE5">
              <w:t>2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AE9F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mir etwas zeigen will, nehme ich mir Zeit dafü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C75B" w14:textId="77777777" w:rsidR="0056761B" w:rsidRPr="00B66AE5" w:rsidRDefault="0056761B" w:rsidP="005F0FE1">
            <w:r w:rsidRPr="00B66AE5"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AD5F" w14:textId="111AE61F" w:rsidR="0056761B" w:rsidRPr="00B66AE5" w:rsidRDefault="001C099C" w:rsidP="005F0FE1">
            <w:r w:rsidRPr="00B66AE5">
              <w:t>If my child wants to show me something, I take the time for it</w:t>
            </w:r>
            <w:r w:rsidR="0056761B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0203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536CBFAF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EB51" w14:textId="77777777" w:rsidR="0056761B" w:rsidRPr="00B66AE5" w:rsidRDefault="0056761B" w:rsidP="005F0FE1">
            <w:r w:rsidRPr="00B66AE5"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3AD8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680D" w14:textId="1D33F5A4" w:rsidR="0056761B" w:rsidRPr="00B66AE5" w:rsidRDefault="008C5B61" w:rsidP="005F0FE1">
            <w:r w:rsidRPr="00B66AE5">
              <w:t>When spanking my child, I have used other things besides my ha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B707" w14:textId="77777777" w:rsidR="0056761B" w:rsidRPr="00B66AE5" w:rsidRDefault="0056761B" w:rsidP="005F0FE1">
            <w:r w:rsidRPr="00B66AE5">
              <w:t>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6E7E" w14:textId="77777777" w:rsidR="0056761B" w:rsidRPr="00B66AE5" w:rsidRDefault="0056761B" w:rsidP="005F0FE1">
            <w:r w:rsidRPr="00B66AE5">
              <w:t>When spanking my child, I have used other things besides my han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C7A4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0834D8BA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8600" w14:textId="77777777" w:rsidR="0056761B" w:rsidRPr="00B66AE5" w:rsidRDefault="0056761B" w:rsidP="005F0FE1">
            <w:r w:rsidRPr="00B66AE5"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7748" w14:textId="77777777" w:rsidR="0056761B" w:rsidRPr="00B66AE5" w:rsidRDefault="0056761B" w:rsidP="005F0FE1">
            <w:r w:rsidRPr="00B66AE5">
              <w:t>2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D15C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etwas gemacht hat, wozu ich es aufgefordert habe, sage ich manchmal: „Warum nicht immer so?“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85D8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9DFC" w14:textId="62661F8E" w:rsidR="0056761B" w:rsidRPr="00B66AE5" w:rsidRDefault="001C099C" w:rsidP="005F0FE1">
            <w:r w:rsidRPr="00B66AE5">
              <w:t>If my child does something I’ve asked, I sometimes say: “Why don’t you always do that”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C9AD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646892D5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1A1B" w14:textId="77777777" w:rsidR="0056761B" w:rsidRPr="00B66AE5" w:rsidRDefault="0056761B" w:rsidP="005F0FE1">
            <w:r w:rsidRPr="00B66AE5"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630A" w14:textId="77777777" w:rsidR="0056761B" w:rsidRPr="00B66AE5" w:rsidRDefault="0056761B" w:rsidP="005F0FE1">
            <w:r w:rsidRPr="00B66AE5">
              <w:t>2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3965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zu mir kommt und ich beschäftigt bin, versuche ich es in meine Tätigkeit einzubeziehe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AB76" w14:textId="77777777" w:rsidR="0056761B" w:rsidRPr="00B66AE5" w:rsidRDefault="0056761B" w:rsidP="005F0FE1">
            <w:r w:rsidRPr="00B66AE5">
              <w:t>0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AA8F" w14:textId="4FFAF965" w:rsidR="0056761B" w:rsidRPr="00B66AE5" w:rsidRDefault="005630EF" w:rsidP="005F0FE1">
            <w:r w:rsidRPr="00B66AE5">
              <w:t>If my child comes to me and I’m busy, I try to include him/her in my activity</w:t>
            </w:r>
            <w:r w:rsidR="0056761B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D784" w14:textId="77777777" w:rsidR="0056761B" w:rsidRPr="00B66AE5" w:rsidRDefault="0056761B" w:rsidP="005F0FE1">
            <w:r w:rsidRPr="00B66AE5">
              <w:t>FZEV</w:t>
            </w:r>
          </w:p>
        </w:tc>
      </w:tr>
      <w:tr w:rsidR="0056761B" w:rsidRPr="00B66AE5" w14:paraId="1024635C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DD58" w14:textId="77777777" w:rsidR="0056761B" w:rsidRPr="00B66AE5" w:rsidRDefault="0056761B" w:rsidP="005F0FE1">
            <w:r w:rsidRPr="00B66AE5"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40AE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002B" w14:textId="1593E804" w:rsidR="0056761B" w:rsidRPr="00B66AE5" w:rsidRDefault="008C5B61" w:rsidP="005F0FE1">
            <w:r w:rsidRPr="00B66AE5">
              <w:t>If my child does his chores, I will recognize his behavior in some manne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4ADD" w14:textId="77777777" w:rsidR="0056761B" w:rsidRPr="00B66AE5" w:rsidRDefault="0056761B" w:rsidP="005F0FE1">
            <w:r w:rsidRPr="00B66AE5">
              <w:t>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C092" w14:textId="0847780F" w:rsidR="0056761B" w:rsidRPr="00B66AE5" w:rsidRDefault="0056761B" w:rsidP="005F0FE1">
            <w:r w:rsidRPr="00B66AE5">
              <w:t>If my child does his chores, I will recognize his behavior in some manner</w:t>
            </w:r>
            <w:r w:rsidR="008C5B61" w:rsidRPr="00B66AE5"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9B66" w14:textId="77777777" w:rsidR="0056761B" w:rsidRPr="00B66AE5" w:rsidRDefault="0056761B" w:rsidP="005F0FE1">
            <w:r w:rsidRPr="00B66AE5">
              <w:t>MCBS</w:t>
            </w:r>
          </w:p>
        </w:tc>
      </w:tr>
      <w:tr w:rsidR="0056761B" w:rsidRPr="00B66AE5" w14:paraId="29B2251C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88F3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CBE3" w14:textId="77777777" w:rsidR="0056761B" w:rsidRPr="00B66AE5" w:rsidRDefault="0056761B" w:rsidP="005F0FE1"/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95BD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achte darauf, meinem Kind nicht aus der Ferne Aufforderungen zuzurufen, da es diese häufig schlechter behalten kan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3813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DE29" w14:textId="36C9A3F6" w:rsidR="0056761B" w:rsidRPr="00B66AE5" w:rsidRDefault="005630EF" w:rsidP="005F0FE1">
            <w:r w:rsidRPr="00B66AE5">
              <w:t xml:space="preserve">I make sure I don’t shout </w:t>
            </w:r>
            <w:r w:rsidR="008E64EC">
              <w:t xml:space="preserve">requests </w:t>
            </w:r>
            <w:r w:rsidRPr="00B66AE5">
              <w:t>to my child from a distance, because he</w:t>
            </w:r>
            <w:r w:rsidR="00D5060C" w:rsidRPr="00B66AE5">
              <w:t>/she</w:t>
            </w:r>
            <w:r w:rsidRPr="00B66AE5">
              <w:t xml:space="preserve"> often finds this harder to remember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99A5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4E232494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78AB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F543" w14:textId="77777777" w:rsidR="0056761B" w:rsidRPr="00B66AE5" w:rsidRDefault="0056761B" w:rsidP="005F0FE1"/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ED92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halte es für unnötig, meinem Kind bestimmte Regeln mehrmals zu erkläre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D8E6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C7BE" w14:textId="07FAC6B5" w:rsidR="0056761B" w:rsidRPr="00B66AE5" w:rsidRDefault="005630EF" w:rsidP="005F0FE1">
            <w:r w:rsidRPr="00B66AE5">
              <w:t>I find it unnecessary to explain certain rules to my child several tim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BC36" w14:textId="77777777" w:rsidR="0056761B" w:rsidRPr="00B66AE5" w:rsidRDefault="0056761B" w:rsidP="005F0FE1">
            <w:r w:rsidRPr="00B66AE5">
              <w:t>new</w:t>
            </w:r>
          </w:p>
        </w:tc>
      </w:tr>
      <w:tr w:rsidR="0056761B" w:rsidRPr="00B66AE5" w14:paraId="0EA93E93" w14:textId="77777777" w:rsidTr="005F0FE1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3F2E1D" w14:textId="77777777" w:rsidR="0056761B" w:rsidRPr="00B66AE5" w:rsidRDefault="0056761B" w:rsidP="005F0FE1">
            <w:r w:rsidRPr="00B66AE5"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D8E96C" w14:textId="77777777" w:rsidR="0056761B" w:rsidRPr="00B66AE5" w:rsidRDefault="0056761B" w:rsidP="005F0FE1"/>
        </w:tc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7FBABD" w14:textId="77777777" w:rsidR="0056761B" w:rsidRPr="00E54CD5" w:rsidRDefault="0056761B" w:rsidP="005F0FE1">
            <w:pPr>
              <w:rPr>
                <w:lang w:val="de-DE"/>
              </w:rPr>
            </w:pPr>
            <w:r w:rsidRPr="00E54CD5">
              <w:rPr>
                <w:lang w:val="de-DE"/>
              </w:rPr>
              <w:t>Ich achte darauf, mein Kind nicht zu häufig zu belohnen, damit ich es nicht verwöhn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2BAAB9" w14:textId="77777777" w:rsidR="0056761B" w:rsidRPr="00E54CD5" w:rsidRDefault="0056761B" w:rsidP="005F0FE1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412851" w14:textId="364A4534" w:rsidR="0056761B" w:rsidRPr="00B66AE5" w:rsidRDefault="005630EF" w:rsidP="005F0FE1">
            <w:r w:rsidRPr="00B66AE5">
              <w:t>I make sure I don’t praise my child too often so I don’t spoil him/her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B46C3C" w14:textId="77777777" w:rsidR="0056761B" w:rsidRPr="00B66AE5" w:rsidRDefault="0056761B" w:rsidP="005F0FE1">
            <w:r w:rsidRPr="00B66AE5">
              <w:t>new</w:t>
            </w:r>
          </w:p>
        </w:tc>
      </w:tr>
    </w:tbl>
    <w:bookmarkEnd w:id="1"/>
    <w:p w14:paraId="51AFD83D" w14:textId="77777777" w:rsidR="00C47053" w:rsidRDefault="0056761B" w:rsidP="0056761B">
      <w:pPr>
        <w:rPr>
          <w:b/>
          <w:bCs/>
          <w:sz w:val="22"/>
          <w:szCs w:val="22"/>
        </w:rPr>
      </w:pPr>
      <w:r w:rsidRPr="00C47053">
        <w:rPr>
          <w:i/>
          <w:iCs/>
          <w:sz w:val="22"/>
          <w:szCs w:val="22"/>
        </w:rPr>
        <w:t>Note.</w:t>
      </w:r>
      <w:r w:rsidRPr="00B66AE5">
        <w:rPr>
          <w:b/>
          <w:bCs/>
          <w:sz w:val="22"/>
          <w:szCs w:val="22"/>
        </w:rPr>
        <w:t xml:space="preserve"> </w:t>
      </w:r>
      <w:r w:rsidRPr="00B66AE5">
        <w:rPr>
          <w:sz w:val="22"/>
          <w:szCs w:val="22"/>
        </w:rPr>
        <w:t xml:space="preserve">-- = excluded </w:t>
      </w:r>
      <w:r w:rsidR="005630EF" w:rsidRPr="00B66AE5">
        <w:rPr>
          <w:sz w:val="22"/>
          <w:szCs w:val="22"/>
        </w:rPr>
        <w:t>i</w:t>
      </w:r>
      <w:r w:rsidRPr="00B66AE5">
        <w:rPr>
          <w:sz w:val="22"/>
          <w:szCs w:val="22"/>
        </w:rPr>
        <w:t xml:space="preserve">tems in analysis of </w:t>
      </w:r>
      <w:proofErr w:type="spellStart"/>
      <w:r w:rsidRPr="00B66AE5">
        <w:rPr>
          <w:sz w:val="22"/>
          <w:szCs w:val="22"/>
        </w:rPr>
        <w:t>Imort</w:t>
      </w:r>
      <w:proofErr w:type="spellEnd"/>
      <w:r w:rsidRPr="00B66AE5">
        <w:rPr>
          <w:sz w:val="22"/>
          <w:szCs w:val="22"/>
        </w:rPr>
        <w:t xml:space="preserve"> et al.</w:t>
      </w:r>
      <w:r w:rsidR="00076D89">
        <w:rPr>
          <w:sz w:val="22"/>
          <w:szCs w:val="22"/>
        </w:rPr>
        <w:t xml:space="preserve"> </w:t>
      </w:r>
      <w:r w:rsidRPr="00B66AE5">
        <w:rPr>
          <w:sz w:val="22"/>
          <w:szCs w:val="22"/>
        </w:rPr>
        <w:t>(</w:t>
      </w:r>
      <w:r w:rsidR="00076D89">
        <w:rPr>
          <w:sz w:val="22"/>
          <w:szCs w:val="22"/>
        </w:rPr>
        <w:t>28</w:t>
      </w:r>
      <w:r w:rsidRPr="00B66AE5">
        <w:rPr>
          <w:sz w:val="22"/>
          <w:szCs w:val="22"/>
        </w:rPr>
        <w:t>) and this study</w:t>
      </w:r>
      <w:r w:rsidRPr="00B66AE5">
        <w:rPr>
          <w:b/>
          <w:bCs/>
          <w:sz w:val="22"/>
          <w:szCs w:val="22"/>
        </w:rPr>
        <w:t xml:space="preserve">, </w:t>
      </w:r>
      <w:r w:rsidRPr="00B66AE5">
        <w:rPr>
          <w:sz w:val="22"/>
          <w:szCs w:val="22"/>
        </w:rPr>
        <w:t xml:space="preserve">FZEV = </w:t>
      </w:r>
      <w:proofErr w:type="spellStart"/>
      <w:r w:rsidRPr="00B66AE5">
        <w:rPr>
          <w:sz w:val="22"/>
          <w:szCs w:val="22"/>
        </w:rPr>
        <w:t>Fragen</w:t>
      </w:r>
      <w:proofErr w:type="spellEnd"/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sz w:val="22"/>
          <w:szCs w:val="22"/>
        </w:rPr>
        <w:t>zum</w:t>
      </w:r>
      <w:proofErr w:type="spellEnd"/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sz w:val="22"/>
          <w:szCs w:val="22"/>
        </w:rPr>
        <w:t>Erziehungsverhalten</w:t>
      </w:r>
      <w:proofErr w:type="spellEnd"/>
      <w:r w:rsidRPr="00B66AE5">
        <w:rPr>
          <w:sz w:val="22"/>
          <w:szCs w:val="22"/>
        </w:rPr>
        <w:t xml:space="preserve"> (</w:t>
      </w:r>
      <w:r w:rsidR="00076D89">
        <w:rPr>
          <w:sz w:val="22"/>
          <w:szCs w:val="22"/>
        </w:rPr>
        <w:t>25, 26</w:t>
      </w:r>
      <w:r w:rsidRPr="00B66AE5">
        <w:rPr>
          <w:sz w:val="22"/>
          <w:szCs w:val="22"/>
        </w:rPr>
        <w:t>), MCBS = Management of Children’s Behavior Scale – Revised (</w:t>
      </w:r>
      <w:r w:rsidR="00076D89">
        <w:rPr>
          <w:sz w:val="22"/>
          <w:szCs w:val="22"/>
        </w:rPr>
        <w:t>13, 27</w:t>
      </w:r>
      <w:r w:rsidRPr="00B66AE5">
        <w:rPr>
          <w:sz w:val="22"/>
          <w:szCs w:val="22"/>
        </w:rPr>
        <w:t>), new = self-constructed item.</w:t>
      </w:r>
    </w:p>
    <w:p w14:paraId="2BF9235D" w14:textId="1A2C5966" w:rsidR="00C47053" w:rsidRDefault="00C47053" w:rsidP="0056761B">
      <w:pPr>
        <w:rPr>
          <w:b/>
          <w:bCs/>
          <w:sz w:val="22"/>
          <w:szCs w:val="22"/>
        </w:rPr>
        <w:sectPr w:rsidR="00C47053" w:rsidSect="008D5788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34B7064" w14:textId="0FCE6CEC" w:rsidR="00BC3DB4" w:rsidRPr="00B66AE5" w:rsidRDefault="00BC3DB4" w:rsidP="00BC3DB4">
      <w:pPr>
        <w:spacing w:line="480" w:lineRule="auto"/>
        <w:rPr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able S</w:t>
      </w:r>
      <w:r w:rsidR="000F4378" w:rsidRPr="00B66AE5">
        <w:rPr>
          <w:b/>
          <w:bCs/>
          <w:iCs/>
          <w:sz w:val="22"/>
          <w:szCs w:val="22"/>
        </w:rPr>
        <w:t>5</w:t>
      </w:r>
    </w:p>
    <w:p w14:paraId="10239CB9" w14:textId="390228B0" w:rsidR="00BC3DB4" w:rsidRPr="00B66AE5" w:rsidRDefault="00BC3DB4" w:rsidP="00BC3DB4">
      <w:pPr>
        <w:spacing w:line="480" w:lineRule="auto"/>
        <w:rPr>
          <w:i/>
          <w:sz w:val="22"/>
          <w:szCs w:val="22"/>
        </w:rPr>
      </w:pPr>
      <w:r w:rsidRPr="00B66AE5">
        <w:rPr>
          <w:i/>
          <w:sz w:val="22"/>
          <w:szCs w:val="22"/>
        </w:rPr>
        <w:t xml:space="preserve">Exploratory factor analysis results by </w:t>
      </w:r>
      <w:r w:rsidR="009B1D9B" w:rsidRPr="00B66AE5">
        <w:rPr>
          <w:i/>
          <w:sz w:val="22"/>
          <w:szCs w:val="22"/>
        </w:rPr>
        <w:t>split-</w:t>
      </w:r>
      <w:r w:rsidRPr="00B66AE5">
        <w:rPr>
          <w:i/>
          <w:sz w:val="22"/>
          <w:szCs w:val="22"/>
        </w:rPr>
        <w:t>half sample</w:t>
      </w:r>
      <w:r w:rsidR="009B1D9B" w:rsidRPr="00B66AE5">
        <w:rPr>
          <w:i/>
          <w:sz w:val="22"/>
          <w:szCs w:val="22"/>
        </w:rPr>
        <w:t xml:space="preserve"> (N=917)</w:t>
      </w:r>
    </w:p>
    <w:tbl>
      <w:tblPr>
        <w:tblStyle w:val="Tabellenraster6"/>
        <w:tblW w:w="48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6"/>
        <w:gridCol w:w="709"/>
        <w:gridCol w:w="709"/>
      </w:tblGrid>
      <w:tr w:rsidR="00BC3DB4" w:rsidRPr="00B66AE5" w14:paraId="61DBBF79" w14:textId="77777777" w:rsidTr="004B43A1">
        <w:trPr>
          <w:trHeight w:val="312"/>
        </w:trPr>
        <w:tc>
          <w:tcPr>
            <w:tcW w:w="33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402A5E" w14:textId="77777777" w:rsidR="00BC3DB4" w:rsidRPr="00B66AE5" w:rsidRDefault="00BC3DB4" w:rsidP="00BC3DB4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A624B9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Total</w:t>
            </w:r>
          </w:p>
        </w:tc>
      </w:tr>
      <w:tr w:rsidR="00BC3DB4" w:rsidRPr="00B66AE5" w14:paraId="5D2FC5C9" w14:textId="77777777" w:rsidTr="004B43A1">
        <w:trPr>
          <w:trHeight w:val="312"/>
        </w:trPr>
        <w:tc>
          <w:tcPr>
            <w:tcW w:w="33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4D5EDF" w14:textId="77777777" w:rsidR="00BC3DB4" w:rsidRPr="00B66AE5" w:rsidRDefault="00BC3DB4" w:rsidP="00BC3DB4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3D69A7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P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0B00F0" w14:textId="0529AD13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</w:tr>
      <w:tr w:rsidR="00BC3DB4" w:rsidRPr="00B66AE5" w14:paraId="5B999510" w14:textId="77777777" w:rsidTr="004B43A1">
        <w:trPr>
          <w:trHeight w:val="312"/>
        </w:trPr>
        <w:tc>
          <w:tcPr>
            <w:tcW w:w="33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C39E9E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1. show recogni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A8CAC5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5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77CA53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1F7B7C28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6885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2. communicate with the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8AC3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2983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21119108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BDC8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3. have fun with the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84CA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F8C6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62815ACC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B639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9. say something ni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8C24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F5FA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1E099BD7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424B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13. play with the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E639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14A4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0290C9BB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4CC9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14. cuddle with the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B85F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105F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0CFF5182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CDC6" w14:textId="78AD3F0A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 xml:space="preserve">15. </w:t>
            </w:r>
            <w:r w:rsidR="005630EF" w:rsidRPr="00B66AE5">
              <w:rPr>
                <w:bCs/>
                <w:iCs/>
              </w:rPr>
              <w:t>do things</w:t>
            </w:r>
            <w:r w:rsidRPr="00B66AE5">
              <w:rPr>
                <w:bCs/>
                <w:iCs/>
              </w:rPr>
              <w:t xml:space="preserve"> with the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D94E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74E5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754BCF67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9350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17. laugh with the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288C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5D72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0955218D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9F52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18. do role-play/ puppet show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0533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4B79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2F55DFE5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C15E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19. praise the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EDE4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2D41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48E25CDA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2066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20. talk about themselv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921D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510E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521A7C0E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FE13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21. take time occasional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E170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6AEA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6ADD42C3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61840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23. involve the child in activ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D300F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97D01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BC3DB4" w:rsidRPr="00B66AE5" w14:paraId="3AE1F3BF" w14:textId="77777777" w:rsidTr="004B43A1">
        <w:trPr>
          <w:trHeight w:val="312"/>
        </w:trPr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723E8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4. inconsistent discipl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958DE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31177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65</w:t>
            </w:r>
          </w:p>
        </w:tc>
      </w:tr>
      <w:tr w:rsidR="00BC3DB4" w:rsidRPr="00B66AE5" w14:paraId="7F5A6045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C76C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5. frequently ann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3653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01EB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38</w:t>
            </w:r>
          </w:p>
        </w:tc>
      </w:tr>
      <w:tr w:rsidR="00BC3DB4" w:rsidRPr="00B66AE5" w14:paraId="1C638827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3758" w14:textId="6AB05C51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 xml:space="preserve">6. long discussions </w:t>
            </w:r>
            <w:r w:rsidR="00664CA4" w:rsidRPr="00B66AE5">
              <w:rPr>
                <w:bCs/>
                <w:iCs/>
              </w:rPr>
              <w:t>in the case of reques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039C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4CF0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48</w:t>
            </w:r>
          </w:p>
        </w:tc>
      </w:tr>
      <w:tr w:rsidR="00BC3DB4" w:rsidRPr="00B66AE5" w14:paraId="7D7AFE43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087A" w14:textId="34618F0F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7. mood-</w:t>
            </w:r>
            <w:r w:rsidR="005630EF" w:rsidRPr="00B66AE5">
              <w:rPr>
                <w:bCs/>
                <w:iCs/>
              </w:rPr>
              <w:t xml:space="preserve">dependent </w:t>
            </w:r>
            <w:r w:rsidRPr="00B66AE5">
              <w:rPr>
                <w:bCs/>
                <w:iCs/>
              </w:rPr>
              <w:t>punish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EEA8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A807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64</w:t>
            </w:r>
          </w:p>
        </w:tc>
      </w:tr>
      <w:tr w:rsidR="00BC3DB4" w:rsidRPr="00B66AE5" w14:paraId="0E9C6897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5BDB" w14:textId="3F18E649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 xml:space="preserve">8. no reward </w:t>
            </w:r>
            <w:r w:rsidR="005630EF" w:rsidRPr="00B66AE5">
              <w:rPr>
                <w:bCs/>
                <w:iCs/>
              </w:rPr>
              <w:t xml:space="preserve">following </w:t>
            </w:r>
            <w:r w:rsidRPr="00B66AE5">
              <w:rPr>
                <w:bCs/>
                <w:iCs/>
              </w:rPr>
              <w:t>misbehavior during the d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C2CA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9E52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31</w:t>
            </w:r>
          </w:p>
        </w:tc>
      </w:tr>
      <w:tr w:rsidR="00BC3DB4" w:rsidRPr="00B66AE5" w14:paraId="3B0D706A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1032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10. empty threa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0F81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8A53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70</w:t>
            </w:r>
          </w:p>
        </w:tc>
      </w:tr>
      <w:tr w:rsidR="00BC3DB4" w:rsidRPr="00B66AE5" w14:paraId="128E4DD7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5952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11. verbal host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44DB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4387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35</w:t>
            </w:r>
          </w:p>
        </w:tc>
      </w:tr>
      <w:tr w:rsidR="00BC3DB4" w:rsidRPr="00B66AE5" w14:paraId="4F50F53D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E2A1" w14:textId="00FB894E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 xml:space="preserve">12. talk </w:t>
            </w:r>
            <w:r w:rsidR="00664CA4" w:rsidRPr="00B66AE5">
              <w:rPr>
                <w:bCs/>
                <w:iCs/>
              </w:rPr>
              <w:t>insistently at the child</w:t>
            </w:r>
            <w:r w:rsidRPr="00B66AE5">
              <w:rPr>
                <w:bCs/>
                <w:iCs/>
              </w:rPr>
              <w:t xml:space="preserve"> in </w:t>
            </w:r>
            <w:r w:rsidR="00664CA4" w:rsidRPr="00B66AE5">
              <w:rPr>
                <w:bCs/>
                <w:iCs/>
              </w:rPr>
              <w:t>situations of stress/confli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3D2A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45B4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51</w:t>
            </w:r>
          </w:p>
        </w:tc>
      </w:tr>
      <w:tr w:rsidR="00BC3DB4" w:rsidRPr="00B66AE5" w14:paraId="7AB158A0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FFBF" w14:textId="4CCF180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 xml:space="preserve">16. </w:t>
            </w:r>
            <w:r w:rsidR="005630EF" w:rsidRPr="00B66AE5">
              <w:rPr>
                <w:bCs/>
                <w:iCs/>
              </w:rPr>
              <w:t>restore privileges if child whi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3362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E6C7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58</w:t>
            </w:r>
          </w:p>
        </w:tc>
      </w:tr>
      <w:tr w:rsidR="00BC3DB4" w:rsidRPr="00B66AE5" w14:paraId="16A54EFF" w14:textId="77777777" w:rsidTr="004B43A1">
        <w:trPr>
          <w:trHeight w:val="312"/>
        </w:trPr>
        <w:tc>
          <w:tcPr>
            <w:tcW w:w="33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A1E764" w14:textId="77777777" w:rsidR="00BC3DB4" w:rsidRPr="00B66AE5" w:rsidRDefault="00BC3DB4" w:rsidP="00BC3DB4">
            <w:pPr>
              <w:spacing w:line="276" w:lineRule="auto"/>
              <w:rPr>
                <w:bCs/>
                <w:iCs/>
              </w:rPr>
            </w:pPr>
            <w:r w:rsidRPr="00B66AE5">
              <w:rPr>
                <w:bCs/>
                <w:iCs/>
              </w:rPr>
              <w:t>22. ‘Why not always like this?’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36A524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6A50A9" w14:textId="77777777" w:rsidR="00BC3DB4" w:rsidRPr="00B66AE5" w:rsidRDefault="00BC3DB4" w:rsidP="00BC3DB4">
            <w:pPr>
              <w:spacing w:line="276" w:lineRule="auto"/>
              <w:jc w:val="center"/>
              <w:rPr>
                <w:bCs/>
                <w:iCs/>
              </w:rPr>
            </w:pPr>
            <w:r w:rsidRPr="00B66AE5">
              <w:rPr>
                <w:bCs/>
                <w:iCs/>
              </w:rPr>
              <w:t>.34</w:t>
            </w:r>
          </w:p>
        </w:tc>
      </w:tr>
    </w:tbl>
    <w:p w14:paraId="60253885" w14:textId="17261B7C" w:rsidR="00D61AAB" w:rsidRPr="00B66AE5" w:rsidRDefault="00BC3DB4" w:rsidP="00BC3DB4">
      <w:pPr>
        <w:rPr>
          <w:sz w:val="22"/>
          <w:szCs w:val="22"/>
        </w:rPr>
      </w:pPr>
      <w:r w:rsidRPr="00C47053">
        <w:rPr>
          <w:i/>
          <w:iCs/>
          <w:sz w:val="22"/>
          <w:szCs w:val="22"/>
        </w:rPr>
        <w:t>Note</w:t>
      </w:r>
      <w:r w:rsidR="00C47053">
        <w:rPr>
          <w:i/>
          <w:iCs/>
          <w:sz w:val="22"/>
          <w:szCs w:val="22"/>
        </w:rPr>
        <w:t>.</w:t>
      </w:r>
      <w:r w:rsidRPr="00B66AE5">
        <w:rPr>
          <w:sz w:val="22"/>
          <w:szCs w:val="22"/>
        </w:rPr>
        <w:t xml:space="preserve"> Principal component analysis with oblique rotation. </w:t>
      </w:r>
    </w:p>
    <w:p w14:paraId="17895EAD" w14:textId="5899FDF5" w:rsidR="00D61AAB" w:rsidRPr="00B66AE5" w:rsidRDefault="00BC3DB4" w:rsidP="00BC3DB4">
      <w:pPr>
        <w:rPr>
          <w:sz w:val="22"/>
          <w:szCs w:val="22"/>
        </w:rPr>
      </w:pPr>
      <w:r w:rsidRPr="00B66AE5">
        <w:rPr>
          <w:sz w:val="22"/>
          <w:szCs w:val="22"/>
        </w:rPr>
        <w:t xml:space="preserve">PP = Positive Parenting. NP = Negative Parenting. </w:t>
      </w:r>
    </w:p>
    <w:p w14:paraId="70703977" w14:textId="77777777" w:rsidR="00680A41" w:rsidRDefault="00BC3DB4" w:rsidP="00C47053">
      <w:pPr>
        <w:rPr>
          <w:sz w:val="22"/>
          <w:szCs w:val="22"/>
        </w:rPr>
        <w:sectPr w:rsidR="00680A41" w:rsidSect="00C4705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proofErr w:type="spellStart"/>
      <w:r w:rsidRPr="00B66AE5">
        <w:rPr>
          <w:i/>
          <w:iCs/>
          <w:sz w:val="22"/>
          <w:szCs w:val="22"/>
        </w:rPr>
        <w:t>N</w:t>
      </w:r>
      <w:r w:rsidRPr="00B66AE5">
        <w:rPr>
          <w:sz w:val="22"/>
          <w:szCs w:val="22"/>
          <w:vertAlign w:val="subscript"/>
        </w:rPr>
        <w:t>total</w:t>
      </w:r>
      <w:proofErr w:type="spellEnd"/>
      <w:r w:rsidRPr="00B66AE5">
        <w:rPr>
          <w:sz w:val="22"/>
          <w:szCs w:val="22"/>
        </w:rPr>
        <w:t xml:space="preserve"> = 917</w:t>
      </w:r>
    </w:p>
    <w:p w14:paraId="1FD93E83" w14:textId="762309B5" w:rsidR="00B41096" w:rsidRPr="00B66AE5" w:rsidRDefault="00B41096" w:rsidP="00B41096">
      <w:pPr>
        <w:spacing w:line="480" w:lineRule="auto"/>
        <w:rPr>
          <w:b/>
          <w:bCs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able S</w:t>
      </w:r>
      <w:r w:rsidR="0054694D" w:rsidRPr="00B66AE5">
        <w:rPr>
          <w:b/>
          <w:bCs/>
          <w:iCs/>
          <w:sz w:val="22"/>
          <w:szCs w:val="22"/>
        </w:rPr>
        <w:t>6</w:t>
      </w:r>
    </w:p>
    <w:p w14:paraId="6C3FF763" w14:textId="6C7A8A17" w:rsidR="00B41096" w:rsidRPr="00B66AE5" w:rsidRDefault="00B41096" w:rsidP="00B41096">
      <w:pPr>
        <w:spacing w:line="480" w:lineRule="auto"/>
        <w:rPr>
          <w:i/>
          <w:sz w:val="22"/>
          <w:szCs w:val="22"/>
        </w:rPr>
      </w:pPr>
      <w:r w:rsidRPr="00B66AE5">
        <w:rPr>
          <w:i/>
          <w:sz w:val="22"/>
          <w:szCs w:val="22"/>
        </w:rPr>
        <w:t>Item</w:t>
      </w:r>
      <w:r w:rsidR="005B3DA5" w:rsidRPr="00B66AE5">
        <w:rPr>
          <w:i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statistics, item-level correlations, scale statistics and test statistics of the FPNE</w:t>
      </w:r>
      <w:r w:rsidR="007420F8" w:rsidRPr="00B66AE5">
        <w:rPr>
          <w:i/>
          <w:sz w:val="22"/>
          <w:szCs w:val="22"/>
        </w:rPr>
        <w:t xml:space="preserve"> (N=1879)</w:t>
      </w:r>
    </w:p>
    <w:tbl>
      <w:tblPr>
        <w:tblStyle w:val="Tabellenraster5"/>
        <w:tblW w:w="140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27"/>
        <w:gridCol w:w="709"/>
        <w:gridCol w:w="709"/>
        <w:gridCol w:w="709"/>
        <w:gridCol w:w="708"/>
        <w:gridCol w:w="709"/>
        <w:gridCol w:w="709"/>
        <w:gridCol w:w="709"/>
        <w:gridCol w:w="1976"/>
        <w:gridCol w:w="944"/>
        <w:gridCol w:w="2296"/>
        <w:gridCol w:w="802"/>
      </w:tblGrid>
      <w:tr w:rsidR="00B41096" w:rsidRPr="00B66AE5" w14:paraId="7C046A70" w14:textId="77777777" w:rsidTr="00F03857">
        <w:trPr>
          <w:trHeight w:val="624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027BF6" w14:textId="48ED283B" w:rsidR="00B41096" w:rsidRPr="00B66AE5" w:rsidRDefault="007420F8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I</w:t>
            </w:r>
            <w:r w:rsidR="00B41096" w:rsidRPr="00B66AE5">
              <w:rPr>
                <w:b/>
                <w:iCs/>
              </w:rPr>
              <w:t>tem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5A74E5" w14:textId="5A00EF5A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/>
              </w:rPr>
              <w:t xml:space="preserve">M 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4337A8" w14:textId="77777777" w:rsidR="00B41096" w:rsidRPr="00B66AE5" w:rsidRDefault="00B41096" w:rsidP="00B41096">
            <w:pPr>
              <w:rPr>
                <w:b/>
                <w:i/>
              </w:rPr>
            </w:pPr>
            <w:r w:rsidRPr="00B66AE5">
              <w:rPr>
                <w:b/>
                <w:i/>
              </w:rPr>
              <w:t>SD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BADFED" w14:textId="6F6209D1" w:rsidR="00B41096" w:rsidRPr="00B66AE5" w:rsidRDefault="00B41096" w:rsidP="007420F8">
            <w:pPr>
              <w:jc w:val="center"/>
              <w:rPr>
                <w:b/>
                <w:iCs/>
              </w:rPr>
            </w:pPr>
            <w:r w:rsidRPr="00B66AE5">
              <w:rPr>
                <w:b/>
                <w:iCs/>
              </w:rPr>
              <w:t>frequenc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2D7446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/>
              </w:rPr>
              <w:t>r</w:t>
            </w:r>
            <w:r w:rsidRPr="00B66AE5">
              <w:rPr>
                <w:b/>
                <w:i/>
                <w:vertAlign w:val="subscript"/>
              </w:rPr>
              <w:t>itc</w:t>
            </w:r>
            <w:r w:rsidRPr="00B66AE5">
              <w:rPr>
                <w:b/>
                <w:iCs/>
                <w:vertAlign w:val="subscript"/>
              </w:rPr>
              <w:t xml:space="preserve"> </w:t>
            </w:r>
            <w:r w:rsidRPr="00B66AE5">
              <w:rPr>
                <w:b/>
                <w:iCs/>
              </w:rPr>
              <w:t>to PP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D24792" w14:textId="7A2EDB7F" w:rsidR="00B41096" w:rsidRPr="00B66AE5" w:rsidRDefault="00B41096" w:rsidP="00B41096">
            <w:pPr>
              <w:rPr>
                <w:b/>
                <w:iCs/>
              </w:rPr>
            </w:pPr>
            <w:proofErr w:type="spellStart"/>
            <w:r w:rsidRPr="00B66AE5">
              <w:rPr>
                <w:b/>
                <w:i/>
              </w:rPr>
              <w:t>r</w:t>
            </w:r>
            <w:r w:rsidRPr="00B66AE5">
              <w:rPr>
                <w:b/>
                <w:i/>
                <w:vertAlign w:val="subscript"/>
              </w:rPr>
              <w:t>itc</w:t>
            </w:r>
            <w:proofErr w:type="spellEnd"/>
            <w:r w:rsidRPr="00B66AE5">
              <w:rPr>
                <w:b/>
                <w:iCs/>
              </w:rPr>
              <w:t xml:space="preserve"> to NP</w:t>
            </w:r>
          </w:p>
        </w:tc>
        <w:tc>
          <w:tcPr>
            <w:tcW w:w="19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1070FA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test statistics</w:t>
            </w:r>
          </w:p>
        </w:tc>
        <w:tc>
          <w:tcPr>
            <w:tcW w:w="94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CADE7E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effect size</w:t>
            </w:r>
          </w:p>
        </w:tc>
        <w:tc>
          <w:tcPr>
            <w:tcW w:w="22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C66009" w14:textId="7C553335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pairwise/contrasts</w:t>
            </w:r>
          </w:p>
        </w:tc>
        <w:tc>
          <w:tcPr>
            <w:tcW w:w="8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5F386C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effect size</w:t>
            </w:r>
          </w:p>
        </w:tc>
      </w:tr>
      <w:tr w:rsidR="00B41096" w:rsidRPr="00B66AE5" w14:paraId="0242A41F" w14:textId="77777777" w:rsidTr="00F03857">
        <w:trPr>
          <w:trHeight w:val="564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743768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7E8034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090230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5C73A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D8C31B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C19DC8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CEB342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4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BFCE43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858874D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19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4B8032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94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81D53C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22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DE14D2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80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BD194B5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</w:tr>
      <w:tr w:rsidR="00B41096" w:rsidRPr="00B66AE5" w14:paraId="77973ACE" w14:textId="77777777" w:rsidTr="00F03857">
        <w:trPr>
          <w:trHeight w:val="351"/>
        </w:trPr>
        <w:tc>
          <w:tcPr>
            <w:tcW w:w="212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19EEDD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t>1. show recognition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17FE65" w14:textId="39AFCF2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8741A3" w14:textId="5BA21D3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EDAEA1" w14:textId="4E0F5BE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513AF9" w14:textId="2FE0115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5005D3" w14:textId="68BB5A7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FC3F4E" w14:textId="0D03CA6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154A0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C605A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D47F8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63.91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2E764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6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7B6544" w14:textId="426C388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25E8D0C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9D10B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=.18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7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</w:p>
        </w:tc>
      </w:tr>
      <w:tr w:rsidR="00B41096" w:rsidRPr="00B66AE5" w14:paraId="1C8157DE" w14:textId="77777777" w:rsidTr="00F03857">
        <w:trPr>
          <w:trHeight w:val="329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FB7FAA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. communicate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CDD3" w14:textId="02F4F8C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01AE" w14:textId="04767A5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248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8730" w14:textId="1104391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0EDC" w14:textId="586A260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E045" w14:textId="3BDB30B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827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1EE9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C62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68.33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F01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EE21" w14:textId="37DA4AF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6D0511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  <w:p w14:paraId="30C4996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SCA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01F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0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 xml:space="preserve">r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 xml:space="preserve">r </w:t>
            </w:r>
            <w:r w:rsidRPr="00B66AE5">
              <w:rPr>
                <w:iCs/>
              </w:rPr>
              <w:t>=.12</w:t>
            </w:r>
          </w:p>
        </w:tc>
      </w:tr>
      <w:tr w:rsidR="00B41096" w:rsidRPr="00B66AE5" w14:paraId="7E1109F1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914B22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. have fun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1A43" w14:textId="5FE4F5F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2BE3" w14:textId="439CA50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4D62" w14:textId="4C8820D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ADB6" w14:textId="15DD71E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0027" w14:textId="31BAA91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9443" w14:textId="5E101FA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9BB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93DB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E52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84.4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72D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7700" w14:textId="0E8979C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308D0D1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3B1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8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8</w:t>
            </w:r>
          </w:p>
        </w:tc>
      </w:tr>
      <w:tr w:rsidR="00B41096" w:rsidRPr="00B66AE5" w14:paraId="7E714B83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EB756E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9. say something ni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2C4C" w14:textId="7B8BF30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18A2" w14:textId="5ADED30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BB19" w14:textId="0C68F94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630E" w14:textId="59902F7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FA0A" w14:textId="2E13039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FF1D" w14:textId="20A90C2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DF3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24C2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E4A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23.66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44D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F7D1" w14:textId="17F30303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</w:p>
          <w:p w14:paraId="67D1EA5C" w14:textId="0538C0ED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WASH</w:t>
            </w:r>
            <w:r w:rsidR="00B41096" w:rsidRPr="00B66AE5">
              <w:rPr>
                <w:iCs/>
              </w:rPr>
              <w:br/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B8A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09</w:t>
            </w:r>
          </w:p>
        </w:tc>
      </w:tr>
      <w:tr w:rsidR="00B41096" w:rsidRPr="00B66AE5" w14:paraId="3CE1C280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B6AE73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t>13. play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D25F" w14:textId="5D65CEC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5DBB" w14:textId="624C15F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92E4" w14:textId="551ABEF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2B5E" w14:textId="4641310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766A" w14:textId="746F672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7C01" w14:textId="5E93196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EE6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EC08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E53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67.85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67E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5C70" w14:textId="0E4F969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SCA-WASH</w:t>
            </w:r>
            <w:r w:rsidRPr="00B66AE5">
              <w:rPr>
                <w:iCs/>
              </w:rPr>
              <w:br/>
              <w:t>ESCA-ADOPT</w:t>
            </w:r>
            <w:r w:rsidRPr="00B66AE5">
              <w:rPr>
                <w:iCs/>
              </w:rPr>
              <w:br/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t>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2C1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7</w:t>
            </w:r>
          </w:p>
          <w:p w14:paraId="46DD8FC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09854B4B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BEF6FF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. cuddle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D4F6" w14:textId="164F310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C6F9" w14:textId="5E1E67F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FD9E" w14:textId="3BC9CC1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9B53" w14:textId="695F147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7B9F" w14:textId="1A7C4AE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4CA4" w14:textId="26FB55E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0D2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D91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9F6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5.92.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2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ACD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0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1C80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5275" w14:textId="77777777" w:rsidR="00B41096" w:rsidRPr="00B66AE5" w:rsidRDefault="00B41096" w:rsidP="00B41096">
            <w:pPr>
              <w:rPr>
                <w:iCs/>
              </w:rPr>
            </w:pPr>
          </w:p>
        </w:tc>
      </w:tr>
      <w:tr w:rsidR="00B41096" w:rsidRPr="00B66AE5" w14:paraId="3F6F00E3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9A6283A" w14:textId="2F8FE32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15. </w:t>
            </w:r>
            <w:r w:rsidR="005630EF" w:rsidRPr="00B66AE5">
              <w:rPr>
                <w:iCs/>
              </w:rPr>
              <w:t>do things</w:t>
            </w:r>
            <w:r w:rsidRPr="00B66AE5">
              <w:rPr>
                <w:iCs/>
              </w:rPr>
              <w:t xml:space="preserve">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2ACF" w14:textId="3532820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3D11" w14:textId="6C5FDE9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5DF0" w14:textId="272DB2A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92D5" w14:textId="747B0EA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DCA2" w14:textId="7FCADDF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1DE" w14:textId="2F6368A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1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24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1BFE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9A7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17.92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B41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1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375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D68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 xml:space="preserve">r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464D8AC9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081EA5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7. laugh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F330" w14:textId="5AD93C6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4682" w14:textId="4AC579E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F3C4" w14:textId="6A83F77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A0DC" w14:textId="2D8A3A7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FF06" w14:textId="39CB21C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609F" w14:textId="284E0E3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8CA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C04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0C4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74.9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1CD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5984" w14:textId="55BD0830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WASH</w:t>
            </w:r>
            <w:r w:rsidR="00B41096" w:rsidRPr="00B66AE5">
              <w:rPr>
                <w:iCs/>
              </w:rPr>
              <w:br/>
              <w:t>ESCA-WASH</w:t>
            </w:r>
            <w:r w:rsidR="00B41096" w:rsidRPr="00B66AE5">
              <w:rPr>
                <w:iCs/>
              </w:rPr>
              <w:br/>
              <w:t>ADOPT-</w:t>
            </w: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br/>
            </w:r>
            <w:r w:rsidR="00B41096" w:rsidRPr="00B66AE5">
              <w:rPr>
                <w:iCs/>
              </w:rPr>
              <w:lastRenderedPageBreak/>
              <w:t>ADOPT-Enhancement</w:t>
            </w:r>
            <w:r w:rsidR="00B41096" w:rsidRPr="00B66AE5">
              <w:rPr>
                <w:iCs/>
              </w:rPr>
              <w:br/>
              <w:t>ADOPT-ESCA</w:t>
            </w:r>
          </w:p>
          <w:p w14:paraId="74080EF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11C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lastRenderedPageBreak/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</w:p>
          <w:p w14:paraId="0C9B8BC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lastRenderedPageBreak/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41AB1B30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7D21DC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t>18. do role-play/ puppet show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568D" w14:textId="5390CA7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3158" w14:textId="3969E9E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D9CE" w14:textId="42831BB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8FB3" w14:textId="6F0A41E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9407" w14:textId="457ED9B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ADC1" w14:textId="5A08E92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9D75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4AE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38A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5.45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2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B262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4C6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7CA8" w14:textId="77777777" w:rsidR="00B41096" w:rsidRPr="00B66AE5" w:rsidRDefault="00B41096" w:rsidP="00B41096">
            <w:pPr>
              <w:rPr>
                <w:iCs/>
              </w:rPr>
            </w:pPr>
          </w:p>
        </w:tc>
      </w:tr>
      <w:tr w:rsidR="00B41096" w:rsidRPr="00B66AE5" w14:paraId="39E738D9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C3ED85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9. praise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EAD3" w14:textId="79B5A6E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9877" w14:textId="6176E1C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D1CB" w14:textId="519D886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13F1" w14:textId="461B4ED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CB0E" w14:textId="5D994F7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D55E" w14:textId="16A23E3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459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DF3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0D2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32.63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D9B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5829" w14:textId="55D4EB04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  <w:r w:rsidR="00B41096" w:rsidRPr="00B66AE5">
              <w:rPr>
                <w:iCs/>
              </w:rPr>
              <w:br/>
              <w:t>ESCA-WASH</w:t>
            </w:r>
            <w:r w:rsidR="00B41096" w:rsidRPr="00B66AE5">
              <w:rPr>
                <w:iCs/>
              </w:rPr>
              <w:br/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017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  <w:p w14:paraId="427C697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</w:p>
        </w:tc>
      </w:tr>
      <w:tr w:rsidR="00B41096" w:rsidRPr="00B66AE5" w14:paraId="557B9609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67CBA4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0. talk about themselv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AFF3" w14:textId="3DDD837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D0D3" w14:textId="6BFC0F9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F66F" w14:textId="30B6A9D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DA9C" w14:textId="362CD76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8E28" w14:textId="3F0A6A6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5532" w14:textId="0D57954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2FA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5D3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575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23.22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F74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1664" w14:textId="47C8402B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  <w:r w:rsidR="00B41096" w:rsidRPr="00B66AE5">
              <w:rPr>
                <w:iCs/>
              </w:rPr>
              <w:br/>
              <w:t>ESCA-ADOPT</w:t>
            </w:r>
            <w:r w:rsidR="00B41096" w:rsidRPr="00B66AE5">
              <w:rPr>
                <w:iCs/>
              </w:rPr>
              <w:br/>
              <w:t>WASH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CBA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</w:p>
        </w:tc>
      </w:tr>
      <w:tr w:rsidR="00B41096" w:rsidRPr="00B66AE5" w14:paraId="629C70CA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137BA1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1. take time occasionall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4153" w14:textId="0D1F32D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EABD" w14:textId="1340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34F2" w14:textId="2A8C40E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EB0C" w14:textId="4FC89FB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21F9" w14:textId="7E302CC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159E" w14:textId="656FE30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FEC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E559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703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26.8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6CA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787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nhancement-ADOPT</w:t>
            </w:r>
            <w:r w:rsidRPr="00B66AE5">
              <w:rPr>
                <w:iCs/>
              </w:rPr>
              <w:br/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7A3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2E734B76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9FCE6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3. involve the child in activiti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DF0CD" w14:textId="3117E5E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BC8D5" w14:textId="002F6EE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45D7C" w14:textId="163C8FD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32A2E" w14:textId="342E2C1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5C8CE" w14:textId="68AF6C5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5531E" w14:textId="487B09A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255E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74F7E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1924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26.91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5913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112F8" w14:textId="3E5C9368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  <w:r w:rsidR="00B41096" w:rsidRPr="00B66AE5">
              <w:rPr>
                <w:iCs/>
              </w:rPr>
              <w:br/>
            </w: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ESCA</w:t>
            </w:r>
            <w:r w:rsidR="00B41096" w:rsidRPr="00B66AE5">
              <w:rPr>
                <w:iCs/>
              </w:rPr>
              <w:br/>
              <w:t>WASH-ESC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1973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</w:p>
        </w:tc>
      </w:tr>
      <w:tr w:rsidR="00B41096" w:rsidRPr="00B66AE5" w14:paraId="075BCD8C" w14:textId="77777777" w:rsidTr="00F03857">
        <w:trPr>
          <w:trHeight w:val="351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22BAF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. inconsistent disciplin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B926A" w14:textId="16E9394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CA993" w14:textId="278AC2F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247AA" w14:textId="35D1C8E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427BD" w14:textId="79B5818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55579" w14:textId="11587EF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CFEAB" w14:textId="54C02F8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2955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77BA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0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E873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40.57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6E80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8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04FA7" w14:textId="2F4B745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24C7DD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4F94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</w:p>
        </w:tc>
      </w:tr>
      <w:tr w:rsidR="00B41096" w:rsidRPr="00B66AE5" w14:paraId="413D7138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7E9228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. frequently annoy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E830" w14:textId="29A4BAD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7466" w14:textId="29517E8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2361" w14:textId="4D0C353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0E2A" w14:textId="7DBE717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6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3780" w14:textId="3B329B7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05F5" w14:textId="32D8905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8DC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E16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1B45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34.36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E58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667A" w14:textId="4B03C6D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0CC288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33C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38D27B81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D2D3FCB" w14:textId="334AF11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6. long discussions </w:t>
            </w:r>
            <w:r w:rsidR="00664CA4" w:rsidRPr="00B66AE5">
              <w:rPr>
                <w:iCs/>
              </w:rPr>
              <w:t>in the case of request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2F66" w14:textId="296D47D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688D" w14:textId="0AFD252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8C84" w14:textId="3D9DF32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6CA2" w14:textId="4833CA9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6409" w14:textId="1344FBE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774D" w14:textId="20B6637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8A2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06E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A48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80.1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1D7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4872" w14:textId="289484A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14D39C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0EA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7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4</w:t>
            </w:r>
          </w:p>
        </w:tc>
      </w:tr>
      <w:tr w:rsidR="00B41096" w:rsidRPr="00B66AE5" w14:paraId="48044FEF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DD8E557" w14:textId="6ACFCC5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7. mood-dependen</w:t>
            </w:r>
            <w:r w:rsidR="009B4971" w:rsidRPr="00B66AE5">
              <w:rPr>
                <w:iCs/>
              </w:rPr>
              <w:t>t</w:t>
            </w:r>
            <w:r w:rsidRPr="00B66AE5">
              <w:rPr>
                <w:iCs/>
              </w:rPr>
              <w:t xml:space="preserve"> punishm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46E0" w14:textId="0C6AAC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B40D" w14:textId="7F5EB9E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24CD" w14:textId="5C6AE02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8A4A" w14:textId="57FD35E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0D1A" w14:textId="7B10087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7E94" w14:textId="5937AF8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CF5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A20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EE1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29.75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8C4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E0B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ESCA</w:t>
            </w:r>
            <w:r w:rsidRPr="00B66AE5">
              <w:rPr>
                <w:iCs/>
              </w:rPr>
              <w:br/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245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</w:p>
        </w:tc>
      </w:tr>
      <w:tr w:rsidR="00B41096" w:rsidRPr="00B66AE5" w14:paraId="7E254848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87B695A" w14:textId="5D0FD3C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8. no reward </w:t>
            </w:r>
            <w:r w:rsidR="005630EF" w:rsidRPr="00B66AE5">
              <w:rPr>
                <w:iCs/>
              </w:rPr>
              <w:t xml:space="preserve">following </w:t>
            </w:r>
            <w:r w:rsidRPr="00B66AE5">
              <w:rPr>
                <w:iCs/>
              </w:rPr>
              <w:t>misbehavior during the da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8041" w14:textId="5120595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204B" w14:textId="142B848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BF8D" w14:textId="1FBBA60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6A0E" w14:textId="523E830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48DF" w14:textId="4091B16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45D0" w14:textId="307A764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1C3F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750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723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15.48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936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1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A8B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  <w:r w:rsidRPr="00B66AE5">
              <w:rPr>
                <w:iCs/>
              </w:rPr>
              <w:br/>
              <w:t>ADOPT-Enhancemen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78C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0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4040105B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752DD0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lastRenderedPageBreak/>
              <w:t>10. empty threat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4A1A" w14:textId="29C93B9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A017" w14:textId="14FDD02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4143" w14:textId="73F32DF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75F1" w14:textId="4DFE58B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66C8" w14:textId="31612AA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E465" w14:textId="71B21EE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B31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15E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37A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59.36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E6D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A24C" w14:textId="4B93455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57121AB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E2C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9</w:t>
            </w:r>
          </w:p>
        </w:tc>
      </w:tr>
      <w:tr w:rsidR="00B41096" w:rsidRPr="00B66AE5" w14:paraId="752EB950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4C051D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1. verbal hostil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9CB2" w14:textId="5570939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083E" w14:textId="2B29701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1979" w14:textId="34C65C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26D4" w14:textId="4AB833A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4DC3" w14:textId="36A22ED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F4E7" w14:textId="624CFFB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0B32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7B3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F49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78.49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62E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E86E" w14:textId="56FB4C8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09F7EA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  <w:r w:rsidRPr="00B66AE5">
              <w:rPr>
                <w:iCs/>
              </w:rPr>
              <w:br/>
              <w:t>ESCA-Enhancemen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C8F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37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47FA07AE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C882441" w14:textId="433D2E2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12. talk </w:t>
            </w:r>
            <w:r w:rsidR="00664CA4" w:rsidRPr="00B66AE5">
              <w:rPr>
                <w:iCs/>
              </w:rPr>
              <w:t>insistently at the child in situations of stress/conflic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A48F" w14:textId="51B497D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DEB7" w14:textId="46FC58A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C104" w14:textId="0AD81D8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6236" w14:textId="1D3B19C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8E74" w14:textId="4DE48EE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DF82" w14:textId="15B66D8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3479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F34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DC2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92.87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E3E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6BBE" w14:textId="4F4568A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8AF026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2ED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1</w:t>
            </w:r>
          </w:p>
        </w:tc>
      </w:tr>
      <w:tr w:rsidR="00B41096" w:rsidRPr="00B66AE5" w14:paraId="4B16917B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E056C82" w14:textId="5546673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16. </w:t>
            </w:r>
            <w:r w:rsidR="005630EF" w:rsidRPr="00B66AE5">
              <w:rPr>
                <w:iCs/>
              </w:rPr>
              <w:t>restore privileges</w:t>
            </w:r>
            <w:r w:rsidRPr="00B66AE5">
              <w:rPr>
                <w:iCs/>
              </w:rPr>
              <w:t xml:space="preserve"> </w:t>
            </w:r>
            <w:r w:rsidR="005630EF" w:rsidRPr="00B66AE5">
              <w:rPr>
                <w:iCs/>
              </w:rPr>
              <w:t>if child whin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B050" w14:textId="4FB7084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B4EC" w14:textId="343CF04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7CA2" w14:textId="400A13E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FD7C" w14:textId="31A14E8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6573" w14:textId="77A9F84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B9BA" w14:textId="466F827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035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FFE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698D" w14:textId="506AA17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22.0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280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89C6" w14:textId="552B6B8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ESCA</w:t>
            </w:r>
            <w:r w:rsidRPr="00B66AE5">
              <w:rPr>
                <w:iCs/>
              </w:rPr>
              <w:br/>
              <w:t>ADOPT-</w:t>
            </w:r>
            <w:r w:rsidR="00F30B65" w:rsidRPr="00B66AE5">
              <w:rPr>
                <w:iCs/>
              </w:rPr>
              <w:t>SH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61D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57A9D19A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BD7F8B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2. ‘Why not always like this?’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81CA" w14:textId="60920A7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0A63" w14:textId="7D80774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2FEF" w14:textId="1443777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D7F8" w14:textId="60DB3F9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E72F" w14:textId="557A1A9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E8B6" w14:textId="28EE3AC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9943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EA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192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 xml:space="preserve">(4)=23.07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3AB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A1C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ES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CE8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26AC856C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8DAD74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P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08C4" w14:textId="74543C6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t>2</w:t>
            </w:r>
            <w:r w:rsidR="000A3AE7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48D4" w14:textId="3559CA4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4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D02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013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A84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0F0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1640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4A26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76C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F(4)=2.28; p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D4D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η² = .0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EB16" w14:textId="4BE8210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399808F" w14:textId="54F9617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  <w:r w:rsidRPr="00B66AE5">
              <w:rPr>
                <w:iCs/>
              </w:rPr>
              <w:br/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t>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D86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06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81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72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2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64</w:t>
            </w:r>
          </w:p>
        </w:tc>
      </w:tr>
      <w:tr w:rsidR="00B41096" w:rsidRPr="00B66AE5" w14:paraId="57981AFC" w14:textId="77777777" w:rsidTr="00F36AF5">
        <w:trPr>
          <w:trHeight w:val="351"/>
        </w:trPr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3874013" w14:textId="048DBED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N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1E973" w14:textId="203AB4F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55C4BB" w14:textId="38F72C3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691F9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EE902B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1D9C10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F8CE8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709A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D9F687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D36EF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F(4)=5.18; p&lt;.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55A07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η² = .0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FB1802" w14:textId="10FDC38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DD4BF8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C527E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34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26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86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11</w:t>
            </w:r>
          </w:p>
        </w:tc>
      </w:tr>
    </w:tbl>
    <w:p w14:paraId="4F4555C9" w14:textId="597940D2" w:rsidR="00B41096" w:rsidRPr="00B66AE5" w:rsidRDefault="00B41096" w:rsidP="00B41096">
      <w:pPr>
        <w:rPr>
          <w:iCs/>
          <w:sz w:val="22"/>
          <w:szCs w:val="22"/>
        </w:rPr>
      </w:pPr>
      <w:r w:rsidRPr="00C47053">
        <w:rPr>
          <w:i/>
          <w:sz w:val="22"/>
          <w:szCs w:val="22"/>
        </w:rPr>
        <w:t>Note</w:t>
      </w:r>
      <w:r w:rsidR="00C47053">
        <w:rPr>
          <w:i/>
          <w:sz w:val="22"/>
          <w:szCs w:val="22"/>
        </w:rPr>
        <w:t>.</w:t>
      </w:r>
      <w:r w:rsidRPr="00C47053">
        <w:rPr>
          <w:i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M</w:t>
      </w:r>
      <w:r w:rsidRPr="00B66AE5">
        <w:rPr>
          <w:iCs/>
          <w:sz w:val="22"/>
          <w:szCs w:val="22"/>
        </w:rPr>
        <w:t xml:space="preserve"> = mean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SD</w:t>
      </w:r>
      <w:r w:rsidRPr="00B66AE5">
        <w:rPr>
          <w:iCs/>
          <w:sz w:val="22"/>
          <w:szCs w:val="22"/>
        </w:rPr>
        <w:t xml:space="preserve"> = standard deviation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r</w:t>
      </w:r>
      <w:r w:rsidRPr="00B66AE5">
        <w:rPr>
          <w:i/>
          <w:sz w:val="22"/>
          <w:szCs w:val="22"/>
          <w:vertAlign w:val="subscript"/>
        </w:rPr>
        <w:t>itc</w:t>
      </w:r>
      <w:r w:rsidRPr="00B66AE5">
        <w:rPr>
          <w:iCs/>
          <w:sz w:val="22"/>
          <w:szCs w:val="22"/>
        </w:rPr>
        <w:t xml:space="preserve"> = </w:t>
      </w:r>
      <w:r w:rsidR="008B3AA8" w:rsidRPr="00B66AE5">
        <w:rPr>
          <w:iCs/>
          <w:sz w:val="22"/>
          <w:szCs w:val="22"/>
        </w:rPr>
        <w:t>selectivity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PP = Positive Parenting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NP = Negative Parenting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="000A3AE7" w:rsidRPr="00B66AE5">
        <w:rPr>
          <w:iCs/>
          <w:sz w:val="22"/>
          <w:szCs w:val="22"/>
        </w:rPr>
        <w:t>t</w:t>
      </w:r>
      <w:r w:rsidRPr="00B66AE5">
        <w:rPr>
          <w:iCs/>
          <w:sz w:val="22"/>
          <w:szCs w:val="22"/>
        </w:rPr>
        <w:t xml:space="preserve">est statistics for five groups are based on Kruskal-Wallis tests for </w:t>
      </w:r>
      <w:r w:rsidR="008B3AA8" w:rsidRPr="00B66AE5">
        <w:rPr>
          <w:iCs/>
          <w:sz w:val="22"/>
          <w:szCs w:val="22"/>
        </w:rPr>
        <w:t>categorical data</w:t>
      </w:r>
      <w:r w:rsidRPr="00B66AE5">
        <w:rPr>
          <w:iCs/>
          <w:sz w:val="22"/>
          <w:szCs w:val="22"/>
        </w:rPr>
        <w:t xml:space="preserve"> and one-way ANOVAs for </w:t>
      </w:r>
      <w:r w:rsidR="008B3AA8" w:rsidRPr="00B66AE5">
        <w:rPr>
          <w:iCs/>
          <w:sz w:val="22"/>
          <w:szCs w:val="22"/>
        </w:rPr>
        <w:t>continuous data</w:t>
      </w:r>
      <w:r w:rsidRPr="00B66AE5">
        <w:rPr>
          <w:iCs/>
          <w:sz w:val="22"/>
          <w:szCs w:val="22"/>
        </w:rPr>
        <w:t>, Bonferroni post-hoc</w:t>
      </w:r>
      <w:r w:rsidR="00DD4060" w:rsidRPr="00B66AE5">
        <w:rPr>
          <w:iCs/>
          <w:sz w:val="22"/>
          <w:szCs w:val="22"/>
        </w:rPr>
        <w:t xml:space="preserve"> </w:t>
      </w:r>
      <w:r w:rsidRPr="00B66AE5">
        <w:rPr>
          <w:iCs/>
          <w:sz w:val="22"/>
          <w:szCs w:val="22"/>
        </w:rPr>
        <w:t>test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η² = partial eta</w:t>
      </w:r>
      <w:r w:rsidR="00DD4060" w:rsidRPr="00B66AE5">
        <w:rPr>
          <w:iCs/>
          <w:sz w:val="22"/>
          <w:szCs w:val="22"/>
        </w:rPr>
        <w:t>-squared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d</w:t>
      </w:r>
      <w:r w:rsidRPr="00B66AE5">
        <w:rPr>
          <w:iCs/>
          <w:sz w:val="22"/>
          <w:szCs w:val="22"/>
        </w:rPr>
        <w:t xml:space="preserve"> = </w:t>
      </w:r>
      <w:r w:rsidR="00DD4060" w:rsidRPr="00B66AE5">
        <w:rPr>
          <w:iCs/>
          <w:sz w:val="22"/>
          <w:szCs w:val="22"/>
        </w:rPr>
        <w:t xml:space="preserve">Cohen’s </w:t>
      </w:r>
      <w:r w:rsidRPr="00B66AE5">
        <w:rPr>
          <w:i/>
          <w:sz w:val="22"/>
          <w:szCs w:val="22"/>
        </w:rPr>
        <w:t>d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r</w:t>
      </w:r>
      <w:r w:rsidRPr="00B66AE5">
        <w:rPr>
          <w:iCs/>
          <w:sz w:val="22"/>
          <w:szCs w:val="22"/>
        </w:rPr>
        <w:t xml:space="preserve"> = Pearson </w:t>
      </w:r>
      <w:r w:rsidRPr="00B66AE5">
        <w:rPr>
          <w:i/>
          <w:sz w:val="22"/>
          <w:szCs w:val="22"/>
        </w:rPr>
        <w:t>r</w:t>
      </w:r>
      <w:r w:rsidRPr="00B66AE5">
        <w:rPr>
          <w:iCs/>
          <w:sz w:val="22"/>
          <w:szCs w:val="22"/>
        </w:rPr>
        <w:t xml:space="preserve"> </w:t>
      </w:r>
      <w:r w:rsidR="000A3AE7" w:rsidRPr="00B66AE5">
        <w:rPr>
          <w:iCs/>
          <w:sz w:val="22"/>
          <w:szCs w:val="22"/>
        </w:rPr>
        <w:t>correlation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H</w:t>
      </w:r>
      <w:r w:rsidRPr="00B66AE5">
        <w:rPr>
          <w:iCs/>
          <w:sz w:val="22"/>
          <w:szCs w:val="22"/>
        </w:rPr>
        <w:t xml:space="preserve"> = Kruskal-Wallis</w:t>
      </w:r>
      <w:r w:rsidR="005A252C"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H</w:t>
      </w:r>
      <w:r w:rsidRPr="00B66AE5">
        <w:rPr>
          <w:iCs/>
          <w:sz w:val="22"/>
          <w:szCs w:val="22"/>
        </w:rPr>
        <w:t>.</w:t>
      </w:r>
    </w:p>
    <w:p w14:paraId="20D001D6" w14:textId="77777777" w:rsidR="00503A59" w:rsidRPr="00B66AE5" w:rsidRDefault="00503A59" w:rsidP="00B41096">
      <w:pPr>
        <w:rPr>
          <w:iCs/>
          <w:sz w:val="22"/>
          <w:szCs w:val="22"/>
        </w:rPr>
        <w:sectPr w:rsidR="00503A59" w:rsidRPr="00B66AE5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7C2D18C" w14:textId="7667453C" w:rsidR="00BD4902" w:rsidRPr="00B66AE5" w:rsidRDefault="00BD4902" w:rsidP="00BD4902">
      <w:pPr>
        <w:spacing w:line="480" w:lineRule="auto"/>
        <w:rPr>
          <w:b/>
          <w:bCs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 xml:space="preserve">Figure </w:t>
      </w:r>
      <w:r w:rsidR="005B3DA5" w:rsidRPr="00B66AE5">
        <w:rPr>
          <w:b/>
          <w:bCs/>
          <w:iCs/>
          <w:sz w:val="22"/>
          <w:szCs w:val="22"/>
        </w:rPr>
        <w:t>F</w:t>
      </w:r>
      <w:r w:rsidR="002D78D4" w:rsidRPr="00B66AE5">
        <w:rPr>
          <w:b/>
          <w:bCs/>
          <w:iCs/>
          <w:sz w:val="22"/>
          <w:szCs w:val="22"/>
        </w:rPr>
        <w:t>2</w:t>
      </w:r>
      <w:r w:rsidRPr="00B66AE5">
        <w:rPr>
          <w:b/>
          <w:bCs/>
          <w:iCs/>
          <w:sz w:val="22"/>
          <w:szCs w:val="22"/>
        </w:rPr>
        <w:t xml:space="preserve"> </w:t>
      </w:r>
    </w:p>
    <w:p w14:paraId="206C4D52" w14:textId="341078E9" w:rsidR="00C207E1" w:rsidRPr="00B66AE5" w:rsidRDefault="00BD4902" w:rsidP="00BD4902">
      <w:pPr>
        <w:rPr>
          <w:i/>
          <w:sz w:val="22"/>
          <w:szCs w:val="22"/>
        </w:rPr>
      </w:pPr>
      <w:r w:rsidRPr="00B66AE5">
        <w:rPr>
          <w:i/>
          <w:sz w:val="22"/>
          <w:szCs w:val="22"/>
        </w:rPr>
        <w:t>Factor Models of Parenting</w:t>
      </w:r>
    </w:p>
    <w:p w14:paraId="0D1EEC3B" w14:textId="765951B2" w:rsidR="00C207E1" w:rsidRPr="00B66AE5" w:rsidRDefault="00C207E1" w:rsidP="00BD4902">
      <w:pPr>
        <w:rPr>
          <w:i/>
          <w:sz w:val="22"/>
          <w:szCs w:val="22"/>
        </w:rPr>
      </w:pPr>
    </w:p>
    <w:p w14:paraId="5BA017B1" w14:textId="606F1D85" w:rsidR="00C207E1" w:rsidRPr="00B66AE5" w:rsidRDefault="00C207E1" w:rsidP="00BD4902">
      <w:pPr>
        <w:rPr>
          <w:iCs/>
          <w:sz w:val="21"/>
          <w:szCs w:val="21"/>
        </w:rPr>
      </w:pPr>
      <w:r w:rsidRPr="00B66AE5">
        <w:rPr>
          <w:iCs/>
          <w:sz w:val="21"/>
          <w:szCs w:val="21"/>
        </w:rPr>
        <w:t>First-order correlated model (CFA)</w:t>
      </w:r>
    </w:p>
    <w:p w14:paraId="2BB18EF4" w14:textId="63FC00D0" w:rsidR="00BD4902" w:rsidRPr="00B66AE5" w:rsidRDefault="001A6C05" w:rsidP="00BD4902">
      <w:pPr>
        <w:rPr>
          <w:i/>
          <w:sz w:val="22"/>
          <w:szCs w:val="22"/>
        </w:rPr>
      </w:pPr>
      <w:r>
        <w:rPr>
          <w:iCs/>
          <w:noProof/>
          <w:sz w:val="22"/>
          <w:szCs w:val="22"/>
        </w:rPr>
        <w:drawing>
          <wp:inline distT="0" distB="0" distL="0" distR="0" wp14:anchorId="53117C4C" wp14:editId="1C0EB0FC">
            <wp:extent cx="4910354" cy="2238998"/>
            <wp:effectExtent l="0" t="0" r="5080" b="0"/>
            <wp:docPr id="32776716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767160" name="Grafik 32776716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6299" cy="2250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0773F" w14:textId="55475A36" w:rsidR="00BD4902" w:rsidRPr="00B66AE5" w:rsidRDefault="00BD4902" w:rsidP="00BD4902">
      <w:pPr>
        <w:rPr>
          <w:iCs/>
          <w:sz w:val="22"/>
          <w:szCs w:val="22"/>
        </w:rPr>
      </w:pPr>
    </w:p>
    <w:p w14:paraId="0A0CAD2A" w14:textId="77777777" w:rsidR="00C207E1" w:rsidRPr="00B66AE5" w:rsidRDefault="00C207E1" w:rsidP="00B41096">
      <w:pPr>
        <w:rPr>
          <w:iCs/>
          <w:sz w:val="22"/>
          <w:szCs w:val="22"/>
        </w:rPr>
      </w:pPr>
    </w:p>
    <w:p w14:paraId="675399C4" w14:textId="0AF867DE" w:rsidR="00C207E1" w:rsidRPr="00B66AE5" w:rsidRDefault="00C207E1" w:rsidP="00B41096">
      <w:pPr>
        <w:rPr>
          <w:iCs/>
          <w:sz w:val="21"/>
          <w:szCs w:val="21"/>
        </w:rPr>
      </w:pPr>
      <w:r w:rsidRPr="00B66AE5">
        <w:rPr>
          <w:iCs/>
          <w:sz w:val="21"/>
          <w:szCs w:val="21"/>
        </w:rPr>
        <w:t>Modified first-order correlated model (CFA)</w:t>
      </w:r>
    </w:p>
    <w:p w14:paraId="40CBF298" w14:textId="4410CCC5" w:rsidR="00C207E1" w:rsidRPr="00B66AE5" w:rsidRDefault="001A6C05" w:rsidP="00B41096">
      <w:pPr>
        <w:rPr>
          <w:iCs/>
          <w:sz w:val="22"/>
          <w:szCs w:val="22"/>
        </w:rPr>
      </w:pPr>
      <w:r>
        <w:rPr>
          <w:iCs/>
          <w:noProof/>
          <w:sz w:val="22"/>
          <w:szCs w:val="22"/>
        </w:rPr>
        <w:drawing>
          <wp:inline distT="0" distB="0" distL="0" distR="0" wp14:anchorId="1F320EC4" wp14:editId="0CE7C8F6">
            <wp:extent cx="4910400" cy="2377992"/>
            <wp:effectExtent l="0" t="0" r="5080" b="0"/>
            <wp:docPr id="198353105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531057" name="Grafik 198353105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400" cy="2377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842A2" w14:textId="461BAD95" w:rsidR="00C207E1" w:rsidRPr="00B66AE5" w:rsidRDefault="00C207E1" w:rsidP="00B41096">
      <w:pPr>
        <w:rPr>
          <w:iCs/>
          <w:sz w:val="22"/>
          <w:szCs w:val="22"/>
        </w:rPr>
      </w:pPr>
    </w:p>
    <w:p w14:paraId="2EDF0193" w14:textId="77777777" w:rsidR="00C207E1" w:rsidRPr="00B66AE5" w:rsidRDefault="00C207E1" w:rsidP="00B41096">
      <w:pPr>
        <w:rPr>
          <w:iCs/>
          <w:sz w:val="22"/>
          <w:szCs w:val="22"/>
        </w:rPr>
      </w:pPr>
    </w:p>
    <w:p w14:paraId="3F5B7F83" w14:textId="061C532F" w:rsidR="00C207E1" w:rsidRPr="00B66AE5" w:rsidRDefault="00C207E1" w:rsidP="00B41096">
      <w:pPr>
        <w:rPr>
          <w:iCs/>
          <w:sz w:val="22"/>
          <w:szCs w:val="22"/>
        </w:rPr>
      </w:pPr>
      <w:r w:rsidRPr="00B66AE5">
        <w:rPr>
          <w:iCs/>
          <w:sz w:val="22"/>
          <w:szCs w:val="22"/>
        </w:rPr>
        <w:t>First-order ESEM</w:t>
      </w:r>
    </w:p>
    <w:p w14:paraId="64A00150" w14:textId="78189943" w:rsidR="00503A59" w:rsidRPr="00B66AE5" w:rsidRDefault="001A6C05" w:rsidP="00B41096">
      <w:pPr>
        <w:rPr>
          <w:iCs/>
          <w:sz w:val="22"/>
          <w:szCs w:val="22"/>
        </w:rPr>
      </w:pPr>
      <w:r>
        <w:rPr>
          <w:iCs/>
          <w:noProof/>
          <w:sz w:val="22"/>
          <w:szCs w:val="22"/>
        </w:rPr>
        <w:drawing>
          <wp:inline distT="0" distB="0" distL="0" distR="0" wp14:anchorId="19FB9D69" wp14:editId="538E2543">
            <wp:extent cx="4910400" cy="2173954"/>
            <wp:effectExtent l="0" t="0" r="5080" b="0"/>
            <wp:docPr id="12138311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83116" name="Grafik 12138311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400" cy="2173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56059" w14:textId="77777777" w:rsidR="00C207E1" w:rsidRPr="00B66AE5" w:rsidRDefault="00C207E1" w:rsidP="00B41096">
      <w:pPr>
        <w:rPr>
          <w:iCs/>
          <w:sz w:val="22"/>
          <w:szCs w:val="22"/>
        </w:rPr>
      </w:pPr>
    </w:p>
    <w:p w14:paraId="66E33386" w14:textId="695F40C9" w:rsidR="00C207E1" w:rsidRPr="00B66AE5" w:rsidRDefault="00C207E1" w:rsidP="00B41096">
      <w:pPr>
        <w:rPr>
          <w:iCs/>
          <w:sz w:val="22"/>
          <w:szCs w:val="22"/>
        </w:rPr>
        <w:sectPr w:rsidR="00C207E1" w:rsidRPr="00B66AE5" w:rsidSect="00503A5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133091E" w14:textId="11561FF3" w:rsidR="009A533F" w:rsidRPr="00B66AE5" w:rsidRDefault="00503A59" w:rsidP="009A533F">
      <w:pPr>
        <w:spacing w:line="480" w:lineRule="auto"/>
        <w:rPr>
          <w:b/>
          <w:bCs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</w:t>
      </w:r>
      <w:r w:rsidR="009A533F" w:rsidRPr="00B66AE5">
        <w:rPr>
          <w:b/>
          <w:bCs/>
          <w:iCs/>
          <w:sz w:val="22"/>
          <w:szCs w:val="22"/>
        </w:rPr>
        <w:t>able S</w:t>
      </w:r>
      <w:r w:rsidR="0054694D" w:rsidRPr="00B66AE5">
        <w:rPr>
          <w:b/>
          <w:bCs/>
          <w:iCs/>
          <w:sz w:val="22"/>
          <w:szCs w:val="22"/>
        </w:rPr>
        <w:t>7</w:t>
      </w:r>
    </w:p>
    <w:p w14:paraId="4BA686F3" w14:textId="2A3F4052" w:rsidR="009A533F" w:rsidRPr="00B66AE5" w:rsidRDefault="009A533F" w:rsidP="009A533F">
      <w:pPr>
        <w:spacing w:line="480" w:lineRule="auto"/>
        <w:rPr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Internal </w:t>
      </w:r>
      <w:r w:rsidR="002D78D4" w:rsidRPr="00B66AE5">
        <w:rPr>
          <w:i/>
          <w:iCs/>
          <w:sz w:val="22"/>
          <w:szCs w:val="22"/>
        </w:rPr>
        <w:t>C</w:t>
      </w:r>
      <w:r w:rsidRPr="00B66AE5">
        <w:rPr>
          <w:i/>
          <w:iCs/>
          <w:sz w:val="22"/>
          <w:szCs w:val="22"/>
        </w:rPr>
        <w:t>onsistencies (</w:t>
      </w:r>
      <w:r w:rsidR="007420F8" w:rsidRPr="00B66AE5">
        <w:rPr>
          <w:i/>
          <w:iCs/>
          <w:sz w:val="22"/>
          <w:szCs w:val="22"/>
        </w:rPr>
        <w:t>C</w:t>
      </w:r>
      <w:r w:rsidRPr="00B66AE5">
        <w:rPr>
          <w:i/>
          <w:iCs/>
          <w:sz w:val="22"/>
          <w:szCs w:val="22"/>
        </w:rPr>
        <w:t xml:space="preserve">ronbach’s </w:t>
      </w:r>
      <w:r w:rsidR="00147956" w:rsidRPr="00B66AE5">
        <w:rPr>
          <w:i/>
          <w:iCs/>
          <w:sz w:val="22"/>
          <w:szCs w:val="22"/>
        </w:rPr>
        <w:t>A</w:t>
      </w:r>
      <w:r w:rsidRPr="00B66AE5">
        <w:rPr>
          <w:i/>
          <w:iCs/>
          <w:sz w:val="22"/>
          <w:szCs w:val="22"/>
        </w:rPr>
        <w:t>lpha</w:t>
      </w:r>
      <w:r w:rsidR="00147956" w:rsidRPr="00B66AE5">
        <w:rPr>
          <w:i/>
          <w:iCs/>
          <w:sz w:val="22"/>
          <w:szCs w:val="22"/>
        </w:rPr>
        <w:t xml:space="preserve"> in</w:t>
      </w:r>
      <w:r w:rsidRPr="00B66AE5">
        <w:rPr>
          <w:i/>
          <w:iCs/>
          <w:sz w:val="22"/>
          <w:szCs w:val="22"/>
        </w:rPr>
        <w:t xml:space="preserve"> bold) and </w:t>
      </w:r>
      <w:r w:rsidR="002D78D4" w:rsidRPr="00B66AE5">
        <w:rPr>
          <w:i/>
          <w:iCs/>
          <w:sz w:val="22"/>
          <w:szCs w:val="22"/>
        </w:rPr>
        <w:t>C</w:t>
      </w:r>
      <w:r w:rsidRPr="00B66AE5">
        <w:rPr>
          <w:i/>
          <w:iCs/>
          <w:sz w:val="22"/>
          <w:szCs w:val="22"/>
        </w:rPr>
        <w:t xml:space="preserve">orrected </w:t>
      </w:r>
      <w:r w:rsidR="002D78D4" w:rsidRPr="00B66AE5">
        <w:rPr>
          <w:i/>
          <w:iCs/>
          <w:sz w:val="22"/>
          <w:szCs w:val="22"/>
        </w:rPr>
        <w:t>I</w:t>
      </w:r>
      <w:r w:rsidRPr="00B66AE5">
        <w:rPr>
          <w:i/>
          <w:iCs/>
          <w:sz w:val="22"/>
          <w:szCs w:val="22"/>
        </w:rPr>
        <w:t>tem-</w:t>
      </w:r>
      <w:r w:rsidR="002D78D4" w:rsidRPr="00B66AE5">
        <w:rPr>
          <w:i/>
          <w:iCs/>
          <w:sz w:val="22"/>
          <w:szCs w:val="22"/>
        </w:rPr>
        <w:t>T</w:t>
      </w:r>
      <w:r w:rsidRPr="00B66AE5">
        <w:rPr>
          <w:i/>
          <w:iCs/>
          <w:sz w:val="22"/>
          <w:szCs w:val="22"/>
        </w:rPr>
        <w:t xml:space="preserve">otal </w:t>
      </w:r>
      <w:r w:rsidR="002D78D4" w:rsidRPr="00B66AE5">
        <w:rPr>
          <w:i/>
          <w:iCs/>
          <w:sz w:val="22"/>
          <w:szCs w:val="22"/>
        </w:rPr>
        <w:t>C</w:t>
      </w:r>
      <w:r w:rsidRPr="00B66AE5">
        <w:rPr>
          <w:i/>
          <w:iCs/>
          <w:sz w:val="22"/>
          <w:szCs w:val="22"/>
        </w:rPr>
        <w:t xml:space="preserve">orrelation of the two FPN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cales for the </w:t>
      </w:r>
      <w:r w:rsidR="002D78D4" w:rsidRPr="00B66AE5">
        <w:rPr>
          <w:i/>
          <w:iCs/>
          <w:sz w:val="22"/>
          <w:szCs w:val="22"/>
        </w:rPr>
        <w:t>T</w:t>
      </w:r>
      <w:r w:rsidRPr="00B66AE5">
        <w:rPr>
          <w:i/>
          <w:iCs/>
          <w:sz w:val="22"/>
          <w:szCs w:val="22"/>
        </w:rPr>
        <w:t xml:space="preserve">otal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ample and the fiv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>ubsamples</w:t>
      </w:r>
    </w:p>
    <w:tbl>
      <w:tblPr>
        <w:tblStyle w:val="Tabellenraster6"/>
        <w:tblW w:w="92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04"/>
        <w:gridCol w:w="1304"/>
        <w:gridCol w:w="1276"/>
        <w:gridCol w:w="1304"/>
        <w:gridCol w:w="1475"/>
        <w:gridCol w:w="1417"/>
      </w:tblGrid>
      <w:tr w:rsidR="009A533F" w:rsidRPr="00B66AE5" w14:paraId="1ABFEA8E" w14:textId="77777777" w:rsidTr="00D61AAB">
        <w:trPr>
          <w:trHeight w:val="312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93EF45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4EFF7D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Total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AC1496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ADOP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9E7E7A" w14:textId="57D009A9" w:rsidR="009A533F" w:rsidRPr="00B66AE5" w:rsidRDefault="00F30B65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Self-help comparison study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67132A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Enhance-ment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573469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ESCAschoo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826740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WASH</w:t>
            </w:r>
          </w:p>
        </w:tc>
      </w:tr>
      <w:tr w:rsidR="009A533F" w:rsidRPr="00B66AE5" w14:paraId="4D6FD5DF" w14:textId="77777777" w:rsidTr="00D61AAB">
        <w:trPr>
          <w:trHeight w:val="312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95F711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PP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342AD5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5BF72F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269CB1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560B3F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FA144E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E9B274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</w:tr>
      <w:tr w:rsidR="009A533F" w:rsidRPr="00B66AE5" w14:paraId="6EB9F07C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9BA9" w14:textId="77777777" w:rsidR="009A533F" w:rsidRPr="00B66AE5" w:rsidRDefault="009A533F" w:rsidP="009A533F">
            <w:pPr>
              <w:rPr>
                <w:bCs/>
                <w:i/>
                <w:iCs/>
              </w:rPr>
            </w:pPr>
            <w:r w:rsidRPr="00B66AE5">
              <w:rPr>
                <w:bCs/>
                <w:i/>
                <w:iCs/>
              </w:rPr>
              <w:t>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7F75" w14:textId="0B93766D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75E8" w14:textId="6CE631FF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3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2D49" w14:textId="7A7965BF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017D" w14:textId="28CDC974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0C8D" w14:textId="3F48B94C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45AD" w14:textId="6F5F7608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3</w:t>
            </w:r>
          </w:p>
        </w:tc>
      </w:tr>
      <w:tr w:rsidR="009A533F" w:rsidRPr="00B66AE5" w14:paraId="789D33D3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C1CD" w14:textId="77777777" w:rsidR="009A533F" w:rsidRPr="00B66AE5" w:rsidRDefault="009A533F" w:rsidP="009A533F">
            <w:pPr>
              <w:rPr>
                <w:bCs/>
                <w:i/>
                <w:iCs/>
              </w:rPr>
            </w:pPr>
            <w:r w:rsidRPr="00B66AE5">
              <w:rPr>
                <w:bCs/>
                <w:i/>
                <w:iCs/>
              </w:rPr>
              <w:t>S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BFF2" w14:textId="4A91AF2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8519" w14:textId="232A6CD4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F65D" w14:textId="0948DFAD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FF04" w14:textId="7DAA9A16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FCE4" w14:textId="0A92A28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98C3" w14:textId="31E259D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9</w:t>
            </w:r>
          </w:p>
        </w:tc>
      </w:tr>
      <w:tr w:rsidR="009A533F" w:rsidRPr="00B66AE5" w14:paraId="7CDE83AB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0E54" w14:textId="77777777" w:rsidR="009A533F" w:rsidRPr="00B66AE5" w:rsidRDefault="009A533F" w:rsidP="009A533F">
            <w:pPr>
              <w:rPr>
                <w:bCs/>
              </w:rPr>
            </w:pPr>
            <w:r w:rsidRPr="00B66AE5">
              <w:rPr>
                <w:bCs/>
              </w:rPr>
              <w:t>ran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7CE9" w14:textId="4DF486AE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F306" w14:textId="4B0003F6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1B19" w14:textId="296BC855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79D4" w14:textId="7B5FA30F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9B80" w14:textId="58CE5048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3D0A" w14:textId="670FE02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0</w:t>
            </w:r>
          </w:p>
        </w:tc>
      </w:tr>
      <w:tr w:rsidR="009A533F" w:rsidRPr="00B66AE5" w14:paraId="7B800A80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6E2B8E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α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89F147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FA1307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B8AC0A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CD3D3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47177A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5C6449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6</w:t>
            </w:r>
          </w:p>
        </w:tc>
      </w:tr>
      <w:tr w:rsidR="009A533F" w:rsidRPr="00B66AE5" w14:paraId="70889EEB" w14:textId="77777777" w:rsidTr="00D61AAB">
        <w:trPr>
          <w:trHeight w:val="312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1FC35D" w14:textId="61C992C1" w:rsidR="009A533F" w:rsidRPr="00B66AE5" w:rsidRDefault="009A533F" w:rsidP="009A533F">
            <w:pPr>
              <w:rPr>
                <w:iCs/>
              </w:rPr>
            </w:pPr>
            <w:r w:rsidRPr="00B66AE5">
              <w:rPr>
                <w:iCs/>
              </w:rPr>
              <w:t>NP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96B229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3D8D9C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6E74C9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831810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3EFDE0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9E289C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</w:tr>
      <w:tr w:rsidR="009A533F" w:rsidRPr="00B66AE5" w14:paraId="5EDF774B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8AB1" w14:textId="77777777" w:rsidR="009A533F" w:rsidRPr="00B66AE5" w:rsidRDefault="009A533F" w:rsidP="009A533F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82BD" w14:textId="2A4542EA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6FB7" w14:textId="2AC82218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9E45" w14:textId="671B8D8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67ED" w14:textId="2B2A8CA9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C50B" w14:textId="220C29D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0E97" w14:textId="2F99E1D9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4</w:t>
            </w:r>
          </w:p>
        </w:tc>
      </w:tr>
      <w:tr w:rsidR="009A533F" w:rsidRPr="00B66AE5" w14:paraId="5398A6E8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5A2E" w14:textId="77777777" w:rsidR="009A533F" w:rsidRPr="00B66AE5" w:rsidRDefault="009A533F" w:rsidP="009A533F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S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59B2" w14:textId="17611445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EA57" w14:textId="2B3F85C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DBED" w14:textId="3DAC3CDE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0884" w14:textId="15E9F0A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5545" w14:textId="16475C9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FD14" w14:textId="105C4B5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8</w:t>
            </w:r>
          </w:p>
        </w:tc>
      </w:tr>
      <w:tr w:rsidR="009A533F" w:rsidRPr="00B66AE5" w14:paraId="198CC6CC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E66E" w14:textId="77777777" w:rsidR="009A533F" w:rsidRPr="00B66AE5" w:rsidRDefault="009A533F" w:rsidP="009A533F">
            <w:r w:rsidRPr="00B66AE5">
              <w:t>ran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BCC3" w14:textId="385BAB3A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6485" w14:textId="196032CC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40CC" w14:textId="5E6D9D5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9CF7" w14:textId="45FE6AB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74D0" w14:textId="4D4D434E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3B89" w14:textId="0611919D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20</w:t>
            </w:r>
          </w:p>
        </w:tc>
      </w:tr>
      <w:tr w:rsidR="009A533F" w:rsidRPr="00B66AE5" w14:paraId="424FFF05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B33349" w14:textId="77777777" w:rsidR="009A533F" w:rsidRPr="00B66AE5" w:rsidRDefault="009A533F" w:rsidP="009A533F">
            <w:pPr>
              <w:rPr>
                <w:iCs/>
              </w:rPr>
            </w:pPr>
            <w:r w:rsidRPr="00B66AE5">
              <w:rPr>
                <w:iCs/>
              </w:rPr>
              <w:t>α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C353AF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6E2415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6B2CB8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9F68AF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FD33F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D7F147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3</w:t>
            </w:r>
          </w:p>
        </w:tc>
      </w:tr>
    </w:tbl>
    <w:p w14:paraId="5473D29F" w14:textId="35CAE1EE" w:rsidR="00D61AAB" w:rsidRPr="00B66AE5" w:rsidRDefault="009A533F" w:rsidP="009A533F">
      <w:pPr>
        <w:rPr>
          <w:sz w:val="22"/>
          <w:szCs w:val="22"/>
        </w:rPr>
      </w:pPr>
      <w:r w:rsidRPr="00C47053">
        <w:rPr>
          <w:iCs/>
          <w:sz w:val="22"/>
          <w:szCs w:val="22"/>
        </w:rPr>
        <w:t>Note.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sz w:val="22"/>
          <w:szCs w:val="22"/>
        </w:rPr>
        <w:t>PP = Positive Parenting (13 items)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NP = Negative Parenting (10 </w:t>
      </w:r>
      <w:r w:rsidR="00147956" w:rsidRPr="00B66AE5">
        <w:rPr>
          <w:sz w:val="22"/>
          <w:szCs w:val="22"/>
        </w:rPr>
        <w:t>i</w:t>
      </w:r>
      <w:r w:rsidRPr="00B66AE5">
        <w:rPr>
          <w:sz w:val="22"/>
          <w:szCs w:val="22"/>
        </w:rPr>
        <w:t>tems)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i/>
          <w:iCs/>
          <w:sz w:val="22"/>
          <w:szCs w:val="22"/>
        </w:rPr>
        <w:t>N</w:t>
      </w:r>
      <w:r w:rsidRPr="00B66AE5">
        <w:rPr>
          <w:sz w:val="22"/>
          <w:szCs w:val="22"/>
          <w:vertAlign w:val="subscript"/>
        </w:rPr>
        <w:t>total</w:t>
      </w:r>
      <w:proofErr w:type="spellEnd"/>
      <w:r w:rsidRPr="00B66AE5">
        <w:rPr>
          <w:sz w:val="22"/>
          <w:szCs w:val="22"/>
        </w:rPr>
        <w:t xml:space="preserve"> = 1879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i/>
          <w:iCs/>
          <w:sz w:val="22"/>
          <w:szCs w:val="22"/>
        </w:rPr>
        <w:t>n</w:t>
      </w:r>
      <w:r w:rsidRPr="00B66AE5">
        <w:rPr>
          <w:sz w:val="22"/>
          <w:szCs w:val="22"/>
          <w:vertAlign w:val="subscript"/>
        </w:rPr>
        <w:t>ADOPT</w:t>
      </w:r>
      <w:proofErr w:type="spellEnd"/>
      <w:r w:rsidRPr="00B66AE5">
        <w:rPr>
          <w:sz w:val="22"/>
          <w:szCs w:val="22"/>
        </w:rPr>
        <w:t xml:space="preserve"> = 695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</w:t>
      </w:r>
    </w:p>
    <w:p w14:paraId="11F72E92" w14:textId="41C1354D" w:rsidR="009A533F" w:rsidRPr="00B66AE5" w:rsidRDefault="00A11117" w:rsidP="009A533F">
      <w:pPr>
        <w:rPr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>n</w:t>
      </w:r>
      <w:r w:rsidR="0024722D" w:rsidRPr="00B66AE5">
        <w:rPr>
          <w:sz w:val="22"/>
          <w:szCs w:val="22"/>
          <w:vertAlign w:val="subscript"/>
        </w:rPr>
        <w:t>Self-help comparison</w:t>
      </w:r>
      <w:r w:rsidR="009A533F" w:rsidRPr="00B66AE5">
        <w:rPr>
          <w:sz w:val="22"/>
          <w:szCs w:val="22"/>
        </w:rPr>
        <w:t xml:space="preserve"> = 104</w:t>
      </w:r>
      <w:r w:rsidR="002D78D4" w:rsidRPr="00B66AE5">
        <w:rPr>
          <w:sz w:val="22"/>
          <w:szCs w:val="22"/>
        </w:rPr>
        <w:t>,</w:t>
      </w:r>
      <w:r w:rsidR="009A533F" w:rsidRPr="00B66AE5">
        <w:rPr>
          <w:sz w:val="22"/>
          <w:szCs w:val="22"/>
        </w:rPr>
        <w:t xml:space="preserve"> </w:t>
      </w:r>
      <w:r w:rsidR="009A533F" w:rsidRPr="00B66AE5">
        <w:rPr>
          <w:i/>
          <w:iCs/>
          <w:sz w:val="22"/>
          <w:szCs w:val="22"/>
        </w:rPr>
        <w:t>n</w:t>
      </w:r>
      <w:r w:rsidR="009A533F" w:rsidRPr="00B66AE5">
        <w:rPr>
          <w:sz w:val="22"/>
          <w:szCs w:val="22"/>
          <w:vertAlign w:val="subscript"/>
        </w:rPr>
        <w:t>Enhancement</w:t>
      </w:r>
      <w:r w:rsidR="009A533F" w:rsidRPr="00B66AE5">
        <w:rPr>
          <w:sz w:val="22"/>
          <w:szCs w:val="22"/>
        </w:rPr>
        <w:t xml:space="preserve"> = 11</w:t>
      </w:r>
      <w:r w:rsidR="002D78D4" w:rsidRPr="00B66AE5">
        <w:rPr>
          <w:sz w:val="22"/>
          <w:szCs w:val="22"/>
        </w:rPr>
        <w:t>,</w:t>
      </w:r>
      <w:r w:rsidR="009A533F" w:rsidRPr="00B66AE5">
        <w:rPr>
          <w:sz w:val="22"/>
          <w:szCs w:val="22"/>
        </w:rPr>
        <w:t xml:space="preserve"> </w:t>
      </w:r>
      <w:r w:rsidR="009A533F" w:rsidRPr="00B66AE5">
        <w:rPr>
          <w:i/>
          <w:iCs/>
          <w:sz w:val="22"/>
          <w:szCs w:val="22"/>
        </w:rPr>
        <w:t>n</w:t>
      </w:r>
      <w:r w:rsidR="009A533F" w:rsidRPr="00B66AE5">
        <w:rPr>
          <w:sz w:val="22"/>
          <w:szCs w:val="22"/>
          <w:vertAlign w:val="subscript"/>
        </w:rPr>
        <w:t>ESCA</w:t>
      </w:r>
      <w:r w:rsidR="009A533F" w:rsidRPr="00B66AE5">
        <w:rPr>
          <w:sz w:val="22"/>
          <w:szCs w:val="22"/>
        </w:rPr>
        <w:t xml:space="preserve"> = 559</w:t>
      </w:r>
      <w:r w:rsidR="002D78D4" w:rsidRPr="00B66AE5">
        <w:rPr>
          <w:sz w:val="22"/>
          <w:szCs w:val="22"/>
        </w:rPr>
        <w:t>,</w:t>
      </w:r>
      <w:r w:rsidR="009A533F" w:rsidRPr="00B66AE5">
        <w:rPr>
          <w:sz w:val="22"/>
          <w:szCs w:val="22"/>
        </w:rPr>
        <w:t xml:space="preserve"> </w:t>
      </w:r>
      <w:r w:rsidR="009A533F" w:rsidRPr="00B66AE5">
        <w:rPr>
          <w:i/>
          <w:iCs/>
          <w:sz w:val="22"/>
          <w:szCs w:val="22"/>
        </w:rPr>
        <w:t>n</w:t>
      </w:r>
      <w:r w:rsidR="009A533F" w:rsidRPr="00B66AE5">
        <w:rPr>
          <w:sz w:val="22"/>
          <w:szCs w:val="22"/>
          <w:vertAlign w:val="subscript"/>
        </w:rPr>
        <w:t>WASH</w:t>
      </w:r>
      <w:r w:rsidR="009A533F" w:rsidRPr="00B66AE5">
        <w:rPr>
          <w:sz w:val="22"/>
          <w:szCs w:val="22"/>
        </w:rPr>
        <w:t xml:space="preserve"> = 407.</w:t>
      </w:r>
    </w:p>
    <w:p w14:paraId="4A55468A" w14:textId="7EC5703E" w:rsidR="009A533F" w:rsidRPr="00B66AE5" w:rsidRDefault="009A533F" w:rsidP="009A533F">
      <w:pPr>
        <w:rPr>
          <w:iCs/>
          <w:sz w:val="22"/>
          <w:szCs w:val="22"/>
        </w:rPr>
      </w:pPr>
    </w:p>
    <w:p w14:paraId="7A7B6ED2" w14:textId="77777777" w:rsidR="005A252C" w:rsidRPr="00B66AE5" w:rsidRDefault="005A252C" w:rsidP="009A533F">
      <w:pPr>
        <w:rPr>
          <w:iCs/>
          <w:sz w:val="22"/>
          <w:szCs w:val="22"/>
        </w:rPr>
      </w:pPr>
    </w:p>
    <w:p w14:paraId="3D3BFBCC" w14:textId="77777777" w:rsidR="005A252C" w:rsidRPr="00B66AE5" w:rsidRDefault="005A252C" w:rsidP="009E4857">
      <w:pPr>
        <w:spacing w:line="480" w:lineRule="auto"/>
        <w:rPr>
          <w:b/>
          <w:bCs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br w:type="page"/>
      </w:r>
    </w:p>
    <w:p w14:paraId="633DA537" w14:textId="659FC456" w:rsidR="009E4857" w:rsidRPr="00B66AE5" w:rsidRDefault="009E4857" w:rsidP="009E4857">
      <w:pPr>
        <w:spacing w:line="480" w:lineRule="auto"/>
        <w:rPr>
          <w:i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able S</w:t>
      </w:r>
      <w:r w:rsidR="0054694D" w:rsidRPr="00B66AE5">
        <w:rPr>
          <w:b/>
          <w:bCs/>
          <w:iCs/>
          <w:sz w:val="22"/>
          <w:szCs w:val="22"/>
        </w:rPr>
        <w:t>8</w:t>
      </w:r>
    </w:p>
    <w:p w14:paraId="4EF82AC3" w14:textId="3AD1D5C7" w:rsidR="009E4857" w:rsidRPr="00B66AE5" w:rsidRDefault="009E4857" w:rsidP="009E4857">
      <w:pPr>
        <w:spacing w:line="480" w:lineRule="auto"/>
        <w:rPr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Intercorrelations of the two FPN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cales for the </w:t>
      </w:r>
      <w:r w:rsidR="002D78D4" w:rsidRPr="00B66AE5">
        <w:rPr>
          <w:i/>
          <w:iCs/>
          <w:sz w:val="22"/>
          <w:szCs w:val="22"/>
        </w:rPr>
        <w:t>T</w:t>
      </w:r>
      <w:r w:rsidRPr="00B66AE5">
        <w:rPr>
          <w:i/>
          <w:iCs/>
          <w:sz w:val="22"/>
          <w:szCs w:val="22"/>
        </w:rPr>
        <w:t xml:space="preserve">otal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ample and the fiv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>ubsamples</w:t>
      </w:r>
    </w:p>
    <w:tbl>
      <w:tblPr>
        <w:tblStyle w:val="Tabellenraster6"/>
        <w:tblW w:w="1009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304"/>
        <w:gridCol w:w="1304"/>
        <w:gridCol w:w="1276"/>
        <w:gridCol w:w="1597"/>
        <w:gridCol w:w="1463"/>
        <w:gridCol w:w="1304"/>
      </w:tblGrid>
      <w:tr w:rsidR="009E4857" w:rsidRPr="00B66AE5" w14:paraId="36EE2694" w14:textId="77777777" w:rsidTr="002D78D4">
        <w:trPr>
          <w:trHeight w:val="312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8D5761" w14:textId="77777777" w:rsidR="009E4857" w:rsidRPr="00B66AE5" w:rsidRDefault="009E4857" w:rsidP="009E4857">
            <w:pPr>
              <w:rPr>
                <w:b/>
                <w:iCs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5DE43A" w14:textId="77777777" w:rsidR="009E4857" w:rsidRPr="00B66AE5" w:rsidRDefault="009E4857" w:rsidP="009E4857">
            <w:pPr>
              <w:rPr>
                <w:b/>
                <w:i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09638F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Total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3D1A4C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ADOP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26BC0A" w14:textId="6C3D4BD0" w:rsidR="009E4857" w:rsidRPr="00B66AE5" w:rsidRDefault="00F30B65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Self-help comparison study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088AB9" w14:textId="798E9D3B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Enhancement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BEB2CC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ESCAschool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DE22E8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WASH</w:t>
            </w:r>
          </w:p>
        </w:tc>
      </w:tr>
      <w:tr w:rsidR="009E4857" w:rsidRPr="00B66AE5" w14:paraId="2C4E4346" w14:textId="77777777" w:rsidTr="002D78D4">
        <w:trPr>
          <w:trHeight w:val="312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4ABED3" w14:textId="77777777" w:rsidR="009E4857" w:rsidRPr="00B66AE5" w:rsidRDefault="009E4857" w:rsidP="009E4857">
            <w:pPr>
              <w:rPr>
                <w:bCs/>
                <w:iCs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87944B" w14:textId="77777777" w:rsidR="009E4857" w:rsidRPr="00B66AE5" w:rsidRDefault="009E4857" w:rsidP="009E4857">
            <w:pPr>
              <w:rPr>
                <w:bCs/>
                <w:iCs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50F3D0" w14:textId="71566B36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A64210" w14:textId="7DF22929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412EEF" w14:textId="40712255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B27FD5" w14:textId="6C2AE905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DEF5A2" w14:textId="0AD170B2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</w:t>
            </w:r>
            <w:r w:rsidR="00076D89">
              <w:rPr>
                <w:bCs/>
                <w:iCs/>
              </w:rPr>
              <w:t>P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8206DE" w14:textId="2738B55B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</w:tr>
      <w:tr w:rsidR="009E4857" w:rsidRPr="00B66AE5" w14:paraId="57ADEA24" w14:textId="77777777" w:rsidTr="002D78D4">
        <w:trPr>
          <w:trHeight w:val="312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7798FD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P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350377" w14:textId="77777777" w:rsidR="009E4857" w:rsidRPr="00B66AE5" w:rsidRDefault="009E4857" w:rsidP="009E4857">
            <w:pPr>
              <w:rPr>
                <w:bCs/>
                <w:i/>
                <w:iCs/>
              </w:rPr>
            </w:pPr>
            <w:r w:rsidRPr="00B66AE5">
              <w:rPr>
                <w:bCs/>
                <w:i/>
                <w:iCs/>
              </w:rPr>
              <w:t>r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D2D91A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2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DF9170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DB4B1B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0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DD2758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9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3B4152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26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45C546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23</w:t>
            </w:r>
          </w:p>
        </w:tc>
      </w:tr>
      <w:tr w:rsidR="009E4857" w:rsidRPr="00B66AE5" w14:paraId="1485F129" w14:textId="77777777" w:rsidTr="002D78D4">
        <w:trPr>
          <w:trHeight w:val="312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FC4D81" w14:textId="77777777" w:rsidR="009E4857" w:rsidRPr="00B66AE5" w:rsidRDefault="009E4857" w:rsidP="009E4857">
            <w:pPr>
              <w:rPr>
                <w:bCs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63350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95% CI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B8204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36, -.28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7BA54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40, -.2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D4116B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47, -.12]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CF4BD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53, -.22]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5B959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33, -.18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145822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32, -.14]</w:t>
            </w:r>
          </w:p>
        </w:tc>
      </w:tr>
    </w:tbl>
    <w:p w14:paraId="03257347" w14:textId="29C4D725" w:rsidR="00D61AAB" w:rsidRPr="00B66AE5" w:rsidRDefault="009E4857" w:rsidP="009E4857">
      <w:pPr>
        <w:rPr>
          <w:iCs/>
          <w:sz w:val="22"/>
          <w:szCs w:val="22"/>
        </w:rPr>
      </w:pPr>
      <w:r w:rsidRPr="00C47053">
        <w:rPr>
          <w:i/>
          <w:sz w:val="22"/>
          <w:szCs w:val="22"/>
        </w:rPr>
        <w:t>Note.</w:t>
      </w:r>
      <w:r w:rsidRPr="00B66AE5">
        <w:rPr>
          <w:iCs/>
          <w:sz w:val="22"/>
          <w:szCs w:val="22"/>
        </w:rPr>
        <w:t xml:space="preserve"> PP = Positive Parenting Scale. NP = Negative Parenting Scale. </w:t>
      </w:r>
      <w:r w:rsidRPr="00B66AE5">
        <w:rPr>
          <w:i/>
          <w:sz w:val="22"/>
          <w:szCs w:val="22"/>
        </w:rPr>
        <w:t>N</w:t>
      </w:r>
      <w:r w:rsidRPr="00B66AE5">
        <w:rPr>
          <w:iCs/>
          <w:sz w:val="22"/>
          <w:szCs w:val="22"/>
          <w:vertAlign w:val="subscript"/>
        </w:rPr>
        <w:t>total</w:t>
      </w:r>
      <w:r w:rsidRPr="00B66AE5">
        <w:rPr>
          <w:iCs/>
          <w:sz w:val="22"/>
          <w:szCs w:val="22"/>
        </w:rPr>
        <w:t xml:space="preserve"> = 1879. </w:t>
      </w:r>
      <w:r w:rsidRPr="00B66AE5">
        <w:rPr>
          <w:i/>
          <w:sz w:val="22"/>
          <w:szCs w:val="22"/>
        </w:rPr>
        <w:t>n</w:t>
      </w:r>
      <w:r w:rsidRPr="00B66AE5">
        <w:rPr>
          <w:iCs/>
          <w:sz w:val="22"/>
          <w:szCs w:val="22"/>
          <w:vertAlign w:val="subscript"/>
        </w:rPr>
        <w:t>ADOPT</w:t>
      </w:r>
      <w:r w:rsidRPr="00B66AE5">
        <w:rPr>
          <w:iCs/>
          <w:sz w:val="22"/>
          <w:szCs w:val="22"/>
        </w:rPr>
        <w:t xml:space="preserve"> = 695. </w:t>
      </w:r>
      <w:r w:rsidRPr="00B66AE5">
        <w:rPr>
          <w:i/>
          <w:sz w:val="22"/>
          <w:szCs w:val="22"/>
        </w:rPr>
        <w:t>n</w:t>
      </w:r>
      <w:r w:rsidR="00F30B65" w:rsidRPr="00B66AE5">
        <w:rPr>
          <w:color w:val="000000" w:themeColor="text1"/>
          <w:vertAlign w:val="subscript"/>
        </w:rPr>
        <w:t>Self-help</w:t>
      </w:r>
      <w:r w:rsidR="0024722D" w:rsidRPr="00B66AE5">
        <w:rPr>
          <w:color w:val="000000" w:themeColor="text1"/>
          <w:vertAlign w:val="subscript"/>
        </w:rPr>
        <w:t xml:space="preserve"> comparison</w:t>
      </w:r>
      <w:r w:rsidR="00F30B65" w:rsidRPr="00B66AE5">
        <w:rPr>
          <w:color w:val="000000" w:themeColor="text1"/>
          <w:vertAlign w:val="subscript"/>
        </w:rPr>
        <w:t xml:space="preserve"> </w:t>
      </w:r>
      <w:r w:rsidRPr="00B66AE5">
        <w:rPr>
          <w:iCs/>
          <w:sz w:val="22"/>
          <w:szCs w:val="22"/>
        </w:rPr>
        <w:t xml:space="preserve">= 104. </w:t>
      </w:r>
    </w:p>
    <w:p w14:paraId="293784C4" w14:textId="2E79332C" w:rsidR="00C47053" w:rsidRPr="001F27D7" w:rsidRDefault="009E4857" w:rsidP="009E4857">
      <w:pPr>
        <w:rPr>
          <w:iCs/>
          <w:sz w:val="22"/>
          <w:szCs w:val="22"/>
          <w:lang w:val="de-DE"/>
        </w:rPr>
        <w:sectPr w:rsidR="00C47053" w:rsidRPr="001F27D7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proofErr w:type="spellStart"/>
      <w:r w:rsidRPr="001F27D7">
        <w:rPr>
          <w:i/>
          <w:sz w:val="22"/>
          <w:szCs w:val="22"/>
          <w:lang w:val="de-DE"/>
        </w:rPr>
        <w:t>n</w:t>
      </w:r>
      <w:r w:rsidRPr="001F27D7">
        <w:rPr>
          <w:iCs/>
          <w:sz w:val="22"/>
          <w:szCs w:val="22"/>
          <w:vertAlign w:val="subscript"/>
          <w:lang w:val="de-DE"/>
        </w:rPr>
        <w:t>Enhancement</w:t>
      </w:r>
      <w:proofErr w:type="spellEnd"/>
      <w:r w:rsidRPr="001F27D7">
        <w:rPr>
          <w:iCs/>
          <w:sz w:val="22"/>
          <w:szCs w:val="22"/>
          <w:lang w:val="de-DE"/>
        </w:rPr>
        <w:t xml:space="preserve"> = 11. </w:t>
      </w:r>
      <w:proofErr w:type="spellStart"/>
      <w:r w:rsidRPr="001F27D7">
        <w:rPr>
          <w:i/>
          <w:sz w:val="22"/>
          <w:szCs w:val="22"/>
          <w:lang w:val="de-DE"/>
        </w:rPr>
        <w:t>n</w:t>
      </w:r>
      <w:r w:rsidRPr="001F27D7">
        <w:rPr>
          <w:iCs/>
          <w:sz w:val="22"/>
          <w:szCs w:val="22"/>
          <w:vertAlign w:val="subscript"/>
          <w:lang w:val="de-DE"/>
        </w:rPr>
        <w:t>ESCA</w:t>
      </w:r>
      <w:proofErr w:type="spellEnd"/>
      <w:r w:rsidRPr="001F27D7">
        <w:rPr>
          <w:iCs/>
          <w:sz w:val="22"/>
          <w:szCs w:val="22"/>
          <w:lang w:val="de-DE"/>
        </w:rPr>
        <w:t xml:space="preserve"> = 559. </w:t>
      </w:r>
      <w:proofErr w:type="spellStart"/>
      <w:r w:rsidRPr="001F27D7">
        <w:rPr>
          <w:i/>
          <w:sz w:val="22"/>
          <w:szCs w:val="22"/>
          <w:lang w:val="de-DE"/>
        </w:rPr>
        <w:t>n</w:t>
      </w:r>
      <w:r w:rsidRPr="001F27D7">
        <w:rPr>
          <w:iCs/>
          <w:sz w:val="22"/>
          <w:szCs w:val="22"/>
          <w:vertAlign w:val="subscript"/>
          <w:lang w:val="de-DE"/>
        </w:rPr>
        <w:t>WASH</w:t>
      </w:r>
      <w:proofErr w:type="spellEnd"/>
      <w:r w:rsidRPr="001F27D7">
        <w:rPr>
          <w:iCs/>
          <w:sz w:val="22"/>
          <w:szCs w:val="22"/>
          <w:lang w:val="de-DE"/>
        </w:rPr>
        <w:t xml:space="preserve"> = 40</w:t>
      </w:r>
      <w:r w:rsidR="00C47053" w:rsidRPr="001F27D7">
        <w:rPr>
          <w:iCs/>
          <w:sz w:val="22"/>
          <w:szCs w:val="22"/>
          <w:lang w:val="de-DE"/>
        </w:rPr>
        <w:t>7.</w:t>
      </w:r>
    </w:p>
    <w:p w14:paraId="49B2D1FD" w14:textId="77E562AD" w:rsidR="007E77FA" w:rsidRPr="00FE3FDE" w:rsidRDefault="004462AD" w:rsidP="00C47053">
      <w:pPr>
        <w:tabs>
          <w:tab w:val="left" w:pos="4277"/>
        </w:tabs>
        <w:jc w:val="center"/>
        <w:rPr>
          <w:b/>
          <w:bCs/>
          <w:iCs/>
          <w:sz w:val="22"/>
          <w:szCs w:val="22"/>
          <w:lang w:val="de-DE"/>
        </w:rPr>
      </w:pPr>
      <w:r w:rsidRPr="00FE3FDE">
        <w:rPr>
          <w:b/>
          <w:bCs/>
          <w:iCs/>
          <w:sz w:val="22"/>
          <w:szCs w:val="22"/>
          <w:lang w:val="de-DE"/>
        </w:rPr>
        <w:lastRenderedPageBreak/>
        <w:t>R</w:t>
      </w:r>
      <w:r w:rsidR="007E77FA" w:rsidRPr="00FE3FDE">
        <w:rPr>
          <w:b/>
          <w:bCs/>
          <w:color w:val="000000" w:themeColor="text1"/>
          <w:lang w:val="de-DE"/>
        </w:rPr>
        <w:t>eferences</w:t>
      </w:r>
    </w:p>
    <w:p w14:paraId="4260747F" w14:textId="77777777" w:rsidR="00FE3FDE" w:rsidRPr="00FE3FDE" w:rsidRDefault="00FE3FDE" w:rsidP="00FE3FDE">
      <w:pPr>
        <w:tabs>
          <w:tab w:val="left" w:pos="4277"/>
        </w:tabs>
        <w:rPr>
          <w:color w:val="000000" w:themeColor="text1"/>
          <w:lang w:val="de-DE"/>
        </w:rPr>
      </w:pPr>
    </w:p>
    <w:p w14:paraId="32F63E3F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  <w:lang w:val="de-DE"/>
        </w:rPr>
        <w:t>1.</w:t>
      </w:r>
      <w:r w:rsidRPr="00C47053">
        <w:rPr>
          <w:sz w:val="22"/>
          <w:szCs w:val="22"/>
          <w:lang w:val="de-DE"/>
        </w:rPr>
        <w:tab/>
        <w:t xml:space="preserve">Döpfner M, </w:t>
      </w:r>
      <w:proofErr w:type="spellStart"/>
      <w:r w:rsidRPr="00C47053">
        <w:rPr>
          <w:sz w:val="22"/>
          <w:szCs w:val="22"/>
          <w:lang w:val="de-DE"/>
        </w:rPr>
        <w:t>Katzmann</w:t>
      </w:r>
      <w:proofErr w:type="spellEnd"/>
      <w:r w:rsidRPr="00C47053">
        <w:rPr>
          <w:sz w:val="22"/>
          <w:szCs w:val="22"/>
          <w:lang w:val="de-DE"/>
        </w:rPr>
        <w:t xml:space="preserve"> J, Hanisch C, Fegert JM, </w:t>
      </w:r>
      <w:proofErr w:type="spellStart"/>
      <w:r w:rsidRPr="00C47053">
        <w:rPr>
          <w:sz w:val="22"/>
          <w:szCs w:val="22"/>
          <w:lang w:val="de-DE"/>
        </w:rPr>
        <w:t>Kölch</w:t>
      </w:r>
      <w:proofErr w:type="spellEnd"/>
      <w:r w:rsidRPr="00C47053">
        <w:rPr>
          <w:sz w:val="22"/>
          <w:szCs w:val="22"/>
          <w:lang w:val="de-DE"/>
        </w:rPr>
        <w:t xml:space="preserve"> M, Ritschel A, et al. </w:t>
      </w:r>
      <w:r w:rsidRPr="00C47053">
        <w:rPr>
          <w:sz w:val="22"/>
          <w:szCs w:val="22"/>
        </w:rPr>
        <w:t>Affective</w:t>
      </w:r>
    </w:p>
    <w:p w14:paraId="5A78A34B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dysregulation in childhood - optimizing prevention and treatment: protocol of three randomized </w:t>
      </w:r>
    </w:p>
    <w:p w14:paraId="0961F831" w14:textId="220FFD64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controlled trials in the ADOPT study. BMC Psychiatry. 2019;19(1):264.</w:t>
      </w:r>
    </w:p>
    <w:p w14:paraId="27039C5A" w14:textId="77777777" w:rsidR="00FE3FDE" w:rsidRPr="001F27D7" w:rsidRDefault="00FE3FDE" w:rsidP="00FE3FDE">
      <w:pPr>
        <w:ind w:left="709" w:hanging="709"/>
        <w:rPr>
          <w:sz w:val="22"/>
          <w:szCs w:val="22"/>
        </w:rPr>
      </w:pPr>
      <w:r w:rsidRPr="001F27D7">
        <w:rPr>
          <w:sz w:val="22"/>
          <w:szCs w:val="22"/>
        </w:rPr>
        <w:t>2.</w:t>
      </w:r>
      <w:r w:rsidRPr="001F27D7">
        <w:rPr>
          <w:sz w:val="22"/>
          <w:szCs w:val="22"/>
        </w:rPr>
        <w:tab/>
      </w:r>
      <w:proofErr w:type="spellStart"/>
      <w:r w:rsidRPr="001F27D7">
        <w:rPr>
          <w:sz w:val="22"/>
          <w:szCs w:val="22"/>
        </w:rPr>
        <w:t>Hautmann</w:t>
      </w:r>
      <w:proofErr w:type="spellEnd"/>
      <w:r w:rsidRPr="001F27D7">
        <w:rPr>
          <w:sz w:val="22"/>
          <w:szCs w:val="22"/>
        </w:rPr>
        <w:t xml:space="preserve"> C, Dose C, </w:t>
      </w:r>
      <w:proofErr w:type="spellStart"/>
      <w:r w:rsidRPr="001F27D7">
        <w:rPr>
          <w:sz w:val="22"/>
          <w:szCs w:val="22"/>
        </w:rPr>
        <w:t>Duda-Kirchhof</w:t>
      </w:r>
      <w:proofErr w:type="spellEnd"/>
      <w:r w:rsidRPr="001F27D7">
        <w:rPr>
          <w:sz w:val="22"/>
          <w:szCs w:val="22"/>
        </w:rPr>
        <w:t xml:space="preserve"> K, </w:t>
      </w:r>
      <w:proofErr w:type="spellStart"/>
      <w:r w:rsidRPr="001F27D7">
        <w:rPr>
          <w:sz w:val="22"/>
          <w:szCs w:val="22"/>
        </w:rPr>
        <w:t>Greimel</w:t>
      </w:r>
      <w:proofErr w:type="spellEnd"/>
      <w:r w:rsidRPr="001F27D7">
        <w:rPr>
          <w:sz w:val="22"/>
          <w:szCs w:val="22"/>
        </w:rPr>
        <w:t xml:space="preserve"> L, </w:t>
      </w:r>
      <w:proofErr w:type="spellStart"/>
      <w:r w:rsidRPr="001F27D7">
        <w:rPr>
          <w:sz w:val="22"/>
          <w:szCs w:val="22"/>
        </w:rPr>
        <w:t>Hellmich</w:t>
      </w:r>
      <w:proofErr w:type="spellEnd"/>
      <w:r w:rsidRPr="001F27D7">
        <w:rPr>
          <w:sz w:val="22"/>
          <w:szCs w:val="22"/>
        </w:rPr>
        <w:t xml:space="preserve"> M, </w:t>
      </w:r>
      <w:proofErr w:type="spellStart"/>
      <w:r w:rsidRPr="001F27D7">
        <w:rPr>
          <w:sz w:val="22"/>
          <w:szCs w:val="22"/>
        </w:rPr>
        <w:t>Imort</w:t>
      </w:r>
      <w:proofErr w:type="spellEnd"/>
      <w:r w:rsidRPr="001F27D7">
        <w:rPr>
          <w:sz w:val="22"/>
          <w:szCs w:val="22"/>
        </w:rPr>
        <w:t xml:space="preserve"> S, </w:t>
      </w:r>
      <w:proofErr w:type="spellStart"/>
      <w:r w:rsidRPr="001F27D7">
        <w:rPr>
          <w:sz w:val="22"/>
          <w:szCs w:val="22"/>
        </w:rPr>
        <w:t>Katzmann</w:t>
      </w:r>
      <w:proofErr w:type="spellEnd"/>
      <w:r w:rsidRPr="001F27D7">
        <w:rPr>
          <w:sz w:val="22"/>
          <w:szCs w:val="22"/>
        </w:rPr>
        <w:t xml:space="preserve"> J, </w:t>
      </w:r>
      <w:proofErr w:type="spellStart"/>
      <w:r w:rsidRPr="001F27D7">
        <w:rPr>
          <w:sz w:val="22"/>
          <w:szCs w:val="22"/>
        </w:rPr>
        <w:t>Pinior</w:t>
      </w:r>
      <w:proofErr w:type="spellEnd"/>
      <w:r w:rsidRPr="001F27D7">
        <w:rPr>
          <w:sz w:val="22"/>
          <w:szCs w:val="22"/>
        </w:rPr>
        <w:t xml:space="preserve"> </w:t>
      </w:r>
    </w:p>
    <w:p w14:paraId="0B6CBF79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J, Scholz K, Schürmann S, Wolff Metternich-</w:t>
      </w:r>
      <w:proofErr w:type="spellStart"/>
      <w:r w:rsidRPr="00C47053">
        <w:rPr>
          <w:sz w:val="22"/>
          <w:szCs w:val="22"/>
          <w:lang w:val="de-DE"/>
        </w:rPr>
        <w:t>Kaizman</w:t>
      </w:r>
      <w:proofErr w:type="spellEnd"/>
      <w:r w:rsidRPr="00C47053">
        <w:rPr>
          <w:sz w:val="22"/>
          <w:szCs w:val="22"/>
          <w:lang w:val="de-DE"/>
        </w:rPr>
        <w:t xml:space="preserve"> T, Döpfner M. Behavioral versus </w:t>
      </w:r>
    </w:p>
    <w:p w14:paraId="4B342D6B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nonbehavioral guided self-help for parents of children with externalizing disorders in a randomized </w:t>
      </w:r>
    </w:p>
    <w:p w14:paraId="36F19E35" w14:textId="65FA379B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controlled trial. </w:t>
      </w:r>
      <w:proofErr w:type="spellStart"/>
      <w:r w:rsidRPr="00C47053">
        <w:rPr>
          <w:sz w:val="22"/>
          <w:szCs w:val="22"/>
        </w:rPr>
        <w:t>Behav</w:t>
      </w:r>
      <w:proofErr w:type="spellEnd"/>
      <w:r w:rsidRPr="00C47053">
        <w:rPr>
          <w:sz w:val="22"/>
          <w:szCs w:val="22"/>
        </w:rPr>
        <w:t xml:space="preserve"> </w:t>
      </w:r>
      <w:proofErr w:type="spellStart"/>
      <w:r w:rsidRPr="00C47053">
        <w:rPr>
          <w:sz w:val="22"/>
          <w:szCs w:val="22"/>
        </w:rPr>
        <w:t>Ther</w:t>
      </w:r>
      <w:proofErr w:type="spellEnd"/>
      <w:r w:rsidRPr="00C47053">
        <w:rPr>
          <w:sz w:val="22"/>
          <w:szCs w:val="22"/>
        </w:rPr>
        <w:t>. 2018;49(6):951-965.</w:t>
      </w:r>
    </w:p>
    <w:p w14:paraId="3D88854F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3.</w:t>
      </w:r>
      <w:r w:rsidRPr="00C47053">
        <w:rPr>
          <w:sz w:val="22"/>
          <w:szCs w:val="22"/>
        </w:rPr>
        <w:tab/>
        <w:t xml:space="preserve">Dose C, </w:t>
      </w:r>
      <w:proofErr w:type="spellStart"/>
      <w:r w:rsidRPr="00C47053">
        <w:rPr>
          <w:sz w:val="22"/>
          <w:szCs w:val="22"/>
        </w:rPr>
        <w:t>Hautmann</w:t>
      </w:r>
      <w:proofErr w:type="spellEnd"/>
      <w:r w:rsidRPr="00C47053">
        <w:rPr>
          <w:sz w:val="22"/>
          <w:szCs w:val="22"/>
        </w:rPr>
        <w:t xml:space="preserve"> C, </w:t>
      </w:r>
      <w:proofErr w:type="spellStart"/>
      <w:r w:rsidRPr="00C47053">
        <w:rPr>
          <w:sz w:val="22"/>
          <w:szCs w:val="22"/>
        </w:rPr>
        <w:t>Bürger</w:t>
      </w:r>
      <w:proofErr w:type="spellEnd"/>
      <w:r w:rsidRPr="00C47053">
        <w:rPr>
          <w:sz w:val="22"/>
          <w:szCs w:val="22"/>
        </w:rPr>
        <w:t xml:space="preserve"> M, </w:t>
      </w:r>
      <w:proofErr w:type="spellStart"/>
      <w:r w:rsidRPr="00C47053">
        <w:rPr>
          <w:sz w:val="22"/>
          <w:szCs w:val="22"/>
        </w:rPr>
        <w:t>Schürmann</w:t>
      </w:r>
      <w:proofErr w:type="spellEnd"/>
      <w:r w:rsidRPr="00C47053">
        <w:rPr>
          <w:sz w:val="22"/>
          <w:szCs w:val="22"/>
        </w:rPr>
        <w:t xml:space="preserve"> S, </w:t>
      </w:r>
      <w:proofErr w:type="spellStart"/>
      <w:r w:rsidRPr="00C47053">
        <w:rPr>
          <w:sz w:val="22"/>
          <w:szCs w:val="22"/>
        </w:rPr>
        <w:t>Woitecki</w:t>
      </w:r>
      <w:proofErr w:type="spellEnd"/>
      <w:r w:rsidRPr="00C47053">
        <w:rPr>
          <w:sz w:val="22"/>
          <w:szCs w:val="22"/>
        </w:rPr>
        <w:t xml:space="preserve"> K, </w:t>
      </w:r>
      <w:proofErr w:type="spellStart"/>
      <w:r w:rsidRPr="00C47053">
        <w:rPr>
          <w:sz w:val="22"/>
          <w:szCs w:val="22"/>
        </w:rPr>
        <w:t>Döpfner</w:t>
      </w:r>
      <w:proofErr w:type="spellEnd"/>
      <w:r w:rsidRPr="00C47053">
        <w:rPr>
          <w:sz w:val="22"/>
          <w:szCs w:val="22"/>
        </w:rPr>
        <w:t xml:space="preserve"> M. Telephone‐assisted </w:t>
      </w:r>
    </w:p>
    <w:p w14:paraId="72F9B889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self‐help for parents of children with attention‐deficit/hyperactivity disorder who have residual </w:t>
      </w:r>
    </w:p>
    <w:p w14:paraId="582069FC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functional impairment despite methylphenidate treatment: A randomized controlled trial. </w:t>
      </w:r>
      <w:r w:rsidRPr="00C47053">
        <w:rPr>
          <w:sz w:val="22"/>
          <w:szCs w:val="22"/>
          <w:lang w:val="de-DE"/>
        </w:rPr>
        <w:t xml:space="preserve">J Child </w:t>
      </w:r>
    </w:p>
    <w:p w14:paraId="64D808E2" w14:textId="71294A9D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proofErr w:type="spellStart"/>
      <w:r w:rsidRPr="00C47053">
        <w:rPr>
          <w:sz w:val="22"/>
          <w:szCs w:val="22"/>
          <w:lang w:val="de-DE"/>
        </w:rPr>
        <w:t>Psychol</w:t>
      </w:r>
      <w:proofErr w:type="spellEnd"/>
      <w:r w:rsidRPr="00C47053">
        <w:rPr>
          <w:sz w:val="22"/>
          <w:szCs w:val="22"/>
          <w:lang w:val="de-DE"/>
        </w:rPr>
        <w:t xml:space="preserve"> </w:t>
      </w:r>
      <w:proofErr w:type="spellStart"/>
      <w:r w:rsidRPr="00C47053">
        <w:rPr>
          <w:sz w:val="22"/>
          <w:szCs w:val="22"/>
          <w:lang w:val="de-DE"/>
        </w:rPr>
        <w:t>Psychiatry</w:t>
      </w:r>
      <w:proofErr w:type="spellEnd"/>
      <w:r w:rsidRPr="00C47053">
        <w:rPr>
          <w:sz w:val="22"/>
          <w:szCs w:val="22"/>
          <w:lang w:val="de-DE"/>
        </w:rPr>
        <w:t>. 2017;58(6):682-690.</w:t>
      </w:r>
    </w:p>
    <w:p w14:paraId="793F398B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  <w:lang w:val="de-DE"/>
        </w:rPr>
        <w:t>4.</w:t>
      </w:r>
      <w:r w:rsidRPr="00C47053">
        <w:rPr>
          <w:sz w:val="22"/>
          <w:szCs w:val="22"/>
          <w:lang w:val="de-DE"/>
        </w:rPr>
        <w:tab/>
        <w:t xml:space="preserve">Döpfner M, </w:t>
      </w:r>
      <w:proofErr w:type="spellStart"/>
      <w:r w:rsidRPr="00C47053">
        <w:rPr>
          <w:sz w:val="22"/>
          <w:szCs w:val="22"/>
          <w:lang w:val="de-DE"/>
        </w:rPr>
        <w:t>Hautmann</w:t>
      </w:r>
      <w:proofErr w:type="spellEnd"/>
      <w:r w:rsidRPr="00C47053">
        <w:rPr>
          <w:sz w:val="22"/>
          <w:szCs w:val="22"/>
          <w:lang w:val="de-DE"/>
        </w:rPr>
        <w:t xml:space="preserve"> C, Dose C, </w:t>
      </w:r>
      <w:proofErr w:type="spellStart"/>
      <w:r w:rsidRPr="00C47053">
        <w:rPr>
          <w:sz w:val="22"/>
          <w:szCs w:val="22"/>
          <w:lang w:val="de-DE"/>
        </w:rPr>
        <w:t>Banaschewski</w:t>
      </w:r>
      <w:proofErr w:type="spellEnd"/>
      <w:r w:rsidRPr="00C47053">
        <w:rPr>
          <w:sz w:val="22"/>
          <w:szCs w:val="22"/>
          <w:lang w:val="de-DE"/>
        </w:rPr>
        <w:t xml:space="preserve"> T, Becker K, Brandeis D, et al. </w:t>
      </w:r>
      <w:proofErr w:type="spellStart"/>
      <w:r w:rsidRPr="00C47053">
        <w:rPr>
          <w:sz w:val="22"/>
          <w:szCs w:val="22"/>
        </w:rPr>
        <w:t>ESCAschool</w:t>
      </w:r>
      <w:proofErr w:type="spellEnd"/>
      <w:r w:rsidRPr="00C47053">
        <w:rPr>
          <w:sz w:val="22"/>
          <w:szCs w:val="22"/>
        </w:rPr>
        <w:t xml:space="preserve"> </w:t>
      </w:r>
    </w:p>
    <w:p w14:paraId="60D67E77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study: trial protocol of an adaptive treatment approach for school-age children with ADHD including </w:t>
      </w:r>
    </w:p>
    <w:p w14:paraId="4ED9BFC9" w14:textId="098F7DB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two </w:t>
      </w:r>
      <w:proofErr w:type="spellStart"/>
      <w:r w:rsidRPr="00C47053">
        <w:rPr>
          <w:sz w:val="22"/>
          <w:szCs w:val="22"/>
        </w:rPr>
        <w:t>randomised</w:t>
      </w:r>
      <w:proofErr w:type="spellEnd"/>
      <w:r w:rsidRPr="00C47053">
        <w:rPr>
          <w:sz w:val="22"/>
          <w:szCs w:val="22"/>
        </w:rPr>
        <w:t xml:space="preserve"> trials. </w:t>
      </w:r>
      <w:r w:rsidRPr="001F27D7">
        <w:rPr>
          <w:sz w:val="22"/>
          <w:szCs w:val="22"/>
        </w:rPr>
        <w:t xml:space="preserve">BMC Psychiatry. </w:t>
      </w:r>
      <w:r w:rsidRPr="00C47053">
        <w:rPr>
          <w:sz w:val="22"/>
          <w:szCs w:val="22"/>
          <w:lang w:val="de-DE"/>
        </w:rPr>
        <w:t>2017;17(1):1-14.</w:t>
      </w:r>
    </w:p>
    <w:p w14:paraId="6AAC0D8B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5.</w:t>
      </w:r>
      <w:r w:rsidRPr="00C47053">
        <w:rPr>
          <w:sz w:val="22"/>
          <w:szCs w:val="22"/>
          <w:lang w:val="de-DE"/>
        </w:rPr>
        <w:tab/>
        <w:t xml:space="preserve">Döpfner M, </w:t>
      </w:r>
      <w:proofErr w:type="spellStart"/>
      <w:r w:rsidRPr="00C47053">
        <w:rPr>
          <w:sz w:val="22"/>
          <w:szCs w:val="22"/>
          <w:lang w:val="de-DE"/>
        </w:rPr>
        <w:t>Plück</w:t>
      </w:r>
      <w:proofErr w:type="spellEnd"/>
      <w:r w:rsidRPr="00C47053">
        <w:rPr>
          <w:sz w:val="22"/>
          <w:szCs w:val="22"/>
          <w:lang w:val="de-DE"/>
        </w:rPr>
        <w:t xml:space="preserve"> J. Evaluation eines web-assistierten Selbsthilfe-Trainings für Eltern von </w:t>
      </w:r>
    </w:p>
    <w:p w14:paraId="71BEEA0E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Kindern mit Aufmerksamkeitsdefizit- / Hyperaktivitätsstörung (WASH). In Amelung VE, </w:t>
      </w:r>
      <w:proofErr w:type="spellStart"/>
      <w:r w:rsidRPr="00C47053">
        <w:rPr>
          <w:sz w:val="22"/>
          <w:szCs w:val="22"/>
          <w:lang w:val="de-DE"/>
        </w:rPr>
        <w:t>Eble</w:t>
      </w:r>
      <w:proofErr w:type="spellEnd"/>
      <w:r w:rsidRPr="00C47053">
        <w:rPr>
          <w:sz w:val="22"/>
          <w:szCs w:val="22"/>
          <w:lang w:val="de-DE"/>
        </w:rPr>
        <w:t xml:space="preserve"> S, </w:t>
      </w:r>
    </w:p>
    <w:p w14:paraId="03FD628D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Hildebrandt H, Knieps F, Lägel R, </w:t>
      </w:r>
      <w:proofErr w:type="spellStart"/>
      <w:r w:rsidRPr="00C47053">
        <w:rPr>
          <w:sz w:val="22"/>
          <w:szCs w:val="22"/>
          <w:lang w:val="de-DE"/>
        </w:rPr>
        <w:t>Ozegowski</w:t>
      </w:r>
      <w:proofErr w:type="spellEnd"/>
      <w:r w:rsidRPr="00C47053">
        <w:rPr>
          <w:sz w:val="22"/>
          <w:szCs w:val="22"/>
          <w:lang w:val="de-DE"/>
        </w:rPr>
        <w:t xml:space="preserve"> S, Schlenker RU, </w:t>
      </w:r>
      <w:proofErr w:type="spellStart"/>
      <w:r w:rsidRPr="00C47053">
        <w:rPr>
          <w:sz w:val="22"/>
          <w:szCs w:val="22"/>
          <w:lang w:val="de-DE"/>
        </w:rPr>
        <w:t>Sjuts</w:t>
      </w:r>
      <w:proofErr w:type="spellEnd"/>
      <w:r w:rsidRPr="00C47053">
        <w:rPr>
          <w:sz w:val="22"/>
          <w:szCs w:val="22"/>
          <w:lang w:val="de-DE"/>
        </w:rPr>
        <w:t xml:space="preserve"> R (Eds.), Innovationsfonds. </w:t>
      </w:r>
    </w:p>
    <w:p w14:paraId="4DE4F2CF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Impulse für das deutsche Gesundheitssystem (pp. 362-367). MWV Medizinisch Wissenschaftliche </w:t>
      </w:r>
    </w:p>
    <w:p w14:paraId="129F5B43" w14:textId="2ABA7345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Verlagsgesellschaft; 2017.</w:t>
      </w:r>
    </w:p>
    <w:p w14:paraId="3D055977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1F27D7">
        <w:rPr>
          <w:sz w:val="22"/>
          <w:szCs w:val="22"/>
          <w:lang w:val="de-DE"/>
        </w:rPr>
        <w:t>6.</w:t>
      </w:r>
      <w:r w:rsidRPr="001F27D7">
        <w:rPr>
          <w:sz w:val="22"/>
          <w:szCs w:val="22"/>
          <w:lang w:val="de-DE"/>
        </w:rPr>
        <w:tab/>
        <w:t xml:space="preserve">Canadian Attention </w:t>
      </w:r>
      <w:proofErr w:type="spellStart"/>
      <w:r w:rsidRPr="001F27D7">
        <w:rPr>
          <w:sz w:val="22"/>
          <w:szCs w:val="22"/>
          <w:lang w:val="de-DE"/>
        </w:rPr>
        <w:t>De</w:t>
      </w:r>
      <w:r w:rsidRPr="00C47053">
        <w:rPr>
          <w:sz w:val="22"/>
          <w:szCs w:val="22"/>
          <w:lang w:val="de-DE"/>
        </w:rPr>
        <w:t>ﬁ</w:t>
      </w:r>
      <w:r w:rsidRPr="001F27D7">
        <w:rPr>
          <w:sz w:val="22"/>
          <w:szCs w:val="22"/>
          <w:lang w:val="de-DE"/>
        </w:rPr>
        <w:t>cit</w:t>
      </w:r>
      <w:proofErr w:type="spellEnd"/>
      <w:r w:rsidRPr="001F27D7">
        <w:rPr>
          <w:sz w:val="22"/>
          <w:szCs w:val="22"/>
          <w:lang w:val="de-DE"/>
        </w:rPr>
        <w:t xml:space="preserve"> </w:t>
      </w:r>
      <w:proofErr w:type="spellStart"/>
      <w:r w:rsidRPr="001F27D7">
        <w:rPr>
          <w:sz w:val="22"/>
          <w:szCs w:val="22"/>
          <w:lang w:val="de-DE"/>
        </w:rPr>
        <w:t>Hyperactivity</w:t>
      </w:r>
      <w:proofErr w:type="spellEnd"/>
      <w:r w:rsidRPr="001F27D7">
        <w:rPr>
          <w:sz w:val="22"/>
          <w:szCs w:val="22"/>
          <w:lang w:val="de-DE"/>
        </w:rPr>
        <w:t xml:space="preserve"> </w:t>
      </w:r>
      <w:proofErr w:type="spellStart"/>
      <w:r w:rsidRPr="001F27D7">
        <w:rPr>
          <w:sz w:val="22"/>
          <w:szCs w:val="22"/>
          <w:lang w:val="de-DE"/>
        </w:rPr>
        <w:t>Disorder</w:t>
      </w:r>
      <w:proofErr w:type="spellEnd"/>
      <w:r w:rsidRPr="001F27D7">
        <w:rPr>
          <w:sz w:val="22"/>
          <w:szCs w:val="22"/>
          <w:lang w:val="de-DE"/>
        </w:rPr>
        <w:t xml:space="preserve"> </w:t>
      </w:r>
      <w:proofErr w:type="spellStart"/>
      <w:r w:rsidRPr="001F27D7">
        <w:rPr>
          <w:sz w:val="22"/>
          <w:szCs w:val="22"/>
          <w:lang w:val="de-DE"/>
        </w:rPr>
        <w:t>Resource</w:t>
      </w:r>
      <w:proofErr w:type="spellEnd"/>
      <w:r w:rsidRPr="001F27D7">
        <w:rPr>
          <w:sz w:val="22"/>
          <w:szCs w:val="22"/>
          <w:lang w:val="de-DE"/>
        </w:rPr>
        <w:t xml:space="preserve"> Alliance. </w:t>
      </w:r>
      <w:r w:rsidRPr="00C47053">
        <w:rPr>
          <w:sz w:val="22"/>
          <w:szCs w:val="22"/>
        </w:rPr>
        <w:t xml:space="preserve">Canadian ADHD </w:t>
      </w:r>
    </w:p>
    <w:p w14:paraId="067CD9A2" w14:textId="6343D9BF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practice guidelines (3rdedn). Toronto, ON: Author; 2011.</w:t>
      </w:r>
    </w:p>
    <w:p w14:paraId="4647D603" w14:textId="77777777" w:rsidR="00FE3FDE" w:rsidRPr="00C47053" w:rsidRDefault="00FE3FDE" w:rsidP="00FE3FDE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sz w:val="22"/>
          <w:szCs w:val="22"/>
        </w:rPr>
        <w:t>7.</w:t>
      </w:r>
      <w:r w:rsidRPr="00C47053">
        <w:rPr>
          <w:sz w:val="22"/>
          <w:szCs w:val="22"/>
        </w:rPr>
        <w:tab/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Treier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AK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Döpfner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M, Ravens-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Sieberer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U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Görtz-Dorten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A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Boecker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M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Goldbeck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C, et al. </w:t>
      </w:r>
    </w:p>
    <w:p w14:paraId="4AA0B366" w14:textId="77777777" w:rsidR="00FE3FDE" w:rsidRPr="00C47053" w:rsidRDefault="00FE3FDE" w:rsidP="00FE3FDE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Screening for affective dysregulation in school-aged children: relationship with comprehensive </w:t>
      </w:r>
    </w:p>
    <w:p w14:paraId="6B316313" w14:textId="77777777" w:rsidR="00FE3FDE" w:rsidRPr="00C47053" w:rsidRDefault="00FE3FDE" w:rsidP="00FE3FDE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measures of affective dysregulation and related mental disorders. 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Eur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Child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Adolesc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Psychiatry. </w:t>
      </w:r>
    </w:p>
    <w:p w14:paraId="7EB5C97B" w14:textId="120F2CAB" w:rsidR="00FE3FDE" w:rsidRPr="00C47053" w:rsidRDefault="00FE3FDE" w:rsidP="00FE3FDE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2024;33(2):381-390.</w:t>
      </w:r>
    </w:p>
    <w:p w14:paraId="64C14F15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8.</w:t>
      </w:r>
      <w:r w:rsidRPr="00C47053">
        <w:rPr>
          <w:sz w:val="22"/>
          <w:szCs w:val="22"/>
        </w:rPr>
        <w:tab/>
        <w:t xml:space="preserve">Hurley KD, </w:t>
      </w:r>
      <w:proofErr w:type="spellStart"/>
      <w:r w:rsidRPr="00C47053">
        <w:rPr>
          <w:sz w:val="22"/>
          <w:szCs w:val="22"/>
        </w:rPr>
        <w:t>Huscroft</w:t>
      </w:r>
      <w:proofErr w:type="spellEnd"/>
      <w:r w:rsidRPr="00C47053">
        <w:rPr>
          <w:sz w:val="22"/>
          <w:szCs w:val="22"/>
        </w:rPr>
        <w:t xml:space="preserve">-D’Angelo J, Trout A, Griffith A, Epstein M. Assessing parenting skills </w:t>
      </w:r>
    </w:p>
    <w:p w14:paraId="14699131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and attitudes: A review of the psychometrics of parenting measures. J Child Fam Stud. </w:t>
      </w:r>
    </w:p>
    <w:p w14:paraId="1EFF6547" w14:textId="6703B5FD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2014;23(5):812-823.</w:t>
      </w:r>
    </w:p>
    <w:p w14:paraId="1098317A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9.</w:t>
      </w:r>
      <w:r w:rsidRPr="00C47053">
        <w:rPr>
          <w:sz w:val="22"/>
          <w:szCs w:val="22"/>
        </w:rPr>
        <w:tab/>
        <w:t xml:space="preserve">Parent J, Forehand R. The Multidimensional Assessment of Parenting Scale (MAPS): </w:t>
      </w:r>
    </w:p>
    <w:p w14:paraId="20F7ED04" w14:textId="30F3B5F4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Development and psychometric properties. J Child Fam Stud. 2017;26(8):2136-2151.</w:t>
      </w:r>
    </w:p>
    <w:p w14:paraId="032E96B5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10.</w:t>
      </w:r>
      <w:r w:rsidRPr="00C47053">
        <w:rPr>
          <w:sz w:val="22"/>
          <w:szCs w:val="22"/>
        </w:rPr>
        <w:tab/>
        <w:t xml:space="preserve">Shelton K, Frick P, Wootton J. Assessment of parenting practices in families of elementary </w:t>
      </w:r>
    </w:p>
    <w:p w14:paraId="0E7B314B" w14:textId="39AED503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school-age children. J Clin Child Psychol. 1996;25(3):317-329.</w:t>
      </w:r>
    </w:p>
    <w:p w14:paraId="2D3198A4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11.</w:t>
      </w:r>
      <w:r w:rsidRPr="00C47053">
        <w:rPr>
          <w:sz w:val="22"/>
          <w:szCs w:val="22"/>
        </w:rPr>
        <w:tab/>
        <w:t xml:space="preserve">Robinson C, </w:t>
      </w:r>
      <w:proofErr w:type="spellStart"/>
      <w:r w:rsidRPr="00C47053">
        <w:rPr>
          <w:sz w:val="22"/>
          <w:szCs w:val="22"/>
        </w:rPr>
        <w:t>Mandleco</w:t>
      </w:r>
      <w:proofErr w:type="spellEnd"/>
      <w:r w:rsidRPr="00C47053">
        <w:rPr>
          <w:sz w:val="22"/>
          <w:szCs w:val="22"/>
        </w:rPr>
        <w:t xml:space="preserve"> B, Olsen SF, Hart CH. Authoritative, authoritarian, and permissive </w:t>
      </w:r>
    </w:p>
    <w:p w14:paraId="271EB448" w14:textId="2D583D3A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parenting practices: Development of a new measure. Psychol Rep. </w:t>
      </w:r>
      <w:proofErr w:type="gramStart"/>
      <w:r w:rsidRPr="00C47053">
        <w:rPr>
          <w:sz w:val="22"/>
          <w:szCs w:val="22"/>
        </w:rPr>
        <w:t>1995;77:819</w:t>
      </w:r>
      <w:proofErr w:type="gramEnd"/>
      <w:r w:rsidRPr="00C47053">
        <w:rPr>
          <w:sz w:val="22"/>
          <w:szCs w:val="22"/>
        </w:rPr>
        <w:t xml:space="preserve">-830. </w:t>
      </w:r>
    </w:p>
    <w:p w14:paraId="02D8BBEA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12.</w:t>
      </w:r>
      <w:r w:rsidRPr="00C47053">
        <w:rPr>
          <w:sz w:val="22"/>
          <w:szCs w:val="22"/>
        </w:rPr>
        <w:tab/>
        <w:t xml:space="preserve">Arnold D, O’Leary S, Wolff L, Acker M. The Parenting Scale: A measure of dysfunctional </w:t>
      </w:r>
    </w:p>
    <w:p w14:paraId="5FF7042C" w14:textId="62B98964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parenting in discipline situations. Psychological Assessment. 1993;5(2):137-144. </w:t>
      </w:r>
    </w:p>
    <w:p w14:paraId="56BCE2DB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3.</w:t>
      </w:r>
      <w:r w:rsidRPr="00C47053">
        <w:rPr>
          <w:color w:val="222222"/>
          <w:sz w:val="22"/>
          <w:szCs w:val="22"/>
          <w:shd w:val="clear" w:color="auto" w:fill="FFFFFF"/>
        </w:rPr>
        <w:tab/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Perepletchikova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F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Kazdin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AE. Assessment of parenting practices related to conduct </w:t>
      </w:r>
    </w:p>
    <w:p w14:paraId="707B6659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problems: Development and validation of the Management of Children's Behavior Scale. J Child Fam </w:t>
      </w:r>
    </w:p>
    <w:p w14:paraId="2267F9E8" w14:textId="2757DB0E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Stud. 2004;13(4):385-403.</w:t>
      </w:r>
    </w:p>
    <w:p w14:paraId="61545131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4.</w:t>
      </w:r>
      <w:r w:rsidRPr="00C47053">
        <w:rPr>
          <w:color w:val="222222"/>
          <w:sz w:val="22"/>
          <w:szCs w:val="22"/>
          <w:shd w:val="clear" w:color="auto" w:fill="FFFFFF"/>
        </w:rPr>
        <w:tab/>
        <w:t xml:space="preserve">Schaefer ES. Children's reports of parental behavior: An inventory. Child Dev. </w:t>
      </w:r>
    </w:p>
    <w:p w14:paraId="09EAFEAB" w14:textId="4912625C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965;36(2):413-424.</w:t>
      </w:r>
    </w:p>
    <w:p w14:paraId="0B5A2466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1F27D7">
        <w:rPr>
          <w:color w:val="222222"/>
          <w:sz w:val="22"/>
          <w:szCs w:val="22"/>
          <w:shd w:val="clear" w:color="auto" w:fill="FFFFFF"/>
        </w:rPr>
        <w:t>15.</w:t>
      </w:r>
      <w:r w:rsidRPr="001F27D7">
        <w:rPr>
          <w:color w:val="222222"/>
          <w:sz w:val="22"/>
          <w:szCs w:val="22"/>
          <w:shd w:val="clear" w:color="auto" w:fill="FFFFFF"/>
        </w:rPr>
        <w:tab/>
        <w:t xml:space="preserve">Lovejoy MC, Weis R, O'Hare E, Rubin EC. </w:t>
      </w:r>
      <w:r w:rsidRPr="00C47053">
        <w:rPr>
          <w:color w:val="222222"/>
          <w:sz w:val="22"/>
          <w:szCs w:val="22"/>
          <w:shd w:val="clear" w:color="auto" w:fill="FFFFFF"/>
        </w:rPr>
        <w:t xml:space="preserve">Development and initial validation of the Parent </w:t>
      </w:r>
    </w:p>
    <w:p w14:paraId="1738A13E" w14:textId="7ABBA29C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Behavior Inventory. Psychol Assess. 1999;11(4):534-545. </w:t>
      </w:r>
    </w:p>
    <w:p w14:paraId="6FC2EF6B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6.</w:t>
      </w:r>
      <w:r w:rsidRPr="00C47053">
        <w:rPr>
          <w:color w:val="222222"/>
          <w:sz w:val="22"/>
          <w:szCs w:val="22"/>
          <w:shd w:val="clear" w:color="auto" w:fill="FFFFFF"/>
        </w:rPr>
        <w:tab/>
        <w:t xml:space="preserve">McEachern AD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Dishion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TJ, Weaver CM, Shaw DS, Wilson MN, Gardner F. Parenting </w:t>
      </w:r>
    </w:p>
    <w:p w14:paraId="3D7E6D27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Young Children (PARYC): Validation of a self-report parenting measure. J Child Fam Stud. </w:t>
      </w:r>
    </w:p>
    <w:p w14:paraId="728E870F" w14:textId="2467CF0A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2012;21(3):498-511. </w:t>
      </w:r>
    </w:p>
    <w:p w14:paraId="60E04BD9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7.</w:t>
      </w:r>
      <w:r w:rsidRPr="00C47053">
        <w:rPr>
          <w:color w:val="222222"/>
          <w:sz w:val="22"/>
          <w:szCs w:val="22"/>
          <w:shd w:val="clear" w:color="auto" w:fill="FFFFFF"/>
        </w:rPr>
        <w:tab/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Stattin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H, Kerr M. Parental monitoring: A reinterpretation. Child Dev. 2000;71(4):1072-1085.</w:t>
      </w:r>
    </w:p>
    <w:p w14:paraId="28344695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8.</w:t>
      </w:r>
      <w:r w:rsidRPr="00C47053">
        <w:rPr>
          <w:color w:val="222222"/>
          <w:sz w:val="22"/>
          <w:szCs w:val="22"/>
          <w:shd w:val="clear" w:color="auto" w:fill="FFFFFF"/>
        </w:rPr>
        <w:tab/>
        <w:t xml:space="preserve">Gerard AB. Parent-child relationship inventory (PCRI). Western psychological services; </w:t>
      </w:r>
    </w:p>
    <w:p w14:paraId="17CAB859" w14:textId="362E45B0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994.</w:t>
      </w:r>
    </w:p>
    <w:p w14:paraId="570EF31D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color w:val="222222"/>
          <w:sz w:val="22"/>
          <w:szCs w:val="22"/>
          <w:shd w:val="clear" w:color="auto" w:fill="FFFFFF"/>
        </w:rPr>
        <w:t>19.</w:t>
      </w:r>
      <w:r w:rsidRPr="00C47053">
        <w:rPr>
          <w:color w:val="222222"/>
          <w:sz w:val="22"/>
          <w:szCs w:val="22"/>
          <w:shd w:val="clear" w:color="auto" w:fill="FFFFFF"/>
        </w:rPr>
        <w:tab/>
        <w:t>Milner JS. The Child Abuse Potential (CAP) inventory. John Wiley &amp; Sons, Inc; 2004.</w:t>
      </w:r>
    </w:p>
    <w:p w14:paraId="635C9B89" w14:textId="77777777" w:rsidR="00FE3FDE" w:rsidRPr="001F27D7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20.</w:t>
      </w:r>
      <w:r w:rsidRPr="00C47053">
        <w:rPr>
          <w:color w:val="222222"/>
          <w:sz w:val="22"/>
          <w:szCs w:val="22"/>
          <w:shd w:val="clear" w:color="auto" w:fill="FFFFFF"/>
        </w:rPr>
        <w:tab/>
        <w:t>Milner JS. Assessing physical child abuse risk: The child abuse potential inventory. </w:t>
      </w:r>
      <w:r w:rsidRPr="001F27D7">
        <w:rPr>
          <w:color w:val="222222"/>
          <w:sz w:val="22"/>
          <w:szCs w:val="22"/>
          <w:shd w:val="clear" w:color="auto" w:fill="FFFFFF"/>
        </w:rPr>
        <w:t xml:space="preserve">Clin </w:t>
      </w:r>
    </w:p>
    <w:p w14:paraId="33343825" w14:textId="2BBF423B" w:rsidR="00FE3FDE" w:rsidRPr="001F27D7" w:rsidRDefault="00FE3FDE" w:rsidP="007E77FA">
      <w:pPr>
        <w:ind w:left="709" w:hanging="709"/>
        <w:rPr>
          <w:sz w:val="22"/>
          <w:szCs w:val="22"/>
        </w:rPr>
      </w:pPr>
      <w:r w:rsidRPr="001F27D7">
        <w:rPr>
          <w:color w:val="222222"/>
          <w:sz w:val="22"/>
          <w:szCs w:val="22"/>
          <w:shd w:val="clear" w:color="auto" w:fill="FFFFFF"/>
        </w:rPr>
        <w:t xml:space="preserve">Psychol Rev. 1994;14(6):547-583. </w:t>
      </w:r>
    </w:p>
    <w:p w14:paraId="7580D7CB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1F27D7">
        <w:rPr>
          <w:color w:val="222222"/>
          <w:sz w:val="22"/>
          <w:szCs w:val="22"/>
          <w:shd w:val="clear" w:color="auto" w:fill="FFFFFF"/>
        </w:rPr>
        <w:t>21.</w:t>
      </w:r>
      <w:r w:rsidRPr="001F27D7">
        <w:rPr>
          <w:color w:val="222222"/>
          <w:sz w:val="22"/>
          <w:szCs w:val="22"/>
          <w:shd w:val="clear" w:color="auto" w:fill="FFFFFF"/>
        </w:rPr>
        <w:tab/>
        <w:t xml:space="preserve">Milner JS, Gold RG, Wimberley RC. </w:t>
      </w:r>
      <w:r w:rsidRPr="00C47053">
        <w:rPr>
          <w:color w:val="222222"/>
          <w:sz w:val="22"/>
          <w:szCs w:val="22"/>
          <w:shd w:val="clear" w:color="auto" w:fill="FFFFFF"/>
        </w:rPr>
        <w:t>Prediction and explanation of child abuse: Cross-</w:t>
      </w:r>
    </w:p>
    <w:p w14:paraId="755ABB7B" w14:textId="72C7C942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validation of the Child Abuse Potential Inventory. J Consult Clin Psychol. 1986;54(6):865-866.</w:t>
      </w:r>
    </w:p>
    <w:p w14:paraId="33B7814E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lastRenderedPageBreak/>
        <w:t>22.</w:t>
      </w:r>
      <w:r w:rsidRPr="00C47053">
        <w:rPr>
          <w:color w:val="222222"/>
          <w:sz w:val="22"/>
          <w:szCs w:val="22"/>
          <w:shd w:val="clear" w:color="auto" w:fill="FFFFFF"/>
        </w:rPr>
        <w:tab/>
        <w:t xml:space="preserve">Abidin RR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Konold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TR. PAM: Parenting alliance measure: Professional manual. </w:t>
      </w:r>
    </w:p>
    <w:p w14:paraId="34D747EF" w14:textId="6AE37976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Psychological Assessment Resources; 1999.</w:t>
      </w:r>
    </w:p>
    <w:p w14:paraId="68F69B9C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23.</w:t>
      </w:r>
      <w:r w:rsidRPr="00C47053">
        <w:rPr>
          <w:sz w:val="22"/>
          <w:szCs w:val="22"/>
        </w:rPr>
        <w:tab/>
      </w:r>
      <w:proofErr w:type="spellStart"/>
      <w:r w:rsidRPr="00C47053">
        <w:rPr>
          <w:sz w:val="22"/>
          <w:szCs w:val="22"/>
        </w:rPr>
        <w:t>Konold</w:t>
      </w:r>
      <w:proofErr w:type="spellEnd"/>
      <w:r w:rsidRPr="00C47053">
        <w:rPr>
          <w:sz w:val="22"/>
          <w:szCs w:val="22"/>
        </w:rPr>
        <w:t xml:space="preserve"> TR, Abidin RR. Parenting alliance: A multifactor perspective. Assessment. </w:t>
      </w:r>
    </w:p>
    <w:p w14:paraId="41EF6508" w14:textId="21E8544C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2001;8(1):47-65. </w:t>
      </w:r>
    </w:p>
    <w:p w14:paraId="1803A925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24.</w:t>
      </w:r>
      <w:r w:rsidRPr="00C47053">
        <w:rPr>
          <w:sz w:val="22"/>
          <w:szCs w:val="22"/>
        </w:rPr>
        <w:tab/>
        <w:t>DfES. “The Special Educational Needs (SEN) Code of Practice”. DfES; 2001.</w:t>
      </w:r>
    </w:p>
    <w:p w14:paraId="774A7461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25.</w:t>
      </w:r>
      <w:r w:rsidRPr="00C47053">
        <w:rPr>
          <w:sz w:val="22"/>
          <w:szCs w:val="22"/>
        </w:rPr>
        <w:tab/>
        <w:t xml:space="preserve">Strayhorn JM, </w:t>
      </w:r>
      <w:proofErr w:type="spellStart"/>
      <w:r w:rsidRPr="00C47053">
        <w:rPr>
          <w:sz w:val="22"/>
          <w:szCs w:val="22"/>
        </w:rPr>
        <w:t>Weidmann</w:t>
      </w:r>
      <w:proofErr w:type="spellEnd"/>
      <w:r w:rsidRPr="00C47053">
        <w:rPr>
          <w:sz w:val="22"/>
          <w:szCs w:val="22"/>
        </w:rPr>
        <w:t xml:space="preserve"> CS. A parent practices scale and its relation to parent and child </w:t>
      </w:r>
    </w:p>
    <w:p w14:paraId="5F7C9D9F" w14:textId="57BC8BC2" w:rsidR="00FE3FDE" w:rsidRPr="00C47053" w:rsidRDefault="00FE3FDE" w:rsidP="007E77FA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mental health. </w:t>
      </w:r>
      <w:r w:rsidRPr="001F27D7">
        <w:rPr>
          <w:sz w:val="22"/>
          <w:szCs w:val="22"/>
        </w:rPr>
        <w:t xml:space="preserve">J Am </w:t>
      </w:r>
      <w:proofErr w:type="spellStart"/>
      <w:r w:rsidRPr="001F27D7">
        <w:rPr>
          <w:sz w:val="22"/>
          <w:szCs w:val="22"/>
        </w:rPr>
        <w:t>Acad</w:t>
      </w:r>
      <w:proofErr w:type="spellEnd"/>
      <w:r w:rsidRPr="001F27D7">
        <w:rPr>
          <w:sz w:val="22"/>
          <w:szCs w:val="22"/>
        </w:rPr>
        <w:t xml:space="preserve"> Child </w:t>
      </w:r>
      <w:proofErr w:type="spellStart"/>
      <w:r w:rsidRPr="001F27D7">
        <w:rPr>
          <w:sz w:val="22"/>
          <w:szCs w:val="22"/>
        </w:rPr>
        <w:t>Adolesc</w:t>
      </w:r>
      <w:proofErr w:type="spellEnd"/>
      <w:r w:rsidRPr="001F27D7">
        <w:rPr>
          <w:sz w:val="22"/>
          <w:szCs w:val="22"/>
        </w:rPr>
        <w:t xml:space="preserve"> Psychiatry. </w:t>
      </w:r>
      <w:proofErr w:type="gramStart"/>
      <w:r w:rsidRPr="00C47053">
        <w:rPr>
          <w:sz w:val="22"/>
          <w:szCs w:val="22"/>
          <w:lang w:val="de-DE"/>
        </w:rPr>
        <w:t>1988;27:613</w:t>
      </w:r>
      <w:proofErr w:type="gramEnd"/>
      <w:r w:rsidRPr="00C47053">
        <w:rPr>
          <w:sz w:val="22"/>
          <w:szCs w:val="22"/>
          <w:lang w:val="de-DE"/>
        </w:rPr>
        <w:t>-618.</w:t>
      </w:r>
    </w:p>
    <w:p w14:paraId="3634A951" w14:textId="77777777" w:rsidR="00FE3FDE" w:rsidRPr="00C47053" w:rsidRDefault="00FE3FDE" w:rsidP="007E77FA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26.</w:t>
      </w:r>
      <w:r w:rsidRPr="00C47053">
        <w:rPr>
          <w:sz w:val="22"/>
          <w:szCs w:val="22"/>
          <w:lang w:val="de-DE"/>
        </w:rPr>
        <w:tab/>
      </w:r>
      <w:proofErr w:type="spellStart"/>
      <w:r w:rsidRPr="00C47053">
        <w:rPr>
          <w:sz w:val="22"/>
          <w:szCs w:val="22"/>
          <w:lang w:val="de-DE"/>
        </w:rPr>
        <w:t>Hahlweg</w:t>
      </w:r>
      <w:proofErr w:type="spellEnd"/>
      <w:r w:rsidRPr="00C47053">
        <w:rPr>
          <w:sz w:val="22"/>
          <w:szCs w:val="22"/>
          <w:lang w:val="de-DE"/>
        </w:rPr>
        <w:t xml:space="preserve"> K, Bodenmann G. Universelle und indizierte Prävention von Beziehungsstörungen. </w:t>
      </w:r>
    </w:p>
    <w:p w14:paraId="4AB7CAE8" w14:textId="7E5FA472" w:rsidR="00FE3FDE" w:rsidRPr="001F27D7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  <w:lang w:val="de-DE"/>
        </w:rPr>
        <w:t xml:space="preserve">In Sozialpsychologie der Partnerschaft (pp. 191-217). </w:t>
      </w:r>
      <w:r w:rsidRPr="001F27D7">
        <w:rPr>
          <w:sz w:val="22"/>
          <w:szCs w:val="22"/>
        </w:rPr>
        <w:t>Springer; 2003.</w:t>
      </w:r>
    </w:p>
    <w:p w14:paraId="3032983D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27.</w:t>
      </w:r>
      <w:r w:rsidRPr="00C47053">
        <w:rPr>
          <w:sz w:val="22"/>
          <w:szCs w:val="22"/>
        </w:rPr>
        <w:tab/>
      </w:r>
      <w:proofErr w:type="spellStart"/>
      <w:r w:rsidRPr="00C47053">
        <w:rPr>
          <w:sz w:val="22"/>
          <w:szCs w:val="22"/>
        </w:rPr>
        <w:t>Kazdin</w:t>
      </w:r>
      <w:proofErr w:type="spellEnd"/>
      <w:r w:rsidRPr="00C47053">
        <w:rPr>
          <w:sz w:val="22"/>
          <w:szCs w:val="22"/>
        </w:rPr>
        <w:t xml:space="preserve"> AE, Rogers A. Management of Children’s behavior Scale. Pittsburg: Western </w:t>
      </w:r>
    </w:p>
    <w:p w14:paraId="07F00093" w14:textId="1D5064AA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Psychiatric Institute and Clinic. University of Pittsburg School of Medicine; 1985.</w:t>
      </w:r>
    </w:p>
    <w:p w14:paraId="4D1A4D6B" w14:textId="77777777" w:rsidR="00FE3FDE" w:rsidRPr="00C47053" w:rsidRDefault="00FE3FDE" w:rsidP="007E77FA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28.</w:t>
      </w:r>
      <w:r w:rsidRPr="00C47053">
        <w:rPr>
          <w:sz w:val="22"/>
          <w:szCs w:val="22"/>
          <w:lang w:val="de-DE"/>
        </w:rPr>
        <w:tab/>
      </w:r>
      <w:proofErr w:type="spellStart"/>
      <w:r w:rsidRPr="00C47053">
        <w:rPr>
          <w:sz w:val="22"/>
          <w:szCs w:val="22"/>
          <w:lang w:val="de-DE"/>
        </w:rPr>
        <w:t>Imort</w:t>
      </w:r>
      <w:proofErr w:type="spellEnd"/>
      <w:r w:rsidRPr="00C47053">
        <w:rPr>
          <w:sz w:val="22"/>
          <w:szCs w:val="22"/>
          <w:lang w:val="de-DE"/>
        </w:rPr>
        <w:t xml:space="preserve"> S, </w:t>
      </w:r>
      <w:proofErr w:type="spellStart"/>
      <w:r w:rsidRPr="00C47053">
        <w:rPr>
          <w:sz w:val="22"/>
          <w:szCs w:val="22"/>
          <w:lang w:val="de-DE"/>
        </w:rPr>
        <w:t>Hautmann</w:t>
      </w:r>
      <w:proofErr w:type="spellEnd"/>
      <w:r w:rsidRPr="00C47053">
        <w:rPr>
          <w:sz w:val="22"/>
          <w:szCs w:val="22"/>
          <w:lang w:val="de-DE"/>
        </w:rPr>
        <w:t xml:space="preserve"> C, </w:t>
      </w:r>
      <w:proofErr w:type="spellStart"/>
      <w:r w:rsidRPr="00C47053">
        <w:rPr>
          <w:sz w:val="22"/>
          <w:szCs w:val="22"/>
          <w:lang w:val="de-DE"/>
        </w:rPr>
        <w:t>Greimel</w:t>
      </w:r>
      <w:proofErr w:type="spellEnd"/>
      <w:r w:rsidRPr="00C47053">
        <w:rPr>
          <w:sz w:val="22"/>
          <w:szCs w:val="22"/>
          <w:lang w:val="de-DE"/>
        </w:rPr>
        <w:t xml:space="preserve"> L, </w:t>
      </w:r>
      <w:proofErr w:type="spellStart"/>
      <w:r w:rsidRPr="00C47053">
        <w:rPr>
          <w:sz w:val="22"/>
          <w:szCs w:val="22"/>
          <w:lang w:val="de-DE"/>
        </w:rPr>
        <w:t>Katzmann</w:t>
      </w:r>
      <w:proofErr w:type="spellEnd"/>
      <w:r w:rsidRPr="00C47053">
        <w:rPr>
          <w:sz w:val="22"/>
          <w:szCs w:val="22"/>
          <w:lang w:val="de-DE"/>
        </w:rPr>
        <w:t xml:space="preserve"> J, </w:t>
      </w:r>
      <w:proofErr w:type="spellStart"/>
      <w:r w:rsidRPr="00C47053">
        <w:rPr>
          <w:sz w:val="22"/>
          <w:szCs w:val="22"/>
          <w:lang w:val="de-DE"/>
        </w:rPr>
        <w:t>Pinior</w:t>
      </w:r>
      <w:proofErr w:type="spellEnd"/>
      <w:r w:rsidRPr="00C47053">
        <w:rPr>
          <w:sz w:val="22"/>
          <w:szCs w:val="22"/>
          <w:lang w:val="de-DE"/>
        </w:rPr>
        <w:t xml:space="preserve"> J, Scholz K, et al. Fragebogen zum </w:t>
      </w:r>
    </w:p>
    <w:p w14:paraId="23F13AF7" w14:textId="2E49A1AE" w:rsidR="00FE3FDE" w:rsidRPr="00C47053" w:rsidRDefault="00FE3FDE" w:rsidP="00C47053">
      <w:pPr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positiven und negativen Erziehungsverhalten (FPNE): Eine psychometrische Zwischenanalyse </w:t>
      </w:r>
    </w:p>
    <w:p w14:paraId="77D0D685" w14:textId="77777777" w:rsidR="00FE3FDE" w:rsidRPr="001F27D7" w:rsidRDefault="00FE3FDE" w:rsidP="007E77FA">
      <w:pPr>
        <w:ind w:left="709" w:hanging="709"/>
        <w:rPr>
          <w:sz w:val="22"/>
          <w:szCs w:val="22"/>
          <w:lang w:val="de-DE"/>
        </w:rPr>
      </w:pPr>
      <w:r w:rsidRPr="001F27D7">
        <w:rPr>
          <w:sz w:val="22"/>
          <w:szCs w:val="22"/>
          <w:lang w:val="de-DE"/>
        </w:rPr>
        <w:t>[</w:t>
      </w:r>
      <w:proofErr w:type="spellStart"/>
      <w:r w:rsidRPr="001F27D7">
        <w:rPr>
          <w:sz w:val="22"/>
          <w:szCs w:val="22"/>
          <w:lang w:val="de-DE"/>
        </w:rPr>
        <w:t>Questionnaire</w:t>
      </w:r>
      <w:proofErr w:type="spellEnd"/>
      <w:r w:rsidRPr="001F27D7">
        <w:rPr>
          <w:sz w:val="22"/>
          <w:szCs w:val="22"/>
          <w:lang w:val="de-DE"/>
        </w:rPr>
        <w:t xml:space="preserve"> </w:t>
      </w:r>
      <w:proofErr w:type="spellStart"/>
      <w:r w:rsidRPr="001F27D7">
        <w:rPr>
          <w:sz w:val="22"/>
          <w:szCs w:val="22"/>
          <w:lang w:val="de-DE"/>
        </w:rPr>
        <w:t>about</w:t>
      </w:r>
      <w:proofErr w:type="spellEnd"/>
      <w:r w:rsidRPr="001F27D7">
        <w:rPr>
          <w:sz w:val="22"/>
          <w:szCs w:val="22"/>
          <w:lang w:val="de-DE"/>
        </w:rPr>
        <w:t xml:space="preserve"> positive and negative </w:t>
      </w:r>
      <w:proofErr w:type="spellStart"/>
      <w:r w:rsidRPr="001F27D7">
        <w:rPr>
          <w:sz w:val="22"/>
          <w:szCs w:val="22"/>
          <w:lang w:val="de-DE"/>
        </w:rPr>
        <w:t>parenting</w:t>
      </w:r>
      <w:proofErr w:type="spellEnd"/>
      <w:r w:rsidRPr="001F27D7">
        <w:rPr>
          <w:sz w:val="22"/>
          <w:szCs w:val="22"/>
          <w:lang w:val="de-DE"/>
        </w:rPr>
        <w:t xml:space="preserve"> </w:t>
      </w:r>
      <w:proofErr w:type="spellStart"/>
      <w:r w:rsidRPr="001F27D7">
        <w:rPr>
          <w:sz w:val="22"/>
          <w:szCs w:val="22"/>
          <w:lang w:val="de-DE"/>
        </w:rPr>
        <w:t>behaviour</w:t>
      </w:r>
      <w:proofErr w:type="spellEnd"/>
      <w:r w:rsidRPr="001F27D7">
        <w:rPr>
          <w:sz w:val="22"/>
          <w:szCs w:val="22"/>
          <w:lang w:val="de-DE"/>
        </w:rPr>
        <w:t xml:space="preserve"> (FPNE): A </w:t>
      </w:r>
      <w:proofErr w:type="spellStart"/>
      <w:r w:rsidRPr="001F27D7">
        <w:rPr>
          <w:sz w:val="22"/>
          <w:szCs w:val="22"/>
          <w:lang w:val="de-DE"/>
        </w:rPr>
        <w:t>psychometric</w:t>
      </w:r>
      <w:proofErr w:type="spellEnd"/>
      <w:r w:rsidRPr="001F27D7">
        <w:rPr>
          <w:sz w:val="22"/>
          <w:szCs w:val="22"/>
          <w:lang w:val="de-DE"/>
        </w:rPr>
        <w:t xml:space="preserve"> </w:t>
      </w:r>
      <w:proofErr w:type="spellStart"/>
      <w:r w:rsidRPr="001F27D7">
        <w:rPr>
          <w:sz w:val="22"/>
          <w:szCs w:val="22"/>
          <w:lang w:val="de-DE"/>
        </w:rPr>
        <w:t>interim</w:t>
      </w:r>
      <w:proofErr w:type="spellEnd"/>
      <w:r w:rsidRPr="001F27D7">
        <w:rPr>
          <w:sz w:val="22"/>
          <w:szCs w:val="22"/>
          <w:lang w:val="de-DE"/>
        </w:rPr>
        <w:t xml:space="preserve"> </w:t>
      </w:r>
    </w:p>
    <w:p w14:paraId="441C3F2B" w14:textId="77777777" w:rsidR="00FE3FDE" w:rsidRPr="00C47053" w:rsidRDefault="00FE3FDE" w:rsidP="007E77FA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analysis]. </w:t>
      </w:r>
      <w:r w:rsidRPr="001F27D7">
        <w:rPr>
          <w:sz w:val="22"/>
          <w:szCs w:val="22"/>
        </w:rPr>
        <w:t xml:space="preserve">Poster presented at the 32. </w:t>
      </w:r>
      <w:r w:rsidRPr="00C47053">
        <w:rPr>
          <w:sz w:val="22"/>
          <w:szCs w:val="22"/>
          <w:lang w:val="de-DE"/>
        </w:rPr>
        <w:t xml:space="preserve">Symposium der Fachgruppe Klinische Psychologie und </w:t>
      </w:r>
    </w:p>
    <w:p w14:paraId="1D52B629" w14:textId="21C2AAB9" w:rsidR="00FE3FDE" w:rsidRPr="00C47053" w:rsidRDefault="00FE3FDE" w:rsidP="007E77FA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Psychotherapie der DGPs, Bielefeld, Germany; 2014.</w:t>
      </w:r>
    </w:p>
    <w:p w14:paraId="4A0962B5" w14:textId="4044A4BB" w:rsidR="00FE3FDE" w:rsidRPr="00FE3FDE" w:rsidRDefault="00FE3FDE" w:rsidP="007E77FA">
      <w:pPr>
        <w:ind w:left="709" w:hanging="709"/>
        <w:rPr>
          <w:sz w:val="22"/>
          <w:szCs w:val="22"/>
          <w:lang w:val="de-DE"/>
        </w:rPr>
      </w:pPr>
    </w:p>
    <w:sectPr w:rsidR="00FE3FDE" w:rsidRPr="00FE3FDE" w:rsidSect="00FE3F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F470B"/>
    <w:multiLevelType w:val="hybridMultilevel"/>
    <w:tmpl w:val="4CDE6018"/>
    <w:lvl w:ilvl="0" w:tplc="C62E79A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C41FD5"/>
    <w:multiLevelType w:val="hybridMultilevel"/>
    <w:tmpl w:val="BF942F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6754907">
    <w:abstractNumId w:val="0"/>
  </w:num>
  <w:num w:numId="2" w16cid:durableId="13792339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9A4"/>
    <w:rsid w:val="0000189E"/>
    <w:rsid w:val="000021E0"/>
    <w:rsid w:val="000045E0"/>
    <w:rsid w:val="00005E34"/>
    <w:rsid w:val="00007925"/>
    <w:rsid w:val="00010882"/>
    <w:rsid w:val="00010F04"/>
    <w:rsid w:val="00031C1D"/>
    <w:rsid w:val="0003299A"/>
    <w:rsid w:val="00036C67"/>
    <w:rsid w:val="000426A6"/>
    <w:rsid w:val="00044377"/>
    <w:rsid w:val="00060049"/>
    <w:rsid w:val="000600D3"/>
    <w:rsid w:val="000637B4"/>
    <w:rsid w:val="000764F5"/>
    <w:rsid w:val="00076D89"/>
    <w:rsid w:val="000777FC"/>
    <w:rsid w:val="00084999"/>
    <w:rsid w:val="000937C3"/>
    <w:rsid w:val="00094D4B"/>
    <w:rsid w:val="000A3AE7"/>
    <w:rsid w:val="000A4864"/>
    <w:rsid w:val="000B2708"/>
    <w:rsid w:val="000B3A7D"/>
    <w:rsid w:val="000C1CA6"/>
    <w:rsid w:val="000D3133"/>
    <w:rsid w:val="000D6F3B"/>
    <w:rsid w:val="000D7AAE"/>
    <w:rsid w:val="000E41A7"/>
    <w:rsid w:val="000F3EDB"/>
    <w:rsid w:val="000F4378"/>
    <w:rsid w:val="000F57AE"/>
    <w:rsid w:val="00114CC8"/>
    <w:rsid w:val="0012435A"/>
    <w:rsid w:val="00125A84"/>
    <w:rsid w:val="00125ECD"/>
    <w:rsid w:val="00126687"/>
    <w:rsid w:val="001318D1"/>
    <w:rsid w:val="00143456"/>
    <w:rsid w:val="00147956"/>
    <w:rsid w:val="00150E41"/>
    <w:rsid w:val="00153668"/>
    <w:rsid w:val="001560FA"/>
    <w:rsid w:val="00156448"/>
    <w:rsid w:val="00161F78"/>
    <w:rsid w:val="001634E0"/>
    <w:rsid w:val="001675F5"/>
    <w:rsid w:val="00174253"/>
    <w:rsid w:val="00176432"/>
    <w:rsid w:val="00177021"/>
    <w:rsid w:val="00182D17"/>
    <w:rsid w:val="0019142D"/>
    <w:rsid w:val="00195E09"/>
    <w:rsid w:val="001A6C05"/>
    <w:rsid w:val="001B23A5"/>
    <w:rsid w:val="001C021B"/>
    <w:rsid w:val="001C099C"/>
    <w:rsid w:val="001C6FF8"/>
    <w:rsid w:val="001C73E3"/>
    <w:rsid w:val="001D15BC"/>
    <w:rsid w:val="001D22AB"/>
    <w:rsid w:val="001D5F13"/>
    <w:rsid w:val="001E3B5F"/>
    <w:rsid w:val="001E5B61"/>
    <w:rsid w:val="001E6552"/>
    <w:rsid w:val="001F27D7"/>
    <w:rsid w:val="001F6238"/>
    <w:rsid w:val="00200044"/>
    <w:rsid w:val="00201DDA"/>
    <w:rsid w:val="00210A50"/>
    <w:rsid w:val="00213C69"/>
    <w:rsid w:val="00216067"/>
    <w:rsid w:val="00216169"/>
    <w:rsid w:val="00217E77"/>
    <w:rsid w:val="002252A3"/>
    <w:rsid w:val="002258AE"/>
    <w:rsid w:val="0024722D"/>
    <w:rsid w:val="0025079F"/>
    <w:rsid w:val="00256DFE"/>
    <w:rsid w:val="002604E8"/>
    <w:rsid w:val="00260BEA"/>
    <w:rsid w:val="00264743"/>
    <w:rsid w:val="0026531B"/>
    <w:rsid w:val="002662DC"/>
    <w:rsid w:val="00270B3E"/>
    <w:rsid w:val="00271321"/>
    <w:rsid w:val="00272E3E"/>
    <w:rsid w:val="00283446"/>
    <w:rsid w:val="00284C3C"/>
    <w:rsid w:val="0028758F"/>
    <w:rsid w:val="00291268"/>
    <w:rsid w:val="00293082"/>
    <w:rsid w:val="002944F0"/>
    <w:rsid w:val="00295C61"/>
    <w:rsid w:val="00297377"/>
    <w:rsid w:val="00297A5E"/>
    <w:rsid w:val="002A3D9C"/>
    <w:rsid w:val="002A4828"/>
    <w:rsid w:val="002A66EC"/>
    <w:rsid w:val="002B020D"/>
    <w:rsid w:val="002B1425"/>
    <w:rsid w:val="002B351B"/>
    <w:rsid w:val="002C0304"/>
    <w:rsid w:val="002C6DBC"/>
    <w:rsid w:val="002D01D6"/>
    <w:rsid w:val="002D78D4"/>
    <w:rsid w:val="002E1227"/>
    <w:rsid w:val="002E1AE3"/>
    <w:rsid w:val="002E2D9F"/>
    <w:rsid w:val="002E5648"/>
    <w:rsid w:val="002E7696"/>
    <w:rsid w:val="002F51A4"/>
    <w:rsid w:val="003017B3"/>
    <w:rsid w:val="00312774"/>
    <w:rsid w:val="003131C7"/>
    <w:rsid w:val="00315742"/>
    <w:rsid w:val="00315F86"/>
    <w:rsid w:val="00321F40"/>
    <w:rsid w:val="003237A5"/>
    <w:rsid w:val="003240EC"/>
    <w:rsid w:val="00326F59"/>
    <w:rsid w:val="00331D34"/>
    <w:rsid w:val="00334182"/>
    <w:rsid w:val="00343F19"/>
    <w:rsid w:val="003441E1"/>
    <w:rsid w:val="003443BB"/>
    <w:rsid w:val="00352CDE"/>
    <w:rsid w:val="00353330"/>
    <w:rsid w:val="0035501F"/>
    <w:rsid w:val="0036180A"/>
    <w:rsid w:val="00366880"/>
    <w:rsid w:val="003670EC"/>
    <w:rsid w:val="003744C6"/>
    <w:rsid w:val="003755A1"/>
    <w:rsid w:val="00376DD6"/>
    <w:rsid w:val="003807D7"/>
    <w:rsid w:val="00387197"/>
    <w:rsid w:val="00392CAD"/>
    <w:rsid w:val="003A540C"/>
    <w:rsid w:val="003B4C02"/>
    <w:rsid w:val="003B5FFE"/>
    <w:rsid w:val="003C1D36"/>
    <w:rsid w:val="003C33F6"/>
    <w:rsid w:val="003E2967"/>
    <w:rsid w:val="003F410D"/>
    <w:rsid w:val="003F4F33"/>
    <w:rsid w:val="003F51BC"/>
    <w:rsid w:val="00400C22"/>
    <w:rsid w:val="004032DB"/>
    <w:rsid w:val="00403B56"/>
    <w:rsid w:val="00406502"/>
    <w:rsid w:val="004070D9"/>
    <w:rsid w:val="00410F78"/>
    <w:rsid w:val="00412C89"/>
    <w:rsid w:val="00414AFE"/>
    <w:rsid w:val="00415E89"/>
    <w:rsid w:val="004165B5"/>
    <w:rsid w:val="00423C0B"/>
    <w:rsid w:val="004240CC"/>
    <w:rsid w:val="004245E9"/>
    <w:rsid w:val="00432FC5"/>
    <w:rsid w:val="00435BAD"/>
    <w:rsid w:val="00435D0F"/>
    <w:rsid w:val="0043798C"/>
    <w:rsid w:val="00440E79"/>
    <w:rsid w:val="00442546"/>
    <w:rsid w:val="004462AD"/>
    <w:rsid w:val="0045168B"/>
    <w:rsid w:val="004560A5"/>
    <w:rsid w:val="004606F3"/>
    <w:rsid w:val="0046293B"/>
    <w:rsid w:val="00467980"/>
    <w:rsid w:val="00470EAD"/>
    <w:rsid w:val="004852A0"/>
    <w:rsid w:val="00486761"/>
    <w:rsid w:val="004B0D3F"/>
    <w:rsid w:val="004B1833"/>
    <w:rsid w:val="004B1CD6"/>
    <w:rsid w:val="004B26AF"/>
    <w:rsid w:val="004B28A6"/>
    <w:rsid w:val="004B2A3B"/>
    <w:rsid w:val="004B37A6"/>
    <w:rsid w:val="004B43A1"/>
    <w:rsid w:val="004B4EAA"/>
    <w:rsid w:val="004C20CE"/>
    <w:rsid w:val="004C2BD5"/>
    <w:rsid w:val="004D021E"/>
    <w:rsid w:val="004D54DE"/>
    <w:rsid w:val="004E09DF"/>
    <w:rsid w:val="004E6900"/>
    <w:rsid w:val="004E7551"/>
    <w:rsid w:val="004E7BCE"/>
    <w:rsid w:val="004F22AE"/>
    <w:rsid w:val="004F2C8D"/>
    <w:rsid w:val="004F7315"/>
    <w:rsid w:val="00503A59"/>
    <w:rsid w:val="005054B1"/>
    <w:rsid w:val="0050603F"/>
    <w:rsid w:val="00514A12"/>
    <w:rsid w:val="00521FB1"/>
    <w:rsid w:val="005420B2"/>
    <w:rsid w:val="00545583"/>
    <w:rsid w:val="0054694D"/>
    <w:rsid w:val="00561118"/>
    <w:rsid w:val="005630EF"/>
    <w:rsid w:val="00563888"/>
    <w:rsid w:val="0056761B"/>
    <w:rsid w:val="00573159"/>
    <w:rsid w:val="00575802"/>
    <w:rsid w:val="00585320"/>
    <w:rsid w:val="00593064"/>
    <w:rsid w:val="005958A5"/>
    <w:rsid w:val="00596869"/>
    <w:rsid w:val="0059786B"/>
    <w:rsid w:val="005A252C"/>
    <w:rsid w:val="005B3DA5"/>
    <w:rsid w:val="005B6787"/>
    <w:rsid w:val="005C1FA9"/>
    <w:rsid w:val="005D0AC7"/>
    <w:rsid w:val="005D5A73"/>
    <w:rsid w:val="005F0FE1"/>
    <w:rsid w:val="005F1B04"/>
    <w:rsid w:val="005F442C"/>
    <w:rsid w:val="005F5D87"/>
    <w:rsid w:val="006000DE"/>
    <w:rsid w:val="006011C1"/>
    <w:rsid w:val="00602904"/>
    <w:rsid w:val="0060720F"/>
    <w:rsid w:val="006174CD"/>
    <w:rsid w:val="00617E8F"/>
    <w:rsid w:val="00621C1C"/>
    <w:rsid w:val="006306FD"/>
    <w:rsid w:val="00630F3F"/>
    <w:rsid w:val="00631A25"/>
    <w:rsid w:val="00632507"/>
    <w:rsid w:val="0063536A"/>
    <w:rsid w:val="00642F09"/>
    <w:rsid w:val="006511F4"/>
    <w:rsid w:val="00654B9A"/>
    <w:rsid w:val="0066058B"/>
    <w:rsid w:val="00661AA3"/>
    <w:rsid w:val="00664CA4"/>
    <w:rsid w:val="006657B8"/>
    <w:rsid w:val="0067002F"/>
    <w:rsid w:val="006703C7"/>
    <w:rsid w:val="00673855"/>
    <w:rsid w:val="006741BA"/>
    <w:rsid w:val="00674ADA"/>
    <w:rsid w:val="006802B3"/>
    <w:rsid w:val="0068083C"/>
    <w:rsid w:val="00680A41"/>
    <w:rsid w:val="006810D1"/>
    <w:rsid w:val="00687F20"/>
    <w:rsid w:val="00692281"/>
    <w:rsid w:val="00695055"/>
    <w:rsid w:val="0069656D"/>
    <w:rsid w:val="006A61DF"/>
    <w:rsid w:val="006B5284"/>
    <w:rsid w:val="006B6508"/>
    <w:rsid w:val="006B6E2D"/>
    <w:rsid w:val="006D0453"/>
    <w:rsid w:val="006D1D84"/>
    <w:rsid w:val="006D5602"/>
    <w:rsid w:val="006E3B21"/>
    <w:rsid w:val="006E73FA"/>
    <w:rsid w:val="00722E02"/>
    <w:rsid w:val="00724895"/>
    <w:rsid w:val="00725786"/>
    <w:rsid w:val="00726E8C"/>
    <w:rsid w:val="007341FB"/>
    <w:rsid w:val="007420F8"/>
    <w:rsid w:val="0075352F"/>
    <w:rsid w:val="00755F01"/>
    <w:rsid w:val="007714CB"/>
    <w:rsid w:val="007748B4"/>
    <w:rsid w:val="00774FA0"/>
    <w:rsid w:val="00776F66"/>
    <w:rsid w:val="00787C23"/>
    <w:rsid w:val="007936E3"/>
    <w:rsid w:val="00796080"/>
    <w:rsid w:val="00796560"/>
    <w:rsid w:val="0079720F"/>
    <w:rsid w:val="00797AD8"/>
    <w:rsid w:val="007A28B2"/>
    <w:rsid w:val="007B1F2B"/>
    <w:rsid w:val="007B4A53"/>
    <w:rsid w:val="007C1385"/>
    <w:rsid w:val="007C15BE"/>
    <w:rsid w:val="007C4CA3"/>
    <w:rsid w:val="007D0F44"/>
    <w:rsid w:val="007D2A22"/>
    <w:rsid w:val="007D4EB4"/>
    <w:rsid w:val="007E26EF"/>
    <w:rsid w:val="007E3E58"/>
    <w:rsid w:val="007E7621"/>
    <w:rsid w:val="007E77FA"/>
    <w:rsid w:val="007F01F3"/>
    <w:rsid w:val="007F541A"/>
    <w:rsid w:val="007F6A3A"/>
    <w:rsid w:val="007F7BBF"/>
    <w:rsid w:val="008013E7"/>
    <w:rsid w:val="00805B93"/>
    <w:rsid w:val="008160DB"/>
    <w:rsid w:val="008244B4"/>
    <w:rsid w:val="0082498C"/>
    <w:rsid w:val="00832449"/>
    <w:rsid w:val="00832DA0"/>
    <w:rsid w:val="00834BE3"/>
    <w:rsid w:val="00845FED"/>
    <w:rsid w:val="0085024B"/>
    <w:rsid w:val="0085274F"/>
    <w:rsid w:val="00855301"/>
    <w:rsid w:val="00855EB0"/>
    <w:rsid w:val="008628F4"/>
    <w:rsid w:val="00863FB8"/>
    <w:rsid w:val="00870663"/>
    <w:rsid w:val="008740AC"/>
    <w:rsid w:val="00880EC0"/>
    <w:rsid w:val="00896A98"/>
    <w:rsid w:val="008A0B9C"/>
    <w:rsid w:val="008A24F2"/>
    <w:rsid w:val="008B3AA8"/>
    <w:rsid w:val="008B6FB1"/>
    <w:rsid w:val="008C5B61"/>
    <w:rsid w:val="008D1094"/>
    <w:rsid w:val="008D1A42"/>
    <w:rsid w:val="008D5788"/>
    <w:rsid w:val="008E267F"/>
    <w:rsid w:val="008E2D13"/>
    <w:rsid w:val="008E32A0"/>
    <w:rsid w:val="008E3825"/>
    <w:rsid w:val="008E552B"/>
    <w:rsid w:val="008E64EC"/>
    <w:rsid w:val="008F65BB"/>
    <w:rsid w:val="009023E9"/>
    <w:rsid w:val="0090260F"/>
    <w:rsid w:val="00905F54"/>
    <w:rsid w:val="00911141"/>
    <w:rsid w:val="00914587"/>
    <w:rsid w:val="0092103C"/>
    <w:rsid w:val="00924ACB"/>
    <w:rsid w:val="009267B0"/>
    <w:rsid w:val="00933FE5"/>
    <w:rsid w:val="00936AD9"/>
    <w:rsid w:val="00941BD1"/>
    <w:rsid w:val="0094340A"/>
    <w:rsid w:val="0094645B"/>
    <w:rsid w:val="0095608D"/>
    <w:rsid w:val="009621F3"/>
    <w:rsid w:val="0096295A"/>
    <w:rsid w:val="009636E0"/>
    <w:rsid w:val="009659B1"/>
    <w:rsid w:val="00966681"/>
    <w:rsid w:val="009677AF"/>
    <w:rsid w:val="00975A9A"/>
    <w:rsid w:val="00980B34"/>
    <w:rsid w:val="00980BE3"/>
    <w:rsid w:val="00981BAD"/>
    <w:rsid w:val="0098228F"/>
    <w:rsid w:val="00983DF9"/>
    <w:rsid w:val="00990C19"/>
    <w:rsid w:val="00991346"/>
    <w:rsid w:val="009929C5"/>
    <w:rsid w:val="009931C7"/>
    <w:rsid w:val="0099470C"/>
    <w:rsid w:val="0099651B"/>
    <w:rsid w:val="009A3A98"/>
    <w:rsid w:val="009A533F"/>
    <w:rsid w:val="009B017C"/>
    <w:rsid w:val="009B0454"/>
    <w:rsid w:val="009B1D9B"/>
    <w:rsid w:val="009B4275"/>
    <w:rsid w:val="009B4971"/>
    <w:rsid w:val="009D31EE"/>
    <w:rsid w:val="009E0215"/>
    <w:rsid w:val="009E0F9E"/>
    <w:rsid w:val="009E4857"/>
    <w:rsid w:val="009E4E08"/>
    <w:rsid w:val="009E5342"/>
    <w:rsid w:val="009F0907"/>
    <w:rsid w:val="009F1E78"/>
    <w:rsid w:val="009F357B"/>
    <w:rsid w:val="00A01B13"/>
    <w:rsid w:val="00A05A10"/>
    <w:rsid w:val="00A069DD"/>
    <w:rsid w:val="00A07985"/>
    <w:rsid w:val="00A11117"/>
    <w:rsid w:val="00A1169C"/>
    <w:rsid w:val="00A15A65"/>
    <w:rsid w:val="00A21EE0"/>
    <w:rsid w:val="00A23871"/>
    <w:rsid w:val="00A341DE"/>
    <w:rsid w:val="00A34634"/>
    <w:rsid w:val="00A358AD"/>
    <w:rsid w:val="00A36B36"/>
    <w:rsid w:val="00A3749C"/>
    <w:rsid w:val="00A4231D"/>
    <w:rsid w:val="00A424B0"/>
    <w:rsid w:val="00A42AB4"/>
    <w:rsid w:val="00A4445B"/>
    <w:rsid w:val="00A448C8"/>
    <w:rsid w:val="00A45A69"/>
    <w:rsid w:val="00A45D1B"/>
    <w:rsid w:val="00A50B66"/>
    <w:rsid w:val="00A5257E"/>
    <w:rsid w:val="00A52BB5"/>
    <w:rsid w:val="00A52CC8"/>
    <w:rsid w:val="00A5480C"/>
    <w:rsid w:val="00A62A2B"/>
    <w:rsid w:val="00A76EC9"/>
    <w:rsid w:val="00A80B06"/>
    <w:rsid w:val="00A82554"/>
    <w:rsid w:val="00A82C36"/>
    <w:rsid w:val="00A82CCC"/>
    <w:rsid w:val="00A83F2E"/>
    <w:rsid w:val="00A86A81"/>
    <w:rsid w:val="00A93697"/>
    <w:rsid w:val="00A9781D"/>
    <w:rsid w:val="00AA23B4"/>
    <w:rsid w:val="00AB499A"/>
    <w:rsid w:val="00AB64A0"/>
    <w:rsid w:val="00AC0482"/>
    <w:rsid w:val="00AC298C"/>
    <w:rsid w:val="00AC5040"/>
    <w:rsid w:val="00AC7DC0"/>
    <w:rsid w:val="00AE01B8"/>
    <w:rsid w:val="00AE78AE"/>
    <w:rsid w:val="00AF5EB6"/>
    <w:rsid w:val="00AF6BC3"/>
    <w:rsid w:val="00B000FD"/>
    <w:rsid w:val="00B005E9"/>
    <w:rsid w:val="00B01104"/>
    <w:rsid w:val="00B0325B"/>
    <w:rsid w:val="00B043D5"/>
    <w:rsid w:val="00B10D17"/>
    <w:rsid w:val="00B13266"/>
    <w:rsid w:val="00B13C5E"/>
    <w:rsid w:val="00B175C9"/>
    <w:rsid w:val="00B22869"/>
    <w:rsid w:val="00B23832"/>
    <w:rsid w:val="00B23CB9"/>
    <w:rsid w:val="00B246B5"/>
    <w:rsid w:val="00B26577"/>
    <w:rsid w:val="00B27AA5"/>
    <w:rsid w:val="00B27AB7"/>
    <w:rsid w:val="00B30B92"/>
    <w:rsid w:val="00B342C7"/>
    <w:rsid w:val="00B3503A"/>
    <w:rsid w:val="00B36F58"/>
    <w:rsid w:val="00B3752A"/>
    <w:rsid w:val="00B3787F"/>
    <w:rsid w:val="00B41096"/>
    <w:rsid w:val="00B42DA5"/>
    <w:rsid w:val="00B43F28"/>
    <w:rsid w:val="00B45E2B"/>
    <w:rsid w:val="00B5187C"/>
    <w:rsid w:val="00B616A2"/>
    <w:rsid w:val="00B64D37"/>
    <w:rsid w:val="00B6527D"/>
    <w:rsid w:val="00B66AE5"/>
    <w:rsid w:val="00B75BFC"/>
    <w:rsid w:val="00B9451C"/>
    <w:rsid w:val="00BA4C6D"/>
    <w:rsid w:val="00BA5DE6"/>
    <w:rsid w:val="00BB0FDC"/>
    <w:rsid w:val="00BB6C18"/>
    <w:rsid w:val="00BB7CF2"/>
    <w:rsid w:val="00BC2DA5"/>
    <w:rsid w:val="00BC3DB4"/>
    <w:rsid w:val="00BC5540"/>
    <w:rsid w:val="00BC7745"/>
    <w:rsid w:val="00BD086A"/>
    <w:rsid w:val="00BD4902"/>
    <w:rsid w:val="00BE1F9C"/>
    <w:rsid w:val="00BE2C8B"/>
    <w:rsid w:val="00C01A91"/>
    <w:rsid w:val="00C02546"/>
    <w:rsid w:val="00C02AAF"/>
    <w:rsid w:val="00C064A4"/>
    <w:rsid w:val="00C152EE"/>
    <w:rsid w:val="00C1549B"/>
    <w:rsid w:val="00C15BEA"/>
    <w:rsid w:val="00C177FC"/>
    <w:rsid w:val="00C207E1"/>
    <w:rsid w:val="00C212F3"/>
    <w:rsid w:val="00C2543A"/>
    <w:rsid w:val="00C26832"/>
    <w:rsid w:val="00C2753A"/>
    <w:rsid w:val="00C27E6C"/>
    <w:rsid w:val="00C34CDD"/>
    <w:rsid w:val="00C34CEC"/>
    <w:rsid w:val="00C41063"/>
    <w:rsid w:val="00C43054"/>
    <w:rsid w:val="00C46A62"/>
    <w:rsid w:val="00C47053"/>
    <w:rsid w:val="00C61CAA"/>
    <w:rsid w:val="00C63078"/>
    <w:rsid w:val="00C6451B"/>
    <w:rsid w:val="00C84903"/>
    <w:rsid w:val="00C8669A"/>
    <w:rsid w:val="00C86AF5"/>
    <w:rsid w:val="00C87BDB"/>
    <w:rsid w:val="00CA0136"/>
    <w:rsid w:val="00CA5A53"/>
    <w:rsid w:val="00CA6060"/>
    <w:rsid w:val="00CB37A4"/>
    <w:rsid w:val="00CB6529"/>
    <w:rsid w:val="00CB7787"/>
    <w:rsid w:val="00CC1F77"/>
    <w:rsid w:val="00CC234C"/>
    <w:rsid w:val="00CC396F"/>
    <w:rsid w:val="00CC591B"/>
    <w:rsid w:val="00CD5CC3"/>
    <w:rsid w:val="00CE301E"/>
    <w:rsid w:val="00CF073C"/>
    <w:rsid w:val="00CF49A3"/>
    <w:rsid w:val="00D0133B"/>
    <w:rsid w:val="00D02711"/>
    <w:rsid w:val="00D0299E"/>
    <w:rsid w:val="00D04948"/>
    <w:rsid w:val="00D052EB"/>
    <w:rsid w:val="00D059A4"/>
    <w:rsid w:val="00D12360"/>
    <w:rsid w:val="00D1656F"/>
    <w:rsid w:val="00D17001"/>
    <w:rsid w:val="00D205E2"/>
    <w:rsid w:val="00D3248A"/>
    <w:rsid w:val="00D326CE"/>
    <w:rsid w:val="00D34AD1"/>
    <w:rsid w:val="00D3527E"/>
    <w:rsid w:val="00D44C7C"/>
    <w:rsid w:val="00D4519E"/>
    <w:rsid w:val="00D5060C"/>
    <w:rsid w:val="00D54E7D"/>
    <w:rsid w:val="00D550CC"/>
    <w:rsid w:val="00D55400"/>
    <w:rsid w:val="00D5747B"/>
    <w:rsid w:val="00D576C6"/>
    <w:rsid w:val="00D61AAB"/>
    <w:rsid w:val="00D7139A"/>
    <w:rsid w:val="00D8120B"/>
    <w:rsid w:val="00D81655"/>
    <w:rsid w:val="00D82150"/>
    <w:rsid w:val="00D85AD5"/>
    <w:rsid w:val="00D863A7"/>
    <w:rsid w:val="00D90156"/>
    <w:rsid w:val="00D91E78"/>
    <w:rsid w:val="00D9479C"/>
    <w:rsid w:val="00D962B6"/>
    <w:rsid w:val="00DA63F6"/>
    <w:rsid w:val="00DB69C9"/>
    <w:rsid w:val="00DC6690"/>
    <w:rsid w:val="00DD3819"/>
    <w:rsid w:val="00DD4060"/>
    <w:rsid w:val="00DE07E2"/>
    <w:rsid w:val="00DF4C6A"/>
    <w:rsid w:val="00DF4F44"/>
    <w:rsid w:val="00DF5018"/>
    <w:rsid w:val="00DF7642"/>
    <w:rsid w:val="00E0177A"/>
    <w:rsid w:val="00E11203"/>
    <w:rsid w:val="00E118EB"/>
    <w:rsid w:val="00E1217F"/>
    <w:rsid w:val="00E12A33"/>
    <w:rsid w:val="00E14CFD"/>
    <w:rsid w:val="00E24EAF"/>
    <w:rsid w:val="00E3325C"/>
    <w:rsid w:val="00E33BF9"/>
    <w:rsid w:val="00E34861"/>
    <w:rsid w:val="00E364DD"/>
    <w:rsid w:val="00E37099"/>
    <w:rsid w:val="00E42ADE"/>
    <w:rsid w:val="00E444EE"/>
    <w:rsid w:val="00E514BC"/>
    <w:rsid w:val="00E54CD5"/>
    <w:rsid w:val="00E5501E"/>
    <w:rsid w:val="00E62A91"/>
    <w:rsid w:val="00E67696"/>
    <w:rsid w:val="00E71B1B"/>
    <w:rsid w:val="00E72655"/>
    <w:rsid w:val="00E74B19"/>
    <w:rsid w:val="00E7686D"/>
    <w:rsid w:val="00E81117"/>
    <w:rsid w:val="00E83222"/>
    <w:rsid w:val="00E838D0"/>
    <w:rsid w:val="00E8596B"/>
    <w:rsid w:val="00E92825"/>
    <w:rsid w:val="00EA79E5"/>
    <w:rsid w:val="00EB7181"/>
    <w:rsid w:val="00EC036F"/>
    <w:rsid w:val="00EC4356"/>
    <w:rsid w:val="00ED1D70"/>
    <w:rsid w:val="00ED2020"/>
    <w:rsid w:val="00ED64C3"/>
    <w:rsid w:val="00ED766D"/>
    <w:rsid w:val="00EE2ECE"/>
    <w:rsid w:val="00EE36BF"/>
    <w:rsid w:val="00EF30DD"/>
    <w:rsid w:val="00F03857"/>
    <w:rsid w:val="00F043CF"/>
    <w:rsid w:val="00F0620D"/>
    <w:rsid w:val="00F0646D"/>
    <w:rsid w:val="00F135A3"/>
    <w:rsid w:val="00F15B13"/>
    <w:rsid w:val="00F21EC4"/>
    <w:rsid w:val="00F30810"/>
    <w:rsid w:val="00F30B65"/>
    <w:rsid w:val="00F32FE6"/>
    <w:rsid w:val="00F36AF5"/>
    <w:rsid w:val="00F40198"/>
    <w:rsid w:val="00F40322"/>
    <w:rsid w:val="00F40828"/>
    <w:rsid w:val="00F46CDA"/>
    <w:rsid w:val="00F52793"/>
    <w:rsid w:val="00F55454"/>
    <w:rsid w:val="00F57475"/>
    <w:rsid w:val="00F60C9A"/>
    <w:rsid w:val="00F623FB"/>
    <w:rsid w:val="00F63245"/>
    <w:rsid w:val="00F635CA"/>
    <w:rsid w:val="00F64854"/>
    <w:rsid w:val="00F66D32"/>
    <w:rsid w:val="00F73508"/>
    <w:rsid w:val="00F73BA6"/>
    <w:rsid w:val="00F762EA"/>
    <w:rsid w:val="00F81597"/>
    <w:rsid w:val="00F827D5"/>
    <w:rsid w:val="00F87F6B"/>
    <w:rsid w:val="00F9172D"/>
    <w:rsid w:val="00F9518C"/>
    <w:rsid w:val="00F95EBB"/>
    <w:rsid w:val="00F9641C"/>
    <w:rsid w:val="00F96621"/>
    <w:rsid w:val="00FA6691"/>
    <w:rsid w:val="00FD1EA7"/>
    <w:rsid w:val="00FD527B"/>
    <w:rsid w:val="00FD76C5"/>
    <w:rsid w:val="00FE3FDE"/>
    <w:rsid w:val="00FE632C"/>
    <w:rsid w:val="00FF0DDD"/>
    <w:rsid w:val="00FF266D"/>
    <w:rsid w:val="00FF2968"/>
    <w:rsid w:val="00FF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9174F"/>
  <w15:chartTrackingRefBased/>
  <w15:docId w15:val="{3F4A8AA2-CDE4-7147-9364-DB712D6A5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4903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59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059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59A4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59A4"/>
    <w:rPr>
      <w:sz w:val="20"/>
      <w:szCs w:val="20"/>
    </w:rPr>
  </w:style>
  <w:style w:type="table" w:customStyle="1" w:styleId="Tabellenraster6">
    <w:name w:val="Tabellenraster6"/>
    <w:basedOn w:val="NormaleTabelle"/>
    <w:next w:val="Tabellenraster"/>
    <w:uiPriority w:val="59"/>
    <w:rsid w:val="00B42D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442C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442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customStyle="1" w:styleId="Tabellenraster5">
    <w:name w:val="Tabellenraster5"/>
    <w:basedOn w:val="NormaleTabelle"/>
    <w:next w:val="Tabellenraster"/>
    <w:uiPriority w:val="59"/>
    <w:rsid w:val="0099134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69C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tandardWeb">
    <w:name w:val="Normal (Web)"/>
    <w:basedOn w:val="Standard"/>
    <w:uiPriority w:val="99"/>
    <w:unhideWhenUsed/>
    <w:rsid w:val="00B10D17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semiHidden/>
    <w:unhideWhenUsed/>
    <w:rsid w:val="00B45E2B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3D9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3D9C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5F5D87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9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9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3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4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18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2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42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7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33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17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84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7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14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6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6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8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9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6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9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2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379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7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1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9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F38C6F-39B2-4DE2-89BD-86AF8D653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660</Words>
  <Characters>23059</Characters>
  <Application>Microsoft Office Word</Application>
  <DocSecurity>0</DocSecurity>
  <Lines>192</Lines>
  <Paragraphs>5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olas</dc:creator>
  <cp:keywords/>
  <dc:description/>
  <cp:lastModifiedBy>Vanessa Holas</cp:lastModifiedBy>
  <cp:revision>37</cp:revision>
  <dcterms:created xsi:type="dcterms:W3CDTF">2023-09-26T09:24:00Z</dcterms:created>
  <dcterms:modified xsi:type="dcterms:W3CDTF">2024-07-15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e7694aba16f841a2d8fb5a011c61031f8ba7ebd9d2c1b6504ead4e043b57d</vt:lpwstr>
  </property>
</Properties>
</file>